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C79D0" w14:textId="77777777" w:rsidR="00330EA2" w:rsidRDefault="00330EA2" w:rsidP="00330EA2">
      <w:pPr>
        <w:rPr>
          <w:b/>
          <w:bCs/>
        </w:rPr>
      </w:pPr>
      <w:r>
        <w:rPr>
          <w:b/>
          <w:bCs/>
        </w:rPr>
        <w:t>SUPPLEMENTAL MATERIAL</w:t>
      </w:r>
    </w:p>
    <w:p w14:paraId="57E65F90" w14:textId="65AEAC6B" w:rsidR="00A427A2" w:rsidRPr="00700794" w:rsidRDefault="00B4499F" w:rsidP="009B72AF">
      <w:r w:rsidRPr="003B4A18">
        <w:rPr>
          <w:b/>
          <w:bCs/>
        </w:rPr>
        <w:t>Parkinson’s disease q</w:t>
      </w:r>
      <w:r w:rsidR="009920B7" w:rsidRPr="003B4A18">
        <w:rPr>
          <w:b/>
          <w:bCs/>
        </w:rPr>
        <w:t xml:space="preserve">uality of </w:t>
      </w:r>
      <w:r w:rsidRPr="003B4A18">
        <w:rPr>
          <w:b/>
          <w:bCs/>
        </w:rPr>
        <w:t>l</w:t>
      </w:r>
      <w:r w:rsidR="009920B7" w:rsidRPr="003B4A18">
        <w:rPr>
          <w:b/>
          <w:bCs/>
        </w:rPr>
        <w:t xml:space="preserve">ife </w:t>
      </w:r>
      <w:r w:rsidR="00B63391" w:rsidRPr="003B4A18">
        <w:rPr>
          <w:b/>
          <w:bCs/>
        </w:rPr>
        <w:t xml:space="preserve">at 12 months comparing </w:t>
      </w:r>
      <w:r w:rsidRPr="003B4A18">
        <w:rPr>
          <w:b/>
          <w:bCs/>
        </w:rPr>
        <w:t xml:space="preserve">invasive </w:t>
      </w:r>
      <w:r w:rsidR="00B63391" w:rsidRPr="003B4A18">
        <w:rPr>
          <w:b/>
          <w:bCs/>
        </w:rPr>
        <w:t>device</w:t>
      </w:r>
      <w:r w:rsidR="00A37E05" w:rsidRPr="00700794">
        <w:rPr>
          <w:b/>
          <w:bCs/>
        </w:rPr>
        <w:t>-</w:t>
      </w:r>
      <w:r w:rsidR="00B63391" w:rsidRPr="003B4A18">
        <w:rPr>
          <w:b/>
          <w:bCs/>
        </w:rPr>
        <w:t>aid</w:t>
      </w:r>
      <w:r w:rsidRPr="003B4A18">
        <w:rPr>
          <w:b/>
          <w:bCs/>
        </w:rPr>
        <w:t>ed therapy</w:t>
      </w:r>
      <w:r w:rsidR="00B63391" w:rsidRPr="003B4A18">
        <w:rPr>
          <w:b/>
          <w:bCs/>
        </w:rPr>
        <w:t xml:space="preserve"> </w:t>
      </w:r>
      <w:r w:rsidR="00C93A91">
        <w:rPr>
          <w:b/>
          <w:bCs/>
        </w:rPr>
        <w:t>with</w:t>
      </w:r>
      <w:r w:rsidRPr="003B4A18">
        <w:rPr>
          <w:b/>
          <w:bCs/>
        </w:rPr>
        <w:t xml:space="preserve"> oral treatment</w:t>
      </w:r>
    </w:p>
    <w:p w14:paraId="4F034A5E" w14:textId="53D6F511" w:rsidR="005A67BB" w:rsidRPr="009B72AF" w:rsidRDefault="005A67BB" w:rsidP="009B72AF">
      <w:pPr>
        <w:rPr>
          <w:b/>
          <w:bCs/>
        </w:rPr>
      </w:pPr>
      <w:r w:rsidRPr="00700794">
        <w:t xml:space="preserve">Running title: </w:t>
      </w:r>
      <w:r w:rsidR="00AF035C" w:rsidRPr="003B4A18">
        <w:t>Quality</w:t>
      </w:r>
      <w:r w:rsidR="00AF035C">
        <w:t xml:space="preserve"> of life of device-aided therapies in Parkinson’s</w:t>
      </w:r>
    </w:p>
    <w:p w14:paraId="2DB795D8" w14:textId="77777777" w:rsidR="002C763E" w:rsidRPr="00E50F1F" w:rsidRDefault="002C763E" w:rsidP="002C763E">
      <w:pPr>
        <w:rPr>
          <w:vertAlign w:val="superscript"/>
          <w:lang w:val="es-ES"/>
        </w:rPr>
      </w:pPr>
      <w:r w:rsidRPr="00E50F1F">
        <w:rPr>
          <w:lang w:val="es-ES"/>
        </w:rPr>
        <w:t>Adolfo Ramirez-Zamora</w:t>
      </w:r>
      <w:r w:rsidRPr="00E50F1F">
        <w:rPr>
          <w:vertAlign w:val="superscript"/>
          <w:lang w:val="es-ES"/>
        </w:rPr>
        <w:t>1</w:t>
      </w:r>
      <w:r>
        <w:rPr>
          <w:vertAlign w:val="superscript"/>
        </w:rPr>
        <w:sym w:font="Wingdings" w:char="F02A"/>
      </w:r>
      <w:r w:rsidRPr="00E50F1F">
        <w:rPr>
          <w:lang w:val="es-ES"/>
        </w:rPr>
        <w:t>, Michael S. Okun</w:t>
      </w:r>
      <w:r w:rsidRPr="00E50F1F">
        <w:rPr>
          <w:vertAlign w:val="superscript"/>
          <w:lang w:val="es-ES"/>
        </w:rPr>
        <w:t>1</w:t>
      </w:r>
      <w:r w:rsidRPr="00E50F1F">
        <w:rPr>
          <w:lang w:val="es-ES"/>
        </w:rPr>
        <w:t>, Pavnit Kukreja</w:t>
      </w:r>
      <w:r w:rsidRPr="00E50F1F">
        <w:rPr>
          <w:vertAlign w:val="superscript"/>
          <w:lang w:val="es-ES"/>
        </w:rPr>
        <w:t>2</w:t>
      </w:r>
      <w:r w:rsidRPr="00E50F1F">
        <w:rPr>
          <w:lang w:val="es-ES"/>
        </w:rPr>
        <w:t xml:space="preserve"> and Wei Hu</w:t>
      </w:r>
      <w:r w:rsidRPr="00E50F1F">
        <w:rPr>
          <w:vertAlign w:val="superscript"/>
          <w:lang w:val="es-ES"/>
        </w:rPr>
        <w:t>1</w:t>
      </w:r>
    </w:p>
    <w:p w14:paraId="488FE7B2" w14:textId="0CD47EA3" w:rsidR="008D0F98" w:rsidRPr="00B67483" w:rsidRDefault="008C3DB7" w:rsidP="00B67483">
      <w:pPr>
        <w:rPr>
          <w:highlight w:val="yellow"/>
        </w:rPr>
      </w:pPr>
      <w:r w:rsidRPr="00700794">
        <w:rPr>
          <w:vertAlign w:val="superscript"/>
        </w:rPr>
        <w:t>1</w:t>
      </w:r>
      <w:r w:rsidR="005460DD">
        <w:t xml:space="preserve">Department of Neurology, </w:t>
      </w:r>
      <w:r w:rsidR="00286BCE">
        <w:t>Norman Fixel Institute for Neurological Diseases,</w:t>
      </w:r>
      <w:r w:rsidR="0019478E">
        <w:t xml:space="preserve"> </w:t>
      </w:r>
      <w:r w:rsidR="00286BCE">
        <w:t>University of Florida, Gainesville</w:t>
      </w:r>
      <w:r w:rsidR="00284049">
        <w:t>, FL, USA</w:t>
      </w:r>
      <w:r w:rsidR="001F13AC">
        <w:t>.</w:t>
      </w:r>
      <w:r w:rsidR="00286BCE">
        <w:t xml:space="preserve"> </w:t>
      </w:r>
      <w:r w:rsidR="001F13AC" w:rsidRPr="00585177">
        <w:rPr>
          <w:vertAlign w:val="superscript"/>
        </w:rPr>
        <w:t>2</w:t>
      </w:r>
      <w:r w:rsidR="00286BCE">
        <w:t xml:space="preserve">AbbVie Inc., North Chicago, </w:t>
      </w:r>
      <w:r w:rsidR="00284049">
        <w:t>IL</w:t>
      </w:r>
      <w:r w:rsidR="00354C10">
        <w:t xml:space="preserve">, </w:t>
      </w:r>
      <w:r w:rsidR="00284049">
        <w:t>USA</w:t>
      </w:r>
      <w:r w:rsidR="00D407ED">
        <w:t>.</w:t>
      </w:r>
      <w:bookmarkStart w:id="0" w:name="_Hlk126241766"/>
    </w:p>
    <w:p w14:paraId="6842D860" w14:textId="09151BA9" w:rsidR="008D0F98" w:rsidRDefault="005E24AD" w:rsidP="00301C4E">
      <w:pPr>
        <w:spacing w:after="360" w:line="360" w:lineRule="auto"/>
      </w:pPr>
      <w:r w:rsidRPr="00A01904">
        <w:rPr>
          <w:b/>
          <w:bCs/>
        </w:rPr>
        <w:t>Corresponding Author</w:t>
      </w:r>
      <w:r w:rsidR="008D0F98" w:rsidRPr="00A01904">
        <w:rPr>
          <w:b/>
          <w:bCs/>
        </w:rPr>
        <w:t>:</w:t>
      </w:r>
      <w:r w:rsidRPr="00A01904">
        <w:t xml:space="preserve"> </w:t>
      </w:r>
      <w:r w:rsidR="00B00EAC">
        <w:t>Adolfo Ramirez-Zamora, MD</w:t>
      </w:r>
      <w:r w:rsidR="00C41866">
        <w:t xml:space="preserve">, Norman Fixel Institute for Neurological Diseases, University of Florida, </w:t>
      </w:r>
      <w:r w:rsidR="00C41866" w:rsidRPr="00054BA4">
        <w:t xml:space="preserve">3009 SW Williston Rd, Gainesville, FL 32608 </w:t>
      </w:r>
      <w:r w:rsidR="001E12D3">
        <w:t>(</w:t>
      </w:r>
      <w:hyperlink r:id="rId13" w:history="1">
        <w:r w:rsidR="001E12D3" w:rsidRPr="001E12D3">
          <w:rPr>
            <w:rStyle w:val="Hyperlink"/>
          </w:rPr>
          <w:t>Adolfo.Ramirez-Zamora@neurology.ufl.edu</w:t>
        </w:r>
      </w:hyperlink>
      <w:r w:rsidR="001E12D3">
        <w:t>)</w:t>
      </w:r>
      <w:r w:rsidR="00C41866" w:rsidRPr="00E8632C">
        <w:t xml:space="preserve">; </w:t>
      </w:r>
      <w:r w:rsidR="00C41866" w:rsidRPr="00F0414E">
        <w:t>Phone: +1-352-294-5400</w:t>
      </w:r>
    </w:p>
    <w:bookmarkEnd w:id="0"/>
    <w:p w14:paraId="69B453E2" w14:textId="77777777" w:rsidR="00614CDE" w:rsidRDefault="00614CDE" w:rsidP="00595FC2">
      <w:pPr>
        <w:spacing w:after="0"/>
        <w:rPr>
          <w:sz w:val="20"/>
          <w:szCs w:val="20"/>
        </w:rPr>
      </w:pPr>
    </w:p>
    <w:p w14:paraId="6DA9256E" w14:textId="77777777" w:rsidR="00595FC2" w:rsidRPr="00A14F85" w:rsidRDefault="00595FC2" w:rsidP="00595FC2">
      <w:pPr>
        <w:spacing w:after="160" w:line="259" w:lineRule="auto"/>
        <w:rPr>
          <w:rFonts w:ascii="Times New Roman" w:hAnsi="Times New Roman"/>
          <w:sz w:val="20"/>
          <w:szCs w:val="20"/>
        </w:rPr>
        <w:sectPr w:rsidR="00595FC2" w:rsidRPr="00A14F85" w:rsidSect="00520E99">
          <w:headerReference w:type="default" r:id="rId14"/>
          <w:headerReference w:type="first" r:id="rId15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-23"/>
        <w:tblW w:w="118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2"/>
        <w:gridCol w:w="2043"/>
        <w:gridCol w:w="2043"/>
        <w:gridCol w:w="2043"/>
        <w:gridCol w:w="2049"/>
      </w:tblGrid>
      <w:tr w:rsidR="00BC64B4" w:rsidRPr="00AE2C5D" w14:paraId="1A23C7CD" w14:textId="77777777" w:rsidTr="00BC64B4">
        <w:trPr>
          <w:trHeight w:val="600"/>
        </w:trPr>
        <w:tc>
          <w:tcPr>
            <w:tcW w:w="11860" w:type="dxa"/>
            <w:gridSpan w:val="5"/>
            <w:tcBorders>
              <w:top w:val="nil"/>
              <w:bottom w:val="single" w:sz="4" w:space="0" w:color="auto"/>
            </w:tcBorders>
            <w:vAlign w:val="bottom"/>
          </w:tcPr>
          <w:p w14:paraId="71991E14" w14:textId="6202D838" w:rsidR="00BC64B4" w:rsidRPr="004E5081" w:rsidRDefault="00BC64B4" w:rsidP="00BC64B4">
            <w:pPr>
              <w:spacing w:after="0" w:line="240" w:lineRule="auto"/>
              <w:rPr>
                <w:rFonts w:cs="Arial"/>
                <w:b/>
                <w:bCs/>
              </w:rPr>
            </w:pPr>
            <w:r w:rsidRPr="004E5081">
              <w:rPr>
                <w:rFonts w:cs="Arial"/>
                <w:b/>
                <w:bCs/>
              </w:rPr>
              <w:lastRenderedPageBreak/>
              <w:t xml:space="preserve">Supplemental Table 1. </w:t>
            </w:r>
            <w:r w:rsidRPr="004E5081">
              <w:rPr>
                <w:rFonts w:cs="Arial"/>
              </w:rPr>
              <w:t>Select UPDRS item scores at baseline by age</w:t>
            </w:r>
          </w:p>
        </w:tc>
      </w:tr>
      <w:tr w:rsidR="00BC64B4" w:rsidRPr="00AE2C5D" w14:paraId="567517BF" w14:textId="77777777" w:rsidTr="004E5081">
        <w:trPr>
          <w:trHeight w:val="600"/>
        </w:trPr>
        <w:tc>
          <w:tcPr>
            <w:tcW w:w="3682" w:type="dxa"/>
            <w:tcBorders>
              <w:bottom w:val="nil"/>
              <w:right w:val="single" w:sz="4" w:space="0" w:color="auto"/>
            </w:tcBorders>
          </w:tcPr>
          <w:p w14:paraId="69B4B18D" w14:textId="77777777" w:rsidR="00BC64B4" w:rsidRPr="004E5081" w:rsidRDefault="00BC64B4" w:rsidP="00BC64B4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408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C6342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Continued Oral Therapy</w:t>
            </w:r>
          </w:p>
        </w:tc>
        <w:tc>
          <w:tcPr>
            <w:tcW w:w="409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48D089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Transitioned to Device-Aided Therapy</w:t>
            </w:r>
          </w:p>
        </w:tc>
      </w:tr>
      <w:tr w:rsidR="00AE2C5D" w:rsidRPr="00AE2C5D" w14:paraId="15D682D4" w14:textId="77777777" w:rsidTr="004E5081">
        <w:trPr>
          <w:trHeight w:val="600"/>
        </w:trPr>
        <w:tc>
          <w:tcPr>
            <w:tcW w:w="3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1CDD84" w14:textId="77777777" w:rsidR="00BC64B4" w:rsidRPr="00AE2C5D" w:rsidRDefault="00BC64B4" w:rsidP="00BC64B4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</w:rPr>
              <w:t>UPDRS item score, mean (SD)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6AF6B5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Age &lt;70 years</w:t>
            </w:r>
          </w:p>
          <w:p w14:paraId="65874ADA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(</w:t>
            </w:r>
            <w:r w:rsidRPr="00AE2C5D">
              <w:rPr>
                <w:rFonts w:cs="Arial"/>
                <w:i/>
                <w:iCs/>
              </w:rPr>
              <w:t>n</w:t>
            </w:r>
            <w:r w:rsidRPr="00AE2C5D">
              <w:rPr>
                <w:rFonts w:cs="Arial"/>
              </w:rPr>
              <w:t xml:space="preserve"> = 108)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4F89E1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Age ≥70 years</w:t>
            </w:r>
          </w:p>
          <w:p w14:paraId="106939CF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(</w:t>
            </w:r>
            <w:r w:rsidRPr="00AE2C5D">
              <w:rPr>
                <w:rFonts w:cs="Arial"/>
                <w:i/>
                <w:iCs/>
              </w:rPr>
              <w:t>n</w:t>
            </w:r>
            <w:r w:rsidRPr="00AE2C5D">
              <w:rPr>
                <w:rFonts w:cs="Arial"/>
              </w:rPr>
              <w:t xml:space="preserve"> = 87)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DB6F1A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Age &lt;70 years</w:t>
            </w:r>
            <w:r w:rsidRPr="00AE2C5D">
              <w:rPr>
                <w:rFonts w:cs="Arial"/>
              </w:rPr>
              <w:br/>
              <w:t>(</w:t>
            </w:r>
            <w:r w:rsidRPr="00AE2C5D">
              <w:rPr>
                <w:rFonts w:cs="Arial"/>
                <w:i/>
                <w:iCs/>
              </w:rPr>
              <w:t>n</w:t>
            </w:r>
            <w:r w:rsidRPr="00AE2C5D">
              <w:rPr>
                <w:rFonts w:cs="Arial"/>
              </w:rPr>
              <w:t xml:space="preserve"> = 173)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1F511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Age ≥70 years</w:t>
            </w:r>
            <w:r w:rsidRPr="00AE2C5D">
              <w:rPr>
                <w:rFonts w:cs="Arial"/>
              </w:rPr>
              <w:br/>
              <w:t>(</w:t>
            </w:r>
            <w:r w:rsidRPr="00AE2C5D">
              <w:rPr>
                <w:rFonts w:cs="Arial"/>
                <w:i/>
                <w:iCs/>
              </w:rPr>
              <w:t>n</w:t>
            </w:r>
            <w:r w:rsidRPr="00AE2C5D">
              <w:rPr>
                <w:rFonts w:cs="Arial"/>
              </w:rPr>
              <w:t xml:space="preserve"> = 60)</w:t>
            </w:r>
          </w:p>
        </w:tc>
      </w:tr>
      <w:tr w:rsidR="00BC64B4" w:rsidRPr="00AE2C5D" w14:paraId="153764CB" w14:textId="77777777" w:rsidTr="004E5081">
        <w:trPr>
          <w:trHeight w:val="600"/>
        </w:trPr>
        <w:tc>
          <w:tcPr>
            <w:tcW w:w="3682" w:type="dxa"/>
            <w:tcBorders>
              <w:bottom w:val="nil"/>
              <w:right w:val="single" w:sz="4" w:space="0" w:color="auto"/>
            </w:tcBorders>
            <w:vAlign w:val="center"/>
          </w:tcPr>
          <w:p w14:paraId="73667BD4" w14:textId="77777777" w:rsidR="00BC64B4" w:rsidRPr="00AE2C5D" w:rsidRDefault="00BC64B4" w:rsidP="00BC64B4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</w:rPr>
              <w:t>Item 1</w:t>
            </w:r>
          </w:p>
        </w:tc>
        <w:tc>
          <w:tcPr>
            <w:tcW w:w="204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DA96FF3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0.8 (0.66)</w:t>
            </w:r>
          </w:p>
        </w:tc>
        <w:tc>
          <w:tcPr>
            <w:tcW w:w="2043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838818A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1.0 (0.93)</w:t>
            </w:r>
          </w:p>
        </w:tc>
        <w:tc>
          <w:tcPr>
            <w:tcW w:w="204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ACE50D2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0.8 (0.61)</w:t>
            </w:r>
          </w:p>
        </w:tc>
        <w:tc>
          <w:tcPr>
            <w:tcW w:w="2049" w:type="dxa"/>
            <w:tcBorders>
              <w:left w:val="nil"/>
              <w:bottom w:val="nil"/>
              <w:right w:val="nil"/>
            </w:tcBorders>
            <w:vAlign w:val="center"/>
          </w:tcPr>
          <w:p w14:paraId="77FF38EA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1.0 (0.58)</w:t>
            </w:r>
          </w:p>
        </w:tc>
      </w:tr>
      <w:tr w:rsidR="00AE2C5D" w:rsidRPr="00AE2C5D" w14:paraId="5C09B5AB" w14:textId="77777777" w:rsidTr="004E5081">
        <w:trPr>
          <w:trHeight w:val="600"/>
        </w:trPr>
        <w:tc>
          <w:tcPr>
            <w:tcW w:w="368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2275EC" w14:textId="77777777" w:rsidR="00BC64B4" w:rsidRPr="00AE2C5D" w:rsidRDefault="00BC64B4" w:rsidP="00BC64B4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</w:rPr>
              <w:t>Item 2</w:t>
            </w: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129EBA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0.5 (0.7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5FFDB2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0.7 (0.76)</w:t>
            </w: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944B04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0.5 (0.73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9884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0.8 (0.77)</w:t>
            </w:r>
          </w:p>
        </w:tc>
      </w:tr>
      <w:tr w:rsidR="00BC64B4" w:rsidRPr="00AE2C5D" w14:paraId="1B999503" w14:textId="77777777" w:rsidTr="004E5081">
        <w:trPr>
          <w:trHeight w:val="600"/>
        </w:trPr>
        <w:tc>
          <w:tcPr>
            <w:tcW w:w="368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569E60" w14:textId="77777777" w:rsidR="00BC64B4" w:rsidRPr="00AE2C5D" w:rsidRDefault="00BC64B4" w:rsidP="00BC64B4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</w:rPr>
              <w:t>Item 3</w:t>
            </w: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068951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0.5 (0.56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CEA3FF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0.5 (0.63)</w:t>
            </w: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7630A0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0.7 (0.63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2C6F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0.6 (0.61)</w:t>
            </w:r>
          </w:p>
        </w:tc>
      </w:tr>
      <w:tr w:rsidR="00BC64B4" w:rsidRPr="00AE2C5D" w14:paraId="49034CCD" w14:textId="77777777" w:rsidTr="004E5081">
        <w:trPr>
          <w:trHeight w:val="600"/>
        </w:trPr>
        <w:tc>
          <w:tcPr>
            <w:tcW w:w="368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F66323" w14:textId="77777777" w:rsidR="00BC64B4" w:rsidRPr="00AE2C5D" w:rsidRDefault="00BC64B4" w:rsidP="00BC64B4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</w:rPr>
              <w:t>Item 5</w:t>
            </w: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4627C2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0.7 (0.81)</w:t>
            </w:r>
            <w:r w:rsidRPr="00AE2C5D">
              <w:rPr>
                <w:rFonts w:cs="Arial"/>
                <w:vertAlign w:val="superscript"/>
              </w:rPr>
              <w:t>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7002A3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0.8 (0.87)</w:t>
            </w:r>
            <w:r w:rsidRPr="00AE2C5D">
              <w:rPr>
                <w:rFonts w:cs="Arial"/>
                <w:vertAlign w:val="superscript"/>
              </w:rPr>
              <w:t>b</w:t>
            </w: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21F3CA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1.1 (0.85)</w:t>
            </w:r>
            <w:r w:rsidRPr="00AE2C5D">
              <w:rPr>
                <w:rFonts w:cs="Arial"/>
                <w:vertAlign w:val="superscript"/>
              </w:rPr>
              <w:t>c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7EA6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1.0 (0.75)</w:t>
            </w:r>
            <w:r w:rsidRPr="00AE2C5D">
              <w:rPr>
                <w:rFonts w:cs="Arial"/>
                <w:vertAlign w:val="superscript"/>
              </w:rPr>
              <w:t>d</w:t>
            </w:r>
          </w:p>
        </w:tc>
      </w:tr>
      <w:tr w:rsidR="00BC64B4" w:rsidRPr="00AE2C5D" w14:paraId="199FE6AF" w14:textId="77777777" w:rsidTr="004E5081">
        <w:trPr>
          <w:trHeight w:val="600"/>
        </w:trPr>
        <w:tc>
          <w:tcPr>
            <w:tcW w:w="368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70BCFC" w14:textId="77777777" w:rsidR="00BC64B4" w:rsidRPr="00AE2C5D" w:rsidRDefault="00BC64B4" w:rsidP="00BC64B4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</w:rPr>
              <w:t>Item 13</w:t>
            </w: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0EE4D0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1.1 (0.99)</w:t>
            </w:r>
            <w:r w:rsidRPr="00AE2C5D">
              <w:rPr>
                <w:rFonts w:cs="Arial"/>
                <w:vertAlign w:val="superscript"/>
              </w:rPr>
              <w:t>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6CF486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1.1 (0.99)</w:t>
            </w:r>
            <w:r w:rsidRPr="00AE2C5D">
              <w:rPr>
                <w:rFonts w:cs="Arial"/>
                <w:vertAlign w:val="superscript"/>
              </w:rPr>
              <w:t>f</w:t>
            </w: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EDA746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1.0 (0.90)</w:t>
            </w:r>
            <w:r w:rsidRPr="00AE2C5D">
              <w:rPr>
                <w:rFonts w:cs="Arial"/>
                <w:vertAlign w:val="superscript"/>
              </w:rPr>
              <w:t>c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062A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1.1 (0.78)</w:t>
            </w:r>
            <w:r w:rsidRPr="00AE2C5D">
              <w:rPr>
                <w:rFonts w:cs="Arial"/>
                <w:vertAlign w:val="superscript"/>
              </w:rPr>
              <w:t>d</w:t>
            </w:r>
          </w:p>
        </w:tc>
      </w:tr>
      <w:tr w:rsidR="00BC64B4" w:rsidRPr="00AE2C5D" w14:paraId="33A24DE2" w14:textId="77777777" w:rsidTr="004E5081">
        <w:trPr>
          <w:trHeight w:val="600"/>
        </w:trPr>
        <w:tc>
          <w:tcPr>
            <w:tcW w:w="368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7AC883" w14:textId="77777777" w:rsidR="00BC64B4" w:rsidRPr="00AE2C5D" w:rsidRDefault="00BC64B4" w:rsidP="00BC64B4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</w:rPr>
              <w:t>Item 15</w:t>
            </w: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6B393C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1.7 (1.04)</w:t>
            </w:r>
            <w:r w:rsidRPr="00AE2C5D">
              <w:rPr>
                <w:rFonts w:cs="Arial"/>
                <w:vertAlign w:val="superscript"/>
              </w:rPr>
              <w:t>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7F7F00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1.8 (1.05)</w:t>
            </w:r>
            <w:r w:rsidRPr="00AE2C5D">
              <w:rPr>
                <w:rFonts w:cs="Arial"/>
                <w:vertAlign w:val="superscript"/>
              </w:rPr>
              <w:t>f</w:t>
            </w: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37F26D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1.8 (1.02)</w:t>
            </w:r>
            <w:r w:rsidRPr="00AE2C5D">
              <w:rPr>
                <w:rFonts w:cs="Arial"/>
                <w:vertAlign w:val="superscript"/>
              </w:rPr>
              <w:t>c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C07C1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1.9 (1.00)</w:t>
            </w:r>
            <w:r w:rsidRPr="00AE2C5D">
              <w:rPr>
                <w:rFonts w:cs="Arial"/>
                <w:vertAlign w:val="superscript"/>
              </w:rPr>
              <w:t>d</w:t>
            </w:r>
          </w:p>
        </w:tc>
      </w:tr>
      <w:tr w:rsidR="00BC64B4" w:rsidRPr="00AE2C5D" w14:paraId="60E469D0" w14:textId="77777777" w:rsidTr="004E5081">
        <w:trPr>
          <w:trHeight w:val="600"/>
        </w:trPr>
        <w:tc>
          <w:tcPr>
            <w:tcW w:w="368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492979D" w14:textId="77777777" w:rsidR="00BC64B4" w:rsidRPr="00AE2C5D" w:rsidRDefault="00BC64B4" w:rsidP="00BC64B4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</w:rPr>
              <w:t>Item 18</w:t>
            </w: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CF4AF0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0.8 (1.07)</w:t>
            </w:r>
            <w:r w:rsidRPr="00AE2C5D">
              <w:rPr>
                <w:rFonts w:cs="Arial"/>
                <w:vertAlign w:val="superscript"/>
              </w:rPr>
              <w:t>g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7A980D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1.0 (1.11)</w:t>
            </w:r>
            <w:r w:rsidRPr="00AE2C5D">
              <w:rPr>
                <w:rFonts w:cs="Arial"/>
                <w:vertAlign w:val="superscript"/>
              </w:rPr>
              <w:t>e</w:t>
            </w: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2813C5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1.1 (1.11)</w:t>
            </w:r>
            <w:r w:rsidRPr="00AE2C5D">
              <w:rPr>
                <w:rFonts w:cs="Arial"/>
                <w:vertAlign w:val="superscript"/>
              </w:rPr>
              <w:t>h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5FBB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1.1 (1.03)</w:t>
            </w:r>
            <w:r w:rsidRPr="00AE2C5D">
              <w:rPr>
                <w:rFonts w:cs="Arial"/>
                <w:vertAlign w:val="superscript"/>
              </w:rPr>
              <w:t>i</w:t>
            </w:r>
          </w:p>
        </w:tc>
      </w:tr>
      <w:tr w:rsidR="00BC64B4" w:rsidRPr="00AE2C5D" w14:paraId="7CDE1C19" w14:textId="77777777" w:rsidTr="004E5081">
        <w:trPr>
          <w:trHeight w:val="600"/>
        </w:trPr>
        <w:tc>
          <w:tcPr>
            <w:tcW w:w="368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BC4B72" w14:textId="77777777" w:rsidR="00BC64B4" w:rsidRPr="00AE2C5D" w:rsidRDefault="00BC64B4" w:rsidP="00BC64B4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</w:rPr>
              <w:t>Item 29</w:t>
            </w: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A72A0F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2.2 (0.49)</w:t>
            </w:r>
            <w:r w:rsidRPr="00AE2C5D">
              <w:rPr>
                <w:rFonts w:cs="Arial"/>
                <w:vertAlign w:val="superscript"/>
              </w:rPr>
              <w:t>g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054C88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2.2 (0.51)</w:t>
            </w:r>
            <w:r w:rsidRPr="00AE2C5D">
              <w:rPr>
                <w:rFonts w:cs="Arial"/>
                <w:vertAlign w:val="superscript"/>
              </w:rPr>
              <w:t>e</w:t>
            </w: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55B108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2.1 (0.45)</w:t>
            </w:r>
            <w:r w:rsidRPr="00AE2C5D">
              <w:rPr>
                <w:rFonts w:cs="Arial"/>
                <w:vertAlign w:val="superscript"/>
              </w:rPr>
              <w:t>h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5F84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2.2 (0.47)</w:t>
            </w:r>
            <w:r w:rsidRPr="00AE2C5D">
              <w:rPr>
                <w:rFonts w:cs="Arial"/>
                <w:vertAlign w:val="superscript"/>
              </w:rPr>
              <w:t>i</w:t>
            </w:r>
          </w:p>
        </w:tc>
      </w:tr>
      <w:tr w:rsidR="00BC64B4" w:rsidRPr="00AE2C5D" w14:paraId="08077D19" w14:textId="77777777" w:rsidTr="004E5081">
        <w:trPr>
          <w:trHeight w:val="600"/>
        </w:trPr>
        <w:tc>
          <w:tcPr>
            <w:tcW w:w="36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E8E06B" w14:textId="77777777" w:rsidR="00BC64B4" w:rsidRPr="00AE2C5D" w:rsidRDefault="00BC64B4" w:rsidP="00BC64B4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</w:rPr>
              <w:t>Item 30</w:t>
            </w: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F65418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2.0 (0.66)</w:t>
            </w:r>
            <w:r w:rsidRPr="00AE2C5D">
              <w:rPr>
                <w:rFonts w:cs="Arial"/>
                <w:vertAlign w:val="superscript"/>
              </w:rPr>
              <w:t>g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04F3DD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1.9 (0.67)</w:t>
            </w:r>
            <w:r w:rsidRPr="00AE2C5D">
              <w:rPr>
                <w:rFonts w:cs="Arial"/>
                <w:vertAlign w:val="superscript"/>
              </w:rPr>
              <w:t>e</w:t>
            </w: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0C2247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2.0 (0.60)</w:t>
            </w:r>
            <w:r w:rsidRPr="00AE2C5D">
              <w:rPr>
                <w:rFonts w:cs="Arial"/>
                <w:vertAlign w:val="superscript"/>
              </w:rPr>
              <w:t>h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8BD216" w14:textId="77777777" w:rsidR="00BC64B4" w:rsidRPr="00AE2C5D" w:rsidRDefault="00BC64B4" w:rsidP="004E5081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2.0 (0.61)</w:t>
            </w:r>
            <w:r w:rsidRPr="00AE2C5D">
              <w:rPr>
                <w:rFonts w:cs="Arial"/>
                <w:vertAlign w:val="superscript"/>
              </w:rPr>
              <w:t>i</w:t>
            </w:r>
          </w:p>
        </w:tc>
      </w:tr>
      <w:tr w:rsidR="00BC64B4" w:rsidRPr="00AE2C5D" w14:paraId="3E0346A7" w14:textId="77777777" w:rsidTr="00BC64B4">
        <w:trPr>
          <w:trHeight w:val="600"/>
        </w:trPr>
        <w:tc>
          <w:tcPr>
            <w:tcW w:w="11860" w:type="dxa"/>
            <w:gridSpan w:val="5"/>
            <w:tcBorders>
              <w:bottom w:val="nil"/>
            </w:tcBorders>
          </w:tcPr>
          <w:p w14:paraId="2256D92A" w14:textId="77777777" w:rsidR="00BC64B4" w:rsidRPr="00AE2C5D" w:rsidRDefault="00BC64B4" w:rsidP="00BC64B4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  <w:i/>
                <w:iCs/>
              </w:rPr>
              <w:t>UPDRS</w:t>
            </w:r>
            <w:r w:rsidRPr="00AE2C5D">
              <w:rPr>
                <w:rFonts w:cs="Arial"/>
              </w:rPr>
              <w:t xml:space="preserve"> Unified Parkinson’s Disease Rating Scale.</w:t>
            </w:r>
          </w:p>
          <w:p w14:paraId="78D5D2C2" w14:textId="77777777" w:rsidR="00BC64B4" w:rsidRPr="00AE2C5D" w:rsidRDefault="00BC64B4" w:rsidP="00BC64B4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  <w:vertAlign w:val="superscript"/>
              </w:rPr>
              <w:t>a</w:t>
            </w:r>
            <w:r w:rsidRPr="00AE2C5D">
              <w:rPr>
                <w:rFonts w:cs="Arial"/>
                <w:i/>
                <w:iCs/>
              </w:rPr>
              <w:t>n</w:t>
            </w:r>
            <w:r w:rsidRPr="00AE2C5D">
              <w:rPr>
                <w:rFonts w:cs="Arial"/>
              </w:rPr>
              <w:t xml:space="preserve"> = 138. </w:t>
            </w:r>
            <w:r w:rsidRPr="00AE2C5D">
              <w:rPr>
                <w:rFonts w:cs="Arial"/>
                <w:vertAlign w:val="superscript"/>
              </w:rPr>
              <w:t>b</w:t>
            </w:r>
            <w:r w:rsidRPr="00AE2C5D">
              <w:rPr>
                <w:rFonts w:cs="Arial"/>
                <w:i/>
                <w:iCs/>
              </w:rPr>
              <w:t>n</w:t>
            </w:r>
            <w:r w:rsidRPr="00AE2C5D">
              <w:rPr>
                <w:rFonts w:cs="Arial"/>
              </w:rPr>
              <w:t xml:space="preserve"> = 109.</w:t>
            </w:r>
            <w:r w:rsidRPr="00AE2C5D">
              <w:rPr>
                <w:rFonts w:cs="Arial"/>
                <w:vertAlign w:val="superscript"/>
              </w:rPr>
              <w:t xml:space="preserve"> c</w:t>
            </w:r>
            <w:r w:rsidRPr="00AE2C5D">
              <w:rPr>
                <w:rFonts w:cs="Arial"/>
                <w:i/>
                <w:iCs/>
              </w:rPr>
              <w:t>n</w:t>
            </w:r>
            <w:r w:rsidRPr="00AE2C5D">
              <w:rPr>
                <w:rFonts w:cs="Arial"/>
              </w:rPr>
              <w:t xml:space="preserve"> = 190.</w:t>
            </w:r>
            <w:r w:rsidRPr="00AE2C5D">
              <w:rPr>
                <w:rFonts w:cs="Arial"/>
                <w:vertAlign w:val="superscript"/>
              </w:rPr>
              <w:t xml:space="preserve"> d</w:t>
            </w:r>
            <w:r w:rsidRPr="00AE2C5D">
              <w:rPr>
                <w:rFonts w:cs="Arial"/>
                <w:i/>
                <w:iCs/>
              </w:rPr>
              <w:t>n</w:t>
            </w:r>
            <w:r w:rsidRPr="00AE2C5D">
              <w:rPr>
                <w:rFonts w:cs="Arial"/>
              </w:rPr>
              <w:t xml:space="preserve"> = 67.</w:t>
            </w:r>
            <w:r w:rsidRPr="00AE2C5D">
              <w:rPr>
                <w:rFonts w:cs="Arial"/>
                <w:vertAlign w:val="superscript"/>
              </w:rPr>
              <w:t xml:space="preserve"> e</w:t>
            </w:r>
            <w:r w:rsidRPr="00AE2C5D">
              <w:rPr>
                <w:rFonts w:cs="Arial"/>
                <w:i/>
                <w:iCs/>
              </w:rPr>
              <w:t>n</w:t>
            </w:r>
            <w:r w:rsidRPr="00AE2C5D">
              <w:rPr>
                <w:rFonts w:cs="Arial"/>
              </w:rPr>
              <w:t xml:space="preserve"> = 139.</w:t>
            </w:r>
            <w:r w:rsidRPr="00AE2C5D">
              <w:rPr>
                <w:rFonts w:cs="Arial"/>
                <w:vertAlign w:val="superscript"/>
              </w:rPr>
              <w:t xml:space="preserve"> f</w:t>
            </w:r>
            <w:r w:rsidRPr="00AE2C5D">
              <w:rPr>
                <w:rFonts w:cs="Arial"/>
                <w:i/>
                <w:iCs/>
              </w:rPr>
              <w:t>n</w:t>
            </w:r>
            <w:r w:rsidRPr="00AE2C5D">
              <w:rPr>
                <w:rFonts w:cs="Arial"/>
              </w:rPr>
              <w:t xml:space="preserve"> = 110. </w:t>
            </w:r>
            <w:r w:rsidRPr="00AE2C5D">
              <w:rPr>
                <w:rFonts w:cs="Arial"/>
                <w:vertAlign w:val="superscript"/>
              </w:rPr>
              <w:t>g</w:t>
            </w:r>
            <w:r w:rsidRPr="00AE2C5D">
              <w:rPr>
                <w:rFonts w:cs="Arial"/>
                <w:i/>
                <w:iCs/>
              </w:rPr>
              <w:t>n</w:t>
            </w:r>
            <w:r w:rsidRPr="00AE2C5D">
              <w:rPr>
                <w:rFonts w:cs="Arial"/>
              </w:rPr>
              <w:t xml:space="preserve"> = 156.</w:t>
            </w:r>
            <w:r w:rsidRPr="00AE2C5D">
              <w:rPr>
                <w:rFonts w:cs="Arial"/>
                <w:vertAlign w:val="superscript"/>
              </w:rPr>
              <w:t xml:space="preserve"> h</w:t>
            </w:r>
            <w:r w:rsidRPr="00AE2C5D">
              <w:rPr>
                <w:rFonts w:cs="Arial"/>
                <w:i/>
                <w:iCs/>
              </w:rPr>
              <w:t>n</w:t>
            </w:r>
            <w:r w:rsidRPr="00AE2C5D">
              <w:rPr>
                <w:rFonts w:cs="Arial"/>
              </w:rPr>
              <w:t xml:space="preserve"> = 139.</w:t>
            </w:r>
            <w:r w:rsidRPr="00AE2C5D">
              <w:rPr>
                <w:rFonts w:cs="Arial"/>
                <w:vertAlign w:val="superscript"/>
              </w:rPr>
              <w:t xml:space="preserve"> i</w:t>
            </w:r>
            <w:r w:rsidRPr="00AE2C5D">
              <w:rPr>
                <w:rFonts w:cs="Arial"/>
                <w:i/>
                <w:iCs/>
              </w:rPr>
              <w:t>n</w:t>
            </w:r>
            <w:r w:rsidRPr="00AE2C5D">
              <w:rPr>
                <w:rFonts w:cs="Arial"/>
              </w:rPr>
              <w:t xml:space="preserve"> = 92.</w:t>
            </w:r>
          </w:p>
        </w:tc>
      </w:tr>
    </w:tbl>
    <w:p w14:paraId="51726413" w14:textId="1EBA36FB" w:rsidR="00BC64B4" w:rsidRDefault="00BC64B4">
      <w:r>
        <w:t xml:space="preserve"> </w:t>
      </w:r>
      <w:r>
        <w:br w:type="page"/>
      </w:r>
    </w:p>
    <w:tbl>
      <w:tblPr>
        <w:tblStyle w:val="TableGrid"/>
        <w:tblW w:w="12672" w:type="dxa"/>
        <w:tblInd w:w="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6"/>
        <w:gridCol w:w="4032"/>
        <w:gridCol w:w="4032"/>
        <w:gridCol w:w="984"/>
        <w:gridCol w:w="168"/>
      </w:tblGrid>
      <w:tr w:rsidR="00EF3279" w:rsidRPr="00AE2C5D" w14:paraId="1A92F9B2" w14:textId="77777777" w:rsidTr="004E5081">
        <w:trPr>
          <w:gridAfter w:val="1"/>
          <w:wAfter w:w="168" w:type="dxa"/>
          <w:trHeight w:val="600"/>
        </w:trPr>
        <w:tc>
          <w:tcPr>
            <w:tcW w:w="12504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14:paraId="04CC4B26" w14:textId="6FB0158B" w:rsidR="00802608" w:rsidRPr="004E5081" w:rsidRDefault="00802608" w:rsidP="00DE170A">
            <w:pPr>
              <w:spacing w:after="0" w:line="240" w:lineRule="auto"/>
              <w:rPr>
                <w:rFonts w:cs="Arial"/>
                <w:b/>
                <w:bCs/>
              </w:rPr>
            </w:pPr>
            <w:r w:rsidRPr="004E5081">
              <w:rPr>
                <w:rFonts w:cs="Arial"/>
                <w:b/>
                <w:bCs/>
              </w:rPr>
              <w:lastRenderedPageBreak/>
              <w:t xml:space="preserve">Supplemental Table </w:t>
            </w:r>
            <w:r w:rsidR="00BC64B4" w:rsidRPr="004E5081">
              <w:rPr>
                <w:rFonts w:cs="Arial"/>
                <w:b/>
                <w:bCs/>
              </w:rPr>
              <w:t>2</w:t>
            </w:r>
            <w:r w:rsidRPr="004E5081">
              <w:rPr>
                <w:rFonts w:cs="Arial"/>
                <w:b/>
                <w:bCs/>
              </w:rPr>
              <w:t xml:space="preserve">. </w:t>
            </w:r>
            <w:r w:rsidR="00361492" w:rsidRPr="004E5081">
              <w:rPr>
                <w:rFonts w:cs="Arial"/>
              </w:rPr>
              <w:t>Correlation analysis of UPDRS I total score at baseline vs therapy choice</w:t>
            </w:r>
          </w:p>
        </w:tc>
      </w:tr>
      <w:tr w:rsidR="00EF3279" w:rsidRPr="00AE2C5D" w14:paraId="4BE521CF" w14:textId="77777777" w:rsidTr="004E5081">
        <w:trPr>
          <w:trHeight w:val="677"/>
        </w:trPr>
        <w:tc>
          <w:tcPr>
            <w:tcW w:w="345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7DFA248" w14:textId="0F54890D" w:rsidR="004908B6" w:rsidRPr="004E5081" w:rsidRDefault="004908B6" w:rsidP="002F4A5B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</w:rPr>
              <w:t>Variable</w:t>
            </w:r>
          </w:p>
        </w:tc>
        <w:tc>
          <w:tcPr>
            <w:tcW w:w="403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E86043F" w14:textId="77777777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Continued Oral Therapy</w:t>
            </w:r>
          </w:p>
          <w:p w14:paraId="5E50789B" w14:textId="7664A35F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(</w:t>
            </w:r>
            <w:r w:rsidRPr="004E5081">
              <w:rPr>
                <w:rFonts w:cs="Arial"/>
                <w:i/>
                <w:iCs/>
              </w:rPr>
              <w:t>n</w:t>
            </w:r>
            <w:r w:rsidRPr="00AE2C5D">
              <w:rPr>
                <w:rFonts w:cs="Arial"/>
              </w:rPr>
              <w:t xml:space="preserve"> = 195)</w:t>
            </w:r>
          </w:p>
        </w:tc>
        <w:tc>
          <w:tcPr>
            <w:tcW w:w="403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94E46B0" w14:textId="77777777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Transitioned to Device-Aided Therapy</w:t>
            </w:r>
          </w:p>
          <w:p w14:paraId="52A0C04F" w14:textId="35375C60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(</w:t>
            </w:r>
            <w:r w:rsidRPr="004E5081">
              <w:rPr>
                <w:rFonts w:cs="Arial"/>
                <w:i/>
                <w:iCs/>
              </w:rPr>
              <w:t>n</w:t>
            </w:r>
            <w:r w:rsidRPr="00AE2C5D">
              <w:rPr>
                <w:rFonts w:cs="Arial"/>
              </w:rPr>
              <w:t xml:space="preserve"> = 233)</w:t>
            </w:r>
          </w:p>
        </w:tc>
        <w:tc>
          <w:tcPr>
            <w:tcW w:w="115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7ECCAE3" w14:textId="6ECDDC78" w:rsidR="004908B6" w:rsidRPr="00AE2C5D" w:rsidRDefault="00802608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  <w:i/>
                <w:iCs/>
              </w:rPr>
              <w:t xml:space="preserve">p </w:t>
            </w:r>
            <w:r w:rsidRPr="00AE2C5D">
              <w:rPr>
                <w:rFonts w:cs="Arial"/>
              </w:rPr>
              <w:t>value</w:t>
            </w:r>
            <w:r w:rsidR="00DA1736">
              <w:rPr>
                <w:rFonts w:cs="Arial"/>
                <w:vertAlign w:val="superscript"/>
              </w:rPr>
              <w:t>a</w:t>
            </w:r>
          </w:p>
        </w:tc>
      </w:tr>
      <w:tr w:rsidR="00EF3279" w:rsidRPr="00AE2C5D" w14:paraId="17381D56" w14:textId="77777777" w:rsidTr="004E5081">
        <w:trPr>
          <w:trHeight w:val="360"/>
        </w:trPr>
        <w:tc>
          <w:tcPr>
            <w:tcW w:w="3456" w:type="dxa"/>
            <w:tcBorders>
              <w:bottom w:val="nil"/>
              <w:right w:val="single" w:sz="4" w:space="0" w:color="auto"/>
            </w:tcBorders>
            <w:vAlign w:val="center"/>
          </w:tcPr>
          <w:p w14:paraId="763FAF27" w14:textId="34C600BF" w:rsidR="004908B6" w:rsidRPr="00AE2C5D" w:rsidRDefault="004908B6" w:rsidP="00937973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</w:rPr>
              <w:t>UPDRS I total score, n (%)</w:t>
            </w:r>
          </w:p>
        </w:tc>
        <w:tc>
          <w:tcPr>
            <w:tcW w:w="403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42F6F1F" w14:textId="77777777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4032" w:type="dxa"/>
            <w:tcBorders>
              <w:left w:val="nil"/>
              <w:bottom w:val="nil"/>
              <w:right w:val="nil"/>
            </w:tcBorders>
            <w:vAlign w:val="center"/>
          </w:tcPr>
          <w:p w14:paraId="2AC6A6CB" w14:textId="77777777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15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2F3E1C5" w14:textId="77777777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EF3279" w:rsidRPr="00AE2C5D" w14:paraId="47F70712" w14:textId="77777777" w:rsidTr="004E5081">
        <w:trPr>
          <w:trHeight w:val="36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B08C15" w14:textId="4D03FE46" w:rsidR="004908B6" w:rsidRPr="00AE2C5D" w:rsidRDefault="004908B6" w:rsidP="004E5081">
            <w:pPr>
              <w:spacing w:after="0" w:line="240" w:lineRule="auto"/>
              <w:ind w:firstLine="337"/>
              <w:rPr>
                <w:rFonts w:cs="Arial"/>
              </w:rPr>
            </w:pPr>
            <w:r w:rsidRPr="00AE2C5D">
              <w:rPr>
                <w:rFonts w:cs="Arial"/>
              </w:rPr>
              <w:t>0</w:t>
            </w:r>
          </w:p>
        </w:tc>
        <w:tc>
          <w:tcPr>
            <w:tcW w:w="40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897863" w14:textId="0802F52C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20 (10.3)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5730" w14:textId="74845FB7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23 (9.9)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B21C" w14:textId="77777777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EF3279" w:rsidRPr="00AE2C5D" w14:paraId="65421324" w14:textId="77777777" w:rsidTr="004E5081">
        <w:trPr>
          <w:trHeight w:val="36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92873C" w14:textId="42924D03" w:rsidR="004908B6" w:rsidRPr="00AE2C5D" w:rsidRDefault="004908B6" w:rsidP="004E5081">
            <w:pPr>
              <w:spacing w:after="0" w:line="240" w:lineRule="auto"/>
              <w:ind w:firstLine="337"/>
              <w:rPr>
                <w:rFonts w:cs="Arial"/>
              </w:rPr>
            </w:pPr>
            <w:r w:rsidRPr="00AE2C5D">
              <w:rPr>
                <w:rFonts w:cs="Arial"/>
              </w:rPr>
              <w:t>1</w:t>
            </w:r>
          </w:p>
        </w:tc>
        <w:tc>
          <w:tcPr>
            <w:tcW w:w="40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1015C3" w14:textId="1558DB4E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31 (15.9)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D244D" w14:textId="0CE20180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33 (14.2)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3EDC" w14:textId="77777777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EF3279" w:rsidRPr="00AE2C5D" w14:paraId="7918C553" w14:textId="77777777" w:rsidTr="004E5081">
        <w:trPr>
          <w:trHeight w:val="36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E9A840" w14:textId="44124DD2" w:rsidR="004908B6" w:rsidRPr="00AE2C5D" w:rsidRDefault="004908B6" w:rsidP="004E5081">
            <w:pPr>
              <w:spacing w:after="0" w:line="240" w:lineRule="auto"/>
              <w:ind w:firstLine="337"/>
              <w:rPr>
                <w:rFonts w:cs="Arial"/>
              </w:rPr>
            </w:pPr>
            <w:r w:rsidRPr="00AE2C5D">
              <w:rPr>
                <w:rFonts w:cs="Arial"/>
              </w:rPr>
              <w:t>2</w:t>
            </w:r>
          </w:p>
        </w:tc>
        <w:tc>
          <w:tcPr>
            <w:tcW w:w="40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032DD6" w14:textId="55604DE3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44 (22.6)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50F3" w14:textId="6A98D4C1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41 (17.6)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4D94" w14:textId="77777777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EF3279" w:rsidRPr="00AE2C5D" w14:paraId="7014DD72" w14:textId="77777777" w:rsidTr="004E5081">
        <w:trPr>
          <w:trHeight w:val="36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2E729D" w14:textId="0F3ABFC7" w:rsidR="004908B6" w:rsidRPr="00AE2C5D" w:rsidRDefault="004908B6" w:rsidP="004E5081">
            <w:pPr>
              <w:spacing w:after="0" w:line="240" w:lineRule="auto"/>
              <w:ind w:firstLine="337"/>
              <w:rPr>
                <w:rFonts w:cs="Arial"/>
              </w:rPr>
            </w:pPr>
            <w:r w:rsidRPr="00AE2C5D">
              <w:rPr>
                <w:rFonts w:cs="Arial"/>
              </w:rPr>
              <w:t>3</w:t>
            </w:r>
          </w:p>
        </w:tc>
        <w:tc>
          <w:tcPr>
            <w:tcW w:w="40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49D06D" w14:textId="0426E169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45 (23.1)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5FE0" w14:textId="62A21ED5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47 (20.2)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E879" w14:textId="77777777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EF3279" w:rsidRPr="00AE2C5D" w14:paraId="13BC3795" w14:textId="77777777" w:rsidTr="004E5081">
        <w:trPr>
          <w:trHeight w:val="36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29EAEF" w14:textId="61891A8D" w:rsidR="004908B6" w:rsidRPr="00AE2C5D" w:rsidRDefault="004908B6" w:rsidP="004E5081">
            <w:pPr>
              <w:spacing w:after="0" w:line="240" w:lineRule="auto"/>
              <w:ind w:firstLine="337"/>
              <w:rPr>
                <w:rFonts w:cs="Arial"/>
              </w:rPr>
            </w:pPr>
            <w:r w:rsidRPr="00AE2C5D">
              <w:rPr>
                <w:rFonts w:cs="Arial"/>
              </w:rPr>
              <w:t>4</w:t>
            </w:r>
          </w:p>
        </w:tc>
        <w:tc>
          <w:tcPr>
            <w:tcW w:w="40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9C0266" w14:textId="0085B93C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27 (13.8)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84E47" w14:textId="251FDCD5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56 (24.0)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C0B3A" w14:textId="77777777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EF3279" w:rsidRPr="00AE2C5D" w14:paraId="32C5A7D9" w14:textId="77777777" w:rsidTr="004E5081">
        <w:trPr>
          <w:trHeight w:val="36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1C3290" w14:textId="2DC99272" w:rsidR="004908B6" w:rsidRPr="00AE2C5D" w:rsidRDefault="004908B6" w:rsidP="004E5081">
            <w:pPr>
              <w:spacing w:after="0" w:line="240" w:lineRule="auto"/>
              <w:ind w:firstLine="337"/>
              <w:rPr>
                <w:rFonts w:cs="Arial"/>
              </w:rPr>
            </w:pPr>
            <w:r w:rsidRPr="00AE2C5D">
              <w:rPr>
                <w:rFonts w:cs="Arial"/>
              </w:rPr>
              <w:t>5</w:t>
            </w:r>
          </w:p>
        </w:tc>
        <w:tc>
          <w:tcPr>
            <w:tcW w:w="40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E4771B" w14:textId="5267AD66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12 (6.2)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AD31" w14:textId="6E73F51C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18 (7.7)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9010" w14:textId="77777777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EF3279" w:rsidRPr="00AE2C5D" w14:paraId="7BB093C0" w14:textId="77777777" w:rsidTr="004E5081">
        <w:trPr>
          <w:trHeight w:val="36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73FEFA" w14:textId="7CB76B51" w:rsidR="004908B6" w:rsidRPr="00AE2C5D" w:rsidRDefault="004908B6" w:rsidP="004E5081">
            <w:pPr>
              <w:spacing w:after="0" w:line="240" w:lineRule="auto"/>
              <w:ind w:firstLine="337"/>
              <w:rPr>
                <w:rFonts w:cs="Arial"/>
              </w:rPr>
            </w:pPr>
            <w:r w:rsidRPr="00AE2C5D">
              <w:rPr>
                <w:rFonts w:cs="Arial"/>
              </w:rPr>
              <w:t>6</w:t>
            </w:r>
          </w:p>
        </w:tc>
        <w:tc>
          <w:tcPr>
            <w:tcW w:w="40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EB0BCA" w14:textId="718F2D9A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9 (4.6)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B067" w14:textId="1CD565A8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8 (3.4)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BA0A4" w14:textId="77777777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EF3279" w:rsidRPr="00AE2C5D" w14:paraId="47858CD4" w14:textId="77777777" w:rsidTr="004E5081">
        <w:trPr>
          <w:trHeight w:val="36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251268" w14:textId="01660366" w:rsidR="004908B6" w:rsidRPr="00AE2C5D" w:rsidRDefault="004908B6" w:rsidP="004E5081">
            <w:pPr>
              <w:spacing w:after="0" w:line="240" w:lineRule="auto"/>
              <w:ind w:firstLine="337"/>
              <w:rPr>
                <w:rFonts w:cs="Arial"/>
              </w:rPr>
            </w:pPr>
            <w:r w:rsidRPr="00AE2C5D">
              <w:rPr>
                <w:rFonts w:cs="Arial"/>
              </w:rPr>
              <w:t>7</w:t>
            </w:r>
          </w:p>
        </w:tc>
        <w:tc>
          <w:tcPr>
            <w:tcW w:w="40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F720B1" w14:textId="41A9A97C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4 (2.1)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2828" w14:textId="24D7D084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5 (2.1)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DB76" w14:textId="77777777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EF3279" w:rsidRPr="00AE2C5D" w14:paraId="72FDC92F" w14:textId="77777777" w:rsidTr="004E5081">
        <w:trPr>
          <w:trHeight w:val="36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7C45B2" w14:textId="6C9A502B" w:rsidR="004908B6" w:rsidRPr="00AE2C5D" w:rsidRDefault="004908B6" w:rsidP="004E5081">
            <w:pPr>
              <w:spacing w:after="0" w:line="240" w:lineRule="auto"/>
              <w:ind w:firstLine="337"/>
              <w:rPr>
                <w:rFonts w:cs="Arial"/>
              </w:rPr>
            </w:pPr>
            <w:r w:rsidRPr="00AE2C5D">
              <w:rPr>
                <w:rFonts w:cs="Arial"/>
              </w:rPr>
              <w:t>8</w:t>
            </w:r>
          </w:p>
        </w:tc>
        <w:tc>
          <w:tcPr>
            <w:tcW w:w="40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8AB122" w14:textId="066722F6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1 (0.5)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1562" w14:textId="3DB4E406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1 (0.4)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C39B" w14:textId="77777777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EF3279" w:rsidRPr="00AE2C5D" w14:paraId="38C72AC3" w14:textId="77777777" w:rsidTr="004E5081">
        <w:trPr>
          <w:trHeight w:val="36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2B8927" w14:textId="109E247D" w:rsidR="004908B6" w:rsidRPr="00AE2C5D" w:rsidRDefault="004908B6" w:rsidP="004E5081">
            <w:pPr>
              <w:spacing w:after="0" w:line="240" w:lineRule="auto"/>
              <w:ind w:firstLine="337"/>
              <w:rPr>
                <w:rFonts w:cs="Arial"/>
              </w:rPr>
            </w:pPr>
            <w:r w:rsidRPr="00AE2C5D">
              <w:rPr>
                <w:rFonts w:cs="Arial"/>
              </w:rPr>
              <w:t>9</w:t>
            </w:r>
          </w:p>
        </w:tc>
        <w:tc>
          <w:tcPr>
            <w:tcW w:w="40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397FB3" w14:textId="5F9C9DE8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1 (0.5)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CA66" w14:textId="1662C46C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1 (0.4)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68C0" w14:textId="77777777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EF3279" w:rsidRPr="00AE2C5D" w14:paraId="49FE34B2" w14:textId="77777777" w:rsidTr="004E5081">
        <w:trPr>
          <w:trHeight w:val="36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B51A8A" w14:textId="505C1FD1" w:rsidR="004908B6" w:rsidRPr="00AE2C5D" w:rsidRDefault="004908B6" w:rsidP="004E5081">
            <w:pPr>
              <w:spacing w:after="0" w:line="240" w:lineRule="auto"/>
              <w:ind w:firstLine="337"/>
              <w:rPr>
                <w:rFonts w:cs="Arial"/>
              </w:rPr>
            </w:pPr>
            <w:r w:rsidRPr="00AE2C5D">
              <w:rPr>
                <w:rFonts w:cs="Arial"/>
              </w:rPr>
              <w:t>10</w:t>
            </w:r>
          </w:p>
        </w:tc>
        <w:tc>
          <w:tcPr>
            <w:tcW w:w="40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C80655" w14:textId="08B747F8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0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E1CB" w14:textId="263C5AB2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901F" w14:textId="77777777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EF3279" w:rsidRPr="00AE2C5D" w14:paraId="4129BFA5" w14:textId="77777777" w:rsidTr="004E5081">
        <w:trPr>
          <w:trHeight w:val="36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8D19B4" w14:textId="20E7F6F2" w:rsidR="004908B6" w:rsidRPr="00AE2C5D" w:rsidRDefault="004908B6" w:rsidP="004E5081">
            <w:pPr>
              <w:spacing w:after="0" w:line="240" w:lineRule="auto"/>
              <w:ind w:firstLine="337"/>
              <w:rPr>
                <w:rFonts w:cs="Arial"/>
              </w:rPr>
            </w:pPr>
            <w:r w:rsidRPr="00AE2C5D">
              <w:rPr>
                <w:rFonts w:cs="Arial"/>
              </w:rPr>
              <w:t>11</w:t>
            </w:r>
          </w:p>
        </w:tc>
        <w:tc>
          <w:tcPr>
            <w:tcW w:w="40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1FE862" w14:textId="66160F5D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1 (0.5)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B0D9" w14:textId="77586276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0 (0.0)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F49A" w14:textId="77777777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EF3279" w:rsidRPr="00AE2C5D" w14:paraId="715FEFA8" w14:textId="77777777" w:rsidTr="004E5081">
        <w:trPr>
          <w:trHeight w:val="36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7A07BC" w14:textId="01AC8CE7" w:rsidR="004908B6" w:rsidRPr="00AE2C5D" w:rsidRDefault="004908B6" w:rsidP="004E5081">
            <w:pPr>
              <w:spacing w:after="0" w:line="240" w:lineRule="auto"/>
              <w:ind w:firstLine="337"/>
              <w:rPr>
                <w:rFonts w:cs="Arial"/>
              </w:rPr>
            </w:pPr>
            <w:r w:rsidRPr="00AE2C5D">
              <w:rPr>
                <w:rFonts w:cs="Arial"/>
              </w:rPr>
              <w:t>12</w:t>
            </w:r>
          </w:p>
        </w:tc>
        <w:tc>
          <w:tcPr>
            <w:tcW w:w="40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87A72A" w14:textId="548EDF34" w:rsidR="004908B6" w:rsidRPr="004E5081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0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D771" w14:textId="4BFEFDAC" w:rsidR="004908B6" w:rsidRPr="004E5081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0F8D" w14:textId="77777777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EF3279" w:rsidRPr="00AE2C5D" w14:paraId="5EB1D34E" w14:textId="77777777" w:rsidTr="004E5081">
        <w:trPr>
          <w:trHeight w:val="36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0EDDC7" w14:textId="6008B148" w:rsidR="004908B6" w:rsidRPr="00AE2C5D" w:rsidRDefault="004908B6" w:rsidP="004E5081">
            <w:pPr>
              <w:spacing w:after="0" w:line="240" w:lineRule="auto"/>
              <w:ind w:firstLine="337"/>
              <w:rPr>
                <w:rFonts w:cs="Arial"/>
              </w:rPr>
            </w:pPr>
            <w:r w:rsidRPr="00AE2C5D">
              <w:rPr>
                <w:rFonts w:cs="Arial"/>
              </w:rPr>
              <w:t>13</w:t>
            </w:r>
          </w:p>
        </w:tc>
        <w:tc>
          <w:tcPr>
            <w:tcW w:w="40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5F1E31" w14:textId="4CBE6767" w:rsidR="004908B6" w:rsidRPr="004E5081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0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243B" w14:textId="27DA01C5" w:rsidR="004908B6" w:rsidRPr="004E5081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EEE4" w14:textId="77777777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EF3279" w:rsidRPr="00AE2C5D" w14:paraId="0A8EA3A2" w14:textId="77777777" w:rsidTr="004E5081">
        <w:trPr>
          <w:trHeight w:val="36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FD9BEA" w14:textId="31863BC1" w:rsidR="004908B6" w:rsidRPr="00AE2C5D" w:rsidRDefault="004908B6" w:rsidP="004E5081">
            <w:pPr>
              <w:spacing w:after="0" w:line="240" w:lineRule="auto"/>
              <w:ind w:firstLine="337"/>
              <w:rPr>
                <w:rFonts w:cs="Arial"/>
              </w:rPr>
            </w:pPr>
            <w:r w:rsidRPr="00AE2C5D">
              <w:rPr>
                <w:rFonts w:cs="Arial"/>
              </w:rPr>
              <w:t>14</w:t>
            </w:r>
          </w:p>
        </w:tc>
        <w:tc>
          <w:tcPr>
            <w:tcW w:w="40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531C19" w14:textId="1F9154BE" w:rsidR="004908B6" w:rsidRPr="004E5081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0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DED8" w14:textId="75230D2F" w:rsidR="004908B6" w:rsidRPr="004E5081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2AAB" w14:textId="77777777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EF3279" w:rsidRPr="00AE2C5D" w14:paraId="00928071" w14:textId="77777777" w:rsidTr="004E5081">
        <w:trPr>
          <w:trHeight w:val="36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430ACC" w14:textId="5177066C" w:rsidR="004908B6" w:rsidRPr="00AE2C5D" w:rsidRDefault="004908B6" w:rsidP="004E5081">
            <w:pPr>
              <w:spacing w:after="0" w:line="240" w:lineRule="auto"/>
              <w:ind w:firstLine="337"/>
              <w:rPr>
                <w:rFonts w:cs="Arial"/>
              </w:rPr>
            </w:pPr>
            <w:r w:rsidRPr="00AE2C5D">
              <w:rPr>
                <w:rFonts w:cs="Arial"/>
              </w:rPr>
              <w:t>15</w:t>
            </w:r>
          </w:p>
        </w:tc>
        <w:tc>
          <w:tcPr>
            <w:tcW w:w="40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0220C2" w14:textId="24F7748D" w:rsidR="004908B6" w:rsidRPr="004E5081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0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74A4" w14:textId="2CC6ACCD" w:rsidR="004908B6" w:rsidRPr="004E5081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5B8B6" w14:textId="77777777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EF3279" w:rsidRPr="00AE2C5D" w14:paraId="345668D1" w14:textId="77777777" w:rsidTr="004E5081">
        <w:trPr>
          <w:trHeight w:val="36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009769" w14:textId="05A6F8B8" w:rsidR="004908B6" w:rsidRPr="00AE2C5D" w:rsidRDefault="004908B6" w:rsidP="004E5081">
            <w:pPr>
              <w:spacing w:after="0" w:line="240" w:lineRule="auto"/>
              <w:ind w:firstLine="337"/>
              <w:rPr>
                <w:rFonts w:cs="Arial"/>
              </w:rPr>
            </w:pPr>
            <w:r w:rsidRPr="00AE2C5D">
              <w:rPr>
                <w:rFonts w:cs="Arial"/>
              </w:rPr>
              <w:t>16</w:t>
            </w:r>
          </w:p>
        </w:tc>
        <w:tc>
          <w:tcPr>
            <w:tcW w:w="40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BD7C3A" w14:textId="5C4B5B7C" w:rsidR="004908B6" w:rsidRPr="004E5081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0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71D1" w14:textId="4C93C7B1" w:rsidR="004908B6" w:rsidRPr="004E5081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4E5081">
              <w:rPr>
                <w:rFonts w:cs="Arial"/>
              </w:rPr>
              <w:t>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60C1" w14:textId="77777777" w:rsidR="004908B6" w:rsidRPr="00AE2C5D" w:rsidRDefault="004908B6" w:rsidP="00E943E9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EF3279" w:rsidRPr="00AE2C5D" w14:paraId="6671D749" w14:textId="77777777" w:rsidTr="004E5081">
        <w:trPr>
          <w:trHeight w:val="36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B35CB7" w14:textId="731CDEE4" w:rsidR="001C10DE" w:rsidRPr="00AE2C5D" w:rsidRDefault="001C10DE" w:rsidP="004E5081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</w:rPr>
              <w:t>UPDRS I total score, mean (SD)</w:t>
            </w:r>
          </w:p>
        </w:tc>
        <w:tc>
          <w:tcPr>
            <w:tcW w:w="40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F8A9C6" w14:textId="3892805D" w:rsidR="001C10DE" w:rsidRPr="00AE2C5D" w:rsidRDefault="003049DF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2.7 (1.9)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1434" w14:textId="5308756A" w:rsidR="001C10DE" w:rsidRPr="00AE2C5D" w:rsidRDefault="003049DF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2.9 (1.8)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F1B8" w14:textId="08DD3F5C" w:rsidR="001C10DE" w:rsidRPr="00AE2C5D" w:rsidRDefault="001C10DE" w:rsidP="00E943E9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0.4022</w:t>
            </w:r>
          </w:p>
        </w:tc>
      </w:tr>
      <w:tr w:rsidR="003049DF" w:rsidRPr="00AE2C5D" w14:paraId="399AF691" w14:textId="4C4A8D03" w:rsidTr="004E5081">
        <w:trPr>
          <w:gridAfter w:val="1"/>
          <w:wAfter w:w="168" w:type="dxa"/>
          <w:trHeight w:val="600"/>
        </w:trPr>
        <w:tc>
          <w:tcPr>
            <w:tcW w:w="12504" w:type="dxa"/>
            <w:gridSpan w:val="4"/>
            <w:tcBorders>
              <w:bottom w:val="nil"/>
            </w:tcBorders>
          </w:tcPr>
          <w:p w14:paraId="081F57D1" w14:textId="77777777" w:rsidR="003049DF" w:rsidRDefault="003049DF" w:rsidP="001C10DE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  <w:i/>
                <w:iCs/>
              </w:rPr>
              <w:t>UPDRS</w:t>
            </w:r>
            <w:r w:rsidRPr="00AE2C5D">
              <w:rPr>
                <w:rFonts w:cs="Arial"/>
              </w:rPr>
              <w:t xml:space="preserve"> Unified Parkinson’s Disease Rating Scale.</w:t>
            </w:r>
          </w:p>
          <w:p w14:paraId="63107A03" w14:textId="78239658" w:rsidR="00AA10DC" w:rsidRPr="00AA10DC" w:rsidRDefault="00AA10DC" w:rsidP="001C10DE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  <w:vertAlign w:val="superscript"/>
              </w:rPr>
              <w:t>a</w:t>
            </w:r>
            <w:r w:rsidRPr="00AE2C5D">
              <w:rPr>
                <w:rFonts w:cs="Arial"/>
              </w:rPr>
              <w:t>Comparison between cohorts</w:t>
            </w:r>
            <w:r>
              <w:rPr>
                <w:rFonts w:cs="Arial"/>
              </w:rPr>
              <w:t xml:space="preserve"> (</w:t>
            </w:r>
            <w:r w:rsidRPr="00AE2C5D">
              <w:rPr>
                <w:rFonts w:cs="Arial"/>
                <w:i/>
                <w:iCs/>
              </w:rPr>
              <w:t>t</w:t>
            </w:r>
            <w:r w:rsidRPr="00AE2C5D">
              <w:rPr>
                <w:rFonts w:cs="Arial"/>
              </w:rPr>
              <w:t xml:space="preserve"> test</w:t>
            </w:r>
            <w:r>
              <w:rPr>
                <w:rFonts w:cs="Arial"/>
              </w:rPr>
              <w:t>)</w:t>
            </w:r>
            <w:r w:rsidRPr="00AE2C5D">
              <w:rPr>
                <w:rFonts w:cs="Arial"/>
              </w:rPr>
              <w:t>.</w:t>
            </w:r>
          </w:p>
        </w:tc>
      </w:tr>
    </w:tbl>
    <w:p w14:paraId="08F1D90B" w14:textId="43BE6E19" w:rsidR="00B10554" w:rsidRDefault="00B10554" w:rsidP="00FF7345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13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72" w:type="dxa"/>
          <w:bottom w:w="29" w:type="dxa"/>
          <w:right w:w="72" w:type="dxa"/>
        </w:tblCellMar>
        <w:tblLook w:val="04A0" w:firstRow="1" w:lastRow="0" w:firstColumn="1" w:lastColumn="0" w:noHBand="0" w:noVBand="1"/>
      </w:tblPr>
      <w:tblGrid>
        <w:gridCol w:w="2664"/>
        <w:gridCol w:w="2082"/>
        <w:gridCol w:w="2083"/>
        <w:gridCol w:w="1008"/>
        <w:gridCol w:w="2082"/>
        <w:gridCol w:w="2083"/>
        <w:gridCol w:w="958"/>
        <w:gridCol w:w="26"/>
        <w:gridCol w:w="24"/>
        <w:gridCol w:w="40"/>
      </w:tblGrid>
      <w:tr w:rsidR="00354DEF" w:rsidRPr="00AE2C5D" w14:paraId="2F48F847" w14:textId="77777777" w:rsidTr="00E833FF">
        <w:trPr>
          <w:gridAfter w:val="3"/>
          <w:wAfter w:w="90" w:type="dxa"/>
          <w:trHeight w:val="605"/>
        </w:trPr>
        <w:tc>
          <w:tcPr>
            <w:tcW w:w="12960" w:type="dxa"/>
            <w:gridSpan w:val="7"/>
            <w:tcBorders>
              <w:bottom w:val="single" w:sz="4" w:space="0" w:color="auto"/>
            </w:tcBorders>
            <w:vAlign w:val="bottom"/>
          </w:tcPr>
          <w:p w14:paraId="08974BF0" w14:textId="6582C6CD" w:rsidR="00354DEF" w:rsidRPr="004E5081" w:rsidRDefault="00354DEF" w:rsidP="00354DEF">
            <w:pPr>
              <w:spacing w:after="0" w:line="240" w:lineRule="auto"/>
              <w:rPr>
                <w:rFonts w:cs="Arial"/>
                <w:b/>
                <w:bCs/>
                <w:i/>
                <w:iCs/>
              </w:rPr>
            </w:pPr>
            <w:r w:rsidRPr="00AE2C5D">
              <w:rPr>
                <w:b/>
                <w:bCs/>
              </w:rPr>
              <w:lastRenderedPageBreak/>
              <w:t xml:space="preserve">Supplemental Table 3. </w:t>
            </w:r>
            <w:r w:rsidRPr="00AE2C5D">
              <w:t>Mean change from baseline to month 12 in UPDRS scores by age</w:t>
            </w:r>
          </w:p>
        </w:tc>
      </w:tr>
      <w:tr w:rsidR="00FD08DD" w:rsidRPr="00AE2C5D" w14:paraId="178B0A49" w14:textId="77777777" w:rsidTr="00E833FF">
        <w:trPr>
          <w:gridAfter w:val="2"/>
          <w:wAfter w:w="64" w:type="dxa"/>
          <w:trHeight w:val="605"/>
        </w:trPr>
        <w:tc>
          <w:tcPr>
            <w:tcW w:w="266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D697737" w14:textId="77777777" w:rsidR="00FD08DD" w:rsidRPr="00AE2C5D" w:rsidRDefault="00FD08DD" w:rsidP="00FD08DD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</w:rPr>
              <w:t>UPDRS Score</w:t>
            </w:r>
          </w:p>
        </w:tc>
        <w:tc>
          <w:tcPr>
            <w:tcW w:w="51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ECFB6" w14:textId="14349E3B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Age &lt;70 years</w:t>
            </w:r>
          </w:p>
        </w:tc>
        <w:tc>
          <w:tcPr>
            <w:tcW w:w="51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43D68E" w14:textId="41A6E9A4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Age ≥70 years</w:t>
            </w:r>
          </w:p>
        </w:tc>
      </w:tr>
      <w:tr w:rsidR="00941746" w:rsidRPr="00AE2C5D" w14:paraId="3516BF64" w14:textId="77777777" w:rsidTr="00E833FF">
        <w:trPr>
          <w:gridAfter w:val="1"/>
          <w:wAfter w:w="40" w:type="dxa"/>
          <w:trHeight w:val="605"/>
        </w:trPr>
        <w:tc>
          <w:tcPr>
            <w:tcW w:w="266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06EA0" w14:textId="77777777" w:rsidR="00941746" w:rsidRPr="00AE2C5D" w:rsidRDefault="00941746" w:rsidP="000A359E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8F6B0D" w14:textId="73ABB51B" w:rsidR="00941746" w:rsidRPr="00AE2C5D" w:rsidRDefault="00941746" w:rsidP="00967867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Continued</w:t>
            </w:r>
            <w:r>
              <w:rPr>
                <w:rFonts w:cs="Arial"/>
              </w:rPr>
              <w:t xml:space="preserve"> </w:t>
            </w:r>
            <w:r w:rsidRPr="00AE2C5D">
              <w:rPr>
                <w:rFonts w:cs="Arial"/>
              </w:rPr>
              <w:t>Oral Therapy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0E4F1" w14:textId="08A0BB8A" w:rsidR="00941746" w:rsidRPr="00AE2C5D" w:rsidRDefault="00941746" w:rsidP="00967867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Transitioned to Device-Aided Therapy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D708F" w14:textId="60143C47" w:rsidR="00941746" w:rsidRPr="00AE2C5D" w:rsidRDefault="00941746" w:rsidP="00967867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  <w:i/>
                <w:iCs/>
              </w:rPr>
              <w:t>p</w:t>
            </w:r>
            <w:r w:rsidRPr="00AE2C5D">
              <w:rPr>
                <w:rFonts w:cs="Arial"/>
              </w:rPr>
              <w:t xml:space="preserve"> value</w:t>
            </w:r>
            <w:r w:rsidRPr="00AE2C5D">
              <w:rPr>
                <w:rFonts w:cs="Arial"/>
                <w:vertAlign w:val="superscript"/>
              </w:rPr>
              <w:t>a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5BABEC" w14:textId="74A0D738" w:rsidR="00941746" w:rsidRPr="00AE2C5D" w:rsidRDefault="00941746" w:rsidP="00967867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Continued</w:t>
            </w:r>
            <w:r>
              <w:rPr>
                <w:rFonts w:cs="Arial"/>
              </w:rPr>
              <w:t xml:space="preserve"> </w:t>
            </w:r>
            <w:r w:rsidRPr="00AE2C5D">
              <w:rPr>
                <w:rFonts w:cs="Arial"/>
              </w:rPr>
              <w:t>Oral Therapy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F4351" w14:textId="5D909D80" w:rsidR="00941746" w:rsidRPr="00B6673B" w:rsidRDefault="00941746" w:rsidP="00967867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Transitioned to Device-Aided Therapy</w:t>
            </w:r>
          </w:p>
        </w:tc>
        <w:tc>
          <w:tcPr>
            <w:tcW w:w="10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65850" w14:textId="64AAA1DA" w:rsidR="00941746" w:rsidRPr="00AE2C5D" w:rsidRDefault="00941746" w:rsidP="00967867">
            <w:pPr>
              <w:spacing w:after="0" w:line="240" w:lineRule="auto"/>
              <w:jc w:val="center"/>
              <w:rPr>
                <w:rFonts w:cs="Arial"/>
                <w:i/>
                <w:iCs/>
              </w:rPr>
            </w:pPr>
            <w:r w:rsidRPr="00AE2C5D">
              <w:rPr>
                <w:rFonts w:cs="Arial"/>
                <w:i/>
                <w:iCs/>
              </w:rPr>
              <w:t>p</w:t>
            </w:r>
            <w:r w:rsidRPr="00AE2C5D">
              <w:rPr>
                <w:rFonts w:cs="Arial"/>
              </w:rPr>
              <w:t xml:space="preserve"> value</w:t>
            </w:r>
            <w:r w:rsidRPr="00AE2C5D">
              <w:rPr>
                <w:rFonts w:cs="Arial"/>
                <w:vertAlign w:val="superscript"/>
              </w:rPr>
              <w:t>a</w:t>
            </w:r>
          </w:p>
        </w:tc>
      </w:tr>
      <w:tr w:rsidR="00FD08DD" w:rsidRPr="00AE2C5D" w14:paraId="79352EC4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top w:val="single" w:sz="4" w:space="0" w:color="auto"/>
              <w:right w:val="single" w:sz="4" w:space="0" w:color="auto"/>
            </w:tcBorders>
          </w:tcPr>
          <w:p w14:paraId="4C16605F" w14:textId="77777777" w:rsidR="00FD08DD" w:rsidRPr="00AE2C5D" w:rsidRDefault="00FD08DD" w:rsidP="00FD08DD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</w:rPr>
              <w:t>UPDRS I score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17BEBCA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77905AA4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2ED266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A115E9A" w14:textId="2C01DAAC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03CA3E0E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08" w:type="dxa"/>
            <w:gridSpan w:val="3"/>
            <w:tcBorders>
              <w:top w:val="single" w:sz="4" w:space="0" w:color="auto"/>
            </w:tcBorders>
            <w:vAlign w:val="center"/>
          </w:tcPr>
          <w:p w14:paraId="676718F4" w14:textId="0D11ED53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2B94BD70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08500526" w14:textId="77777777" w:rsidR="00FD08DD" w:rsidRPr="00AE2C5D" w:rsidRDefault="00FD08DD" w:rsidP="00FD08DD">
            <w:pPr>
              <w:spacing w:after="0" w:line="240" w:lineRule="auto"/>
              <w:ind w:left="288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No.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00E244AC" w14:textId="01081CC1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08</w:t>
            </w:r>
          </w:p>
        </w:tc>
        <w:tc>
          <w:tcPr>
            <w:tcW w:w="2083" w:type="dxa"/>
            <w:vAlign w:val="center"/>
          </w:tcPr>
          <w:p w14:paraId="4AD11BB4" w14:textId="2F43CC7D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73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1DAE40D5" w14:textId="77777777" w:rsidR="00FD08D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03712100" w14:textId="5708AFFA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7</w:t>
            </w:r>
          </w:p>
        </w:tc>
        <w:tc>
          <w:tcPr>
            <w:tcW w:w="2083" w:type="dxa"/>
            <w:vAlign w:val="center"/>
          </w:tcPr>
          <w:p w14:paraId="11649CA8" w14:textId="0353E3A0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0</w:t>
            </w:r>
          </w:p>
        </w:tc>
        <w:tc>
          <w:tcPr>
            <w:tcW w:w="1008" w:type="dxa"/>
            <w:gridSpan w:val="3"/>
            <w:vAlign w:val="center"/>
          </w:tcPr>
          <w:p w14:paraId="260BBE6A" w14:textId="2BDB269A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3A5E0266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04342C79" w14:textId="77777777" w:rsidR="00FD08DD" w:rsidRPr="00AE2C5D" w:rsidRDefault="00FD08DD" w:rsidP="00FD08DD">
            <w:pPr>
              <w:spacing w:after="0" w:line="240" w:lineRule="auto"/>
              <w:ind w:left="288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Baseline score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609AD152" w14:textId="44502C2B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2.</w:t>
            </w:r>
            <w:r>
              <w:rPr>
                <w:rFonts w:cs="Arial"/>
              </w:rPr>
              <w:t>6</w:t>
            </w:r>
          </w:p>
        </w:tc>
        <w:tc>
          <w:tcPr>
            <w:tcW w:w="2083" w:type="dxa"/>
            <w:vAlign w:val="center"/>
          </w:tcPr>
          <w:p w14:paraId="211D310A" w14:textId="52BB4C8F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.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2D9BF4DB" w14:textId="77777777" w:rsidR="00FD08D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2E5D1131" w14:textId="7674D9BF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.9</w:t>
            </w:r>
          </w:p>
        </w:tc>
        <w:tc>
          <w:tcPr>
            <w:tcW w:w="2083" w:type="dxa"/>
            <w:vAlign w:val="center"/>
          </w:tcPr>
          <w:p w14:paraId="4EB07F0B" w14:textId="7BD25F62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.0</w:t>
            </w:r>
          </w:p>
        </w:tc>
        <w:tc>
          <w:tcPr>
            <w:tcW w:w="1008" w:type="dxa"/>
            <w:gridSpan w:val="3"/>
            <w:vAlign w:val="center"/>
          </w:tcPr>
          <w:p w14:paraId="4369513A" w14:textId="7828C23C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29B42AB1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bottom w:val="single" w:sz="4" w:space="0" w:color="auto"/>
              <w:right w:val="single" w:sz="4" w:space="0" w:color="auto"/>
            </w:tcBorders>
          </w:tcPr>
          <w:p w14:paraId="438EE536" w14:textId="77777777" w:rsidR="00FD08DD" w:rsidRPr="00AE2C5D" w:rsidRDefault="00FD08DD" w:rsidP="00FD08DD">
            <w:pPr>
              <w:spacing w:after="0" w:line="240" w:lineRule="auto"/>
              <w:ind w:left="288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Change from baseline, mean (95% CI)</w:t>
            </w:r>
          </w:p>
        </w:tc>
        <w:tc>
          <w:tcPr>
            <w:tcW w:w="208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FC2082" w14:textId="50A21B20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 w:rsidRPr="00AE2C5D">
              <w:rPr>
                <w:rFonts w:cs="Arial"/>
              </w:rPr>
              <w:t>0.2</w:t>
            </w:r>
            <w:r w:rsidRPr="00DE170A">
              <w:br/>
            </w:r>
            <w:r w:rsidRPr="00AE2C5D">
              <w:rPr>
                <w:rFonts w:cs="Arial"/>
              </w:rPr>
              <w:t>(0.0</w:t>
            </w:r>
            <w:r>
              <w:rPr>
                <w:rFonts w:cs="Arial"/>
              </w:rPr>
              <w:t>4</w:t>
            </w:r>
            <w:r w:rsidRPr="00AE2C5D">
              <w:rPr>
                <w:rFonts w:cs="Arial"/>
              </w:rPr>
              <w:t xml:space="preserve"> to 0.</w:t>
            </w:r>
            <w:r>
              <w:rPr>
                <w:rFonts w:cs="Arial"/>
              </w:rPr>
              <w:t>35</w:t>
            </w:r>
            <w:r w:rsidRPr="00AE2C5D">
              <w:rPr>
                <w:rFonts w:cs="Arial"/>
              </w:rPr>
              <w:t>)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0562F5EC" w14:textId="75F78372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1</w:t>
            </w:r>
            <w:r>
              <w:rPr>
                <w:rFonts w:cs="Arial"/>
              </w:rPr>
              <w:br/>
              <w:t>(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0.08 to 0.27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C699CB" w14:textId="337AB10A" w:rsidR="00FD08D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2930</w:t>
            </w:r>
          </w:p>
        </w:tc>
        <w:tc>
          <w:tcPr>
            <w:tcW w:w="208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77F789" w14:textId="04E69398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1</w:t>
            </w:r>
            <w:r>
              <w:rPr>
                <w:rFonts w:cs="Arial"/>
              </w:rPr>
              <w:br/>
              <w:t>(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0.11 to 0.32)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5109ABA9" w14:textId="1CB8E239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0.1</w:t>
            </w:r>
            <w:r>
              <w:rPr>
                <w:rFonts w:cs="Arial"/>
              </w:rPr>
              <w:br/>
              <w:t>(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0.30 to 0.17)</w:t>
            </w:r>
          </w:p>
        </w:tc>
        <w:tc>
          <w:tcPr>
            <w:tcW w:w="1008" w:type="dxa"/>
            <w:gridSpan w:val="3"/>
            <w:tcBorders>
              <w:bottom w:val="single" w:sz="4" w:space="0" w:color="auto"/>
            </w:tcBorders>
            <w:vAlign w:val="center"/>
          </w:tcPr>
          <w:p w14:paraId="7F603A94" w14:textId="7BCB5A6D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3881</w:t>
            </w:r>
          </w:p>
        </w:tc>
      </w:tr>
      <w:tr w:rsidR="00FD08DD" w:rsidRPr="00AE2C5D" w14:paraId="5C80BF51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top w:val="single" w:sz="4" w:space="0" w:color="auto"/>
              <w:right w:val="single" w:sz="4" w:space="0" w:color="auto"/>
            </w:tcBorders>
          </w:tcPr>
          <w:p w14:paraId="7FD68391" w14:textId="77777777" w:rsidR="00FD08DD" w:rsidRPr="00AE2C5D" w:rsidRDefault="00FD08DD" w:rsidP="00FD08DD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</w:rPr>
              <w:t>UPDRS II score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824583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3B904360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0FDB62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B1ABE7" w14:textId="07B5DDEF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4C1601A8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08" w:type="dxa"/>
            <w:gridSpan w:val="3"/>
            <w:tcBorders>
              <w:top w:val="single" w:sz="4" w:space="0" w:color="auto"/>
            </w:tcBorders>
            <w:vAlign w:val="center"/>
          </w:tcPr>
          <w:p w14:paraId="161C7352" w14:textId="5194949C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108E5823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52387EE9" w14:textId="77777777" w:rsidR="00FD08DD" w:rsidRPr="00AE2C5D" w:rsidRDefault="00FD08DD" w:rsidP="00FD08DD">
            <w:pPr>
              <w:spacing w:after="0" w:line="240" w:lineRule="auto"/>
              <w:ind w:left="288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No.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5C698D7B" w14:textId="435910DE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39</w:t>
            </w:r>
          </w:p>
        </w:tc>
        <w:tc>
          <w:tcPr>
            <w:tcW w:w="2083" w:type="dxa"/>
            <w:vAlign w:val="center"/>
          </w:tcPr>
          <w:p w14:paraId="3C166D9F" w14:textId="4AE8E57F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9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6130EF0" w14:textId="77777777" w:rsidR="00FD08D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5865838B" w14:textId="63B91299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10</w:t>
            </w:r>
          </w:p>
        </w:tc>
        <w:tc>
          <w:tcPr>
            <w:tcW w:w="2083" w:type="dxa"/>
            <w:vAlign w:val="center"/>
          </w:tcPr>
          <w:p w14:paraId="07F33927" w14:textId="4E0B7323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7</w:t>
            </w:r>
          </w:p>
        </w:tc>
        <w:tc>
          <w:tcPr>
            <w:tcW w:w="1008" w:type="dxa"/>
            <w:gridSpan w:val="3"/>
            <w:vAlign w:val="center"/>
          </w:tcPr>
          <w:p w14:paraId="49745FDC" w14:textId="75EFB4AD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10E36453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3FD7E8B1" w14:textId="77777777" w:rsidR="00FD08DD" w:rsidRPr="00AE2C5D" w:rsidRDefault="00FD08DD" w:rsidP="00FD08DD">
            <w:pPr>
              <w:spacing w:after="0" w:line="240" w:lineRule="auto"/>
              <w:ind w:left="288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Baseline score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5906AE0F" w14:textId="284CF3B6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6.0</w:t>
            </w:r>
          </w:p>
        </w:tc>
        <w:tc>
          <w:tcPr>
            <w:tcW w:w="2083" w:type="dxa"/>
            <w:vAlign w:val="center"/>
          </w:tcPr>
          <w:p w14:paraId="7A6BABDE" w14:textId="2B2E5979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6.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2E7DEC1F" w14:textId="77777777" w:rsidR="00FD08D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70505488" w14:textId="2C2B2DF5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6.7</w:t>
            </w:r>
          </w:p>
        </w:tc>
        <w:tc>
          <w:tcPr>
            <w:tcW w:w="2083" w:type="dxa"/>
            <w:vAlign w:val="center"/>
          </w:tcPr>
          <w:p w14:paraId="2149569B" w14:textId="0F8ECFEC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7.2</w:t>
            </w:r>
          </w:p>
        </w:tc>
        <w:tc>
          <w:tcPr>
            <w:tcW w:w="1008" w:type="dxa"/>
            <w:gridSpan w:val="3"/>
            <w:vAlign w:val="center"/>
          </w:tcPr>
          <w:p w14:paraId="54C7D280" w14:textId="62DF082B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4C9116DB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bottom w:val="single" w:sz="4" w:space="0" w:color="auto"/>
              <w:right w:val="single" w:sz="4" w:space="0" w:color="auto"/>
            </w:tcBorders>
          </w:tcPr>
          <w:p w14:paraId="7E8C863C" w14:textId="77777777" w:rsidR="00FD08DD" w:rsidRPr="00AE2C5D" w:rsidRDefault="00FD08DD" w:rsidP="00FD08DD">
            <w:pPr>
              <w:spacing w:after="0" w:line="240" w:lineRule="auto"/>
              <w:ind w:left="288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Change from baseline, mean (95% CI)</w:t>
            </w:r>
          </w:p>
        </w:tc>
        <w:tc>
          <w:tcPr>
            <w:tcW w:w="208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06B3F0" w14:textId="5630B785" w:rsidR="00FD08DD" w:rsidRPr="00AE2C5D" w:rsidRDefault="008E7829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.4</w:t>
            </w:r>
            <w:r w:rsidR="00FD08DD">
              <w:rPr>
                <w:rFonts w:cs="Arial"/>
              </w:rPr>
              <w:br/>
              <w:t>(0.</w:t>
            </w:r>
            <w:r w:rsidR="0018556D">
              <w:rPr>
                <w:rFonts w:cs="Arial"/>
              </w:rPr>
              <w:t>57</w:t>
            </w:r>
            <w:r w:rsidR="00FD08DD">
              <w:rPr>
                <w:rFonts w:cs="Arial"/>
              </w:rPr>
              <w:t xml:space="preserve"> to </w:t>
            </w:r>
            <w:r w:rsidR="0018556D">
              <w:rPr>
                <w:rFonts w:cs="Arial"/>
              </w:rPr>
              <w:t>2</w:t>
            </w:r>
            <w:r w:rsidR="00FD08DD">
              <w:rPr>
                <w:rFonts w:cs="Arial"/>
              </w:rPr>
              <w:t>.</w:t>
            </w:r>
            <w:r w:rsidR="0018556D">
              <w:rPr>
                <w:rFonts w:cs="Arial"/>
              </w:rPr>
              <w:t>21</w:t>
            </w:r>
            <w:r w:rsidR="00FD08DD">
              <w:rPr>
                <w:rFonts w:cs="Arial"/>
              </w:rPr>
              <w:t>)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51F9A1B7" w14:textId="34AB814D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1.2</w:t>
            </w:r>
            <w:r>
              <w:rPr>
                <w:rFonts w:cs="Arial"/>
              </w:rPr>
              <w:br/>
              <w:t>(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 xml:space="preserve">1.77 to 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0.58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47D19F3" w14:textId="0A477162" w:rsidR="00FD08DD" w:rsidRPr="005B5ED3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&lt;</w:t>
            </w:r>
            <w:r w:rsidR="0055711D">
              <w:rPr>
                <w:rFonts w:cs="Arial"/>
              </w:rPr>
              <w:t xml:space="preserve"> </w:t>
            </w:r>
            <w:r w:rsidR="00474680">
              <w:rPr>
                <w:rFonts w:cs="Arial"/>
              </w:rPr>
              <w:t>0</w:t>
            </w:r>
            <w:r>
              <w:rPr>
                <w:rFonts w:cs="Arial"/>
              </w:rPr>
              <w:t>.0001</w:t>
            </w:r>
          </w:p>
        </w:tc>
        <w:tc>
          <w:tcPr>
            <w:tcW w:w="208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32000A" w14:textId="45B6EA3D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.8</w:t>
            </w:r>
            <w:r>
              <w:rPr>
                <w:rFonts w:cs="Arial"/>
              </w:rPr>
              <w:br/>
              <w:t>(0.84 to 2.85)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1F365C18" w14:textId="15450E3D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1.9</w:t>
            </w:r>
            <w:r>
              <w:rPr>
                <w:rFonts w:cs="Arial"/>
              </w:rPr>
              <w:br/>
              <w:t>(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 xml:space="preserve">2.89 to 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0.87)</w:t>
            </w:r>
          </w:p>
        </w:tc>
        <w:tc>
          <w:tcPr>
            <w:tcW w:w="1008" w:type="dxa"/>
            <w:gridSpan w:val="3"/>
            <w:tcBorders>
              <w:bottom w:val="single" w:sz="4" w:space="0" w:color="auto"/>
            </w:tcBorders>
            <w:vAlign w:val="center"/>
          </w:tcPr>
          <w:p w14:paraId="3538513B" w14:textId="56E526B9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&lt;</w:t>
            </w:r>
            <w:r w:rsidR="0055711D">
              <w:rPr>
                <w:rFonts w:cs="Arial"/>
              </w:rPr>
              <w:t xml:space="preserve"> </w:t>
            </w:r>
            <w:r w:rsidR="008D4F1B">
              <w:rPr>
                <w:rFonts w:cs="Arial"/>
              </w:rPr>
              <w:t>0</w:t>
            </w:r>
            <w:r>
              <w:rPr>
                <w:rFonts w:cs="Arial"/>
              </w:rPr>
              <w:t>.0001</w:t>
            </w:r>
          </w:p>
        </w:tc>
      </w:tr>
      <w:tr w:rsidR="00FD08DD" w:rsidRPr="00AE2C5D" w14:paraId="088557DB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top w:val="single" w:sz="4" w:space="0" w:color="auto"/>
              <w:right w:val="single" w:sz="4" w:space="0" w:color="auto"/>
            </w:tcBorders>
          </w:tcPr>
          <w:p w14:paraId="7526A1E7" w14:textId="77777777" w:rsidR="00FD08DD" w:rsidRPr="00AE2C5D" w:rsidRDefault="00FD08DD" w:rsidP="00FD08DD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</w:rPr>
              <w:t>UPDRS III total score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1E0CA8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43F7C657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7BED26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9D87F0C" w14:textId="5B038E6E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70B6B0D0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08" w:type="dxa"/>
            <w:gridSpan w:val="3"/>
            <w:tcBorders>
              <w:top w:val="single" w:sz="4" w:space="0" w:color="auto"/>
            </w:tcBorders>
            <w:vAlign w:val="center"/>
          </w:tcPr>
          <w:p w14:paraId="718EA60E" w14:textId="508A9D05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7B59ED27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7E882E44" w14:textId="77777777" w:rsidR="00FD08DD" w:rsidRPr="00AE2C5D" w:rsidRDefault="00FD08DD" w:rsidP="00FD08DD">
            <w:pPr>
              <w:spacing w:after="0" w:line="240" w:lineRule="auto"/>
              <w:ind w:left="288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No.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4963F25F" w14:textId="226A37C6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56</w:t>
            </w:r>
          </w:p>
        </w:tc>
        <w:tc>
          <w:tcPr>
            <w:tcW w:w="2083" w:type="dxa"/>
            <w:vAlign w:val="center"/>
          </w:tcPr>
          <w:p w14:paraId="1CD7474A" w14:textId="1B29C221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2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2CE70B4" w14:textId="77777777" w:rsidR="00FD08D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1A55F02B" w14:textId="2C0926CF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39</w:t>
            </w:r>
          </w:p>
        </w:tc>
        <w:tc>
          <w:tcPr>
            <w:tcW w:w="2083" w:type="dxa"/>
            <w:vAlign w:val="center"/>
          </w:tcPr>
          <w:p w14:paraId="5CE61C7C" w14:textId="76229D3A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2</w:t>
            </w:r>
          </w:p>
        </w:tc>
        <w:tc>
          <w:tcPr>
            <w:tcW w:w="1008" w:type="dxa"/>
            <w:gridSpan w:val="3"/>
            <w:vAlign w:val="center"/>
          </w:tcPr>
          <w:p w14:paraId="6DEB6A4D" w14:textId="18A3BF14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58CD3AF8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43EBE1A3" w14:textId="77777777" w:rsidR="00FD08DD" w:rsidRPr="00AE2C5D" w:rsidRDefault="00FD08DD" w:rsidP="00FD08DD">
            <w:pPr>
              <w:spacing w:after="0" w:line="240" w:lineRule="auto"/>
              <w:ind w:left="288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Baseline score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4B3BF66B" w14:textId="28F6A598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2.8</w:t>
            </w:r>
          </w:p>
        </w:tc>
        <w:tc>
          <w:tcPr>
            <w:tcW w:w="2083" w:type="dxa"/>
            <w:vAlign w:val="center"/>
          </w:tcPr>
          <w:p w14:paraId="227C6611" w14:textId="193B84E0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2.6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0BC30B6" w14:textId="77777777" w:rsidR="00FD08D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5669364B" w14:textId="1B6531E3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2.5</w:t>
            </w:r>
          </w:p>
        </w:tc>
        <w:tc>
          <w:tcPr>
            <w:tcW w:w="2083" w:type="dxa"/>
            <w:vAlign w:val="center"/>
          </w:tcPr>
          <w:p w14:paraId="46374F07" w14:textId="143780E6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2.7</w:t>
            </w:r>
          </w:p>
        </w:tc>
        <w:tc>
          <w:tcPr>
            <w:tcW w:w="1008" w:type="dxa"/>
            <w:gridSpan w:val="3"/>
            <w:vAlign w:val="center"/>
          </w:tcPr>
          <w:p w14:paraId="1D54C9C5" w14:textId="64164A8F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2B0AA1E5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bottom w:val="single" w:sz="4" w:space="0" w:color="auto"/>
              <w:right w:val="single" w:sz="4" w:space="0" w:color="auto"/>
            </w:tcBorders>
          </w:tcPr>
          <w:p w14:paraId="545C22F8" w14:textId="77777777" w:rsidR="00FD08DD" w:rsidRPr="00AE2C5D" w:rsidRDefault="00FD08DD" w:rsidP="00FD08DD">
            <w:pPr>
              <w:spacing w:after="0" w:line="240" w:lineRule="auto"/>
              <w:ind w:left="288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Change from baseline, mean (95% CI)</w:t>
            </w:r>
          </w:p>
        </w:tc>
        <w:tc>
          <w:tcPr>
            <w:tcW w:w="208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B66CFE" w14:textId="3058AA35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.2</w:t>
            </w:r>
            <w:r>
              <w:rPr>
                <w:rFonts w:cs="Arial"/>
              </w:rPr>
              <w:br/>
              <w:t>(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1.06 to 3.47)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5117296F" w14:textId="54868500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10.1</w:t>
            </w:r>
            <w:r>
              <w:rPr>
                <w:rFonts w:cs="Arial"/>
              </w:rPr>
              <w:br/>
              <w:t>(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 xml:space="preserve">10.60 to 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9.68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4D0467" w14:textId="2D53C9D3" w:rsidR="00FD08DD" w:rsidRPr="005B5ED3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&lt;</w:t>
            </w:r>
            <w:r w:rsidR="0055711D">
              <w:rPr>
                <w:rFonts w:cs="Arial"/>
              </w:rPr>
              <w:t xml:space="preserve"> </w:t>
            </w:r>
            <w:r w:rsidR="00474680">
              <w:rPr>
                <w:rFonts w:cs="Arial"/>
              </w:rPr>
              <w:t>0</w:t>
            </w:r>
            <w:r>
              <w:rPr>
                <w:rFonts w:cs="Arial"/>
              </w:rPr>
              <w:t>.0001</w:t>
            </w:r>
          </w:p>
        </w:tc>
        <w:tc>
          <w:tcPr>
            <w:tcW w:w="208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803181" w14:textId="40D7608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.7</w:t>
            </w:r>
            <w:r>
              <w:rPr>
                <w:rFonts w:cs="Arial"/>
              </w:rPr>
              <w:br/>
              <w:t>(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0.49 to 3.84)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11AFD102" w14:textId="219EE72C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10.1</w:t>
            </w:r>
            <w:r>
              <w:rPr>
                <w:rFonts w:cs="Arial"/>
              </w:rPr>
              <w:br/>
              <w:t>(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 xml:space="preserve">10.72 to 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9.41)</w:t>
            </w:r>
          </w:p>
        </w:tc>
        <w:tc>
          <w:tcPr>
            <w:tcW w:w="1008" w:type="dxa"/>
            <w:gridSpan w:val="3"/>
            <w:tcBorders>
              <w:bottom w:val="single" w:sz="4" w:space="0" w:color="auto"/>
            </w:tcBorders>
            <w:vAlign w:val="center"/>
          </w:tcPr>
          <w:p w14:paraId="72F7E49F" w14:textId="2BB88E8A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&lt;</w:t>
            </w:r>
            <w:r w:rsidR="0055711D">
              <w:rPr>
                <w:rFonts w:cs="Arial"/>
              </w:rPr>
              <w:t xml:space="preserve"> </w:t>
            </w:r>
            <w:r w:rsidR="008D4F1B">
              <w:rPr>
                <w:rFonts w:cs="Arial"/>
              </w:rPr>
              <w:t>0</w:t>
            </w:r>
            <w:r>
              <w:rPr>
                <w:rFonts w:cs="Arial"/>
              </w:rPr>
              <w:t>.0001</w:t>
            </w:r>
          </w:p>
        </w:tc>
      </w:tr>
      <w:tr w:rsidR="00FD08DD" w:rsidRPr="00AE2C5D" w14:paraId="0F5B5BFE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top w:val="single" w:sz="4" w:space="0" w:color="auto"/>
              <w:right w:val="single" w:sz="4" w:space="0" w:color="auto"/>
            </w:tcBorders>
          </w:tcPr>
          <w:p w14:paraId="51F1AB07" w14:textId="77777777" w:rsidR="00FD08DD" w:rsidRPr="00AE2C5D" w:rsidRDefault="00FD08DD" w:rsidP="00FD08DD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</w:rPr>
              <w:t>UPDRS III gait sum score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3B0768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0D801FC8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5BE737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697EEC8" w14:textId="74BB3136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6B929E0F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08" w:type="dxa"/>
            <w:gridSpan w:val="3"/>
            <w:tcBorders>
              <w:top w:val="single" w:sz="4" w:space="0" w:color="auto"/>
            </w:tcBorders>
            <w:vAlign w:val="center"/>
          </w:tcPr>
          <w:p w14:paraId="1DB04BDF" w14:textId="1ACAA7C3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4D921399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3EE4D8AB" w14:textId="77777777" w:rsidR="00FD08DD" w:rsidRPr="00AE2C5D" w:rsidRDefault="00FD08DD" w:rsidP="00FD08DD">
            <w:pPr>
              <w:spacing w:after="0" w:line="240" w:lineRule="auto"/>
              <w:ind w:left="288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No.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6C58F734" w14:textId="60B5FA53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56</w:t>
            </w:r>
          </w:p>
        </w:tc>
        <w:tc>
          <w:tcPr>
            <w:tcW w:w="2083" w:type="dxa"/>
            <w:vAlign w:val="center"/>
          </w:tcPr>
          <w:p w14:paraId="469E38F1" w14:textId="40513EE9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2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7B1797E4" w14:textId="77777777" w:rsidR="00FD08D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2C1072FD" w14:textId="07E734AF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39</w:t>
            </w:r>
          </w:p>
        </w:tc>
        <w:tc>
          <w:tcPr>
            <w:tcW w:w="2083" w:type="dxa"/>
            <w:vAlign w:val="center"/>
          </w:tcPr>
          <w:p w14:paraId="6D1205E8" w14:textId="4BDCCE5A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2</w:t>
            </w:r>
          </w:p>
        </w:tc>
        <w:tc>
          <w:tcPr>
            <w:tcW w:w="1008" w:type="dxa"/>
            <w:gridSpan w:val="3"/>
            <w:vAlign w:val="center"/>
          </w:tcPr>
          <w:p w14:paraId="0E18195F" w14:textId="22D8AA82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300F55FC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7806B65C" w14:textId="77777777" w:rsidR="00FD08DD" w:rsidRPr="00AE2C5D" w:rsidRDefault="00FD08DD" w:rsidP="00FD08DD">
            <w:pPr>
              <w:spacing w:after="0" w:line="240" w:lineRule="auto"/>
              <w:ind w:left="288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Baseline score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348EE933" w14:textId="70E5360C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.8</w:t>
            </w:r>
          </w:p>
        </w:tc>
        <w:tc>
          <w:tcPr>
            <w:tcW w:w="2083" w:type="dxa"/>
            <w:vAlign w:val="center"/>
          </w:tcPr>
          <w:p w14:paraId="774AC75A" w14:textId="24576505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.7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DA832A7" w14:textId="77777777" w:rsidR="00FD08D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69951414" w14:textId="47CB31A1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.7</w:t>
            </w:r>
          </w:p>
        </w:tc>
        <w:tc>
          <w:tcPr>
            <w:tcW w:w="2083" w:type="dxa"/>
            <w:vAlign w:val="center"/>
          </w:tcPr>
          <w:p w14:paraId="7666BCF7" w14:textId="593BCBE6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.9</w:t>
            </w:r>
          </w:p>
        </w:tc>
        <w:tc>
          <w:tcPr>
            <w:tcW w:w="1008" w:type="dxa"/>
            <w:gridSpan w:val="3"/>
            <w:vAlign w:val="center"/>
          </w:tcPr>
          <w:p w14:paraId="17303935" w14:textId="754F185E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759E098B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bottom w:val="single" w:sz="4" w:space="0" w:color="auto"/>
              <w:right w:val="single" w:sz="4" w:space="0" w:color="auto"/>
            </w:tcBorders>
          </w:tcPr>
          <w:p w14:paraId="57627312" w14:textId="77777777" w:rsidR="00FD08DD" w:rsidRPr="00AE2C5D" w:rsidRDefault="00FD08DD" w:rsidP="00FD08DD">
            <w:pPr>
              <w:spacing w:after="0" w:line="240" w:lineRule="auto"/>
              <w:ind w:left="288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Change from baseline, mean (95% CI)</w:t>
            </w:r>
          </w:p>
        </w:tc>
        <w:tc>
          <w:tcPr>
            <w:tcW w:w="208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E56129" w14:textId="660A0B4C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.0</w:t>
            </w:r>
            <w:r>
              <w:rPr>
                <w:rFonts w:cs="Arial"/>
              </w:rPr>
              <w:br/>
              <w:t>(0.54 to 1.39)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21189617" w14:textId="2A604D29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3</w:t>
            </w:r>
            <w:r>
              <w:rPr>
                <w:rFonts w:cs="Arial"/>
              </w:rPr>
              <w:br/>
              <w:t>(0.18 to 0.33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3D30BA" w14:textId="31B78D5E" w:rsidR="00FD08D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&lt;</w:t>
            </w:r>
            <w:r w:rsidR="0055711D">
              <w:rPr>
                <w:rFonts w:cs="Arial"/>
              </w:rPr>
              <w:t xml:space="preserve"> </w:t>
            </w:r>
            <w:r w:rsidR="00474680">
              <w:rPr>
                <w:rFonts w:cs="Arial"/>
              </w:rPr>
              <w:t>0</w:t>
            </w:r>
            <w:r>
              <w:rPr>
                <w:rFonts w:cs="Arial"/>
              </w:rPr>
              <w:t>.0001</w:t>
            </w:r>
          </w:p>
        </w:tc>
        <w:tc>
          <w:tcPr>
            <w:tcW w:w="208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CD6A1D" w14:textId="102827CA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.3</w:t>
            </w:r>
            <w:r>
              <w:rPr>
                <w:rFonts w:cs="Arial"/>
              </w:rPr>
              <w:br/>
              <w:t>(0.91 to 1.77)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7F5888CF" w14:textId="6F8B1F10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2</w:t>
            </w:r>
            <w:r>
              <w:rPr>
                <w:rFonts w:cs="Arial"/>
              </w:rPr>
              <w:br/>
              <w:t>(0.04 to 0.35)</w:t>
            </w:r>
          </w:p>
        </w:tc>
        <w:tc>
          <w:tcPr>
            <w:tcW w:w="1008" w:type="dxa"/>
            <w:gridSpan w:val="3"/>
            <w:tcBorders>
              <w:bottom w:val="single" w:sz="4" w:space="0" w:color="auto"/>
            </w:tcBorders>
            <w:vAlign w:val="center"/>
          </w:tcPr>
          <w:p w14:paraId="5B6CBD11" w14:textId="3D1A4D13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&lt;</w:t>
            </w:r>
            <w:r w:rsidR="0055711D">
              <w:rPr>
                <w:rFonts w:cs="Arial"/>
              </w:rPr>
              <w:t xml:space="preserve"> </w:t>
            </w:r>
            <w:r w:rsidR="008D4F1B">
              <w:rPr>
                <w:rFonts w:cs="Arial"/>
              </w:rPr>
              <w:t>0</w:t>
            </w:r>
            <w:r>
              <w:rPr>
                <w:rFonts w:cs="Arial"/>
              </w:rPr>
              <w:t>.01</w:t>
            </w:r>
          </w:p>
        </w:tc>
      </w:tr>
      <w:tr w:rsidR="00FD08DD" w:rsidRPr="00AE2C5D" w14:paraId="6A9207BD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top w:val="single" w:sz="4" w:space="0" w:color="auto"/>
              <w:right w:val="single" w:sz="4" w:space="0" w:color="auto"/>
            </w:tcBorders>
          </w:tcPr>
          <w:p w14:paraId="4AE10791" w14:textId="77777777" w:rsidR="00FD08DD" w:rsidRPr="00AE2C5D" w:rsidRDefault="00FD08DD" w:rsidP="00FD08DD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</w:rPr>
              <w:t>UPDRS III bradykinesia sum score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EC1912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5BE2A63E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ED1BAD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8AA7BF" w14:textId="108D832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61DB4087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08" w:type="dxa"/>
            <w:gridSpan w:val="3"/>
            <w:tcBorders>
              <w:top w:val="single" w:sz="4" w:space="0" w:color="auto"/>
            </w:tcBorders>
            <w:vAlign w:val="center"/>
          </w:tcPr>
          <w:p w14:paraId="0B522CEC" w14:textId="24F18DD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53D0C3D4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7F3FCBBA" w14:textId="77777777" w:rsidR="00FD08DD" w:rsidRPr="00AE2C5D" w:rsidRDefault="00FD08DD" w:rsidP="00FD08DD">
            <w:pPr>
              <w:spacing w:after="0" w:line="240" w:lineRule="auto"/>
              <w:ind w:left="288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No.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4D779841" w14:textId="1F16A7C2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56</w:t>
            </w:r>
          </w:p>
        </w:tc>
        <w:tc>
          <w:tcPr>
            <w:tcW w:w="2083" w:type="dxa"/>
            <w:vAlign w:val="center"/>
          </w:tcPr>
          <w:p w14:paraId="3A7722BC" w14:textId="432E81A9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2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508FBD2A" w14:textId="77777777" w:rsidR="00FD08D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0018CEDB" w14:textId="6A311578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39</w:t>
            </w:r>
          </w:p>
        </w:tc>
        <w:tc>
          <w:tcPr>
            <w:tcW w:w="2083" w:type="dxa"/>
            <w:vAlign w:val="center"/>
          </w:tcPr>
          <w:p w14:paraId="2D6EEBFB" w14:textId="78119E11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2</w:t>
            </w:r>
          </w:p>
        </w:tc>
        <w:tc>
          <w:tcPr>
            <w:tcW w:w="1008" w:type="dxa"/>
            <w:gridSpan w:val="3"/>
            <w:vAlign w:val="center"/>
          </w:tcPr>
          <w:p w14:paraId="52C467D9" w14:textId="65093624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2FD9B3B2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0AF574E2" w14:textId="77777777" w:rsidR="00FD08DD" w:rsidRPr="00AE2C5D" w:rsidRDefault="00FD08DD" w:rsidP="00FD08DD">
            <w:pPr>
              <w:spacing w:after="0" w:line="240" w:lineRule="auto"/>
              <w:ind w:left="288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lastRenderedPageBreak/>
              <w:t>Baseline score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0591C5EA" w14:textId="56E9ED95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5.8</w:t>
            </w:r>
          </w:p>
        </w:tc>
        <w:tc>
          <w:tcPr>
            <w:tcW w:w="2083" w:type="dxa"/>
            <w:vAlign w:val="center"/>
          </w:tcPr>
          <w:p w14:paraId="0F688482" w14:textId="674C4D43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5.4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AA7225D" w14:textId="77777777" w:rsidR="00FD08D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4462643F" w14:textId="753CDEE6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5.7</w:t>
            </w:r>
          </w:p>
        </w:tc>
        <w:tc>
          <w:tcPr>
            <w:tcW w:w="2083" w:type="dxa"/>
            <w:vAlign w:val="center"/>
          </w:tcPr>
          <w:p w14:paraId="21E250B9" w14:textId="3B401C69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5.5</w:t>
            </w:r>
          </w:p>
        </w:tc>
        <w:tc>
          <w:tcPr>
            <w:tcW w:w="1008" w:type="dxa"/>
            <w:gridSpan w:val="3"/>
            <w:vAlign w:val="center"/>
          </w:tcPr>
          <w:p w14:paraId="0DAC8E3F" w14:textId="068B1CF3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2B72866E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bottom w:val="single" w:sz="4" w:space="0" w:color="auto"/>
              <w:right w:val="single" w:sz="4" w:space="0" w:color="auto"/>
            </w:tcBorders>
          </w:tcPr>
          <w:p w14:paraId="4DCF7EF7" w14:textId="77777777" w:rsidR="00FD08DD" w:rsidRPr="00AE2C5D" w:rsidRDefault="00FD08DD" w:rsidP="00FD08DD">
            <w:pPr>
              <w:spacing w:after="0" w:line="240" w:lineRule="auto"/>
              <w:ind w:left="288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Change from baseline, mean (95% CI)</w:t>
            </w:r>
          </w:p>
        </w:tc>
        <w:tc>
          <w:tcPr>
            <w:tcW w:w="208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46B8A0" w14:textId="258EAF8E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0.1</w:t>
            </w:r>
            <w:r>
              <w:rPr>
                <w:rFonts w:cs="Arial"/>
              </w:rPr>
              <w:br/>
              <w:t>(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1.16 to 0.86)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7A34E732" w14:textId="6DF19208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4.5</w:t>
            </w:r>
            <w:r>
              <w:rPr>
                <w:rFonts w:cs="Arial"/>
              </w:rPr>
              <w:br/>
              <w:t>(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 xml:space="preserve">4.83 to 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4.27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128C474" w14:textId="43B3F40C" w:rsidR="00FD08DD" w:rsidRPr="005B5ED3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&lt;</w:t>
            </w:r>
            <w:r w:rsidR="0055711D">
              <w:rPr>
                <w:rFonts w:cs="Arial"/>
              </w:rPr>
              <w:t xml:space="preserve"> </w:t>
            </w:r>
            <w:r w:rsidR="00907943">
              <w:rPr>
                <w:rFonts w:cs="Arial"/>
              </w:rPr>
              <w:t>0</w:t>
            </w:r>
            <w:r>
              <w:rPr>
                <w:rFonts w:cs="Arial"/>
              </w:rPr>
              <w:t>.0001</w:t>
            </w:r>
          </w:p>
        </w:tc>
        <w:tc>
          <w:tcPr>
            <w:tcW w:w="208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25A55F" w14:textId="05BE870C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1</w:t>
            </w:r>
            <w:r>
              <w:rPr>
                <w:rFonts w:cs="Arial"/>
              </w:rPr>
              <w:br/>
              <w:t>(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0.80 to 1.05)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6ECD8095" w14:textId="38E0FC88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4.9</w:t>
            </w:r>
            <w:r>
              <w:rPr>
                <w:rFonts w:cs="Arial"/>
              </w:rPr>
              <w:br/>
              <w:t>(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 xml:space="preserve">5.34 to 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4.46)</w:t>
            </w:r>
          </w:p>
        </w:tc>
        <w:tc>
          <w:tcPr>
            <w:tcW w:w="1008" w:type="dxa"/>
            <w:gridSpan w:val="3"/>
            <w:tcBorders>
              <w:bottom w:val="single" w:sz="4" w:space="0" w:color="auto"/>
            </w:tcBorders>
            <w:vAlign w:val="center"/>
          </w:tcPr>
          <w:p w14:paraId="2F45FFC9" w14:textId="0D66059A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&lt;</w:t>
            </w:r>
            <w:r w:rsidR="0055711D">
              <w:rPr>
                <w:rFonts w:cs="Arial"/>
              </w:rPr>
              <w:t xml:space="preserve"> </w:t>
            </w:r>
            <w:r w:rsidR="008D4F1B">
              <w:rPr>
                <w:rFonts w:cs="Arial"/>
              </w:rPr>
              <w:t>0</w:t>
            </w:r>
            <w:r>
              <w:rPr>
                <w:rFonts w:cs="Arial"/>
              </w:rPr>
              <w:t>.0001</w:t>
            </w:r>
          </w:p>
        </w:tc>
      </w:tr>
      <w:tr w:rsidR="00FD08DD" w:rsidRPr="00AE2C5D" w14:paraId="2D512857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top w:val="single" w:sz="4" w:space="0" w:color="auto"/>
              <w:right w:val="single" w:sz="4" w:space="0" w:color="auto"/>
            </w:tcBorders>
          </w:tcPr>
          <w:p w14:paraId="725C0BE0" w14:textId="5EB47E92" w:rsidR="00FD08DD" w:rsidRPr="00AE2C5D" w:rsidRDefault="00FD08DD" w:rsidP="00FD08DD">
            <w:pPr>
              <w:spacing w:after="0" w:line="240" w:lineRule="auto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UPDRS IV dyskinesia sum score</w:t>
            </w:r>
            <w:r>
              <w:rPr>
                <w:rFonts w:cs="Arial"/>
              </w:rPr>
              <w:t xml:space="preserve"> </w:t>
            </w:r>
            <w:r w:rsidRPr="00AE2C5D">
              <w:rPr>
                <w:rFonts w:cs="Arial"/>
              </w:rPr>
              <w:t>(items 32–34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408CE8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5FC96228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1DC5DB8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6A75EC" w14:textId="5D11E072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57DD9410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08" w:type="dxa"/>
            <w:gridSpan w:val="3"/>
            <w:tcBorders>
              <w:top w:val="single" w:sz="4" w:space="0" w:color="auto"/>
            </w:tcBorders>
            <w:vAlign w:val="center"/>
          </w:tcPr>
          <w:p w14:paraId="2A3AD02D" w14:textId="78FE8913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7C6DEF40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1D854ADA" w14:textId="77777777" w:rsidR="00FD08DD" w:rsidRPr="00AE2C5D" w:rsidRDefault="00FD08DD" w:rsidP="00FD08DD">
            <w:pPr>
              <w:spacing w:after="0" w:line="240" w:lineRule="auto"/>
              <w:ind w:left="288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No.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1D955E58" w14:textId="29A86410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56</w:t>
            </w:r>
          </w:p>
        </w:tc>
        <w:tc>
          <w:tcPr>
            <w:tcW w:w="2083" w:type="dxa"/>
            <w:vAlign w:val="center"/>
          </w:tcPr>
          <w:p w14:paraId="3DF4DC1F" w14:textId="3C13875D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2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78F687FA" w14:textId="77777777" w:rsidR="00FD08D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065124F2" w14:textId="543CD48C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39</w:t>
            </w:r>
          </w:p>
        </w:tc>
        <w:tc>
          <w:tcPr>
            <w:tcW w:w="2083" w:type="dxa"/>
            <w:vAlign w:val="center"/>
          </w:tcPr>
          <w:p w14:paraId="6ADAD47F" w14:textId="3CB2EFED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2</w:t>
            </w:r>
          </w:p>
        </w:tc>
        <w:tc>
          <w:tcPr>
            <w:tcW w:w="1008" w:type="dxa"/>
            <w:gridSpan w:val="3"/>
            <w:vAlign w:val="center"/>
          </w:tcPr>
          <w:p w14:paraId="72031C9F" w14:textId="799BD8D8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7A4B187A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2080753F" w14:textId="77777777" w:rsidR="00FD08DD" w:rsidRPr="00AE2C5D" w:rsidRDefault="00FD08DD" w:rsidP="00FD08DD">
            <w:pPr>
              <w:spacing w:after="0" w:line="240" w:lineRule="auto"/>
              <w:ind w:left="288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Baseline score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7B1EA343" w14:textId="37AB349C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.6</w:t>
            </w:r>
          </w:p>
        </w:tc>
        <w:tc>
          <w:tcPr>
            <w:tcW w:w="2083" w:type="dxa"/>
            <w:vAlign w:val="center"/>
          </w:tcPr>
          <w:p w14:paraId="031671EF" w14:textId="3E0E1286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.6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5601D2D" w14:textId="77777777" w:rsidR="00FD08D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616A3614" w14:textId="3CE96DF4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.5</w:t>
            </w:r>
          </w:p>
        </w:tc>
        <w:tc>
          <w:tcPr>
            <w:tcW w:w="2083" w:type="dxa"/>
            <w:vAlign w:val="center"/>
          </w:tcPr>
          <w:p w14:paraId="698369B6" w14:textId="622C0A39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.6</w:t>
            </w:r>
          </w:p>
        </w:tc>
        <w:tc>
          <w:tcPr>
            <w:tcW w:w="1008" w:type="dxa"/>
            <w:gridSpan w:val="3"/>
            <w:vAlign w:val="center"/>
          </w:tcPr>
          <w:p w14:paraId="42A9771B" w14:textId="60D86ABB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4778EA16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bottom w:val="single" w:sz="4" w:space="0" w:color="auto"/>
              <w:right w:val="single" w:sz="4" w:space="0" w:color="auto"/>
            </w:tcBorders>
          </w:tcPr>
          <w:p w14:paraId="2DF70013" w14:textId="77777777" w:rsidR="00FD08DD" w:rsidRPr="00AE2C5D" w:rsidRDefault="00FD08DD" w:rsidP="00FD08DD">
            <w:pPr>
              <w:spacing w:after="0" w:line="240" w:lineRule="auto"/>
              <w:ind w:left="288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Change from baseline, mean (95% CI)</w:t>
            </w:r>
          </w:p>
        </w:tc>
        <w:tc>
          <w:tcPr>
            <w:tcW w:w="208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CAA733" w14:textId="4E910BB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1</w:t>
            </w:r>
            <w:r>
              <w:rPr>
                <w:rFonts w:cs="Arial"/>
              </w:rPr>
              <w:br/>
              <w:t>(0.01 to 0.21)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43AD3DAF" w14:textId="2D7B519C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1.7</w:t>
            </w:r>
            <w:r>
              <w:rPr>
                <w:rFonts w:cs="Arial"/>
              </w:rPr>
              <w:br/>
              <w:t>(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 xml:space="preserve">1.93 to 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1.44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E66A72E" w14:textId="1C3570DA" w:rsidR="00FD08DD" w:rsidRPr="005B5ED3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&lt;</w:t>
            </w:r>
            <w:r w:rsidR="0055711D">
              <w:rPr>
                <w:rFonts w:cs="Arial"/>
              </w:rPr>
              <w:t xml:space="preserve"> </w:t>
            </w:r>
            <w:r w:rsidR="00907943">
              <w:rPr>
                <w:rFonts w:cs="Arial"/>
              </w:rPr>
              <w:t>0</w:t>
            </w:r>
            <w:r>
              <w:rPr>
                <w:rFonts w:cs="Arial"/>
              </w:rPr>
              <w:t>.0001</w:t>
            </w:r>
          </w:p>
        </w:tc>
        <w:tc>
          <w:tcPr>
            <w:tcW w:w="208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7D489D" w14:textId="05155A54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  <w:r>
              <w:rPr>
                <w:rFonts w:cs="Arial"/>
              </w:rPr>
              <w:br/>
              <w:t>(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0.06 to 0.15)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0B49D856" w14:textId="1F370788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1.5</w:t>
            </w:r>
            <w:r>
              <w:rPr>
                <w:rFonts w:cs="Arial"/>
              </w:rPr>
              <w:br/>
              <w:t>(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 xml:space="preserve">1.87 to 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1.17)</w:t>
            </w:r>
          </w:p>
        </w:tc>
        <w:tc>
          <w:tcPr>
            <w:tcW w:w="1008" w:type="dxa"/>
            <w:gridSpan w:val="3"/>
            <w:tcBorders>
              <w:bottom w:val="single" w:sz="4" w:space="0" w:color="auto"/>
            </w:tcBorders>
            <w:vAlign w:val="center"/>
          </w:tcPr>
          <w:p w14:paraId="455776E4" w14:textId="7AEA4F63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&lt;</w:t>
            </w:r>
            <w:r w:rsidR="0055711D">
              <w:rPr>
                <w:rFonts w:cs="Arial"/>
              </w:rPr>
              <w:t xml:space="preserve"> </w:t>
            </w:r>
            <w:r w:rsidR="008D4F1B">
              <w:rPr>
                <w:rFonts w:cs="Arial"/>
              </w:rPr>
              <w:t>0</w:t>
            </w:r>
            <w:r>
              <w:rPr>
                <w:rFonts w:cs="Arial"/>
              </w:rPr>
              <w:t>.0001</w:t>
            </w:r>
          </w:p>
        </w:tc>
      </w:tr>
      <w:tr w:rsidR="00FD08DD" w:rsidRPr="00AE2C5D" w14:paraId="7EA96A3C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top w:val="single" w:sz="4" w:space="0" w:color="auto"/>
              <w:right w:val="single" w:sz="4" w:space="0" w:color="auto"/>
            </w:tcBorders>
          </w:tcPr>
          <w:p w14:paraId="04B91EFE" w14:textId="77777777" w:rsidR="00FD08DD" w:rsidRPr="00AE2C5D" w:rsidRDefault="00FD08DD" w:rsidP="00FD08DD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</w:rPr>
              <w:t>UPDRS IV total score</w:t>
            </w:r>
          </w:p>
          <w:p w14:paraId="4CE6B750" w14:textId="77777777" w:rsidR="00FD08DD" w:rsidRPr="00AE2C5D" w:rsidRDefault="00FD08DD" w:rsidP="00FD08DD">
            <w:pPr>
              <w:spacing w:after="0" w:line="240" w:lineRule="auto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(items 32–34, 39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134503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4CB6C832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76E658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4B72D5" w14:textId="669FB1DA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7ADDBB6C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08" w:type="dxa"/>
            <w:gridSpan w:val="3"/>
            <w:tcBorders>
              <w:top w:val="single" w:sz="4" w:space="0" w:color="auto"/>
            </w:tcBorders>
            <w:vAlign w:val="center"/>
          </w:tcPr>
          <w:p w14:paraId="4981410D" w14:textId="4101BDDE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687D19AD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445D69D2" w14:textId="77777777" w:rsidR="00FD08DD" w:rsidRPr="00AE2C5D" w:rsidRDefault="00FD08DD" w:rsidP="00FD08DD">
            <w:pPr>
              <w:spacing w:after="0" w:line="240" w:lineRule="auto"/>
              <w:ind w:left="288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No.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4EB17807" w14:textId="3EE8A0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56</w:t>
            </w:r>
          </w:p>
        </w:tc>
        <w:tc>
          <w:tcPr>
            <w:tcW w:w="2083" w:type="dxa"/>
            <w:vAlign w:val="center"/>
          </w:tcPr>
          <w:p w14:paraId="379D06DD" w14:textId="7D60D6C9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2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38BB640B" w14:textId="77777777" w:rsidR="00FD08D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09567D1D" w14:textId="071CC9E5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39</w:t>
            </w:r>
          </w:p>
        </w:tc>
        <w:tc>
          <w:tcPr>
            <w:tcW w:w="2083" w:type="dxa"/>
            <w:vAlign w:val="center"/>
          </w:tcPr>
          <w:p w14:paraId="53E66E3B" w14:textId="767A06D1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2</w:t>
            </w:r>
          </w:p>
        </w:tc>
        <w:tc>
          <w:tcPr>
            <w:tcW w:w="1008" w:type="dxa"/>
            <w:gridSpan w:val="3"/>
            <w:vAlign w:val="center"/>
          </w:tcPr>
          <w:p w14:paraId="560A6979" w14:textId="35673845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35FE4DC1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224EF012" w14:textId="77777777" w:rsidR="00FD08DD" w:rsidRPr="00AE2C5D" w:rsidRDefault="00FD08DD" w:rsidP="00FD08DD">
            <w:pPr>
              <w:spacing w:after="0" w:line="240" w:lineRule="auto"/>
              <w:ind w:left="288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Baseline score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495C9D6F" w14:textId="42647BB5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.2</w:t>
            </w:r>
          </w:p>
        </w:tc>
        <w:tc>
          <w:tcPr>
            <w:tcW w:w="2083" w:type="dxa"/>
            <w:vAlign w:val="center"/>
          </w:tcPr>
          <w:p w14:paraId="33F24B42" w14:textId="23EAAB4B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.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5774B74B" w14:textId="77777777" w:rsidR="00FD08D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01107C53" w14:textId="7CBA1C3B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.0</w:t>
            </w:r>
          </w:p>
        </w:tc>
        <w:tc>
          <w:tcPr>
            <w:tcW w:w="2083" w:type="dxa"/>
            <w:vAlign w:val="center"/>
          </w:tcPr>
          <w:p w14:paraId="79F3ECBD" w14:textId="0ADA0849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.9</w:t>
            </w:r>
          </w:p>
        </w:tc>
        <w:tc>
          <w:tcPr>
            <w:tcW w:w="1008" w:type="dxa"/>
            <w:gridSpan w:val="3"/>
            <w:vAlign w:val="center"/>
          </w:tcPr>
          <w:p w14:paraId="707E3D30" w14:textId="35BB9FF3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428BC11F" w14:textId="77777777" w:rsidTr="00F64566">
        <w:trPr>
          <w:gridAfter w:val="1"/>
          <w:wAfter w:w="40" w:type="dxa"/>
        </w:trPr>
        <w:tc>
          <w:tcPr>
            <w:tcW w:w="2664" w:type="dxa"/>
            <w:tcBorders>
              <w:bottom w:val="single" w:sz="4" w:space="0" w:color="auto"/>
              <w:right w:val="single" w:sz="4" w:space="0" w:color="auto"/>
            </w:tcBorders>
          </w:tcPr>
          <w:p w14:paraId="77F9B91B" w14:textId="77777777" w:rsidR="00FD08DD" w:rsidRPr="00AE2C5D" w:rsidRDefault="00FD08DD" w:rsidP="00FD08DD">
            <w:pPr>
              <w:spacing w:after="0" w:line="240" w:lineRule="auto"/>
              <w:ind w:left="288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Change from baseline, mean (95% CI)</w:t>
            </w:r>
          </w:p>
        </w:tc>
        <w:tc>
          <w:tcPr>
            <w:tcW w:w="208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3F3266" w14:textId="697C8DF1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1</w:t>
            </w:r>
            <w:r>
              <w:rPr>
                <w:rFonts w:cs="Arial"/>
              </w:rPr>
              <w:br/>
              <w:t>(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0.03 to 0.24)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2242AB64" w14:textId="6A5E43F2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2.3</w:t>
            </w:r>
            <w:r>
              <w:rPr>
                <w:rFonts w:cs="Arial"/>
              </w:rPr>
              <w:br/>
              <w:t>(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 xml:space="preserve">2.55 to 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1.96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5FF6BC" w14:textId="414C07D2" w:rsidR="00FD08DD" w:rsidRPr="005B5ED3" w:rsidRDefault="002041AF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01</w:t>
            </w:r>
          </w:p>
        </w:tc>
        <w:tc>
          <w:tcPr>
            <w:tcW w:w="208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7D5AFC" w14:textId="5FE854DA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1</w:t>
            </w:r>
            <w:r>
              <w:rPr>
                <w:rFonts w:cs="Arial"/>
              </w:rPr>
              <w:br/>
              <w:t>(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0.05 to 0.27)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618FE215" w14:textId="6F0C1279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1.9</w:t>
            </w:r>
            <w:r>
              <w:rPr>
                <w:rFonts w:cs="Arial"/>
              </w:rPr>
              <w:br/>
              <w:t>(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 xml:space="preserve">2.36 to 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1.53)</w:t>
            </w:r>
          </w:p>
        </w:tc>
        <w:tc>
          <w:tcPr>
            <w:tcW w:w="1008" w:type="dxa"/>
            <w:gridSpan w:val="3"/>
            <w:tcBorders>
              <w:bottom w:val="single" w:sz="4" w:space="0" w:color="auto"/>
            </w:tcBorders>
            <w:vAlign w:val="center"/>
          </w:tcPr>
          <w:p w14:paraId="1D18268D" w14:textId="71DDC802" w:rsidR="00FD08DD" w:rsidRPr="00AE2C5D" w:rsidRDefault="002041AF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01</w:t>
            </w:r>
          </w:p>
        </w:tc>
      </w:tr>
      <w:tr w:rsidR="00813972" w:rsidRPr="00AE2C5D" w14:paraId="426A2AD0" w14:textId="77777777" w:rsidTr="00F64566">
        <w:trPr>
          <w:gridAfter w:val="1"/>
          <w:wAfter w:w="40" w:type="dxa"/>
        </w:trPr>
        <w:tc>
          <w:tcPr>
            <w:tcW w:w="2664" w:type="dxa"/>
            <w:tcBorders>
              <w:top w:val="single" w:sz="4" w:space="0" w:color="auto"/>
              <w:right w:val="single" w:sz="4" w:space="0" w:color="auto"/>
            </w:tcBorders>
          </w:tcPr>
          <w:p w14:paraId="66177C3E" w14:textId="0E217EB1" w:rsidR="00813972" w:rsidRPr="00AE2C5D" w:rsidRDefault="00813972" w:rsidP="00813972">
            <w:pPr>
              <w:spacing w:after="0" w:line="240" w:lineRule="auto"/>
              <w:rPr>
                <w:rFonts w:cs="Arial"/>
              </w:rPr>
            </w:pPr>
            <w:r w:rsidRPr="00E53731">
              <w:rPr>
                <w:rFonts w:cs="Arial"/>
              </w:rPr>
              <w:t>UPDRS IV, item 39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063CBA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40547C1E" w14:textId="77777777" w:rsidR="00813972" w:rsidRPr="005B5ED3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42A6EDB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EB86DF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68A20581" w14:textId="77777777" w:rsidR="00813972" w:rsidRPr="005B5ED3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08" w:type="dxa"/>
            <w:gridSpan w:val="3"/>
            <w:tcBorders>
              <w:top w:val="single" w:sz="4" w:space="0" w:color="auto"/>
            </w:tcBorders>
            <w:vAlign w:val="center"/>
          </w:tcPr>
          <w:p w14:paraId="2ABA26AB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813972" w:rsidRPr="00AE2C5D" w14:paraId="7B4794BC" w14:textId="77777777" w:rsidTr="00F64566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4D1691E4" w14:textId="3605FA4F" w:rsidR="00813972" w:rsidRPr="00AE2C5D" w:rsidRDefault="00813972" w:rsidP="00813972">
            <w:pPr>
              <w:spacing w:after="0" w:line="240" w:lineRule="auto"/>
              <w:ind w:left="288"/>
              <w:rPr>
                <w:rFonts w:cs="Arial"/>
              </w:rPr>
            </w:pPr>
            <w:r>
              <w:rPr>
                <w:rFonts w:cs="Arial"/>
              </w:rPr>
              <w:t>No.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75E7A96C" w14:textId="3918F0A3" w:rsidR="00813972" w:rsidRDefault="00C15092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56</w:t>
            </w:r>
          </w:p>
        </w:tc>
        <w:tc>
          <w:tcPr>
            <w:tcW w:w="2083" w:type="dxa"/>
            <w:vAlign w:val="center"/>
          </w:tcPr>
          <w:p w14:paraId="535B8D05" w14:textId="7E13CB7A" w:rsidR="00813972" w:rsidRPr="005B5ED3" w:rsidRDefault="00C15092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2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7A3DCB29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2FA7D5A3" w14:textId="0DAA245E" w:rsidR="00813972" w:rsidRDefault="00F03620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39</w:t>
            </w:r>
          </w:p>
        </w:tc>
        <w:tc>
          <w:tcPr>
            <w:tcW w:w="2083" w:type="dxa"/>
            <w:vAlign w:val="center"/>
          </w:tcPr>
          <w:p w14:paraId="54BB9DDD" w14:textId="453A70D0" w:rsidR="00813972" w:rsidRPr="005B5ED3" w:rsidRDefault="00F03620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2</w:t>
            </w:r>
          </w:p>
        </w:tc>
        <w:tc>
          <w:tcPr>
            <w:tcW w:w="1008" w:type="dxa"/>
            <w:gridSpan w:val="3"/>
            <w:vAlign w:val="center"/>
          </w:tcPr>
          <w:p w14:paraId="3CA40459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813972" w:rsidRPr="00AE2C5D" w14:paraId="0663A8F4" w14:textId="77777777" w:rsidTr="00980CC5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4355B6F0" w14:textId="1E607068" w:rsidR="00813972" w:rsidRPr="00AE2C5D" w:rsidRDefault="00813972" w:rsidP="00813972">
            <w:pPr>
              <w:spacing w:after="0" w:line="240" w:lineRule="auto"/>
              <w:ind w:left="288"/>
              <w:rPr>
                <w:rFonts w:cs="Arial"/>
              </w:rPr>
            </w:pPr>
            <w:r w:rsidRPr="00E53731">
              <w:rPr>
                <w:rFonts w:cs="Arial"/>
              </w:rPr>
              <w:t>Baseline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4A57FB2A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3" w:type="dxa"/>
            <w:vAlign w:val="center"/>
          </w:tcPr>
          <w:p w14:paraId="2C4B5C44" w14:textId="77777777" w:rsidR="00813972" w:rsidRPr="005B5ED3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621F66A8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69B21F95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3" w:type="dxa"/>
            <w:vAlign w:val="center"/>
          </w:tcPr>
          <w:p w14:paraId="71728E30" w14:textId="77777777" w:rsidR="00813972" w:rsidRPr="005B5ED3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08" w:type="dxa"/>
            <w:gridSpan w:val="3"/>
            <w:vAlign w:val="center"/>
          </w:tcPr>
          <w:p w14:paraId="52C5B954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813972" w:rsidRPr="00AE2C5D" w14:paraId="42302418" w14:textId="77777777" w:rsidTr="00980CC5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1BDA4455" w14:textId="74C51919" w:rsidR="00813972" w:rsidRPr="00AE2C5D" w:rsidRDefault="00813972" w:rsidP="001D196F">
            <w:pPr>
              <w:spacing w:after="0" w:line="240" w:lineRule="auto"/>
              <w:ind w:left="288" w:firstLine="177"/>
              <w:rPr>
                <w:rFonts w:cs="Arial"/>
              </w:rPr>
            </w:pPr>
            <w:r w:rsidRPr="00E53731">
              <w:rPr>
                <w:rFonts w:cs="Arial"/>
              </w:rPr>
              <w:t>0 (none)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1F7C42B4" w14:textId="3636A9F1" w:rsidR="00813972" w:rsidRDefault="00BA46A4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83" w:type="dxa"/>
            <w:vAlign w:val="center"/>
          </w:tcPr>
          <w:p w14:paraId="7D17B45A" w14:textId="35F78F8F" w:rsidR="00813972" w:rsidRPr="005B5ED3" w:rsidRDefault="00BA46A4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116ECD0B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62BCEBA5" w14:textId="3E418688" w:rsidR="00813972" w:rsidRDefault="00F03620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83" w:type="dxa"/>
            <w:vAlign w:val="center"/>
          </w:tcPr>
          <w:p w14:paraId="04A9122E" w14:textId="5F85256D" w:rsidR="00813972" w:rsidRPr="005B5ED3" w:rsidRDefault="00F03620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08" w:type="dxa"/>
            <w:gridSpan w:val="3"/>
            <w:vAlign w:val="center"/>
          </w:tcPr>
          <w:p w14:paraId="652B1E23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813972" w:rsidRPr="00AE2C5D" w14:paraId="37CA522E" w14:textId="77777777" w:rsidTr="00980CC5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4FD7C87B" w14:textId="4860D3AF" w:rsidR="00813972" w:rsidRPr="00AE2C5D" w:rsidRDefault="00813972" w:rsidP="001D196F">
            <w:pPr>
              <w:spacing w:after="0" w:line="240" w:lineRule="auto"/>
              <w:ind w:left="288" w:firstLine="177"/>
              <w:rPr>
                <w:rFonts w:cs="Arial"/>
              </w:rPr>
            </w:pPr>
            <w:r w:rsidRPr="00E53731">
              <w:rPr>
                <w:rFonts w:cs="Arial"/>
              </w:rPr>
              <w:t>1 (1%–25% of day)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2432E73C" w14:textId="3EF4E075" w:rsidR="00813972" w:rsidRDefault="00BA46A4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3 (59.6)</w:t>
            </w:r>
          </w:p>
        </w:tc>
        <w:tc>
          <w:tcPr>
            <w:tcW w:w="2083" w:type="dxa"/>
            <w:vAlign w:val="center"/>
          </w:tcPr>
          <w:p w14:paraId="4FDDA663" w14:textId="43934A33" w:rsidR="00813972" w:rsidRPr="005B5ED3" w:rsidRDefault="00BA46A4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36 (61.5)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54509A5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448FC513" w14:textId="5BF605F3" w:rsidR="00813972" w:rsidRDefault="00F03620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6 (61.9)</w:t>
            </w:r>
          </w:p>
        </w:tc>
        <w:tc>
          <w:tcPr>
            <w:tcW w:w="2083" w:type="dxa"/>
            <w:vAlign w:val="center"/>
          </w:tcPr>
          <w:p w14:paraId="5A884457" w14:textId="7160CE64" w:rsidR="00813972" w:rsidRPr="005B5ED3" w:rsidRDefault="00F03620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8 (73.9)</w:t>
            </w:r>
          </w:p>
        </w:tc>
        <w:tc>
          <w:tcPr>
            <w:tcW w:w="1008" w:type="dxa"/>
            <w:gridSpan w:val="3"/>
            <w:vAlign w:val="center"/>
          </w:tcPr>
          <w:p w14:paraId="38B2A0A9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813972" w:rsidRPr="00AE2C5D" w14:paraId="52CD5F3E" w14:textId="77777777" w:rsidTr="00980CC5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5E91F24D" w14:textId="45A5C74D" w:rsidR="00813972" w:rsidRPr="00AE2C5D" w:rsidRDefault="00813972" w:rsidP="001D196F">
            <w:pPr>
              <w:spacing w:after="0" w:line="240" w:lineRule="auto"/>
              <w:ind w:left="288" w:firstLine="177"/>
              <w:rPr>
                <w:rFonts w:cs="Arial"/>
              </w:rPr>
            </w:pPr>
            <w:r w:rsidRPr="00E53731">
              <w:rPr>
                <w:rFonts w:cs="Arial"/>
              </w:rPr>
              <w:t>2 (26%–50% of day)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20094CB1" w14:textId="2DDB804A" w:rsidR="00813972" w:rsidRDefault="00BA46A4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6 (29.5)</w:t>
            </w:r>
          </w:p>
        </w:tc>
        <w:tc>
          <w:tcPr>
            <w:tcW w:w="2083" w:type="dxa"/>
            <w:vAlign w:val="center"/>
          </w:tcPr>
          <w:p w14:paraId="1FCFD82D" w14:textId="08B2EC91" w:rsidR="00813972" w:rsidRPr="005B5ED3" w:rsidRDefault="00BA46A4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2 (23.5)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3A500D5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6C1D8D9E" w14:textId="40B30906" w:rsidR="00813972" w:rsidRDefault="00086338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3 (23.7)</w:t>
            </w:r>
          </w:p>
        </w:tc>
        <w:tc>
          <w:tcPr>
            <w:tcW w:w="2083" w:type="dxa"/>
            <w:vAlign w:val="center"/>
          </w:tcPr>
          <w:p w14:paraId="44CEE6FA" w14:textId="1DFBFB5F" w:rsidR="00813972" w:rsidRPr="005B5ED3" w:rsidRDefault="00086338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8 (19.6)</w:t>
            </w:r>
          </w:p>
        </w:tc>
        <w:tc>
          <w:tcPr>
            <w:tcW w:w="1008" w:type="dxa"/>
            <w:gridSpan w:val="3"/>
            <w:vAlign w:val="center"/>
          </w:tcPr>
          <w:p w14:paraId="507FD2F8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813972" w:rsidRPr="00AE2C5D" w14:paraId="4C6A7E13" w14:textId="77777777" w:rsidTr="00980CC5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180F5AA8" w14:textId="03DBAFF1" w:rsidR="00813972" w:rsidRPr="00AE2C5D" w:rsidRDefault="00813972" w:rsidP="001D196F">
            <w:pPr>
              <w:spacing w:after="0" w:line="240" w:lineRule="auto"/>
              <w:ind w:left="288" w:firstLine="177"/>
              <w:rPr>
                <w:rFonts w:cs="Arial"/>
              </w:rPr>
            </w:pPr>
            <w:r w:rsidRPr="00E53731">
              <w:rPr>
                <w:rFonts w:cs="Arial"/>
              </w:rPr>
              <w:t>3 (51%–75% of day)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2015913C" w14:textId="092F1FC6" w:rsidR="00813972" w:rsidRDefault="00BA46A4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7 (10.9)</w:t>
            </w:r>
          </w:p>
        </w:tc>
        <w:tc>
          <w:tcPr>
            <w:tcW w:w="2083" w:type="dxa"/>
            <w:vAlign w:val="center"/>
          </w:tcPr>
          <w:p w14:paraId="76717918" w14:textId="07E26302" w:rsidR="00813972" w:rsidRPr="005B5ED3" w:rsidRDefault="00BA46A4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3 (14.9)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7A3F86CD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722354B0" w14:textId="55FE9A4A" w:rsidR="00813972" w:rsidRDefault="00086338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0 (14.4)</w:t>
            </w:r>
          </w:p>
        </w:tc>
        <w:tc>
          <w:tcPr>
            <w:tcW w:w="2083" w:type="dxa"/>
            <w:vAlign w:val="center"/>
          </w:tcPr>
          <w:p w14:paraId="5074EBA2" w14:textId="5575E66D" w:rsidR="00813972" w:rsidRPr="005B5ED3" w:rsidRDefault="00086338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 (6.5)</w:t>
            </w:r>
          </w:p>
        </w:tc>
        <w:tc>
          <w:tcPr>
            <w:tcW w:w="1008" w:type="dxa"/>
            <w:gridSpan w:val="3"/>
            <w:vAlign w:val="center"/>
          </w:tcPr>
          <w:p w14:paraId="30807DE5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813972" w:rsidRPr="00AE2C5D" w14:paraId="2D242AD3" w14:textId="77777777" w:rsidTr="00980CC5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2EE34E8F" w14:textId="1DF9514C" w:rsidR="00813972" w:rsidRPr="00AE2C5D" w:rsidRDefault="00813972" w:rsidP="001D196F">
            <w:pPr>
              <w:spacing w:after="0" w:line="240" w:lineRule="auto"/>
              <w:ind w:left="288" w:firstLine="177"/>
              <w:rPr>
                <w:rFonts w:cs="Arial"/>
              </w:rPr>
            </w:pPr>
            <w:r w:rsidRPr="00E53731">
              <w:rPr>
                <w:rFonts w:cs="Arial"/>
              </w:rPr>
              <w:t>4 (≥ 76% of day)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61498B47" w14:textId="36DF542A" w:rsidR="00813972" w:rsidRDefault="00F03620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83" w:type="dxa"/>
            <w:vAlign w:val="center"/>
          </w:tcPr>
          <w:p w14:paraId="5D711FFF" w14:textId="7F1458F3" w:rsidR="00813972" w:rsidRPr="005B5ED3" w:rsidRDefault="00F03620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57E5677B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16BFBE77" w14:textId="1F5D1670" w:rsidR="00813972" w:rsidRDefault="00086338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83" w:type="dxa"/>
            <w:vAlign w:val="center"/>
          </w:tcPr>
          <w:p w14:paraId="54FA9A78" w14:textId="3CAEE825" w:rsidR="00813972" w:rsidRPr="005B5ED3" w:rsidRDefault="00086338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08" w:type="dxa"/>
            <w:gridSpan w:val="3"/>
            <w:vAlign w:val="center"/>
          </w:tcPr>
          <w:p w14:paraId="2D04D320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813972" w:rsidRPr="00AE2C5D" w14:paraId="30C8D6EF" w14:textId="77777777" w:rsidTr="00980CC5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4B641507" w14:textId="00B0928D" w:rsidR="00813972" w:rsidRPr="00AE2C5D" w:rsidRDefault="00813972" w:rsidP="00813972">
            <w:pPr>
              <w:spacing w:after="0" w:line="240" w:lineRule="auto"/>
              <w:ind w:left="288"/>
              <w:rPr>
                <w:rFonts w:cs="Arial"/>
              </w:rPr>
            </w:pPr>
            <w:r w:rsidRPr="00E53731">
              <w:rPr>
                <w:rFonts w:cs="Arial"/>
              </w:rPr>
              <w:t xml:space="preserve">Change from baseline, </w:t>
            </w:r>
            <w:r w:rsidRPr="00141F1E">
              <w:rPr>
                <w:rFonts w:cs="Arial"/>
                <w:i/>
                <w:iCs/>
              </w:rPr>
              <w:t xml:space="preserve">N </w:t>
            </w:r>
            <w:r w:rsidRPr="00E53731">
              <w:rPr>
                <w:rFonts w:cs="Arial"/>
              </w:rPr>
              <w:t>(%)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59878296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3" w:type="dxa"/>
            <w:vAlign w:val="center"/>
          </w:tcPr>
          <w:p w14:paraId="3EA9948D" w14:textId="77777777" w:rsidR="00813972" w:rsidRPr="005B5ED3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AB4B9D2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52496389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3" w:type="dxa"/>
            <w:vAlign w:val="center"/>
          </w:tcPr>
          <w:p w14:paraId="647C6C17" w14:textId="77777777" w:rsidR="00813972" w:rsidRPr="005B5ED3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08" w:type="dxa"/>
            <w:gridSpan w:val="3"/>
            <w:vAlign w:val="center"/>
          </w:tcPr>
          <w:p w14:paraId="144B88B9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813972" w:rsidRPr="00AE2C5D" w14:paraId="03054AFA" w14:textId="77777777" w:rsidTr="00980CC5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7EBCB9B9" w14:textId="10F2D8B5" w:rsidR="00813972" w:rsidRPr="00AE2C5D" w:rsidRDefault="00813972" w:rsidP="001D196F">
            <w:pPr>
              <w:spacing w:after="0" w:line="240" w:lineRule="auto"/>
              <w:ind w:left="465"/>
              <w:rPr>
                <w:rFonts w:cs="Arial"/>
              </w:rPr>
            </w:pPr>
            <w:r w:rsidRPr="001A786F">
              <w:rPr>
                <w:rFonts w:cs="Arial"/>
              </w:rPr>
              <w:t>Improved (decreased score)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292DE126" w14:textId="150A6F45" w:rsidR="00813972" w:rsidRDefault="00086338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3 (8.3)</w:t>
            </w:r>
          </w:p>
        </w:tc>
        <w:tc>
          <w:tcPr>
            <w:tcW w:w="2083" w:type="dxa"/>
            <w:vAlign w:val="center"/>
          </w:tcPr>
          <w:p w14:paraId="60233ADB" w14:textId="4523055A" w:rsidR="00813972" w:rsidRPr="005B5ED3" w:rsidRDefault="00086338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05 (47.5)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295CB69" w14:textId="6C345A5B" w:rsidR="00813972" w:rsidRDefault="006B3552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01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07A94B8C" w14:textId="54D66EF1" w:rsidR="00813972" w:rsidRDefault="007155CD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0 (7.2)</w:t>
            </w:r>
          </w:p>
        </w:tc>
        <w:tc>
          <w:tcPr>
            <w:tcW w:w="2083" w:type="dxa"/>
            <w:vAlign w:val="center"/>
          </w:tcPr>
          <w:p w14:paraId="04C3E985" w14:textId="4905592E" w:rsidR="00813972" w:rsidRPr="005B5ED3" w:rsidRDefault="007155CD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0 (43.5)</w:t>
            </w:r>
          </w:p>
        </w:tc>
        <w:tc>
          <w:tcPr>
            <w:tcW w:w="1008" w:type="dxa"/>
            <w:gridSpan w:val="3"/>
            <w:vAlign w:val="center"/>
          </w:tcPr>
          <w:p w14:paraId="6AE23482" w14:textId="3D3FA4DD" w:rsidR="00813972" w:rsidRDefault="006B3552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01</w:t>
            </w:r>
          </w:p>
        </w:tc>
      </w:tr>
      <w:tr w:rsidR="00813972" w:rsidRPr="00AE2C5D" w14:paraId="5E22C915" w14:textId="77777777" w:rsidTr="00980CC5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51F5B110" w14:textId="4F70550C" w:rsidR="00813972" w:rsidRPr="00AE2C5D" w:rsidRDefault="00813972" w:rsidP="001D196F">
            <w:pPr>
              <w:spacing w:after="0" w:line="240" w:lineRule="auto"/>
              <w:ind w:left="465"/>
              <w:rPr>
                <w:rFonts w:cs="Arial"/>
              </w:rPr>
            </w:pPr>
            <w:r w:rsidRPr="001A786F">
              <w:rPr>
                <w:rFonts w:cs="Arial"/>
              </w:rPr>
              <w:t>No change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59968EC0" w14:textId="1E7492DB" w:rsidR="00813972" w:rsidRDefault="00086338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24 (79.5)</w:t>
            </w:r>
          </w:p>
        </w:tc>
        <w:tc>
          <w:tcPr>
            <w:tcW w:w="2083" w:type="dxa"/>
            <w:vAlign w:val="center"/>
          </w:tcPr>
          <w:p w14:paraId="7FEF30B7" w14:textId="79619CEB" w:rsidR="00813972" w:rsidRPr="005B5ED3" w:rsidRDefault="00086338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00 (45.2)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162CDBF0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51FE389D" w14:textId="229965CD" w:rsidR="00813972" w:rsidRDefault="007155CD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04 (74.8)</w:t>
            </w:r>
          </w:p>
        </w:tc>
        <w:tc>
          <w:tcPr>
            <w:tcW w:w="2083" w:type="dxa"/>
            <w:vAlign w:val="center"/>
          </w:tcPr>
          <w:p w14:paraId="20CEC23E" w14:textId="7FC590E4" w:rsidR="00813972" w:rsidRPr="005B5ED3" w:rsidRDefault="007155CD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5 (48.9)</w:t>
            </w:r>
          </w:p>
        </w:tc>
        <w:tc>
          <w:tcPr>
            <w:tcW w:w="1008" w:type="dxa"/>
            <w:gridSpan w:val="3"/>
            <w:vAlign w:val="center"/>
          </w:tcPr>
          <w:p w14:paraId="36FE8AE2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813972" w:rsidRPr="00AE2C5D" w14:paraId="26257CE0" w14:textId="77777777" w:rsidTr="00980CC5">
        <w:trPr>
          <w:gridAfter w:val="1"/>
          <w:wAfter w:w="40" w:type="dxa"/>
        </w:trPr>
        <w:tc>
          <w:tcPr>
            <w:tcW w:w="2664" w:type="dxa"/>
            <w:tcBorders>
              <w:bottom w:val="single" w:sz="4" w:space="0" w:color="auto"/>
              <w:right w:val="single" w:sz="4" w:space="0" w:color="auto"/>
            </w:tcBorders>
          </w:tcPr>
          <w:p w14:paraId="3BDC19D9" w14:textId="237B82AB" w:rsidR="00813972" w:rsidRPr="00AE2C5D" w:rsidRDefault="00813972" w:rsidP="001D196F">
            <w:pPr>
              <w:spacing w:after="0" w:line="240" w:lineRule="auto"/>
              <w:ind w:left="465"/>
              <w:rPr>
                <w:rFonts w:cs="Arial"/>
              </w:rPr>
            </w:pPr>
            <w:r w:rsidRPr="001A786F">
              <w:rPr>
                <w:rFonts w:cs="Arial"/>
              </w:rPr>
              <w:t>Worsened (increased score)</w:t>
            </w:r>
          </w:p>
        </w:tc>
        <w:tc>
          <w:tcPr>
            <w:tcW w:w="208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D86870" w14:textId="3E846267" w:rsidR="00813972" w:rsidRDefault="007155CD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9 (12.2)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5A2B328E" w14:textId="24FCDA47" w:rsidR="00813972" w:rsidRPr="005B5ED3" w:rsidRDefault="007155CD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6 (7.2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3F4F52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D2DF8C" w14:textId="46E5C082" w:rsidR="00813972" w:rsidRDefault="001E6669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5 (18.0)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05D6C0C6" w14:textId="71B786A9" w:rsidR="00813972" w:rsidRPr="005B5ED3" w:rsidRDefault="001E6669" w:rsidP="00813972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 (7.6)</w:t>
            </w:r>
          </w:p>
        </w:tc>
        <w:tc>
          <w:tcPr>
            <w:tcW w:w="1008" w:type="dxa"/>
            <w:gridSpan w:val="3"/>
            <w:tcBorders>
              <w:bottom w:val="single" w:sz="4" w:space="0" w:color="auto"/>
            </w:tcBorders>
            <w:vAlign w:val="center"/>
          </w:tcPr>
          <w:p w14:paraId="1AAE2747" w14:textId="77777777" w:rsidR="00813972" w:rsidRDefault="00813972" w:rsidP="00813972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6324667F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top w:val="single" w:sz="4" w:space="0" w:color="auto"/>
              <w:right w:val="single" w:sz="4" w:space="0" w:color="auto"/>
            </w:tcBorders>
          </w:tcPr>
          <w:p w14:paraId="708E6A6F" w14:textId="77777777" w:rsidR="00FD08DD" w:rsidRPr="00AE2C5D" w:rsidRDefault="00FD08DD" w:rsidP="00FD08DD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</w:rPr>
              <w:t xml:space="preserve">UPDRS total score </w:t>
            </w:r>
          </w:p>
          <w:p w14:paraId="229624E7" w14:textId="77777777" w:rsidR="00FD08DD" w:rsidRPr="00AE2C5D" w:rsidRDefault="00FD08DD" w:rsidP="00FD08DD">
            <w:pPr>
              <w:spacing w:after="0" w:line="240" w:lineRule="auto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lastRenderedPageBreak/>
              <w:t>(without items 35–38, 40–42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128011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3AB64258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F37CAAE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C7F752" w14:textId="75ABE9DD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40B479AF" w14:textId="77777777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08" w:type="dxa"/>
            <w:gridSpan w:val="3"/>
            <w:tcBorders>
              <w:top w:val="single" w:sz="4" w:space="0" w:color="auto"/>
            </w:tcBorders>
            <w:vAlign w:val="center"/>
          </w:tcPr>
          <w:p w14:paraId="4F67FB66" w14:textId="215B2559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669FD16D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067D0C4D" w14:textId="77777777" w:rsidR="00FD08DD" w:rsidRPr="00AE2C5D" w:rsidRDefault="00FD08DD" w:rsidP="00FD08DD">
            <w:pPr>
              <w:spacing w:after="0" w:line="240" w:lineRule="auto"/>
              <w:ind w:left="317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No.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064DAA9C" w14:textId="1A52682B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08</w:t>
            </w:r>
          </w:p>
        </w:tc>
        <w:tc>
          <w:tcPr>
            <w:tcW w:w="2083" w:type="dxa"/>
            <w:vAlign w:val="center"/>
          </w:tcPr>
          <w:p w14:paraId="0EB8B6C2" w14:textId="6672EA53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73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3245061E" w14:textId="77777777" w:rsidR="00FD08D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6C96E4D5" w14:textId="61944E8A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7</w:t>
            </w:r>
          </w:p>
        </w:tc>
        <w:tc>
          <w:tcPr>
            <w:tcW w:w="2083" w:type="dxa"/>
            <w:vAlign w:val="center"/>
          </w:tcPr>
          <w:p w14:paraId="57093C28" w14:textId="1195DC8D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0</w:t>
            </w:r>
          </w:p>
        </w:tc>
        <w:tc>
          <w:tcPr>
            <w:tcW w:w="1008" w:type="dxa"/>
            <w:gridSpan w:val="3"/>
            <w:vAlign w:val="center"/>
          </w:tcPr>
          <w:p w14:paraId="73D5A820" w14:textId="54C9A69A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06D33AA3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right w:val="single" w:sz="4" w:space="0" w:color="auto"/>
            </w:tcBorders>
          </w:tcPr>
          <w:p w14:paraId="1C3241E7" w14:textId="77777777" w:rsidR="00FD08DD" w:rsidRPr="00AE2C5D" w:rsidRDefault="00FD08DD" w:rsidP="00FD08DD">
            <w:pPr>
              <w:spacing w:after="0" w:line="240" w:lineRule="auto"/>
              <w:ind w:left="317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Baseline score</w:t>
            </w: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4F1705B2" w14:textId="3D3ACD96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4.5</w:t>
            </w:r>
          </w:p>
        </w:tc>
        <w:tc>
          <w:tcPr>
            <w:tcW w:w="2083" w:type="dxa"/>
            <w:vAlign w:val="center"/>
          </w:tcPr>
          <w:p w14:paraId="380C0811" w14:textId="13EDCE75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6.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75358D5D" w14:textId="77777777" w:rsidR="00FD08D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2082" w:type="dxa"/>
            <w:tcBorders>
              <w:left w:val="single" w:sz="4" w:space="0" w:color="auto"/>
            </w:tcBorders>
            <w:vAlign w:val="center"/>
          </w:tcPr>
          <w:p w14:paraId="41426225" w14:textId="2516259D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4.3</w:t>
            </w:r>
          </w:p>
        </w:tc>
        <w:tc>
          <w:tcPr>
            <w:tcW w:w="2083" w:type="dxa"/>
            <w:vAlign w:val="center"/>
          </w:tcPr>
          <w:p w14:paraId="3CB031A4" w14:textId="5DADB9F8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6.8</w:t>
            </w:r>
          </w:p>
        </w:tc>
        <w:tc>
          <w:tcPr>
            <w:tcW w:w="1008" w:type="dxa"/>
            <w:gridSpan w:val="3"/>
            <w:vAlign w:val="center"/>
          </w:tcPr>
          <w:p w14:paraId="2ABBEF2C" w14:textId="0338FF8B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08DD" w:rsidRPr="00AE2C5D" w14:paraId="27DA7EF6" w14:textId="77777777" w:rsidTr="00E833FF">
        <w:trPr>
          <w:gridAfter w:val="1"/>
          <w:wAfter w:w="40" w:type="dxa"/>
        </w:trPr>
        <w:tc>
          <w:tcPr>
            <w:tcW w:w="2664" w:type="dxa"/>
            <w:tcBorders>
              <w:bottom w:val="single" w:sz="4" w:space="0" w:color="auto"/>
              <w:right w:val="single" w:sz="4" w:space="0" w:color="auto"/>
            </w:tcBorders>
          </w:tcPr>
          <w:p w14:paraId="707D35E9" w14:textId="77777777" w:rsidR="00FD08DD" w:rsidRPr="00AE2C5D" w:rsidRDefault="00FD08DD" w:rsidP="00FD08DD">
            <w:pPr>
              <w:spacing w:after="0" w:line="240" w:lineRule="auto"/>
              <w:ind w:left="288"/>
              <w:rPr>
                <w:rFonts w:cs="Arial"/>
                <w:b/>
                <w:bCs/>
              </w:rPr>
            </w:pPr>
            <w:r w:rsidRPr="00AE2C5D">
              <w:rPr>
                <w:rFonts w:cs="Arial"/>
              </w:rPr>
              <w:t>Change from baseline, mean (95% CI)</w:t>
            </w:r>
          </w:p>
        </w:tc>
        <w:tc>
          <w:tcPr>
            <w:tcW w:w="208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8A1C6A" w14:textId="6CC4594D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.7</w:t>
            </w:r>
            <w:r>
              <w:rPr>
                <w:rFonts w:cs="Arial"/>
              </w:rPr>
              <w:br/>
              <w:t>(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0.41 to 5.76)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59F9DB30" w14:textId="43A2C2A1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13.4</w:t>
            </w:r>
            <w:r>
              <w:rPr>
                <w:rFonts w:cs="Arial"/>
              </w:rPr>
              <w:br/>
              <w:t>(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 xml:space="preserve">14.32 to 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12.45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C442E0" w14:textId="467E5187" w:rsidR="00FD08DD" w:rsidRPr="005B5ED3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&lt;</w:t>
            </w:r>
            <w:r w:rsidR="0055711D">
              <w:rPr>
                <w:rFonts w:cs="Arial"/>
              </w:rPr>
              <w:t xml:space="preserve"> </w:t>
            </w:r>
            <w:r w:rsidR="00E833FF">
              <w:rPr>
                <w:rFonts w:cs="Arial"/>
              </w:rPr>
              <w:t>0</w:t>
            </w:r>
            <w:r>
              <w:rPr>
                <w:rFonts w:cs="Arial"/>
              </w:rPr>
              <w:t>.0001</w:t>
            </w:r>
          </w:p>
        </w:tc>
        <w:tc>
          <w:tcPr>
            <w:tcW w:w="208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70D038" w14:textId="7447279A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.3</w:t>
            </w:r>
            <w:r>
              <w:rPr>
                <w:rFonts w:cs="Arial"/>
              </w:rPr>
              <w:br/>
              <w:t>(0.15 to 6.47)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4D6D6F42" w14:textId="68C73601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13.3</w:t>
            </w:r>
            <w:r>
              <w:rPr>
                <w:rFonts w:cs="Arial"/>
              </w:rPr>
              <w:br/>
              <w:t>(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 xml:space="preserve">14.59 to </w:t>
            </w:r>
            <w:r w:rsidRPr="005B5ED3">
              <w:rPr>
                <w:rFonts w:cs="Arial"/>
              </w:rPr>
              <w:t>−</w:t>
            </w:r>
            <w:r>
              <w:rPr>
                <w:rFonts w:cs="Arial"/>
              </w:rPr>
              <w:t>11.94)</w:t>
            </w:r>
          </w:p>
        </w:tc>
        <w:tc>
          <w:tcPr>
            <w:tcW w:w="1008" w:type="dxa"/>
            <w:gridSpan w:val="3"/>
            <w:tcBorders>
              <w:bottom w:val="single" w:sz="4" w:space="0" w:color="auto"/>
            </w:tcBorders>
            <w:vAlign w:val="center"/>
          </w:tcPr>
          <w:p w14:paraId="79F0D9A5" w14:textId="1508B9B2" w:rsidR="00FD08DD" w:rsidRPr="00AE2C5D" w:rsidRDefault="00FD08DD" w:rsidP="00FD08DD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&lt;</w:t>
            </w:r>
            <w:r w:rsidR="0055711D">
              <w:rPr>
                <w:rFonts w:cs="Arial"/>
              </w:rPr>
              <w:t xml:space="preserve"> </w:t>
            </w:r>
            <w:r w:rsidR="008D4F1B">
              <w:rPr>
                <w:rFonts w:cs="Arial"/>
              </w:rPr>
              <w:t>0</w:t>
            </w:r>
            <w:r>
              <w:rPr>
                <w:rFonts w:cs="Arial"/>
              </w:rPr>
              <w:t>.0001</w:t>
            </w:r>
          </w:p>
        </w:tc>
      </w:tr>
      <w:tr w:rsidR="00354DEF" w:rsidRPr="00AE2C5D" w14:paraId="6452E9B5" w14:textId="77777777" w:rsidTr="00E833FF">
        <w:tc>
          <w:tcPr>
            <w:tcW w:w="13050" w:type="dxa"/>
            <w:gridSpan w:val="10"/>
            <w:tcBorders>
              <w:top w:val="single" w:sz="4" w:space="0" w:color="auto"/>
            </w:tcBorders>
          </w:tcPr>
          <w:p w14:paraId="04456C20" w14:textId="2EFB318A" w:rsidR="00354DEF" w:rsidRPr="00AE2C5D" w:rsidRDefault="00354DEF" w:rsidP="00DE170A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  <w:i/>
                <w:iCs/>
              </w:rPr>
              <w:t>CI</w:t>
            </w:r>
            <w:r w:rsidRPr="00AE2C5D">
              <w:rPr>
                <w:rFonts w:cs="Arial"/>
              </w:rPr>
              <w:t xml:space="preserve"> confidence interval, </w:t>
            </w:r>
            <w:r w:rsidRPr="00AE2C5D">
              <w:rPr>
                <w:rFonts w:cs="Arial"/>
                <w:i/>
                <w:iCs/>
              </w:rPr>
              <w:t>UPDRS</w:t>
            </w:r>
            <w:r w:rsidRPr="00AE2C5D">
              <w:rPr>
                <w:rFonts w:cs="Arial"/>
              </w:rPr>
              <w:t xml:space="preserve"> Unified Parkinson's Disease Rating Scale.</w:t>
            </w:r>
          </w:p>
          <w:p w14:paraId="7651C969" w14:textId="77777777" w:rsidR="00354DEF" w:rsidRPr="00AE2C5D" w:rsidRDefault="00354DEF" w:rsidP="00DE170A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</w:rPr>
              <w:t>UPDRS Part I measures mentation, behavior, and mood (score range, 0–16); Part II measures activities of daily living (score range, 0–52); Part III measures motor examination (score range, 0–108); and Part IV measures complications of therapy (score range, 0–23). Higher scores in all UDPRS domains indicate more impairment or complications. The UPDRS total score ranges from 0 (absence of signs and symptoms of PD) to 199 (most severe level of disability due to PD).</w:t>
            </w:r>
          </w:p>
          <w:p w14:paraId="3AA8AD6B" w14:textId="025983D1" w:rsidR="00354DEF" w:rsidRPr="00AE2C5D" w:rsidRDefault="00354DEF" w:rsidP="00DE170A">
            <w:pPr>
              <w:spacing w:after="0" w:line="240" w:lineRule="auto"/>
              <w:rPr>
                <w:rFonts w:cs="Arial"/>
              </w:rPr>
            </w:pPr>
            <w:r w:rsidRPr="00AE2C5D">
              <w:rPr>
                <w:rFonts w:cs="Arial"/>
                <w:vertAlign w:val="superscript"/>
              </w:rPr>
              <w:t>a</w:t>
            </w:r>
            <w:r w:rsidRPr="00AE2C5D">
              <w:rPr>
                <w:rFonts w:cs="Arial"/>
              </w:rPr>
              <w:t xml:space="preserve">Comparison between cohorts, </w:t>
            </w:r>
            <w:r w:rsidRPr="00AE2C5D">
              <w:rPr>
                <w:rFonts w:cs="Arial"/>
                <w:i/>
                <w:iCs/>
              </w:rPr>
              <w:t>t</w:t>
            </w:r>
            <w:r w:rsidRPr="00AE2C5D">
              <w:rPr>
                <w:rFonts w:cs="Arial"/>
              </w:rPr>
              <w:t xml:space="preserve"> test with α = 0.05</w:t>
            </w:r>
            <w:r w:rsidR="00770D93">
              <w:rPr>
                <w:rFonts w:cs="Arial"/>
              </w:rPr>
              <w:t xml:space="preserve"> </w:t>
            </w:r>
            <w:r w:rsidR="00770D93" w:rsidRPr="001A786F">
              <w:rPr>
                <w:rFonts w:cs="Arial"/>
              </w:rPr>
              <w:t>(except UPDRS IV</w:t>
            </w:r>
            <w:r w:rsidR="00D22BA8">
              <w:rPr>
                <w:rFonts w:cs="Arial"/>
              </w:rPr>
              <w:t xml:space="preserve">, </w:t>
            </w:r>
            <w:r w:rsidR="00770D93" w:rsidRPr="001A786F">
              <w:rPr>
                <w:rFonts w:cs="Arial"/>
              </w:rPr>
              <w:t>item 39, which used χ² test).</w:t>
            </w:r>
          </w:p>
          <w:p w14:paraId="7411A77A" w14:textId="77777777" w:rsidR="00354DEF" w:rsidRPr="00AE2C5D" w:rsidRDefault="00354DEF" w:rsidP="00DE170A">
            <w:pPr>
              <w:spacing w:after="0" w:line="240" w:lineRule="auto"/>
              <w:rPr>
                <w:rFonts w:cs="Arial"/>
              </w:rPr>
            </w:pPr>
          </w:p>
        </w:tc>
      </w:tr>
    </w:tbl>
    <w:p w14:paraId="7B9285DA" w14:textId="77777777" w:rsidR="00B10554" w:rsidRDefault="00B10554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tbl>
      <w:tblPr>
        <w:tblStyle w:val="TableGrid"/>
        <w:tblW w:w="11860" w:type="dxa"/>
        <w:tblInd w:w="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2"/>
        <w:gridCol w:w="2043"/>
        <w:gridCol w:w="2043"/>
        <w:gridCol w:w="2043"/>
        <w:gridCol w:w="2049"/>
      </w:tblGrid>
      <w:tr w:rsidR="0043753C" w:rsidRPr="0030496B" w14:paraId="1A75FD99" w14:textId="77777777" w:rsidTr="0043753C">
        <w:trPr>
          <w:trHeight w:val="600"/>
        </w:trPr>
        <w:tc>
          <w:tcPr>
            <w:tcW w:w="11860" w:type="dxa"/>
            <w:gridSpan w:val="5"/>
            <w:tcBorders>
              <w:top w:val="nil"/>
              <w:bottom w:val="single" w:sz="4" w:space="0" w:color="auto"/>
            </w:tcBorders>
            <w:vAlign w:val="bottom"/>
          </w:tcPr>
          <w:p w14:paraId="185BF295" w14:textId="58BEAC11" w:rsidR="0043753C" w:rsidRPr="0030496B" w:rsidRDefault="00F11D75" w:rsidP="0043753C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lastRenderedPageBreak/>
              <w:t>Supp</w:t>
            </w:r>
            <w:r w:rsidR="00AB000D">
              <w:rPr>
                <w:rFonts w:cs="Arial"/>
                <w:b/>
                <w:bCs/>
                <w:sz w:val="24"/>
                <w:szCs w:val="24"/>
              </w:rPr>
              <w:t>lemental</w:t>
            </w:r>
            <w:r>
              <w:rPr>
                <w:rFonts w:cs="Arial"/>
                <w:b/>
                <w:bCs/>
                <w:sz w:val="24"/>
                <w:szCs w:val="24"/>
              </w:rPr>
              <w:t xml:space="preserve"> </w:t>
            </w:r>
            <w:r w:rsidR="0043753C" w:rsidRPr="0030496B">
              <w:rPr>
                <w:rFonts w:cs="Arial"/>
                <w:b/>
                <w:bCs/>
                <w:sz w:val="24"/>
                <w:szCs w:val="24"/>
              </w:rPr>
              <w:t xml:space="preserve">Table </w:t>
            </w:r>
            <w:r w:rsidR="00FD08DD">
              <w:rPr>
                <w:rFonts w:cs="Arial"/>
                <w:b/>
                <w:bCs/>
                <w:sz w:val="24"/>
                <w:szCs w:val="24"/>
              </w:rPr>
              <w:t>4</w:t>
            </w:r>
            <w:r w:rsidR="0043753C" w:rsidRPr="0030496B">
              <w:rPr>
                <w:rFonts w:cs="Arial"/>
                <w:b/>
                <w:bCs/>
                <w:sz w:val="24"/>
                <w:szCs w:val="24"/>
              </w:rPr>
              <w:t xml:space="preserve">. </w:t>
            </w:r>
            <w:r w:rsidR="0043753C" w:rsidRPr="00141F1E">
              <w:rPr>
                <w:rFonts w:cs="Arial"/>
                <w:sz w:val="24"/>
                <w:szCs w:val="24"/>
              </w:rPr>
              <w:t xml:space="preserve">Number of </w:t>
            </w:r>
            <w:r w:rsidR="0063177E">
              <w:rPr>
                <w:rFonts w:cs="Arial"/>
                <w:sz w:val="24"/>
                <w:szCs w:val="24"/>
              </w:rPr>
              <w:t>o</w:t>
            </w:r>
            <w:r w:rsidR="0043753C" w:rsidRPr="00141F1E">
              <w:rPr>
                <w:rFonts w:cs="Arial"/>
                <w:sz w:val="24"/>
                <w:szCs w:val="24"/>
              </w:rPr>
              <w:t xml:space="preserve">ral PD </w:t>
            </w:r>
            <w:r w:rsidR="0063177E">
              <w:rPr>
                <w:rFonts w:cs="Arial"/>
                <w:sz w:val="24"/>
                <w:szCs w:val="24"/>
              </w:rPr>
              <w:t>m</w:t>
            </w:r>
            <w:r w:rsidR="0043753C" w:rsidRPr="00141F1E">
              <w:rPr>
                <w:rFonts w:cs="Arial"/>
                <w:sz w:val="24"/>
                <w:szCs w:val="24"/>
              </w:rPr>
              <w:t xml:space="preserve">edications, LEDD, and </w:t>
            </w:r>
            <w:r w:rsidR="0063177E">
              <w:rPr>
                <w:rFonts w:cs="Arial"/>
                <w:sz w:val="24"/>
                <w:szCs w:val="24"/>
              </w:rPr>
              <w:t>u</w:t>
            </w:r>
            <w:r w:rsidR="0043753C" w:rsidRPr="00141F1E">
              <w:rPr>
                <w:rFonts w:cs="Arial"/>
                <w:sz w:val="24"/>
                <w:szCs w:val="24"/>
              </w:rPr>
              <w:t xml:space="preserve">se of </w:t>
            </w:r>
            <w:r w:rsidR="0063177E">
              <w:rPr>
                <w:rFonts w:cs="Arial"/>
                <w:sz w:val="24"/>
                <w:szCs w:val="24"/>
              </w:rPr>
              <w:t>r</w:t>
            </w:r>
            <w:r w:rsidR="0043753C" w:rsidRPr="00141F1E">
              <w:rPr>
                <w:rFonts w:cs="Arial"/>
                <w:sz w:val="24"/>
                <w:szCs w:val="24"/>
              </w:rPr>
              <w:t xml:space="preserve">escue </w:t>
            </w:r>
            <w:r w:rsidR="0063177E">
              <w:rPr>
                <w:rFonts w:cs="Arial"/>
                <w:sz w:val="24"/>
                <w:szCs w:val="24"/>
              </w:rPr>
              <w:t>m</w:t>
            </w:r>
            <w:r w:rsidR="0043753C" w:rsidRPr="00141F1E">
              <w:rPr>
                <w:rFonts w:cs="Arial"/>
                <w:sz w:val="24"/>
                <w:szCs w:val="24"/>
              </w:rPr>
              <w:t>edications</w:t>
            </w:r>
          </w:p>
        </w:tc>
      </w:tr>
      <w:tr w:rsidR="0043753C" w:rsidRPr="0030496B" w14:paraId="0C2788F8" w14:textId="77777777" w:rsidTr="004E5081">
        <w:trPr>
          <w:trHeight w:val="600"/>
        </w:trPr>
        <w:tc>
          <w:tcPr>
            <w:tcW w:w="3682" w:type="dxa"/>
            <w:tcBorders>
              <w:bottom w:val="nil"/>
              <w:right w:val="nil"/>
            </w:tcBorders>
          </w:tcPr>
          <w:p w14:paraId="3B8E844A" w14:textId="77777777" w:rsidR="0043753C" w:rsidRPr="0063177E" w:rsidRDefault="0043753C" w:rsidP="0043753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0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575DD14" w14:textId="77777777" w:rsidR="0043753C" w:rsidRPr="00141F1E" w:rsidRDefault="0043753C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141F1E">
              <w:rPr>
                <w:rFonts w:cs="Arial"/>
              </w:rPr>
              <w:t>Continued Oral Therapy</w:t>
            </w:r>
          </w:p>
          <w:p w14:paraId="75AF2C11" w14:textId="77777777" w:rsidR="0043753C" w:rsidRPr="00141F1E" w:rsidRDefault="0043753C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141F1E">
              <w:rPr>
                <w:rFonts w:cs="Arial"/>
                <w:i/>
                <w:iCs/>
              </w:rPr>
              <w:t>n</w:t>
            </w:r>
            <w:r w:rsidRPr="00141F1E">
              <w:rPr>
                <w:rFonts w:cs="Arial"/>
              </w:rPr>
              <w:t xml:space="preserve"> = 294</w:t>
            </w:r>
          </w:p>
        </w:tc>
        <w:tc>
          <w:tcPr>
            <w:tcW w:w="40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C3A8647" w14:textId="77777777" w:rsidR="0043753C" w:rsidRPr="00141F1E" w:rsidRDefault="0043753C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141F1E">
              <w:rPr>
                <w:rFonts w:cs="Arial"/>
              </w:rPr>
              <w:t>Transitioned to Device-Aided Therapy</w:t>
            </w:r>
          </w:p>
          <w:p w14:paraId="4C3E469B" w14:textId="77777777" w:rsidR="0043753C" w:rsidRPr="00141F1E" w:rsidRDefault="0043753C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141F1E">
              <w:rPr>
                <w:rFonts w:cs="Arial"/>
                <w:i/>
                <w:iCs/>
              </w:rPr>
              <w:t>n</w:t>
            </w:r>
            <w:r w:rsidRPr="00141F1E">
              <w:rPr>
                <w:rFonts w:cs="Arial"/>
              </w:rPr>
              <w:t xml:space="preserve"> = 313</w:t>
            </w:r>
          </w:p>
        </w:tc>
      </w:tr>
      <w:tr w:rsidR="0043753C" w:rsidRPr="0030496B" w14:paraId="1B8BEC04" w14:textId="77777777" w:rsidTr="004E5081">
        <w:trPr>
          <w:trHeight w:val="600"/>
        </w:trPr>
        <w:tc>
          <w:tcPr>
            <w:tcW w:w="368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3BE51B5" w14:textId="77777777" w:rsidR="0043753C" w:rsidRPr="00141F1E" w:rsidRDefault="0043753C" w:rsidP="0043753C">
            <w:pPr>
              <w:spacing w:after="0" w:line="240" w:lineRule="auto"/>
              <w:rPr>
                <w:rFonts w:cs="Arial"/>
              </w:rPr>
            </w:pPr>
            <w:r w:rsidRPr="00141F1E">
              <w:rPr>
                <w:rFonts w:cs="Arial"/>
              </w:rPr>
              <w:t>Oral PD Medications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16EC3" w14:textId="77777777" w:rsidR="0043753C" w:rsidRPr="00141F1E" w:rsidRDefault="0043753C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141F1E">
              <w:rPr>
                <w:rFonts w:cs="Arial"/>
              </w:rPr>
              <w:t>Baseline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2F8CC" w14:textId="77777777" w:rsidR="0043753C" w:rsidRPr="00141F1E" w:rsidRDefault="0043753C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141F1E">
              <w:rPr>
                <w:rFonts w:cs="Arial"/>
              </w:rPr>
              <w:t>Month 12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F684D" w14:textId="77777777" w:rsidR="0043753C" w:rsidRPr="00141F1E" w:rsidRDefault="0043753C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141F1E">
              <w:rPr>
                <w:rFonts w:cs="Arial"/>
              </w:rPr>
              <w:t>Baseline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B122AB" w14:textId="77777777" w:rsidR="0043753C" w:rsidRPr="00141F1E" w:rsidRDefault="0043753C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141F1E">
              <w:rPr>
                <w:rFonts w:cs="Arial"/>
              </w:rPr>
              <w:t>Month 12</w:t>
            </w:r>
          </w:p>
        </w:tc>
      </w:tr>
      <w:tr w:rsidR="0043753C" w:rsidRPr="0030496B" w14:paraId="62CED69C" w14:textId="77777777" w:rsidTr="004E5081">
        <w:trPr>
          <w:trHeight w:val="600"/>
        </w:trPr>
        <w:tc>
          <w:tcPr>
            <w:tcW w:w="3682" w:type="dxa"/>
            <w:tcBorders>
              <w:bottom w:val="nil"/>
              <w:right w:val="nil"/>
            </w:tcBorders>
            <w:vAlign w:val="center"/>
          </w:tcPr>
          <w:p w14:paraId="61EA0C86" w14:textId="37458599" w:rsidR="0043753C" w:rsidRPr="00141F1E" w:rsidRDefault="0043753C" w:rsidP="0043753C">
            <w:pPr>
              <w:spacing w:after="0" w:line="240" w:lineRule="auto"/>
              <w:rPr>
                <w:rFonts w:cs="Arial"/>
              </w:rPr>
            </w:pPr>
            <w:r w:rsidRPr="00141F1E">
              <w:rPr>
                <w:rFonts w:cs="Arial"/>
              </w:rPr>
              <w:t xml:space="preserve">Number of oral PD medications per </w:t>
            </w:r>
            <w:r w:rsidR="00C6021D" w:rsidRPr="00141F1E">
              <w:rPr>
                <w:rFonts w:cs="Arial"/>
              </w:rPr>
              <w:t>person</w:t>
            </w:r>
            <w:r w:rsidRPr="00141F1E">
              <w:rPr>
                <w:rFonts w:cs="Arial"/>
              </w:rPr>
              <w:t>, median (range)</w:t>
            </w:r>
          </w:p>
        </w:tc>
        <w:tc>
          <w:tcPr>
            <w:tcW w:w="2043" w:type="dxa"/>
            <w:tcBorders>
              <w:left w:val="nil"/>
              <w:bottom w:val="nil"/>
              <w:right w:val="nil"/>
            </w:tcBorders>
            <w:vAlign w:val="center"/>
          </w:tcPr>
          <w:p w14:paraId="6AEF5DEC" w14:textId="6833195A" w:rsidR="0043753C" w:rsidRPr="00141F1E" w:rsidRDefault="0043753C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141F1E">
              <w:rPr>
                <w:rFonts w:cs="Arial"/>
              </w:rPr>
              <w:t>3 (1</w:t>
            </w:r>
            <w:r w:rsidR="0063177E" w:rsidRPr="00141F1E">
              <w:rPr>
                <w:rFonts w:cs="Arial"/>
              </w:rPr>
              <w:t>–</w:t>
            </w:r>
            <w:r w:rsidRPr="00141F1E">
              <w:rPr>
                <w:rFonts w:cs="Arial"/>
              </w:rPr>
              <w:t>6)</w:t>
            </w:r>
          </w:p>
        </w:tc>
        <w:tc>
          <w:tcPr>
            <w:tcW w:w="2043" w:type="dxa"/>
            <w:tcBorders>
              <w:left w:val="nil"/>
              <w:bottom w:val="nil"/>
              <w:right w:val="nil"/>
            </w:tcBorders>
            <w:vAlign w:val="center"/>
          </w:tcPr>
          <w:p w14:paraId="7BF3207D" w14:textId="0B608204" w:rsidR="0043753C" w:rsidRPr="00141F1E" w:rsidRDefault="0043753C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141F1E">
              <w:rPr>
                <w:rFonts w:cs="Arial"/>
              </w:rPr>
              <w:t>3 (1</w:t>
            </w:r>
            <w:r w:rsidR="0063177E" w:rsidRPr="00141F1E">
              <w:rPr>
                <w:rFonts w:cs="Arial"/>
              </w:rPr>
              <w:t>–</w:t>
            </w:r>
            <w:r w:rsidRPr="00141F1E">
              <w:rPr>
                <w:rFonts w:cs="Arial"/>
              </w:rPr>
              <w:t>6)</w:t>
            </w:r>
          </w:p>
        </w:tc>
        <w:tc>
          <w:tcPr>
            <w:tcW w:w="2043" w:type="dxa"/>
            <w:tcBorders>
              <w:left w:val="nil"/>
              <w:bottom w:val="nil"/>
              <w:right w:val="nil"/>
            </w:tcBorders>
            <w:vAlign w:val="center"/>
          </w:tcPr>
          <w:p w14:paraId="3932620F" w14:textId="106891A6" w:rsidR="0043753C" w:rsidRPr="00141F1E" w:rsidRDefault="0043753C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141F1E">
              <w:rPr>
                <w:rFonts w:cs="Arial"/>
              </w:rPr>
              <w:t>3 (1</w:t>
            </w:r>
            <w:r w:rsidR="0063177E" w:rsidRPr="00141F1E">
              <w:rPr>
                <w:rFonts w:cs="Arial"/>
              </w:rPr>
              <w:t>–</w:t>
            </w:r>
            <w:r w:rsidRPr="00141F1E">
              <w:rPr>
                <w:rFonts w:cs="Arial"/>
              </w:rPr>
              <w:t>5)</w:t>
            </w:r>
          </w:p>
        </w:tc>
        <w:tc>
          <w:tcPr>
            <w:tcW w:w="2049" w:type="dxa"/>
            <w:tcBorders>
              <w:left w:val="nil"/>
              <w:bottom w:val="nil"/>
              <w:right w:val="nil"/>
            </w:tcBorders>
            <w:vAlign w:val="center"/>
          </w:tcPr>
          <w:p w14:paraId="5CE89CA9" w14:textId="16A837A4" w:rsidR="0043753C" w:rsidRPr="00141F1E" w:rsidRDefault="0043753C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141F1E">
              <w:rPr>
                <w:rFonts w:cs="Arial"/>
              </w:rPr>
              <w:t>2 (1</w:t>
            </w:r>
            <w:r w:rsidR="0063177E" w:rsidRPr="00141F1E">
              <w:rPr>
                <w:rFonts w:cs="Arial"/>
              </w:rPr>
              <w:t>–</w:t>
            </w:r>
            <w:r w:rsidRPr="00141F1E">
              <w:rPr>
                <w:rFonts w:cs="Arial"/>
              </w:rPr>
              <w:t>5)</w:t>
            </w:r>
          </w:p>
        </w:tc>
      </w:tr>
      <w:tr w:rsidR="0043753C" w:rsidRPr="0030496B" w14:paraId="33CD5B7B" w14:textId="77777777" w:rsidTr="004E5081">
        <w:trPr>
          <w:trHeight w:val="600"/>
        </w:trPr>
        <w:tc>
          <w:tcPr>
            <w:tcW w:w="3682" w:type="dxa"/>
            <w:tcBorders>
              <w:top w:val="nil"/>
              <w:bottom w:val="nil"/>
              <w:right w:val="nil"/>
            </w:tcBorders>
            <w:vAlign w:val="center"/>
          </w:tcPr>
          <w:p w14:paraId="340C08FF" w14:textId="77777777" w:rsidR="0043753C" w:rsidRPr="00141F1E" w:rsidRDefault="0043753C" w:rsidP="0043753C">
            <w:pPr>
              <w:spacing w:after="0" w:line="240" w:lineRule="auto"/>
              <w:rPr>
                <w:rFonts w:cs="Arial"/>
              </w:rPr>
            </w:pPr>
            <w:r w:rsidRPr="00141F1E">
              <w:rPr>
                <w:rFonts w:cs="Arial"/>
              </w:rPr>
              <w:t>LEDD, mg, median (range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EECF" w14:textId="77777777" w:rsidR="0043753C" w:rsidRPr="00141F1E" w:rsidRDefault="0043753C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141F1E">
              <w:rPr>
                <w:rFonts w:cs="Arial"/>
              </w:rPr>
              <w:t>1425.2</w:t>
            </w:r>
          </w:p>
          <w:p w14:paraId="46F362AD" w14:textId="4E6B5A1B" w:rsidR="0043753C" w:rsidRPr="00141F1E" w:rsidRDefault="0043753C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141F1E">
              <w:rPr>
                <w:rFonts w:cs="Arial"/>
              </w:rPr>
              <w:t>(350.0</w:t>
            </w:r>
            <w:r w:rsidR="0063177E" w:rsidRPr="00141F1E">
              <w:rPr>
                <w:rFonts w:cs="Arial"/>
              </w:rPr>
              <w:t>–</w:t>
            </w:r>
            <w:r w:rsidRPr="00141F1E">
              <w:rPr>
                <w:rFonts w:cs="Arial"/>
              </w:rPr>
              <w:t>2980.4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5AC5" w14:textId="77777777" w:rsidR="0043753C" w:rsidRPr="00141F1E" w:rsidRDefault="0043753C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141F1E">
              <w:rPr>
                <w:rFonts w:cs="Arial"/>
              </w:rPr>
              <w:t>1500.3</w:t>
            </w:r>
          </w:p>
          <w:p w14:paraId="3B2FFBD4" w14:textId="076C9B3F" w:rsidR="0043753C" w:rsidRPr="00141F1E" w:rsidRDefault="0043753C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141F1E">
              <w:rPr>
                <w:rFonts w:cs="Arial"/>
              </w:rPr>
              <w:t>(350.0</w:t>
            </w:r>
            <w:r w:rsidR="0063177E" w:rsidRPr="00141F1E">
              <w:rPr>
                <w:rFonts w:cs="Arial"/>
              </w:rPr>
              <w:t>–</w:t>
            </w:r>
            <w:r w:rsidRPr="00141F1E">
              <w:rPr>
                <w:rFonts w:cs="Arial"/>
              </w:rPr>
              <w:t>3005.2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B9B4" w14:textId="77777777" w:rsidR="0043753C" w:rsidRPr="00141F1E" w:rsidRDefault="0043753C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141F1E">
              <w:rPr>
                <w:rFonts w:cs="Arial"/>
              </w:rPr>
              <w:t>1450.4</w:t>
            </w:r>
          </w:p>
          <w:p w14:paraId="40CCF606" w14:textId="6C8C86C4" w:rsidR="0043753C" w:rsidRPr="00585177" w:rsidRDefault="0043753C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141F1E">
              <w:rPr>
                <w:rFonts w:cs="Arial"/>
              </w:rPr>
              <w:t>(75.0</w:t>
            </w:r>
            <w:r w:rsidR="0063177E" w:rsidRPr="00585177">
              <w:rPr>
                <w:rFonts w:cs="Arial"/>
              </w:rPr>
              <w:t>–</w:t>
            </w:r>
            <w:r w:rsidRPr="00585177">
              <w:rPr>
                <w:rFonts w:cs="Arial"/>
              </w:rPr>
              <w:t>3130.0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1089" w14:textId="77777777" w:rsidR="0043753C" w:rsidRPr="00585177" w:rsidRDefault="0043753C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1187.9</w:t>
            </w:r>
          </w:p>
          <w:p w14:paraId="34120EC5" w14:textId="59EC2AC0" w:rsidR="0043753C" w:rsidRPr="00585177" w:rsidRDefault="0043753C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(25.0</w:t>
            </w:r>
            <w:r w:rsidR="00E15C48" w:rsidRPr="00585177">
              <w:rPr>
                <w:rFonts w:cs="Arial"/>
              </w:rPr>
              <w:t>–</w:t>
            </w:r>
            <w:r w:rsidRPr="00585177">
              <w:rPr>
                <w:rFonts w:cs="Arial"/>
              </w:rPr>
              <w:t>2330.0)</w:t>
            </w:r>
          </w:p>
        </w:tc>
      </w:tr>
      <w:tr w:rsidR="00A72C9A" w:rsidRPr="0030496B" w14:paraId="382F57D5" w14:textId="77777777" w:rsidTr="004E5081">
        <w:trPr>
          <w:trHeight w:val="600"/>
        </w:trPr>
        <w:tc>
          <w:tcPr>
            <w:tcW w:w="3682" w:type="dxa"/>
            <w:tcBorders>
              <w:top w:val="nil"/>
              <w:bottom w:val="nil"/>
              <w:right w:val="nil"/>
            </w:tcBorders>
            <w:vAlign w:val="center"/>
          </w:tcPr>
          <w:p w14:paraId="58446DA0" w14:textId="745A4772" w:rsidR="00A72C9A" w:rsidRPr="00141F1E" w:rsidRDefault="00A72C9A" w:rsidP="004E5081">
            <w:pPr>
              <w:spacing w:after="0" w:line="240" w:lineRule="auto"/>
              <w:ind w:firstLine="251"/>
              <w:rPr>
                <w:rFonts w:cs="Arial"/>
              </w:rPr>
            </w:pPr>
            <w:r>
              <w:rPr>
                <w:rFonts w:cs="Arial"/>
              </w:rPr>
              <w:t>DBS</w:t>
            </w:r>
            <w:r w:rsidR="00D63406">
              <w:rPr>
                <w:rFonts w:cs="Arial"/>
              </w:rPr>
              <w:t xml:space="preserve"> (</w:t>
            </w:r>
            <w:r w:rsidR="00D63406" w:rsidRPr="004E5081">
              <w:rPr>
                <w:rFonts w:cs="Arial"/>
                <w:i/>
                <w:iCs/>
              </w:rPr>
              <w:t>n</w:t>
            </w:r>
            <w:r w:rsidR="00D63406">
              <w:rPr>
                <w:rFonts w:cs="Arial"/>
              </w:rPr>
              <w:t xml:space="preserve"> = 284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66F8" w14:textId="14873ED9" w:rsidR="00A72C9A" w:rsidRPr="00141F1E" w:rsidRDefault="00A72C9A" w:rsidP="00A72C9A">
            <w:pPr>
              <w:spacing w:after="0" w:line="240" w:lineRule="auto"/>
              <w:jc w:val="center"/>
              <w:rPr>
                <w:rFonts w:cs="Arial"/>
              </w:rPr>
            </w:pPr>
            <w:r w:rsidRPr="00652A13">
              <w:t>—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1BC0" w14:textId="68EB7875" w:rsidR="00A72C9A" w:rsidRPr="00141F1E" w:rsidRDefault="00A72C9A" w:rsidP="00A72C9A">
            <w:pPr>
              <w:spacing w:after="0" w:line="240" w:lineRule="auto"/>
              <w:jc w:val="center"/>
              <w:rPr>
                <w:rFonts w:cs="Arial"/>
              </w:rPr>
            </w:pPr>
            <w:r w:rsidRPr="00652A13">
              <w:t>—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5E8E" w14:textId="0B562443" w:rsidR="00A72C9A" w:rsidRPr="00141F1E" w:rsidRDefault="009A723D" w:rsidP="00A72C9A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445.8</w:t>
            </w:r>
            <w:r>
              <w:rPr>
                <w:rFonts w:cs="Arial"/>
              </w:rPr>
              <w:br/>
              <w:t>(</w:t>
            </w:r>
            <w:r w:rsidR="00C70E1E">
              <w:rPr>
                <w:rFonts w:cs="Arial"/>
              </w:rPr>
              <w:t>75.0–3130.0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4435" w14:textId="70E38955" w:rsidR="00A72C9A" w:rsidRPr="00585177" w:rsidRDefault="00C70E1E" w:rsidP="00A72C9A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200.0</w:t>
            </w:r>
            <w:r>
              <w:rPr>
                <w:rFonts w:cs="Arial"/>
              </w:rPr>
              <w:br/>
              <w:t>(25.0–2330.0)</w:t>
            </w:r>
          </w:p>
        </w:tc>
      </w:tr>
      <w:tr w:rsidR="00A72C9A" w:rsidRPr="0030496B" w14:paraId="3EB72702" w14:textId="77777777" w:rsidTr="004E5081">
        <w:trPr>
          <w:trHeight w:val="600"/>
        </w:trPr>
        <w:tc>
          <w:tcPr>
            <w:tcW w:w="3682" w:type="dxa"/>
            <w:tcBorders>
              <w:top w:val="nil"/>
              <w:bottom w:val="nil"/>
              <w:right w:val="nil"/>
            </w:tcBorders>
            <w:vAlign w:val="center"/>
          </w:tcPr>
          <w:p w14:paraId="24C5A046" w14:textId="3EB97226" w:rsidR="00A72C9A" w:rsidRPr="00141F1E" w:rsidRDefault="00A72C9A" w:rsidP="004E5081">
            <w:pPr>
              <w:spacing w:after="0" w:line="240" w:lineRule="auto"/>
              <w:ind w:firstLine="251"/>
              <w:rPr>
                <w:rFonts w:cs="Arial"/>
              </w:rPr>
            </w:pPr>
            <w:r>
              <w:rPr>
                <w:rFonts w:cs="Arial"/>
              </w:rPr>
              <w:t>CLES</w:t>
            </w:r>
            <w:r w:rsidR="00D63406">
              <w:rPr>
                <w:rFonts w:cs="Arial"/>
              </w:rPr>
              <w:t xml:space="preserve"> (</w:t>
            </w:r>
            <w:r w:rsidR="00D63406" w:rsidRPr="004E5081">
              <w:rPr>
                <w:rFonts w:cs="Arial"/>
                <w:i/>
                <w:iCs/>
              </w:rPr>
              <w:t>n</w:t>
            </w:r>
            <w:r w:rsidR="00D63406">
              <w:rPr>
                <w:rFonts w:cs="Arial"/>
              </w:rPr>
              <w:t xml:space="preserve"> = 2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26669" w14:textId="2382B877" w:rsidR="00A72C9A" w:rsidRPr="00141F1E" w:rsidRDefault="00A72C9A" w:rsidP="00A72C9A">
            <w:pPr>
              <w:spacing w:after="0" w:line="240" w:lineRule="auto"/>
              <w:jc w:val="center"/>
              <w:rPr>
                <w:rFonts w:cs="Arial"/>
              </w:rPr>
            </w:pPr>
            <w:r w:rsidRPr="00652A13">
              <w:t>—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A0D7" w14:textId="2C79086E" w:rsidR="00A72C9A" w:rsidRPr="00141F1E" w:rsidRDefault="00A72C9A" w:rsidP="00A72C9A">
            <w:pPr>
              <w:spacing w:after="0" w:line="240" w:lineRule="auto"/>
              <w:jc w:val="center"/>
              <w:rPr>
                <w:rFonts w:cs="Arial"/>
              </w:rPr>
            </w:pPr>
            <w:r w:rsidRPr="00652A13">
              <w:t>—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11A6" w14:textId="7CEEE723" w:rsidR="00A72C9A" w:rsidRPr="00141F1E" w:rsidRDefault="00D61618" w:rsidP="00A72C9A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790.4</w:t>
            </w:r>
            <w:r>
              <w:rPr>
                <w:rFonts w:cs="Arial"/>
              </w:rPr>
              <w:br/>
              <w:t>(1070.4–2780.4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FA53" w14:textId="00DE2C93" w:rsidR="00A72C9A" w:rsidRPr="00585177" w:rsidRDefault="00116433" w:rsidP="00A72C9A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000.0</w:t>
            </w:r>
            <w:r>
              <w:rPr>
                <w:rFonts w:cs="Arial"/>
              </w:rPr>
              <w:br/>
              <w:t>(600.0–1450.0)</w:t>
            </w:r>
          </w:p>
        </w:tc>
      </w:tr>
      <w:tr w:rsidR="0043753C" w:rsidRPr="0030496B" w14:paraId="2F4449F6" w14:textId="77777777" w:rsidTr="004E5081">
        <w:trPr>
          <w:trHeight w:val="600"/>
        </w:trPr>
        <w:tc>
          <w:tcPr>
            <w:tcW w:w="368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83B5533" w14:textId="6D981E04" w:rsidR="0043753C" w:rsidRPr="00585177" w:rsidRDefault="00AD1128" w:rsidP="0043753C">
            <w:pPr>
              <w:spacing w:after="0" w:line="240" w:lineRule="auto"/>
              <w:rPr>
                <w:rFonts w:cs="Arial"/>
              </w:rPr>
            </w:pPr>
            <w:r w:rsidRPr="00585177">
              <w:rPr>
                <w:rFonts w:cs="Arial"/>
              </w:rPr>
              <w:t>People</w:t>
            </w:r>
            <w:r w:rsidR="0043753C" w:rsidRPr="00585177">
              <w:rPr>
                <w:rFonts w:cs="Arial"/>
              </w:rPr>
              <w:t xml:space="preserve"> taking any rescue medication, </w:t>
            </w:r>
            <w:r w:rsidR="0043753C" w:rsidRPr="00585177">
              <w:rPr>
                <w:rFonts w:cs="Arial"/>
                <w:i/>
                <w:iCs/>
              </w:rPr>
              <w:t>N</w:t>
            </w:r>
            <w:r w:rsidR="0043753C" w:rsidRPr="00585177">
              <w:rPr>
                <w:rFonts w:cs="Arial"/>
              </w:rPr>
              <w:t xml:space="preserve"> (%)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0655C" w14:textId="77777777" w:rsidR="0043753C" w:rsidRPr="00585177" w:rsidRDefault="0043753C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13 (4.4)</w:t>
            </w:r>
            <w:r w:rsidRPr="00585177">
              <w:rPr>
                <w:rFonts w:cs="Arial"/>
                <w:vertAlign w:val="superscript"/>
              </w:rPr>
              <w:t>a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D607A" w14:textId="77777777" w:rsidR="0043753C" w:rsidRPr="00585177" w:rsidRDefault="0043753C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13 (4.4)</w:t>
            </w:r>
            <w:r w:rsidRPr="00585177">
              <w:rPr>
                <w:rFonts w:cs="Arial"/>
                <w:vertAlign w:val="superscript"/>
              </w:rPr>
              <w:t>a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AEAEF" w14:textId="77777777" w:rsidR="0043753C" w:rsidRPr="00585177" w:rsidRDefault="0043753C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16 (5.1)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398A9" w14:textId="77777777" w:rsidR="0043753C" w:rsidRPr="00585177" w:rsidRDefault="0043753C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10 (3.2)</w:t>
            </w:r>
          </w:p>
        </w:tc>
      </w:tr>
      <w:tr w:rsidR="0043753C" w:rsidRPr="0030496B" w14:paraId="418C0BF7" w14:textId="77777777" w:rsidTr="0043753C">
        <w:trPr>
          <w:trHeight w:val="600"/>
        </w:trPr>
        <w:tc>
          <w:tcPr>
            <w:tcW w:w="11860" w:type="dxa"/>
            <w:gridSpan w:val="5"/>
            <w:tcBorders>
              <w:bottom w:val="nil"/>
            </w:tcBorders>
          </w:tcPr>
          <w:p w14:paraId="69D62F8B" w14:textId="2329F4B6" w:rsidR="0043753C" w:rsidRPr="00585177" w:rsidRDefault="007B01C4" w:rsidP="0043753C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  <w:i/>
                <w:iCs/>
              </w:rPr>
              <w:t xml:space="preserve">DBS </w:t>
            </w:r>
            <w:r>
              <w:rPr>
                <w:rFonts w:cs="Arial"/>
              </w:rPr>
              <w:t xml:space="preserve">deep brain stimulation, </w:t>
            </w:r>
            <w:r>
              <w:rPr>
                <w:rFonts w:cs="Arial"/>
                <w:i/>
                <w:iCs/>
              </w:rPr>
              <w:t xml:space="preserve">CLES </w:t>
            </w:r>
            <w:r w:rsidR="00915AE7" w:rsidRPr="003964E9">
              <w:t>carbidopa-levodopa enteral suspension</w:t>
            </w:r>
            <w:r w:rsidR="00A72C9A">
              <w:t xml:space="preserve">, </w:t>
            </w:r>
            <w:r w:rsidR="0043753C" w:rsidRPr="00585177">
              <w:rPr>
                <w:rFonts w:cs="Arial"/>
                <w:i/>
                <w:iCs/>
              </w:rPr>
              <w:t>LEDD</w:t>
            </w:r>
            <w:r w:rsidR="0043753C" w:rsidRPr="00585177">
              <w:rPr>
                <w:rFonts w:cs="Arial"/>
              </w:rPr>
              <w:t xml:space="preserve"> levodopa equivalent daily dose</w:t>
            </w:r>
            <w:r w:rsidR="00E15C48" w:rsidRPr="00585177">
              <w:rPr>
                <w:rFonts w:cs="Arial"/>
              </w:rPr>
              <w:t>,</w:t>
            </w:r>
            <w:r w:rsidR="0043753C" w:rsidRPr="00585177">
              <w:rPr>
                <w:rFonts w:cs="Arial"/>
              </w:rPr>
              <w:t xml:space="preserve"> </w:t>
            </w:r>
            <w:r w:rsidR="0043753C" w:rsidRPr="00585177">
              <w:rPr>
                <w:rFonts w:cs="Arial"/>
                <w:i/>
                <w:iCs/>
              </w:rPr>
              <w:t>PD</w:t>
            </w:r>
            <w:r w:rsidR="0043753C" w:rsidRPr="00585177">
              <w:rPr>
                <w:rFonts w:cs="Arial"/>
              </w:rPr>
              <w:t xml:space="preserve"> Parkinson’s disease.</w:t>
            </w:r>
          </w:p>
          <w:p w14:paraId="58EAC4C8" w14:textId="77777777" w:rsidR="0043753C" w:rsidRPr="00585177" w:rsidRDefault="0043753C" w:rsidP="0043753C">
            <w:pPr>
              <w:spacing w:after="0" w:line="240" w:lineRule="auto"/>
              <w:rPr>
                <w:rFonts w:cs="Arial"/>
              </w:rPr>
            </w:pPr>
            <w:r w:rsidRPr="00585177">
              <w:rPr>
                <w:rFonts w:cs="Arial"/>
                <w:vertAlign w:val="superscript"/>
              </w:rPr>
              <w:t>a</w:t>
            </w:r>
            <w:r w:rsidRPr="00585177">
              <w:rPr>
                <w:rFonts w:cs="Arial"/>
                <w:i/>
                <w:iCs/>
              </w:rPr>
              <w:t>n</w:t>
            </w:r>
            <w:r w:rsidRPr="00585177">
              <w:rPr>
                <w:rFonts w:cs="Arial"/>
              </w:rPr>
              <w:t xml:space="preserve"> = 295</w:t>
            </w:r>
          </w:p>
        </w:tc>
      </w:tr>
    </w:tbl>
    <w:p w14:paraId="10B725B9" w14:textId="77777777" w:rsidR="0043753C" w:rsidRDefault="0043753C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421EFCD2" w14:textId="77777777" w:rsidR="0043753C" w:rsidRDefault="0043753C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7C765000" w14:textId="682E6656" w:rsidR="0043753C" w:rsidRDefault="0043753C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0D0DCC33" w14:textId="0A827F9C" w:rsidR="00076DB5" w:rsidRPr="00A14F85" w:rsidRDefault="00076DB5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14F85">
        <w:rPr>
          <w:rFonts w:ascii="Times New Roman" w:hAnsi="Times New Roman"/>
          <w:sz w:val="20"/>
          <w:szCs w:val="20"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842"/>
        <w:gridCol w:w="1843"/>
        <w:gridCol w:w="1843"/>
        <w:gridCol w:w="1843"/>
        <w:gridCol w:w="1134"/>
      </w:tblGrid>
      <w:tr w:rsidR="00390116" w:rsidRPr="0030496B" w14:paraId="7AFC56DD" w14:textId="77777777" w:rsidTr="00C97C74">
        <w:trPr>
          <w:trHeight w:val="432"/>
        </w:trPr>
        <w:tc>
          <w:tcPr>
            <w:tcW w:w="12474" w:type="dxa"/>
            <w:gridSpan w:val="6"/>
            <w:tcBorders>
              <w:top w:val="nil"/>
              <w:bottom w:val="single" w:sz="4" w:space="0" w:color="auto"/>
            </w:tcBorders>
            <w:vAlign w:val="bottom"/>
          </w:tcPr>
          <w:p w14:paraId="73F0E133" w14:textId="25DBF559" w:rsidR="00390116" w:rsidRPr="0030496B" w:rsidRDefault="00F11D75" w:rsidP="00C97C74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lastRenderedPageBreak/>
              <w:t>Supp</w:t>
            </w:r>
            <w:r w:rsidR="009F4AB6">
              <w:rPr>
                <w:rFonts w:cs="Arial"/>
                <w:b/>
                <w:bCs/>
                <w:sz w:val="24"/>
                <w:szCs w:val="24"/>
              </w:rPr>
              <w:t>lemental</w:t>
            </w:r>
            <w:r>
              <w:rPr>
                <w:rFonts w:cs="Arial"/>
                <w:b/>
                <w:bCs/>
                <w:sz w:val="24"/>
                <w:szCs w:val="24"/>
              </w:rPr>
              <w:t xml:space="preserve"> </w:t>
            </w:r>
            <w:r w:rsidR="00390116" w:rsidRPr="0030496B">
              <w:rPr>
                <w:rFonts w:cs="Arial"/>
                <w:b/>
                <w:bCs/>
                <w:sz w:val="24"/>
                <w:szCs w:val="24"/>
              </w:rPr>
              <w:t>Table</w:t>
            </w:r>
            <w:r w:rsidR="006F3CFD" w:rsidRPr="0030496B">
              <w:rPr>
                <w:rFonts w:cs="Arial"/>
                <w:b/>
                <w:bCs/>
                <w:sz w:val="24"/>
                <w:szCs w:val="24"/>
              </w:rPr>
              <w:t xml:space="preserve"> </w:t>
            </w:r>
            <w:r w:rsidR="00FD08DD">
              <w:rPr>
                <w:rFonts w:cs="Arial"/>
                <w:b/>
                <w:bCs/>
                <w:sz w:val="24"/>
                <w:szCs w:val="24"/>
              </w:rPr>
              <w:t>5</w:t>
            </w:r>
            <w:r w:rsidR="00390116" w:rsidRPr="0030496B">
              <w:rPr>
                <w:rFonts w:cs="Arial"/>
                <w:b/>
                <w:bCs/>
                <w:sz w:val="24"/>
                <w:szCs w:val="24"/>
              </w:rPr>
              <w:t xml:space="preserve">. </w:t>
            </w:r>
            <w:r w:rsidR="00390116" w:rsidRPr="00585177">
              <w:rPr>
                <w:rFonts w:cs="Arial"/>
                <w:sz w:val="24"/>
                <w:szCs w:val="24"/>
              </w:rPr>
              <w:t xml:space="preserve">Mean </w:t>
            </w:r>
            <w:r w:rsidR="009F4AB6">
              <w:rPr>
                <w:rFonts w:cs="Arial"/>
                <w:sz w:val="24"/>
                <w:szCs w:val="24"/>
              </w:rPr>
              <w:t>c</w:t>
            </w:r>
            <w:r w:rsidR="00390116" w:rsidRPr="00585177">
              <w:rPr>
                <w:rFonts w:cs="Arial"/>
                <w:sz w:val="24"/>
                <w:szCs w:val="24"/>
              </w:rPr>
              <w:t xml:space="preserve">hange </w:t>
            </w:r>
            <w:r w:rsidR="009F4AB6">
              <w:rPr>
                <w:rFonts w:cs="Arial"/>
                <w:sz w:val="24"/>
                <w:szCs w:val="24"/>
              </w:rPr>
              <w:t>f</w:t>
            </w:r>
            <w:r w:rsidR="00390116" w:rsidRPr="00585177">
              <w:rPr>
                <w:rFonts w:cs="Arial"/>
                <w:sz w:val="24"/>
                <w:szCs w:val="24"/>
              </w:rPr>
              <w:t xml:space="preserve">rom </w:t>
            </w:r>
            <w:r w:rsidR="009F4AB6">
              <w:rPr>
                <w:rFonts w:cs="Arial"/>
                <w:sz w:val="24"/>
                <w:szCs w:val="24"/>
              </w:rPr>
              <w:t>b</w:t>
            </w:r>
            <w:r w:rsidR="00390116" w:rsidRPr="00585177">
              <w:rPr>
                <w:rFonts w:cs="Arial"/>
                <w:sz w:val="24"/>
                <w:szCs w:val="24"/>
              </w:rPr>
              <w:t xml:space="preserve">aseline </w:t>
            </w:r>
            <w:r w:rsidR="009E66E6" w:rsidRPr="00585177">
              <w:rPr>
                <w:rFonts w:cs="Arial"/>
                <w:sz w:val="24"/>
                <w:szCs w:val="24"/>
              </w:rPr>
              <w:t>t</w:t>
            </w:r>
            <w:r w:rsidR="00390116" w:rsidRPr="00585177">
              <w:rPr>
                <w:rFonts w:cs="Arial"/>
                <w:sz w:val="24"/>
                <w:szCs w:val="24"/>
              </w:rPr>
              <w:t xml:space="preserve">o </w:t>
            </w:r>
            <w:r w:rsidR="009F4AB6">
              <w:rPr>
                <w:rFonts w:cs="Arial"/>
                <w:sz w:val="24"/>
                <w:szCs w:val="24"/>
              </w:rPr>
              <w:t>m</w:t>
            </w:r>
            <w:r w:rsidR="00390116" w:rsidRPr="00585177">
              <w:rPr>
                <w:rFonts w:cs="Arial"/>
                <w:sz w:val="24"/>
                <w:szCs w:val="24"/>
              </w:rPr>
              <w:t xml:space="preserve">onth 12 </w:t>
            </w:r>
            <w:r w:rsidR="009E66E6" w:rsidRPr="00585177">
              <w:rPr>
                <w:rFonts w:cs="Arial"/>
                <w:sz w:val="24"/>
                <w:szCs w:val="24"/>
              </w:rPr>
              <w:t xml:space="preserve">in </w:t>
            </w:r>
            <w:r w:rsidR="00390116" w:rsidRPr="00585177">
              <w:rPr>
                <w:rFonts w:cs="Arial"/>
                <w:sz w:val="24"/>
                <w:szCs w:val="24"/>
              </w:rPr>
              <w:t xml:space="preserve">Schwab </w:t>
            </w:r>
            <w:r w:rsidR="009E66E6" w:rsidRPr="00585177">
              <w:rPr>
                <w:rFonts w:cs="Arial"/>
                <w:sz w:val="24"/>
                <w:szCs w:val="24"/>
              </w:rPr>
              <w:t xml:space="preserve">and </w:t>
            </w:r>
            <w:r w:rsidR="00390116" w:rsidRPr="00585177">
              <w:rPr>
                <w:rFonts w:cs="Arial"/>
                <w:sz w:val="24"/>
                <w:szCs w:val="24"/>
              </w:rPr>
              <w:t xml:space="preserve">England Activities </w:t>
            </w:r>
            <w:r w:rsidR="009E66E6" w:rsidRPr="00585177">
              <w:rPr>
                <w:rFonts w:cs="Arial"/>
                <w:sz w:val="24"/>
                <w:szCs w:val="24"/>
              </w:rPr>
              <w:t xml:space="preserve">of </w:t>
            </w:r>
            <w:r w:rsidR="00390116" w:rsidRPr="00585177">
              <w:rPr>
                <w:rFonts w:cs="Arial"/>
                <w:sz w:val="24"/>
                <w:szCs w:val="24"/>
              </w:rPr>
              <w:t>Daily Living Scale</w:t>
            </w:r>
          </w:p>
        </w:tc>
      </w:tr>
      <w:tr w:rsidR="00595FC2" w:rsidRPr="009F4AB6" w14:paraId="7F6821D6" w14:textId="77777777" w:rsidTr="0063312B">
        <w:trPr>
          <w:trHeight w:val="432"/>
        </w:trPr>
        <w:tc>
          <w:tcPr>
            <w:tcW w:w="3969" w:type="dxa"/>
            <w:tcBorders>
              <w:bottom w:val="nil"/>
              <w:right w:val="nil"/>
            </w:tcBorders>
          </w:tcPr>
          <w:p w14:paraId="655F6EE8" w14:textId="77777777" w:rsidR="00595FC2" w:rsidRPr="00585177" w:rsidRDefault="00595FC2" w:rsidP="00C97C74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36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92EA4D5" w14:textId="49D750EA" w:rsidR="00595FC2" w:rsidRPr="00585177" w:rsidRDefault="00595FC2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 xml:space="preserve">Continued </w:t>
            </w:r>
            <w:r w:rsidR="00C7199C" w:rsidRPr="00585177">
              <w:rPr>
                <w:rFonts w:cs="Arial"/>
              </w:rPr>
              <w:t>Oral Therapy</w:t>
            </w:r>
            <w:r w:rsidR="00AB3CEB" w:rsidRPr="00585177">
              <w:rPr>
                <w:rFonts w:cs="Arial"/>
              </w:rPr>
              <w:t xml:space="preserve">, </w:t>
            </w:r>
            <w:r w:rsidR="001B6FBE" w:rsidRPr="00585177">
              <w:rPr>
                <w:rFonts w:cs="Arial"/>
                <w:i/>
                <w:iCs/>
              </w:rPr>
              <w:t>N</w:t>
            </w:r>
            <w:r w:rsidR="000222E3" w:rsidRPr="00585177">
              <w:rPr>
                <w:rFonts w:cs="Arial"/>
              </w:rPr>
              <w:t xml:space="preserve"> (%)</w:t>
            </w:r>
          </w:p>
          <w:p w14:paraId="2D763E18" w14:textId="77777777" w:rsidR="00595FC2" w:rsidRPr="00585177" w:rsidRDefault="00595FC2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  <w:i/>
                <w:iCs/>
              </w:rPr>
              <w:t>n</w:t>
            </w:r>
            <w:r w:rsidRPr="00585177">
              <w:rPr>
                <w:rFonts w:cs="Arial"/>
              </w:rPr>
              <w:t xml:space="preserve"> = 24</w:t>
            </w:r>
          </w:p>
        </w:tc>
        <w:tc>
          <w:tcPr>
            <w:tcW w:w="36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C38F9D5" w14:textId="3A075624" w:rsidR="00595FC2" w:rsidRPr="00585177" w:rsidRDefault="00595FC2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 xml:space="preserve">Transitioned </w:t>
            </w:r>
            <w:r w:rsidR="00C7199C" w:rsidRPr="00585177">
              <w:rPr>
                <w:rFonts w:cs="Arial"/>
              </w:rPr>
              <w:t>to Device-Aided Therapy</w:t>
            </w:r>
            <w:r w:rsidR="000222E3" w:rsidRPr="00585177">
              <w:rPr>
                <w:rFonts w:cs="Arial"/>
              </w:rPr>
              <w:t xml:space="preserve">, </w:t>
            </w:r>
            <w:r w:rsidR="001B6FBE" w:rsidRPr="00585177">
              <w:rPr>
                <w:rFonts w:cs="Arial"/>
                <w:i/>
                <w:iCs/>
              </w:rPr>
              <w:t>N</w:t>
            </w:r>
            <w:r w:rsidR="009B3EEA">
              <w:rPr>
                <w:rFonts w:cs="Arial"/>
              </w:rPr>
              <w:t xml:space="preserve"> </w:t>
            </w:r>
            <w:r w:rsidR="000222E3" w:rsidRPr="00585177">
              <w:rPr>
                <w:rFonts w:cs="Arial"/>
              </w:rPr>
              <w:t>(%)</w:t>
            </w:r>
          </w:p>
          <w:p w14:paraId="20D5356D" w14:textId="77777777" w:rsidR="00595FC2" w:rsidRPr="00585177" w:rsidRDefault="00595FC2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  <w:i/>
                <w:iCs/>
              </w:rPr>
              <w:t>n</w:t>
            </w:r>
            <w:r w:rsidRPr="00585177">
              <w:rPr>
                <w:rFonts w:cs="Arial"/>
              </w:rPr>
              <w:t xml:space="preserve"> = 22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2E6F504B" w14:textId="77777777" w:rsidR="00595FC2" w:rsidRPr="00585177" w:rsidRDefault="00595FC2" w:rsidP="0063312B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595FC2" w:rsidRPr="009F4AB6" w14:paraId="7C41E397" w14:textId="77777777" w:rsidTr="0063312B">
        <w:trPr>
          <w:trHeight w:val="432"/>
        </w:trPr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8E711B7" w14:textId="5BBE9D54" w:rsidR="00595FC2" w:rsidRPr="00585177" w:rsidRDefault="00C97C74" w:rsidP="00C97C74">
            <w:pPr>
              <w:spacing w:after="0" w:line="240" w:lineRule="auto"/>
              <w:rPr>
                <w:rFonts w:cs="Arial"/>
              </w:rPr>
            </w:pPr>
            <w:r w:rsidRPr="00585177">
              <w:rPr>
                <w:rFonts w:cs="Arial"/>
              </w:rPr>
              <w:t xml:space="preserve">Schwab </w:t>
            </w:r>
            <w:r w:rsidR="009E66E6" w:rsidRPr="00585177">
              <w:rPr>
                <w:rFonts w:cs="Arial"/>
              </w:rPr>
              <w:t xml:space="preserve">and </w:t>
            </w:r>
            <w:r w:rsidRPr="00585177">
              <w:rPr>
                <w:rFonts w:cs="Arial"/>
              </w:rPr>
              <w:t>England Scale</w:t>
            </w:r>
            <w:r w:rsidR="000222E3" w:rsidRPr="00585177">
              <w:rPr>
                <w:rFonts w:cs="Arial"/>
              </w:rPr>
              <w:t>,</w:t>
            </w:r>
            <w:r w:rsidRPr="00585177">
              <w:rPr>
                <w:rFonts w:cs="Arial"/>
              </w:rPr>
              <w:t xml:space="preserve"> </w:t>
            </w:r>
            <w:r w:rsidRPr="00585177">
              <w:rPr>
                <w:rFonts w:cs="Arial"/>
              </w:rPr>
              <w:br/>
              <w:t>% of independenc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F86CD" w14:textId="77777777" w:rsidR="00595FC2" w:rsidRPr="00585177" w:rsidRDefault="00595FC2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340D7" w14:textId="77777777" w:rsidR="00595FC2" w:rsidRPr="00585177" w:rsidRDefault="00595FC2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Month 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B2DD4" w14:textId="77777777" w:rsidR="00595FC2" w:rsidRPr="00585177" w:rsidRDefault="00595FC2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A00EC" w14:textId="77777777" w:rsidR="00595FC2" w:rsidRPr="00585177" w:rsidRDefault="00595FC2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Month 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B822E94" w14:textId="77777777" w:rsidR="00595FC2" w:rsidRPr="00585177" w:rsidRDefault="00595FC2" w:rsidP="0063312B">
            <w:pPr>
              <w:spacing w:after="0" w:line="240" w:lineRule="auto"/>
              <w:jc w:val="center"/>
              <w:rPr>
                <w:rFonts w:cs="Arial"/>
                <w:i/>
                <w:iCs/>
              </w:rPr>
            </w:pPr>
          </w:p>
        </w:tc>
      </w:tr>
      <w:tr w:rsidR="00C97C74" w:rsidRPr="009F4AB6" w14:paraId="776B00E5" w14:textId="77777777" w:rsidTr="0063312B">
        <w:trPr>
          <w:trHeight w:val="432"/>
        </w:trPr>
        <w:tc>
          <w:tcPr>
            <w:tcW w:w="3969" w:type="dxa"/>
            <w:tcBorders>
              <w:bottom w:val="nil"/>
              <w:right w:val="nil"/>
            </w:tcBorders>
            <w:vAlign w:val="center"/>
          </w:tcPr>
          <w:p w14:paraId="3DFCD119" w14:textId="08D87BD7" w:rsidR="00C97C74" w:rsidRPr="00585177" w:rsidRDefault="00C97C74" w:rsidP="00C97C74">
            <w:pPr>
              <w:spacing w:after="0" w:line="240" w:lineRule="auto"/>
              <w:rPr>
                <w:rFonts w:cs="Arial"/>
                <w:b/>
                <w:bCs/>
              </w:rPr>
            </w:pPr>
            <w:r w:rsidRPr="00585177">
              <w:rPr>
                <w:rFonts w:cs="Arial"/>
              </w:rPr>
              <w:t>30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26EE7A62" w14:textId="13469C0A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0 (0.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25D9D453" w14:textId="0A98CD5B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0 (0.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30B33C03" w14:textId="6429FCD2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1 (4.5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711F9FB" w14:textId="1B739085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0 (0.0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37B0098C" w14:textId="77777777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  <w:i/>
                <w:iCs/>
              </w:rPr>
            </w:pPr>
          </w:p>
        </w:tc>
      </w:tr>
      <w:tr w:rsidR="00C97C74" w:rsidRPr="009F4AB6" w14:paraId="504342F6" w14:textId="77777777" w:rsidTr="0063312B">
        <w:trPr>
          <w:trHeight w:val="432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14:paraId="2435050E" w14:textId="23B34338" w:rsidR="00C97C74" w:rsidRPr="00585177" w:rsidRDefault="00C97C74" w:rsidP="00C97C74">
            <w:pPr>
              <w:spacing w:after="0" w:line="240" w:lineRule="auto"/>
              <w:rPr>
                <w:rFonts w:cs="Arial"/>
                <w:b/>
                <w:bCs/>
              </w:rPr>
            </w:pPr>
            <w:r w:rsidRPr="00585177">
              <w:rPr>
                <w:rFonts w:cs="Arial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9F5D" w14:textId="0FB87965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3 (1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6BE1" w14:textId="66DAC870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4 (1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8051" w14:textId="150DADF9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1 (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B545B" w14:textId="2161ABD6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F8FF1FC" w14:textId="77777777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  <w:i/>
                <w:iCs/>
              </w:rPr>
            </w:pPr>
          </w:p>
        </w:tc>
      </w:tr>
      <w:tr w:rsidR="00C97C74" w:rsidRPr="009F4AB6" w14:paraId="63405AE2" w14:textId="77777777" w:rsidTr="0063312B">
        <w:trPr>
          <w:trHeight w:val="432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14:paraId="773304EA" w14:textId="259E4678" w:rsidR="00C97C74" w:rsidRPr="00585177" w:rsidRDefault="00C97C74" w:rsidP="00C97C74">
            <w:pPr>
              <w:spacing w:after="0" w:line="240" w:lineRule="auto"/>
              <w:rPr>
                <w:rFonts w:cs="Arial"/>
                <w:b/>
                <w:bCs/>
              </w:rPr>
            </w:pPr>
            <w:r w:rsidRPr="00585177">
              <w:rPr>
                <w:rFonts w:cs="Arial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7C71" w14:textId="20F999CC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8 (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E992" w14:textId="2162FC0C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9 (3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5CE2" w14:textId="510A47D2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6 (2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1195" w14:textId="6B7BC545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1 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1C665E8" w14:textId="77777777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  <w:i/>
                <w:iCs/>
              </w:rPr>
            </w:pPr>
          </w:p>
        </w:tc>
      </w:tr>
      <w:tr w:rsidR="00C97C74" w:rsidRPr="009F4AB6" w14:paraId="4D86206F" w14:textId="77777777" w:rsidTr="0063312B">
        <w:trPr>
          <w:trHeight w:val="432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14:paraId="678DE055" w14:textId="54433C7A" w:rsidR="00C97C74" w:rsidRPr="00585177" w:rsidRDefault="00C97C74" w:rsidP="00C97C74">
            <w:pPr>
              <w:spacing w:after="0" w:line="240" w:lineRule="auto"/>
              <w:rPr>
                <w:rFonts w:cs="Arial"/>
                <w:b/>
                <w:bCs/>
              </w:rPr>
            </w:pPr>
            <w:r w:rsidRPr="00585177">
              <w:rPr>
                <w:rFonts w:cs="Arial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1297" w14:textId="33906C7E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8 (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1267" w14:textId="37905359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9 (3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FAAB" w14:textId="09AF9D63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11 (5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58B3" w14:textId="73CE8046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3 (1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F70980D" w14:textId="77777777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  <w:i/>
                <w:iCs/>
              </w:rPr>
            </w:pPr>
          </w:p>
        </w:tc>
      </w:tr>
      <w:tr w:rsidR="00390116" w:rsidRPr="009F4AB6" w14:paraId="5E0B5C57" w14:textId="77777777" w:rsidTr="0063312B">
        <w:trPr>
          <w:trHeight w:val="432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14:paraId="25CCBB8E" w14:textId="5A9D698B" w:rsidR="00390116" w:rsidRPr="00585177" w:rsidRDefault="00390116" w:rsidP="00C97C74">
            <w:pPr>
              <w:spacing w:after="0" w:line="240" w:lineRule="auto"/>
              <w:rPr>
                <w:rFonts w:cs="Arial"/>
                <w:b/>
                <w:bCs/>
              </w:rPr>
            </w:pPr>
            <w:r w:rsidRPr="00585177">
              <w:rPr>
                <w:rFonts w:cs="Arial"/>
              </w:rPr>
              <w:t>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FF44" w14:textId="15F05915" w:rsidR="00390116" w:rsidRPr="00585177" w:rsidRDefault="00390116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4 (1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B4E2" w14:textId="5C5E1FE1" w:rsidR="00390116" w:rsidRPr="00585177" w:rsidRDefault="00390116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2 (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C327F" w14:textId="26424006" w:rsidR="00390116" w:rsidRPr="00585177" w:rsidRDefault="009F14E6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2 (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F74B" w14:textId="78AB376C" w:rsidR="00390116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6 (2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2C0EB30" w14:textId="77777777" w:rsidR="00390116" w:rsidRPr="00585177" w:rsidRDefault="00390116" w:rsidP="0063312B">
            <w:pPr>
              <w:spacing w:after="0" w:line="240" w:lineRule="auto"/>
              <w:jc w:val="center"/>
              <w:rPr>
                <w:rFonts w:cs="Arial"/>
                <w:i/>
                <w:iCs/>
              </w:rPr>
            </w:pPr>
          </w:p>
        </w:tc>
      </w:tr>
      <w:tr w:rsidR="00390116" w:rsidRPr="009F4AB6" w14:paraId="5B5B925C" w14:textId="77777777" w:rsidTr="0063312B">
        <w:trPr>
          <w:trHeight w:val="432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14:paraId="7332967C" w14:textId="6595045D" w:rsidR="00390116" w:rsidRPr="00585177" w:rsidRDefault="00390116" w:rsidP="00C97C74">
            <w:pPr>
              <w:spacing w:after="0" w:line="240" w:lineRule="auto"/>
              <w:rPr>
                <w:rFonts w:cs="Arial"/>
                <w:b/>
                <w:bCs/>
              </w:rPr>
            </w:pPr>
            <w:r w:rsidRPr="00585177">
              <w:rPr>
                <w:rFonts w:cs="Arial"/>
              </w:rPr>
              <w:t>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03A9" w14:textId="1C39EBDF" w:rsidR="00390116" w:rsidRPr="00585177" w:rsidRDefault="00390116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1 (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6AE5" w14:textId="399AD3A0" w:rsidR="00390116" w:rsidRPr="00585177" w:rsidRDefault="00390116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C0CF" w14:textId="7B9D4FBA" w:rsidR="00390116" w:rsidRPr="00585177" w:rsidRDefault="00390116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1 (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BB6F" w14:textId="3D2806C4" w:rsidR="00390116" w:rsidRPr="00585177" w:rsidRDefault="00390116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9 (4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10A834B" w14:textId="77777777" w:rsidR="00390116" w:rsidRPr="00585177" w:rsidRDefault="00390116" w:rsidP="0063312B">
            <w:pPr>
              <w:spacing w:after="0" w:line="240" w:lineRule="auto"/>
              <w:jc w:val="center"/>
              <w:rPr>
                <w:rFonts w:cs="Arial"/>
                <w:i/>
                <w:iCs/>
              </w:rPr>
            </w:pPr>
          </w:p>
        </w:tc>
      </w:tr>
      <w:tr w:rsidR="00390116" w:rsidRPr="009F4AB6" w14:paraId="3158718F" w14:textId="77777777" w:rsidTr="0063312B">
        <w:trPr>
          <w:trHeight w:val="432"/>
        </w:trPr>
        <w:tc>
          <w:tcPr>
            <w:tcW w:w="3969" w:type="dxa"/>
            <w:tcBorders>
              <w:top w:val="nil"/>
              <w:right w:val="nil"/>
            </w:tcBorders>
            <w:vAlign w:val="center"/>
          </w:tcPr>
          <w:p w14:paraId="72083725" w14:textId="13C85517" w:rsidR="00390116" w:rsidRPr="00585177" w:rsidRDefault="00390116" w:rsidP="00C97C74">
            <w:pPr>
              <w:spacing w:after="0" w:line="240" w:lineRule="auto"/>
              <w:rPr>
                <w:rFonts w:cs="Arial"/>
                <w:b/>
                <w:bCs/>
              </w:rPr>
            </w:pPr>
            <w:r w:rsidRPr="00585177">
              <w:rPr>
                <w:rFonts w:cs="Arial"/>
              </w:rPr>
              <w:t>9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40386B12" w14:textId="1FDD3E4C" w:rsidR="00390116" w:rsidRPr="00585177" w:rsidRDefault="00390116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F706948" w14:textId="1A974207" w:rsidR="00390116" w:rsidRPr="00585177" w:rsidRDefault="00390116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683BD88" w14:textId="16D03248" w:rsidR="00390116" w:rsidRPr="00585177" w:rsidRDefault="00390116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70AE419" w14:textId="0A54189F" w:rsidR="00390116" w:rsidRPr="00585177" w:rsidRDefault="00390116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3 (13.6)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67DD56D1" w14:textId="77777777" w:rsidR="00390116" w:rsidRPr="00585177" w:rsidRDefault="00390116" w:rsidP="0063312B">
            <w:pPr>
              <w:spacing w:after="0" w:line="240" w:lineRule="auto"/>
              <w:jc w:val="center"/>
              <w:rPr>
                <w:rFonts w:cs="Arial"/>
                <w:i/>
                <w:iCs/>
              </w:rPr>
            </w:pPr>
          </w:p>
        </w:tc>
      </w:tr>
      <w:tr w:rsidR="00595FC2" w:rsidRPr="009F4AB6" w14:paraId="242C1585" w14:textId="77777777" w:rsidTr="00A67E23">
        <w:trPr>
          <w:trHeight w:val="576"/>
        </w:trPr>
        <w:tc>
          <w:tcPr>
            <w:tcW w:w="3969" w:type="dxa"/>
            <w:tcBorders>
              <w:bottom w:val="single" w:sz="4" w:space="0" w:color="auto"/>
              <w:right w:val="nil"/>
            </w:tcBorders>
            <w:vAlign w:val="center"/>
          </w:tcPr>
          <w:p w14:paraId="0F285355" w14:textId="48BE26A2" w:rsidR="00595FC2" w:rsidRPr="00585177" w:rsidRDefault="00595FC2" w:rsidP="00C97C74">
            <w:pPr>
              <w:spacing w:after="0" w:line="240" w:lineRule="auto"/>
              <w:rPr>
                <w:rFonts w:cs="Arial"/>
              </w:rPr>
            </w:pPr>
            <w:r w:rsidRPr="00585177">
              <w:rPr>
                <w:rFonts w:cs="Arial"/>
              </w:rPr>
              <w:t xml:space="preserve">Change </w:t>
            </w:r>
            <w:r w:rsidR="009B3EEA">
              <w:rPr>
                <w:rFonts w:cs="Arial"/>
              </w:rPr>
              <w:t>f</w:t>
            </w:r>
            <w:r w:rsidRPr="00585177">
              <w:rPr>
                <w:rFonts w:cs="Arial"/>
              </w:rPr>
              <w:t xml:space="preserve">rom </w:t>
            </w:r>
            <w:r w:rsidR="009B3EEA">
              <w:rPr>
                <w:rFonts w:cs="Arial"/>
              </w:rPr>
              <w:t>b</w:t>
            </w:r>
            <w:r w:rsidRPr="00585177">
              <w:rPr>
                <w:rFonts w:cs="Arial"/>
              </w:rPr>
              <w:t>aseline</w:t>
            </w:r>
          </w:p>
        </w:tc>
        <w:tc>
          <w:tcPr>
            <w:tcW w:w="36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EA20C65" w14:textId="3A391CEB" w:rsidR="00595FC2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 xml:space="preserve">Continued </w:t>
            </w:r>
            <w:r w:rsidR="00C7199C" w:rsidRPr="00585177">
              <w:rPr>
                <w:rFonts w:cs="Arial"/>
              </w:rPr>
              <w:t>Oral Therapy</w:t>
            </w:r>
            <w:r w:rsidR="00FD4538" w:rsidRPr="00585177">
              <w:rPr>
                <w:rFonts w:cs="Arial"/>
              </w:rPr>
              <w:t xml:space="preserve">, </w:t>
            </w:r>
            <w:r w:rsidR="00723DD0" w:rsidRPr="00585177">
              <w:rPr>
                <w:rFonts w:cs="Arial"/>
                <w:i/>
                <w:iCs/>
              </w:rPr>
              <w:t>N</w:t>
            </w:r>
            <w:r w:rsidR="00FD4538" w:rsidRPr="00585177">
              <w:rPr>
                <w:rFonts w:cs="Arial"/>
                <w:i/>
                <w:iCs/>
              </w:rPr>
              <w:t xml:space="preserve"> </w:t>
            </w:r>
            <w:r w:rsidR="00FD4538" w:rsidRPr="00585177">
              <w:rPr>
                <w:rFonts w:cs="Arial"/>
              </w:rPr>
              <w:t>(%)</w:t>
            </w:r>
          </w:p>
        </w:tc>
        <w:tc>
          <w:tcPr>
            <w:tcW w:w="36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023758F" w14:textId="67747B22" w:rsidR="00595FC2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 xml:space="preserve">Transitioned </w:t>
            </w:r>
            <w:r w:rsidR="00C7199C" w:rsidRPr="00585177">
              <w:rPr>
                <w:rFonts w:cs="Arial"/>
              </w:rPr>
              <w:t>to Device-Aided Therapy</w:t>
            </w:r>
            <w:r w:rsidR="00FD4538" w:rsidRPr="00585177">
              <w:rPr>
                <w:rFonts w:cs="Arial"/>
              </w:rPr>
              <w:t xml:space="preserve">, </w:t>
            </w:r>
            <w:r w:rsidR="001B6FBE" w:rsidRPr="00585177">
              <w:rPr>
                <w:rFonts w:cs="Arial"/>
                <w:i/>
                <w:iCs/>
              </w:rPr>
              <w:t>N</w:t>
            </w:r>
            <w:r w:rsidR="00FD4538" w:rsidRPr="00585177">
              <w:rPr>
                <w:rFonts w:cs="Arial"/>
              </w:rPr>
              <w:t xml:space="preserve">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14:paraId="3F867465" w14:textId="22AF2CC1" w:rsidR="00595FC2" w:rsidRPr="00585177" w:rsidRDefault="00F02DA2" w:rsidP="0063312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i/>
                <w:iCs/>
              </w:rPr>
              <w:t>p</w:t>
            </w:r>
            <w:r w:rsidR="00595FC2" w:rsidRPr="00585177">
              <w:rPr>
                <w:rFonts w:cs="Arial"/>
              </w:rPr>
              <w:t xml:space="preserve"> value</w:t>
            </w:r>
            <w:r w:rsidR="000C3AFF" w:rsidRPr="00585177">
              <w:rPr>
                <w:rFonts w:cs="Arial"/>
                <w:vertAlign w:val="superscript"/>
              </w:rPr>
              <w:t>a</w:t>
            </w:r>
          </w:p>
        </w:tc>
      </w:tr>
      <w:tr w:rsidR="00C97C74" w:rsidRPr="009F4AB6" w14:paraId="56D8ED21" w14:textId="77777777" w:rsidTr="0063312B">
        <w:trPr>
          <w:trHeight w:val="432"/>
        </w:trPr>
        <w:tc>
          <w:tcPr>
            <w:tcW w:w="3969" w:type="dxa"/>
            <w:tcBorders>
              <w:bottom w:val="nil"/>
              <w:right w:val="nil"/>
            </w:tcBorders>
            <w:vAlign w:val="center"/>
          </w:tcPr>
          <w:p w14:paraId="1A71E129" w14:textId="3624EECD" w:rsidR="00C97C74" w:rsidRPr="00585177" w:rsidRDefault="00C97C74" w:rsidP="00C97C74">
            <w:pPr>
              <w:spacing w:after="0" w:line="240" w:lineRule="auto"/>
              <w:rPr>
                <w:rFonts w:cs="Arial"/>
                <w:b/>
                <w:bCs/>
              </w:rPr>
            </w:pPr>
            <w:r w:rsidRPr="00585177">
              <w:rPr>
                <w:rFonts w:cs="Arial"/>
              </w:rPr>
              <w:t>Improved (increased score)</w:t>
            </w:r>
          </w:p>
        </w:tc>
        <w:tc>
          <w:tcPr>
            <w:tcW w:w="36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DD79AC4" w14:textId="51037D18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1 (4.2)</w:t>
            </w:r>
          </w:p>
        </w:tc>
        <w:tc>
          <w:tcPr>
            <w:tcW w:w="368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35925DF" w14:textId="4FB080CF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22 (100.0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3E0EBF98" w14:textId="064BE57D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585177">
              <w:rPr>
                <w:rFonts w:cs="Arial"/>
              </w:rPr>
              <w:t xml:space="preserve">&lt; </w:t>
            </w:r>
            <w:r w:rsidR="00F02DA2">
              <w:rPr>
                <w:rFonts w:cs="Arial"/>
              </w:rPr>
              <w:t>0</w:t>
            </w:r>
            <w:r w:rsidRPr="00585177">
              <w:rPr>
                <w:rFonts w:cs="Arial"/>
              </w:rPr>
              <w:t>.001</w:t>
            </w:r>
          </w:p>
        </w:tc>
      </w:tr>
      <w:tr w:rsidR="00C97C74" w:rsidRPr="009F4AB6" w14:paraId="7DAF97D8" w14:textId="77777777" w:rsidTr="0063312B">
        <w:trPr>
          <w:trHeight w:val="432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0C2A75" w14:textId="5CA6AB93" w:rsidR="00C97C74" w:rsidRPr="00585177" w:rsidRDefault="00C97C74" w:rsidP="00C97C74">
            <w:pPr>
              <w:spacing w:after="0" w:line="240" w:lineRule="auto"/>
              <w:rPr>
                <w:rFonts w:cs="Arial"/>
                <w:b/>
                <w:bCs/>
              </w:rPr>
            </w:pPr>
            <w:r w:rsidRPr="00585177">
              <w:rPr>
                <w:rFonts w:cs="Arial"/>
              </w:rPr>
              <w:t>No change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5C8D6" w14:textId="3DBA91A2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17 (70.8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676D0" w14:textId="5778286B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F8BE76" w14:textId="77777777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  <w:b/>
                <w:bCs/>
                <w:i/>
                <w:iCs/>
              </w:rPr>
            </w:pPr>
          </w:p>
        </w:tc>
      </w:tr>
      <w:tr w:rsidR="00C97C74" w:rsidRPr="009F4AB6" w14:paraId="623F0FF3" w14:textId="77777777" w:rsidTr="0063312B">
        <w:trPr>
          <w:trHeight w:val="432"/>
        </w:trPr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43CDC1" w14:textId="186E8571" w:rsidR="00C97C74" w:rsidRPr="00585177" w:rsidRDefault="00C97C74" w:rsidP="00C97C74">
            <w:pPr>
              <w:spacing w:after="0" w:line="240" w:lineRule="auto"/>
              <w:rPr>
                <w:rFonts w:cs="Arial"/>
                <w:b/>
                <w:bCs/>
              </w:rPr>
            </w:pPr>
            <w:r w:rsidRPr="00585177">
              <w:rPr>
                <w:rFonts w:cs="Arial"/>
              </w:rPr>
              <w:t>Worsened (decreased score)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9543B" w14:textId="646F674E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6 (25.0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14395" w14:textId="16BEDD82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</w:rPr>
            </w:pPr>
            <w:r w:rsidRPr="00585177">
              <w:rPr>
                <w:rFonts w:cs="Arial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66A9767" w14:textId="77777777" w:rsidR="00C97C74" w:rsidRPr="00585177" w:rsidRDefault="00C97C74" w:rsidP="0063312B">
            <w:pPr>
              <w:spacing w:after="0" w:line="240" w:lineRule="auto"/>
              <w:jc w:val="center"/>
              <w:rPr>
                <w:rFonts w:cs="Arial"/>
                <w:b/>
                <w:bCs/>
                <w:i/>
                <w:iCs/>
              </w:rPr>
            </w:pPr>
          </w:p>
        </w:tc>
      </w:tr>
      <w:tr w:rsidR="00C97C74" w:rsidRPr="009F4AB6" w14:paraId="0D0957FD" w14:textId="77777777" w:rsidTr="00C97C74">
        <w:trPr>
          <w:trHeight w:val="432"/>
        </w:trPr>
        <w:tc>
          <w:tcPr>
            <w:tcW w:w="12474" w:type="dxa"/>
            <w:gridSpan w:val="6"/>
            <w:tcBorders>
              <w:bottom w:val="nil"/>
            </w:tcBorders>
          </w:tcPr>
          <w:p w14:paraId="77FF0254" w14:textId="1446DA6D" w:rsidR="00C97C74" w:rsidRPr="00585177" w:rsidRDefault="00C97C74" w:rsidP="00C7199C">
            <w:pPr>
              <w:spacing w:after="0" w:line="240" w:lineRule="auto"/>
              <w:rPr>
                <w:rFonts w:cs="Arial"/>
                <w:b/>
                <w:bCs/>
                <w:i/>
                <w:iCs/>
              </w:rPr>
            </w:pPr>
            <w:r w:rsidRPr="00585177">
              <w:rPr>
                <w:rFonts w:cs="Arial"/>
                <w:vertAlign w:val="superscript"/>
              </w:rPr>
              <w:t>a</w:t>
            </w:r>
            <w:r w:rsidRPr="00585177">
              <w:rPr>
                <w:rFonts w:cs="Arial"/>
              </w:rPr>
              <w:t xml:space="preserve">Comparison between cohorts, χ² test with α = 0.05. </w:t>
            </w:r>
          </w:p>
        </w:tc>
      </w:tr>
    </w:tbl>
    <w:p w14:paraId="6C5BAD26" w14:textId="0EE05C8C" w:rsidR="00206661" w:rsidRDefault="00206661" w:rsidP="00D22DFD">
      <w:pPr>
        <w:rPr>
          <w:rFonts w:cs="Arial"/>
        </w:rPr>
      </w:pPr>
    </w:p>
    <w:p w14:paraId="504B2FB0" w14:textId="77777777" w:rsidR="00206661" w:rsidRDefault="00206661">
      <w:pPr>
        <w:spacing w:after="0" w:line="240" w:lineRule="auto"/>
        <w:rPr>
          <w:rFonts w:cs="Arial"/>
        </w:rPr>
      </w:pPr>
      <w:r>
        <w:rPr>
          <w:rFonts w:cs="Arial"/>
        </w:rPr>
        <w:br w:type="page"/>
      </w:r>
    </w:p>
    <w:p w14:paraId="3800B7C7" w14:textId="77777777" w:rsidR="00206661" w:rsidRDefault="00206661" w:rsidP="00D22DFD">
      <w:pPr>
        <w:rPr>
          <w:rFonts w:cs="Arial"/>
        </w:rPr>
        <w:sectPr w:rsidR="00206661" w:rsidSect="006D3E43">
          <w:headerReference w:type="default" r:id="rId16"/>
          <w:pgSz w:w="15840" w:h="12240" w:orient="landscape" w:code="1"/>
          <w:pgMar w:top="1440" w:right="1440" w:bottom="1440" w:left="1440" w:header="720" w:footer="288" w:gutter="0"/>
          <w:cols w:space="720"/>
          <w:docGrid w:linePitch="360"/>
        </w:sectPr>
      </w:pPr>
    </w:p>
    <w:p w14:paraId="3DB69E6B" w14:textId="57144672" w:rsidR="00206661" w:rsidRPr="00F04AD6" w:rsidRDefault="00206661" w:rsidP="004E5081">
      <w:pPr>
        <w:spacing w:after="0"/>
        <w:rPr>
          <w:sz w:val="20"/>
          <w:szCs w:val="20"/>
        </w:rPr>
      </w:pPr>
      <w:r>
        <w:rPr>
          <w:b/>
          <w:bCs/>
        </w:rPr>
        <w:lastRenderedPageBreak/>
        <w:t>Supplemental Figure 1.</w:t>
      </w:r>
      <w:r w:rsidRPr="00337E22">
        <w:rPr>
          <w:b/>
          <w:bCs/>
        </w:rPr>
        <w:t xml:space="preserve"> </w:t>
      </w:r>
      <w:r w:rsidRPr="004E5081">
        <w:t>Mean change from baseline to month 12 in PDQ-39 summary index scores</w:t>
      </w:r>
      <w:r>
        <w:t xml:space="preserve"> by age</w:t>
      </w:r>
      <w:r w:rsidRPr="00000815">
        <w:rPr>
          <w:sz w:val="20"/>
          <w:szCs w:val="20"/>
        </w:rPr>
        <w:br/>
      </w:r>
      <w:r w:rsidRPr="00141F1E">
        <w:rPr>
          <w:i/>
          <w:iCs/>
        </w:rPr>
        <w:t>BL</w:t>
      </w:r>
      <w:r>
        <w:t xml:space="preserve"> </w:t>
      </w:r>
      <w:r w:rsidRPr="00A2079A">
        <w:t>baseline</w:t>
      </w:r>
      <w:r>
        <w:t>,</w:t>
      </w:r>
      <w:r w:rsidRPr="00A2079A">
        <w:t xml:space="preserve"> </w:t>
      </w:r>
      <w:r w:rsidRPr="00141F1E">
        <w:rPr>
          <w:i/>
          <w:iCs/>
        </w:rPr>
        <w:t>CI</w:t>
      </w:r>
      <w:r w:rsidRPr="00A2079A">
        <w:t xml:space="preserve"> confidence interval</w:t>
      </w:r>
      <w:r>
        <w:t>,</w:t>
      </w:r>
      <w:r w:rsidRPr="00A2079A">
        <w:t xml:space="preserve"> </w:t>
      </w:r>
      <w:r w:rsidRPr="00141F1E">
        <w:rPr>
          <w:i/>
          <w:iCs/>
        </w:rPr>
        <w:t>M12</w:t>
      </w:r>
      <w:r w:rsidRPr="00A2079A">
        <w:t xml:space="preserve"> month 12</w:t>
      </w:r>
      <w:r>
        <w:t>,</w:t>
      </w:r>
      <w:r w:rsidRPr="00A2079A">
        <w:t xml:space="preserve"> </w:t>
      </w:r>
      <w:r w:rsidRPr="00141F1E">
        <w:rPr>
          <w:i/>
          <w:iCs/>
        </w:rPr>
        <w:t>PDQ-39</w:t>
      </w:r>
      <w:r w:rsidRPr="00A2079A">
        <w:t xml:space="preserve"> 39-item Parkinson’s Disease Questionnaire. </w:t>
      </w:r>
    </w:p>
    <w:p w14:paraId="485EBD33" w14:textId="7EB8A82F" w:rsidR="00206661" w:rsidRDefault="003A15F0" w:rsidP="004E5081">
      <w:pPr>
        <w:spacing w:after="160" w:line="259" w:lineRule="auto"/>
        <w:jc w:val="center"/>
      </w:pPr>
      <w:r>
        <w:rPr>
          <w:noProof/>
        </w:rPr>
        <w:drawing>
          <wp:inline distT="0" distB="0" distL="0" distR="0" wp14:anchorId="35D8D23F" wp14:editId="11A96DEF">
            <wp:extent cx="4208622" cy="6675120"/>
            <wp:effectExtent l="0" t="0" r="0" b="0"/>
            <wp:docPr id="1630960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52"/>
                    <a:stretch/>
                  </pic:blipFill>
                  <pic:spPr bwMode="auto">
                    <a:xfrm>
                      <a:off x="0" y="0"/>
                      <a:ext cx="4208622" cy="667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06661">
        <w:br w:type="page"/>
      </w:r>
    </w:p>
    <w:p w14:paraId="4C024A11" w14:textId="247A31D8" w:rsidR="00AE1674" w:rsidRDefault="00206661" w:rsidP="004E5081">
      <w:pPr>
        <w:spacing w:after="0"/>
      </w:pPr>
      <w:r>
        <w:rPr>
          <w:b/>
          <w:bCs/>
        </w:rPr>
        <w:lastRenderedPageBreak/>
        <w:t>Supplemental Figure 2.</w:t>
      </w:r>
      <w:r w:rsidRPr="00337E22">
        <w:rPr>
          <w:b/>
          <w:bCs/>
        </w:rPr>
        <w:t xml:space="preserve"> </w:t>
      </w:r>
      <w:r w:rsidRPr="002E60F9">
        <w:rPr>
          <w:b/>
          <w:bCs/>
        </w:rPr>
        <w:t xml:space="preserve">Mean change from baseline to month 12 in PDQ-39 domain scores </w:t>
      </w:r>
      <w:r w:rsidR="002E4C19">
        <w:rPr>
          <w:b/>
          <w:bCs/>
        </w:rPr>
        <w:t>by age</w:t>
      </w:r>
      <w:r>
        <w:rPr>
          <w:b/>
          <w:bCs/>
        </w:rPr>
        <w:t xml:space="preserve">. </w:t>
      </w:r>
      <w:r w:rsidRPr="00141F1E">
        <w:rPr>
          <w:i/>
          <w:iCs/>
        </w:rPr>
        <w:t>ADL</w:t>
      </w:r>
      <w:r>
        <w:t xml:space="preserve"> </w:t>
      </w:r>
      <w:r w:rsidRPr="00A2079A">
        <w:t>activities of daily living</w:t>
      </w:r>
      <w:r>
        <w:t>,</w:t>
      </w:r>
      <w:r w:rsidRPr="00A2079A">
        <w:t xml:space="preserve"> </w:t>
      </w:r>
      <w:r w:rsidRPr="00141F1E">
        <w:rPr>
          <w:i/>
          <w:iCs/>
        </w:rPr>
        <w:t>BL</w:t>
      </w:r>
      <w:r w:rsidRPr="00A2079A">
        <w:t xml:space="preserve"> baseline</w:t>
      </w:r>
      <w:r>
        <w:t>,</w:t>
      </w:r>
      <w:r w:rsidRPr="00A2079A">
        <w:t xml:space="preserve"> </w:t>
      </w:r>
      <w:r w:rsidRPr="00141F1E">
        <w:rPr>
          <w:i/>
          <w:iCs/>
        </w:rPr>
        <w:t>PDQ-39</w:t>
      </w:r>
      <w:r w:rsidRPr="00A2079A">
        <w:t xml:space="preserve"> 39-item Parkinson’s Disease Questionnaire</w:t>
      </w:r>
      <w:r>
        <w:t>,</w:t>
      </w:r>
      <w:r w:rsidRPr="00A2079A">
        <w:t xml:space="preserve"> </w:t>
      </w:r>
      <w:r w:rsidRPr="00141F1E">
        <w:rPr>
          <w:i/>
          <w:iCs/>
        </w:rPr>
        <w:t>SD</w:t>
      </w:r>
      <w:r>
        <w:t xml:space="preserve"> standard deviation, </w:t>
      </w:r>
      <w:r w:rsidRPr="00141F1E">
        <w:rPr>
          <w:i/>
          <w:iCs/>
        </w:rPr>
        <w:t>SI</w:t>
      </w:r>
      <w:r w:rsidRPr="00A2079A">
        <w:t xml:space="preserve"> summary index.</w:t>
      </w:r>
    </w:p>
    <w:p w14:paraId="510A3806" w14:textId="4DAC8417" w:rsidR="00AB68C4" w:rsidRPr="00585177" w:rsidRDefault="0010014A" w:rsidP="004E5081">
      <w:pPr>
        <w:spacing w:after="100" w:afterAutospacing="1"/>
        <w:rPr>
          <w:rFonts w:cs="Arial"/>
        </w:rPr>
      </w:pPr>
      <w:r>
        <w:rPr>
          <w:rFonts w:cs="Arial"/>
          <w:noProof/>
        </w:rPr>
        <w:lastRenderedPageBreak/>
        <w:drawing>
          <wp:inline distT="0" distB="0" distL="0" distR="0" wp14:anchorId="3C67A7A2" wp14:editId="0251F34F">
            <wp:extent cx="5378787" cy="8595360"/>
            <wp:effectExtent l="0" t="0" r="0" b="0"/>
            <wp:docPr id="20100741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8787" cy="8595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E413C">
        <w:rPr>
          <w:rFonts w:cs="Arial"/>
          <w:noProof/>
        </w:rPr>
        <w:lastRenderedPageBreak/>
        <w:drawing>
          <wp:inline distT="0" distB="0" distL="0" distR="0" wp14:anchorId="5B538192" wp14:editId="305DB947">
            <wp:extent cx="5376414" cy="8595360"/>
            <wp:effectExtent l="0" t="0" r="0" b="0"/>
            <wp:docPr id="123685390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6414" cy="8595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B68C4" w:rsidRPr="00585177" w:rsidSect="004E5081">
      <w:pgSz w:w="12240" w:h="15840" w:code="1"/>
      <w:pgMar w:top="1440" w:right="1440" w:bottom="1440" w:left="1440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B14F9E" w14:textId="77777777" w:rsidR="00CB3D25" w:rsidRDefault="00CB3D25" w:rsidP="00D22DFD">
      <w:r>
        <w:separator/>
      </w:r>
    </w:p>
    <w:p w14:paraId="1A484C4C" w14:textId="77777777" w:rsidR="00CB3D25" w:rsidRDefault="00CB3D25" w:rsidP="00D22DFD"/>
  </w:endnote>
  <w:endnote w:type="continuationSeparator" w:id="0">
    <w:p w14:paraId="4055FF6B" w14:textId="77777777" w:rsidR="00CB3D25" w:rsidRDefault="00CB3D25" w:rsidP="00D22DFD">
      <w:r>
        <w:continuationSeparator/>
      </w:r>
    </w:p>
    <w:p w14:paraId="3E3487A9" w14:textId="77777777" w:rsidR="00CB3D25" w:rsidRDefault="00CB3D25" w:rsidP="00D22DFD"/>
  </w:endnote>
  <w:endnote w:type="continuationNotice" w:id="1">
    <w:p w14:paraId="77B9A7ED" w14:textId="77777777" w:rsidR="00CB3D25" w:rsidRDefault="00CB3D2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D01144" w14:textId="77777777" w:rsidR="00CB3D25" w:rsidRDefault="00CB3D25" w:rsidP="00D22DFD">
      <w:r>
        <w:separator/>
      </w:r>
    </w:p>
    <w:p w14:paraId="55335FB4" w14:textId="77777777" w:rsidR="00CB3D25" w:rsidRDefault="00CB3D25" w:rsidP="00D22DFD"/>
  </w:footnote>
  <w:footnote w:type="continuationSeparator" w:id="0">
    <w:p w14:paraId="16325D48" w14:textId="77777777" w:rsidR="00CB3D25" w:rsidRDefault="00CB3D25" w:rsidP="00D22DFD">
      <w:r>
        <w:continuationSeparator/>
      </w:r>
    </w:p>
    <w:p w14:paraId="25313FE4" w14:textId="77777777" w:rsidR="00CB3D25" w:rsidRDefault="00CB3D25" w:rsidP="00D22DFD"/>
  </w:footnote>
  <w:footnote w:type="continuationNotice" w:id="1">
    <w:p w14:paraId="02C761EA" w14:textId="77777777" w:rsidR="00CB3D25" w:rsidRDefault="00CB3D2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CF3424" w14:textId="052A61F7" w:rsidR="003533CC" w:rsidRPr="00CE3633" w:rsidRDefault="003533CC" w:rsidP="00655400">
    <w:pPr>
      <w:pStyle w:val="Header"/>
      <w:pBdr>
        <w:bottom w:val="double" w:sz="4" w:space="1" w:color="auto"/>
      </w:pBdr>
      <w:jc w:val="right"/>
    </w:pPr>
    <w:r>
      <w:rPr>
        <w:rStyle w:val="PageNumber"/>
        <w:rFonts w:cs="Arial"/>
        <w:sz w:val="20"/>
        <w:szCs w:val="20"/>
      </w:rPr>
      <w:t xml:space="preserve">Page </w:t>
    </w:r>
    <w:r w:rsidRPr="008D3E82">
      <w:rPr>
        <w:rStyle w:val="PageNumber"/>
        <w:rFonts w:cs="Arial"/>
        <w:sz w:val="20"/>
        <w:szCs w:val="20"/>
      </w:rPr>
      <w:fldChar w:fldCharType="begin"/>
    </w:r>
    <w:r w:rsidRPr="008D3E82">
      <w:rPr>
        <w:rStyle w:val="PageNumber"/>
        <w:rFonts w:cs="Arial"/>
        <w:sz w:val="20"/>
        <w:szCs w:val="20"/>
      </w:rPr>
      <w:instrText xml:space="preserve"> PAGE   \* MERGEFORMAT </w:instrText>
    </w:r>
    <w:r w:rsidRPr="008D3E82">
      <w:rPr>
        <w:rStyle w:val="PageNumber"/>
        <w:rFonts w:cs="Arial"/>
        <w:sz w:val="20"/>
        <w:szCs w:val="20"/>
      </w:rPr>
      <w:fldChar w:fldCharType="separate"/>
    </w:r>
    <w:r>
      <w:rPr>
        <w:rStyle w:val="PageNumber"/>
        <w:rFonts w:cs="Arial"/>
        <w:sz w:val="20"/>
        <w:szCs w:val="20"/>
      </w:rPr>
      <w:t>2</w:t>
    </w:r>
    <w:r w:rsidRPr="008D3E82">
      <w:rPr>
        <w:rStyle w:val="PageNumber"/>
        <w:rFonts w:cs="Arial"/>
        <w:sz w:val="20"/>
        <w:szCs w:val="20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93C093" w14:textId="0F2B2352" w:rsidR="00315A98" w:rsidRDefault="00315A98" w:rsidP="00315A98">
    <w:pPr>
      <w:pStyle w:val="Header"/>
      <w:pBdr>
        <w:bottom w:val="double" w:sz="4" w:space="1" w:color="auto"/>
      </w:pBdr>
    </w:pPr>
    <w:r w:rsidRPr="008D3E82">
      <w:rPr>
        <w:rStyle w:val="PageNumber"/>
        <w:rFonts w:cs="Arial"/>
        <w:sz w:val="20"/>
        <w:szCs w:val="20"/>
      </w:rPr>
      <w:tab/>
    </w:r>
    <w:r w:rsidRPr="008D3E82">
      <w:rPr>
        <w:rStyle w:val="PageNumber"/>
        <w:rFonts w:cs="Arial"/>
        <w:sz w:val="20"/>
        <w:szCs w:val="20"/>
      </w:rPr>
      <w:tab/>
    </w:r>
    <w:r>
      <w:rPr>
        <w:rStyle w:val="PageNumber"/>
        <w:rFonts w:cs="Arial"/>
        <w:sz w:val="20"/>
        <w:szCs w:val="20"/>
      </w:rPr>
      <w:t xml:space="preserve">Page </w:t>
    </w:r>
    <w:r w:rsidRPr="008D3E82">
      <w:rPr>
        <w:rStyle w:val="PageNumber"/>
        <w:rFonts w:cs="Arial"/>
        <w:sz w:val="20"/>
        <w:szCs w:val="20"/>
      </w:rPr>
      <w:fldChar w:fldCharType="begin"/>
    </w:r>
    <w:r w:rsidRPr="008D3E82">
      <w:rPr>
        <w:rStyle w:val="PageNumber"/>
        <w:rFonts w:cs="Arial"/>
        <w:sz w:val="20"/>
        <w:szCs w:val="20"/>
      </w:rPr>
      <w:instrText xml:space="preserve"> PAGE   \* MERGEFORMAT </w:instrText>
    </w:r>
    <w:r w:rsidRPr="008D3E82">
      <w:rPr>
        <w:rStyle w:val="PageNumber"/>
        <w:rFonts w:cs="Arial"/>
        <w:sz w:val="20"/>
        <w:szCs w:val="20"/>
      </w:rPr>
      <w:fldChar w:fldCharType="separate"/>
    </w:r>
    <w:r>
      <w:rPr>
        <w:rStyle w:val="PageNumber"/>
        <w:rFonts w:cs="Arial"/>
        <w:sz w:val="20"/>
        <w:szCs w:val="20"/>
      </w:rPr>
      <w:t>2</w:t>
    </w:r>
    <w:r w:rsidRPr="008D3E82">
      <w:rPr>
        <w:rStyle w:val="PageNumber"/>
        <w:rFonts w:cs="Arial"/>
        <w:sz w:val="20"/>
        <w:szCs w:val="20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63B09D" w14:textId="3F16BDB3" w:rsidR="00382087" w:rsidRPr="00CE3633" w:rsidRDefault="00382087" w:rsidP="00520E99">
    <w:pPr>
      <w:pStyle w:val="Header"/>
      <w:pBdr>
        <w:bottom w:val="double" w:sz="4" w:space="1" w:color="auto"/>
      </w:pBdr>
      <w:jc w:val="right"/>
    </w:pPr>
    <w:r>
      <w:rPr>
        <w:rStyle w:val="PageNumber"/>
        <w:rFonts w:cs="Arial"/>
        <w:sz w:val="20"/>
        <w:szCs w:val="20"/>
      </w:rPr>
      <w:t xml:space="preserve">Page </w:t>
    </w:r>
    <w:r w:rsidR="00FB11D1" w:rsidRPr="008D3E82">
      <w:rPr>
        <w:rStyle w:val="PageNumber"/>
        <w:rFonts w:cs="Arial"/>
        <w:sz w:val="20"/>
        <w:szCs w:val="20"/>
      </w:rPr>
      <w:fldChar w:fldCharType="begin"/>
    </w:r>
    <w:r w:rsidRPr="008D3E82">
      <w:rPr>
        <w:rStyle w:val="PageNumber"/>
        <w:rFonts w:cs="Arial"/>
        <w:sz w:val="20"/>
        <w:szCs w:val="20"/>
      </w:rPr>
      <w:instrText xml:space="preserve"> PAGE   \* MERGEFORMAT </w:instrText>
    </w:r>
    <w:r w:rsidR="00FB11D1" w:rsidRPr="008D3E82">
      <w:rPr>
        <w:rStyle w:val="PageNumber"/>
        <w:rFonts w:cs="Arial"/>
        <w:sz w:val="20"/>
        <w:szCs w:val="20"/>
      </w:rPr>
      <w:fldChar w:fldCharType="separate"/>
    </w:r>
    <w:r w:rsidR="00430FF2">
      <w:rPr>
        <w:rStyle w:val="PageNumber"/>
        <w:rFonts w:cs="Arial"/>
        <w:noProof/>
        <w:sz w:val="20"/>
        <w:szCs w:val="20"/>
      </w:rPr>
      <w:t>10</w:t>
    </w:r>
    <w:r w:rsidR="00FB11D1" w:rsidRPr="008D3E82">
      <w:rPr>
        <w:rStyle w:val="PageNumber"/>
        <w:rFonts w:cs="Arial"/>
        <w:sz w:val="20"/>
        <w:szCs w:val="2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F534956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9EA997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4F21B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29629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AF2233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3B6564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8BE4FF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58C2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A483F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F8667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857D35"/>
    <w:multiLevelType w:val="hybridMultilevel"/>
    <w:tmpl w:val="4DF041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05EC65A6"/>
    <w:multiLevelType w:val="multilevel"/>
    <w:tmpl w:val="D69A7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A213459"/>
    <w:multiLevelType w:val="multilevel"/>
    <w:tmpl w:val="1408F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7C92169"/>
    <w:multiLevelType w:val="hybridMultilevel"/>
    <w:tmpl w:val="FBC43302"/>
    <w:lvl w:ilvl="0" w:tplc="340E8E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08D6F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C232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7447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2805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0A05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B62D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C642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3CA4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A265AEC"/>
    <w:multiLevelType w:val="multilevel"/>
    <w:tmpl w:val="CFE4D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1FD27E6F"/>
    <w:multiLevelType w:val="hybridMultilevel"/>
    <w:tmpl w:val="965E34F8"/>
    <w:lvl w:ilvl="0" w:tplc="902EBBEE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CEED3C" w:tentative="1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2A4A40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C6223C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105ADC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A422FE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C2899C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627DCC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84968E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63E27D6"/>
    <w:multiLevelType w:val="multilevel"/>
    <w:tmpl w:val="DD6C2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8A27CBA"/>
    <w:multiLevelType w:val="hybridMultilevel"/>
    <w:tmpl w:val="7E120138"/>
    <w:lvl w:ilvl="0" w:tplc="3544CA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AE6A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7CF5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62FA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706D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D8DE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D636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F0E8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0268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8D23A7C"/>
    <w:multiLevelType w:val="multilevel"/>
    <w:tmpl w:val="CF98B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F295A23"/>
    <w:multiLevelType w:val="hybridMultilevel"/>
    <w:tmpl w:val="13DC5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682F06"/>
    <w:multiLevelType w:val="multilevel"/>
    <w:tmpl w:val="77848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59C3787"/>
    <w:multiLevelType w:val="hybridMultilevel"/>
    <w:tmpl w:val="0D76C96C"/>
    <w:lvl w:ilvl="0" w:tplc="B68E119E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84082C" w:tentative="1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401662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5EF648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78D62E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EC9238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EA33C0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9C9A5C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CA4094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745533A"/>
    <w:multiLevelType w:val="hybridMultilevel"/>
    <w:tmpl w:val="1A4AC91C"/>
    <w:lvl w:ilvl="0" w:tplc="AAF86B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8A89F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02F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F6DC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5EFE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CC5E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CA81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82FC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D8E1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9DD6888"/>
    <w:multiLevelType w:val="hybridMultilevel"/>
    <w:tmpl w:val="0C407866"/>
    <w:lvl w:ilvl="0" w:tplc="5A76D8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F80D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DCAC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2A82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541E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9A50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EECC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A246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923B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73868698">
    <w:abstractNumId w:val="9"/>
  </w:num>
  <w:num w:numId="2" w16cid:durableId="373696850">
    <w:abstractNumId w:val="7"/>
  </w:num>
  <w:num w:numId="3" w16cid:durableId="265429910">
    <w:abstractNumId w:val="6"/>
  </w:num>
  <w:num w:numId="4" w16cid:durableId="1290091626">
    <w:abstractNumId w:val="5"/>
  </w:num>
  <w:num w:numId="5" w16cid:durableId="717634092">
    <w:abstractNumId w:val="4"/>
  </w:num>
  <w:num w:numId="6" w16cid:durableId="333187509">
    <w:abstractNumId w:val="8"/>
  </w:num>
  <w:num w:numId="7" w16cid:durableId="1069645491">
    <w:abstractNumId w:val="3"/>
  </w:num>
  <w:num w:numId="8" w16cid:durableId="578441418">
    <w:abstractNumId w:val="2"/>
  </w:num>
  <w:num w:numId="9" w16cid:durableId="1162161514">
    <w:abstractNumId w:val="1"/>
  </w:num>
  <w:num w:numId="10" w16cid:durableId="1437481207">
    <w:abstractNumId w:val="0"/>
  </w:num>
  <w:num w:numId="11" w16cid:durableId="1437678361">
    <w:abstractNumId w:val="19"/>
  </w:num>
  <w:num w:numId="12" w16cid:durableId="666320866">
    <w:abstractNumId w:val="10"/>
  </w:num>
  <w:num w:numId="13" w16cid:durableId="141047394">
    <w:abstractNumId w:val="14"/>
  </w:num>
  <w:num w:numId="14" w16cid:durableId="4870916">
    <w:abstractNumId w:val="22"/>
  </w:num>
  <w:num w:numId="15" w16cid:durableId="412170619">
    <w:abstractNumId w:val="15"/>
  </w:num>
  <w:num w:numId="16" w16cid:durableId="176819184">
    <w:abstractNumId w:val="17"/>
  </w:num>
  <w:num w:numId="17" w16cid:durableId="44647834">
    <w:abstractNumId w:val="21"/>
  </w:num>
  <w:num w:numId="18" w16cid:durableId="952253092">
    <w:abstractNumId w:val="13"/>
  </w:num>
  <w:num w:numId="19" w16cid:durableId="1234050299">
    <w:abstractNumId w:val="23"/>
  </w:num>
  <w:num w:numId="20" w16cid:durableId="1418331152">
    <w:abstractNumId w:val="11"/>
  </w:num>
  <w:num w:numId="21" w16cid:durableId="1211114147">
    <w:abstractNumId w:val="18"/>
  </w:num>
  <w:num w:numId="22" w16cid:durableId="195167294">
    <w:abstractNumId w:val="16"/>
  </w:num>
  <w:num w:numId="23" w16cid:durableId="1174416828">
    <w:abstractNumId w:val="20"/>
  </w:num>
  <w:num w:numId="24" w16cid:durableId="202639797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2sTQyMDQzNjMwNjBS0lEKTi0uzszPAykwrAUAjjlpF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ees5ep22d0rme9waf50faeedfv5fvaex5r&quot;&gt;AV-23001-1004.UFL.FinalResults6Nov2023&lt;record-ids&gt;&lt;item&gt;2&lt;/item&gt;&lt;item&gt;3&lt;/item&gt;&lt;item&gt;4&lt;/item&gt;&lt;item&gt;5&lt;/item&gt;&lt;item&gt;6&lt;/item&gt;&lt;item&gt;8&lt;/item&gt;&lt;item&gt;10&lt;/item&gt;&lt;item&gt;11&lt;/item&gt;&lt;item&gt;12&lt;/item&gt;&lt;item&gt;13&lt;/item&gt;&lt;item&gt;14&lt;/item&gt;&lt;item&gt;15&lt;/item&gt;&lt;item&gt;16&lt;/item&gt;&lt;item&gt;18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2&lt;/item&gt;&lt;item&gt;33&lt;/item&gt;&lt;item&gt;37&lt;/item&gt;&lt;item&gt;38&lt;/item&gt;&lt;item&gt;39&lt;/item&gt;&lt;item&gt;40&lt;/item&gt;&lt;item&gt;41&lt;/item&gt;&lt;item&gt;42&lt;/item&gt;&lt;item&gt;43&lt;/item&gt;&lt;item&gt;44&lt;/item&gt;&lt;item&gt;45&lt;/item&gt;&lt;item&gt;48&lt;/item&gt;&lt;/record-ids&gt;&lt;/item&gt;&lt;/Libraries&gt;"/>
  </w:docVars>
  <w:rsids>
    <w:rsidRoot w:val="003A3B3E"/>
    <w:rsid w:val="00000396"/>
    <w:rsid w:val="000003C4"/>
    <w:rsid w:val="00000815"/>
    <w:rsid w:val="00001A09"/>
    <w:rsid w:val="000020E4"/>
    <w:rsid w:val="0000219A"/>
    <w:rsid w:val="0000273B"/>
    <w:rsid w:val="00002E0E"/>
    <w:rsid w:val="000030C7"/>
    <w:rsid w:val="0000328C"/>
    <w:rsid w:val="00003BD9"/>
    <w:rsid w:val="00003CFF"/>
    <w:rsid w:val="00004470"/>
    <w:rsid w:val="00004AB3"/>
    <w:rsid w:val="0000514C"/>
    <w:rsid w:val="00006307"/>
    <w:rsid w:val="000065B2"/>
    <w:rsid w:val="0000744B"/>
    <w:rsid w:val="000074A1"/>
    <w:rsid w:val="00010178"/>
    <w:rsid w:val="0001073E"/>
    <w:rsid w:val="00010A66"/>
    <w:rsid w:val="00010FEE"/>
    <w:rsid w:val="00011AC7"/>
    <w:rsid w:val="000128E6"/>
    <w:rsid w:val="00012CCC"/>
    <w:rsid w:val="0001386B"/>
    <w:rsid w:val="00013F8C"/>
    <w:rsid w:val="00014517"/>
    <w:rsid w:val="000156D2"/>
    <w:rsid w:val="00015897"/>
    <w:rsid w:val="00015FE8"/>
    <w:rsid w:val="0001623D"/>
    <w:rsid w:val="000163ED"/>
    <w:rsid w:val="00016442"/>
    <w:rsid w:val="00017085"/>
    <w:rsid w:val="000173CF"/>
    <w:rsid w:val="00017714"/>
    <w:rsid w:val="00017BBE"/>
    <w:rsid w:val="00017D59"/>
    <w:rsid w:val="00020055"/>
    <w:rsid w:val="00020CDD"/>
    <w:rsid w:val="00020D34"/>
    <w:rsid w:val="00021295"/>
    <w:rsid w:val="000214FC"/>
    <w:rsid w:val="00021797"/>
    <w:rsid w:val="00021A72"/>
    <w:rsid w:val="000222A6"/>
    <w:rsid w:val="000222E3"/>
    <w:rsid w:val="00022AEE"/>
    <w:rsid w:val="00024A6D"/>
    <w:rsid w:val="00025B3C"/>
    <w:rsid w:val="00025DD4"/>
    <w:rsid w:val="00026561"/>
    <w:rsid w:val="0003010C"/>
    <w:rsid w:val="00030282"/>
    <w:rsid w:val="0003084F"/>
    <w:rsid w:val="00032369"/>
    <w:rsid w:val="0003277B"/>
    <w:rsid w:val="00032C31"/>
    <w:rsid w:val="00033023"/>
    <w:rsid w:val="000334E0"/>
    <w:rsid w:val="000341FF"/>
    <w:rsid w:val="00035D11"/>
    <w:rsid w:val="00035FA9"/>
    <w:rsid w:val="00036569"/>
    <w:rsid w:val="0003719B"/>
    <w:rsid w:val="000374C8"/>
    <w:rsid w:val="00037BAB"/>
    <w:rsid w:val="000400E2"/>
    <w:rsid w:val="000401FC"/>
    <w:rsid w:val="00040202"/>
    <w:rsid w:val="0004096B"/>
    <w:rsid w:val="000422C3"/>
    <w:rsid w:val="00042801"/>
    <w:rsid w:val="0004314F"/>
    <w:rsid w:val="00043543"/>
    <w:rsid w:val="000437DA"/>
    <w:rsid w:val="00043E01"/>
    <w:rsid w:val="00044743"/>
    <w:rsid w:val="000448C5"/>
    <w:rsid w:val="0004530B"/>
    <w:rsid w:val="000471A1"/>
    <w:rsid w:val="000479C1"/>
    <w:rsid w:val="000508A1"/>
    <w:rsid w:val="00050FF3"/>
    <w:rsid w:val="00051CF4"/>
    <w:rsid w:val="000525AD"/>
    <w:rsid w:val="00052A1F"/>
    <w:rsid w:val="00052FF3"/>
    <w:rsid w:val="0005316E"/>
    <w:rsid w:val="00053F67"/>
    <w:rsid w:val="00054721"/>
    <w:rsid w:val="00054BA4"/>
    <w:rsid w:val="00055531"/>
    <w:rsid w:val="000558F9"/>
    <w:rsid w:val="000569CC"/>
    <w:rsid w:val="0005775D"/>
    <w:rsid w:val="00057D73"/>
    <w:rsid w:val="00057F07"/>
    <w:rsid w:val="0006001E"/>
    <w:rsid w:val="00061335"/>
    <w:rsid w:val="000618DD"/>
    <w:rsid w:val="00062C09"/>
    <w:rsid w:val="000630C3"/>
    <w:rsid w:val="00064FB2"/>
    <w:rsid w:val="00065ECB"/>
    <w:rsid w:val="00066311"/>
    <w:rsid w:val="0006728C"/>
    <w:rsid w:val="0006764F"/>
    <w:rsid w:val="00067855"/>
    <w:rsid w:val="000704C0"/>
    <w:rsid w:val="00071011"/>
    <w:rsid w:val="00073574"/>
    <w:rsid w:val="00073575"/>
    <w:rsid w:val="00073DAE"/>
    <w:rsid w:val="00073E2C"/>
    <w:rsid w:val="00074058"/>
    <w:rsid w:val="000748B5"/>
    <w:rsid w:val="00074982"/>
    <w:rsid w:val="000755C2"/>
    <w:rsid w:val="00076A26"/>
    <w:rsid w:val="00076DB5"/>
    <w:rsid w:val="00077558"/>
    <w:rsid w:val="000775AD"/>
    <w:rsid w:val="00080819"/>
    <w:rsid w:val="0008084C"/>
    <w:rsid w:val="000808B0"/>
    <w:rsid w:val="000810F4"/>
    <w:rsid w:val="000812E4"/>
    <w:rsid w:val="0008200E"/>
    <w:rsid w:val="00082817"/>
    <w:rsid w:val="00082F57"/>
    <w:rsid w:val="000830DD"/>
    <w:rsid w:val="00083132"/>
    <w:rsid w:val="00083DB4"/>
    <w:rsid w:val="00083EB3"/>
    <w:rsid w:val="00084609"/>
    <w:rsid w:val="000846F8"/>
    <w:rsid w:val="000847AD"/>
    <w:rsid w:val="000849BE"/>
    <w:rsid w:val="000853A4"/>
    <w:rsid w:val="000854E1"/>
    <w:rsid w:val="00085594"/>
    <w:rsid w:val="00085B2A"/>
    <w:rsid w:val="00085F13"/>
    <w:rsid w:val="000860D2"/>
    <w:rsid w:val="00086338"/>
    <w:rsid w:val="0008659F"/>
    <w:rsid w:val="000865A0"/>
    <w:rsid w:val="00086897"/>
    <w:rsid w:val="00090A44"/>
    <w:rsid w:val="00090C54"/>
    <w:rsid w:val="0009101D"/>
    <w:rsid w:val="000911B5"/>
    <w:rsid w:val="0009160E"/>
    <w:rsid w:val="0009180F"/>
    <w:rsid w:val="00091F58"/>
    <w:rsid w:val="00092111"/>
    <w:rsid w:val="00092610"/>
    <w:rsid w:val="000933F0"/>
    <w:rsid w:val="000939AD"/>
    <w:rsid w:val="00093B9F"/>
    <w:rsid w:val="00093E2F"/>
    <w:rsid w:val="00094D97"/>
    <w:rsid w:val="000956A4"/>
    <w:rsid w:val="00096299"/>
    <w:rsid w:val="00097652"/>
    <w:rsid w:val="0009765A"/>
    <w:rsid w:val="000A00E4"/>
    <w:rsid w:val="000A04F4"/>
    <w:rsid w:val="000A058B"/>
    <w:rsid w:val="000A0671"/>
    <w:rsid w:val="000A0C49"/>
    <w:rsid w:val="000A1BED"/>
    <w:rsid w:val="000A2D54"/>
    <w:rsid w:val="000A2F47"/>
    <w:rsid w:val="000A359E"/>
    <w:rsid w:val="000A3766"/>
    <w:rsid w:val="000A3FF5"/>
    <w:rsid w:val="000A4A74"/>
    <w:rsid w:val="000A5035"/>
    <w:rsid w:val="000A55FE"/>
    <w:rsid w:val="000A56AF"/>
    <w:rsid w:val="000A6DAF"/>
    <w:rsid w:val="000A750F"/>
    <w:rsid w:val="000B141D"/>
    <w:rsid w:val="000B1773"/>
    <w:rsid w:val="000B3114"/>
    <w:rsid w:val="000B3AE2"/>
    <w:rsid w:val="000B3AF0"/>
    <w:rsid w:val="000B3CCB"/>
    <w:rsid w:val="000B3F99"/>
    <w:rsid w:val="000B4AF4"/>
    <w:rsid w:val="000B4CC8"/>
    <w:rsid w:val="000B572A"/>
    <w:rsid w:val="000B5A4E"/>
    <w:rsid w:val="000B5B86"/>
    <w:rsid w:val="000B60E5"/>
    <w:rsid w:val="000B623A"/>
    <w:rsid w:val="000B6EC6"/>
    <w:rsid w:val="000B7782"/>
    <w:rsid w:val="000B7EA8"/>
    <w:rsid w:val="000C03C3"/>
    <w:rsid w:val="000C08BD"/>
    <w:rsid w:val="000C16C8"/>
    <w:rsid w:val="000C2260"/>
    <w:rsid w:val="000C2278"/>
    <w:rsid w:val="000C3AFF"/>
    <w:rsid w:val="000C44D1"/>
    <w:rsid w:val="000C48E2"/>
    <w:rsid w:val="000C4DB0"/>
    <w:rsid w:val="000C4FC6"/>
    <w:rsid w:val="000C50D1"/>
    <w:rsid w:val="000C51D1"/>
    <w:rsid w:val="000C51FC"/>
    <w:rsid w:val="000C54FC"/>
    <w:rsid w:val="000C6E86"/>
    <w:rsid w:val="000C74B3"/>
    <w:rsid w:val="000C750E"/>
    <w:rsid w:val="000D0365"/>
    <w:rsid w:val="000D0C92"/>
    <w:rsid w:val="000D1089"/>
    <w:rsid w:val="000D24A0"/>
    <w:rsid w:val="000D24A1"/>
    <w:rsid w:val="000D25ED"/>
    <w:rsid w:val="000D29BA"/>
    <w:rsid w:val="000D2C4E"/>
    <w:rsid w:val="000D3BA0"/>
    <w:rsid w:val="000D44DE"/>
    <w:rsid w:val="000D5135"/>
    <w:rsid w:val="000D5173"/>
    <w:rsid w:val="000D5F54"/>
    <w:rsid w:val="000E0021"/>
    <w:rsid w:val="000E0518"/>
    <w:rsid w:val="000E055C"/>
    <w:rsid w:val="000E0A81"/>
    <w:rsid w:val="000E0D72"/>
    <w:rsid w:val="000E0FE8"/>
    <w:rsid w:val="000E1193"/>
    <w:rsid w:val="000E1755"/>
    <w:rsid w:val="000E1944"/>
    <w:rsid w:val="000E213C"/>
    <w:rsid w:val="000E2E6B"/>
    <w:rsid w:val="000E3862"/>
    <w:rsid w:val="000E3C16"/>
    <w:rsid w:val="000E493D"/>
    <w:rsid w:val="000E4EC5"/>
    <w:rsid w:val="000E4F77"/>
    <w:rsid w:val="000E59A6"/>
    <w:rsid w:val="000E632D"/>
    <w:rsid w:val="000E645F"/>
    <w:rsid w:val="000E763C"/>
    <w:rsid w:val="000F00DE"/>
    <w:rsid w:val="000F0425"/>
    <w:rsid w:val="000F0490"/>
    <w:rsid w:val="000F1E93"/>
    <w:rsid w:val="000F21B5"/>
    <w:rsid w:val="000F259C"/>
    <w:rsid w:val="000F2935"/>
    <w:rsid w:val="000F3B32"/>
    <w:rsid w:val="000F3EBC"/>
    <w:rsid w:val="000F3FDF"/>
    <w:rsid w:val="000F48D9"/>
    <w:rsid w:val="000F4BD7"/>
    <w:rsid w:val="000F4CEA"/>
    <w:rsid w:val="000F5019"/>
    <w:rsid w:val="000F5054"/>
    <w:rsid w:val="000F582D"/>
    <w:rsid w:val="000F6E7C"/>
    <w:rsid w:val="000F7CBF"/>
    <w:rsid w:val="000F7EC8"/>
    <w:rsid w:val="000F7FD0"/>
    <w:rsid w:val="0010014A"/>
    <w:rsid w:val="0010026D"/>
    <w:rsid w:val="00100335"/>
    <w:rsid w:val="0010060F"/>
    <w:rsid w:val="00100A1B"/>
    <w:rsid w:val="00100D1B"/>
    <w:rsid w:val="00100E97"/>
    <w:rsid w:val="00101811"/>
    <w:rsid w:val="00101B00"/>
    <w:rsid w:val="00101D38"/>
    <w:rsid w:val="001020DF"/>
    <w:rsid w:val="0010299B"/>
    <w:rsid w:val="001031A7"/>
    <w:rsid w:val="001041C7"/>
    <w:rsid w:val="001052F3"/>
    <w:rsid w:val="00105662"/>
    <w:rsid w:val="001058A0"/>
    <w:rsid w:val="001073B4"/>
    <w:rsid w:val="0010751F"/>
    <w:rsid w:val="00107912"/>
    <w:rsid w:val="00110F7A"/>
    <w:rsid w:val="00111649"/>
    <w:rsid w:val="0011206D"/>
    <w:rsid w:val="001121BD"/>
    <w:rsid w:val="001128F5"/>
    <w:rsid w:val="00112C44"/>
    <w:rsid w:val="00112FA0"/>
    <w:rsid w:val="001135F8"/>
    <w:rsid w:val="0011364F"/>
    <w:rsid w:val="0011380B"/>
    <w:rsid w:val="00113BBD"/>
    <w:rsid w:val="00113D64"/>
    <w:rsid w:val="00114548"/>
    <w:rsid w:val="00114D30"/>
    <w:rsid w:val="001151F0"/>
    <w:rsid w:val="00115B8A"/>
    <w:rsid w:val="00115F4B"/>
    <w:rsid w:val="00116059"/>
    <w:rsid w:val="00116433"/>
    <w:rsid w:val="00116991"/>
    <w:rsid w:val="00117088"/>
    <w:rsid w:val="00120127"/>
    <w:rsid w:val="00120313"/>
    <w:rsid w:val="00121119"/>
    <w:rsid w:val="0012385B"/>
    <w:rsid w:val="001241C7"/>
    <w:rsid w:val="00125C7D"/>
    <w:rsid w:val="00126ADC"/>
    <w:rsid w:val="00126D90"/>
    <w:rsid w:val="00127040"/>
    <w:rsid w:val="00127300"/>
    <w:rsid w:val="00130F7F"/>
    <w:rsid w:val="00131023"/>
    <w:rsid w:val="0013117B"/>
    <w:rsid w:val="001320BF"/>
    <w:rsid w:val="001321FB"/>
    <w:rsid w:val="001324E6"/>
    <w:rsid w:val="001325C7"/>
    <w:rsid w:val="00134586"/>
    <w:rsid w:val="00134871"/>
    <w:rsid w:val="001348B7"/>
    <w:rsid w:val="001351E5"/>
    <w:rsid w:val="001360D1"/>
    <w:rsid w:val="0013644B"/>
    <w:rsid w:val="001364AD"/>
    <w:rsid w:val="0013654C"/>
    <w:rsid w:val="0013690A"/>
    <w:rsid w:val="00136D02"/>
    <w:rsid w:val="00136EB4"/>
    <w:rsid w:val="00137A4D"/>
    <w:rsid w:val="00137FE0"/>
    <w:rsid w:val="00140EAA"/>
    <w:rsid w:val="001417A2"/>
    <w:rsid w:val="00141DFA"/>
    <w:rsid w:val="00141F1E"/>
    <w:rsid w:val="00142056"/>
    <w:rsid w:val="001420CF"/>
    <w:rsid w:val="00143C45"/>
    <w:rsid w:val="0014532E"/>
    <w:rsid w:val="00145AEF"/>
    <w:rsid w:val="001463BF"/>
    <w:rsid w:val="001463CF"/>
    <w:rsid w:val="00146D9C"/>
    <w:rsid w:val="00147556"/>
    <w:rsid w:val="00147813"/>
    <w:rsid w:val="00147B00"/>
    <w:rsid w:val="001504FB"/>
    <w:rsid w:val="00150955"/>
    <w:rsid w:val="00151161"/>
    <w:rsid w:val="00152169"/>
    <w:rsid w:val="00152AD3"/>
    <w:rsid w:val="00154C1F"/>
    <w:rsid w:val="00154EE8"/>
    <w:rsid w:val="0015602C"/>
    <w:rsid w:val="001560FF"/>
    <w:rsid w:val="00157003"/>
    <w:rsid w:val="00160B24"/>
    <w:rsid w:val="00161096"/>
    <w:rsid w:val="00161897"/>
    <w:rsid w:val="001619E8"/>
    <w:rsid w:val="00162543"/>
    <w:rsid w:val="00162DE7"/>
    <w:rsid w:val="001637A8"/>
    <w:rsid w:val="00163A3A"/>
    <w:rsid w:val="001641CB"/>
    <w:rsid w:val="001648CF"/>
    <w:rsid w:val="00164BC5"/>
    <w:rsid w:val="00164C82"/>
    <w:rsid w:val="00165229"/>
    <w:rsid w:val="001665C3"/>
    <w:rsid w:val="00167C7C"/>
    <w:rsid w:val="00170101"/>
    <w:rsid w:val="00170196"/>
    <w:rsid w:val="001702B4"/>
    <w:rsid w:val="00171659"/>
    <w:rsid w:val="00172667"/>
    <w:rsid w:val="00172CC4"/>
    <w:rsid w:val="001741BB"/>
    <w:rsid w:val="00174675"/>
    <w:rsid w:val="0017469F"/>
    <w:rsid w:val="00174B9D"/>
    <w:rsid w:val="00176844"/>
    <w:rsid w:val="0017731D"/>
    <w:rsid w:val="00177787"/>
    <w:rsid w:val="001807FC"/>
    <w:rsid w:val="00180F3D"/>
    <w:rsid w:val="0018100A"/>
    <w:rsid w:val="00181584"/>
    <w:rsid w:val="00181AA9"/>
    <w:rsid w:val="00182559"/>
    <w:rsid w:val="001829D8"/>
    <w:rsid w:val="001832A5"/>
    <w:rsid w:val="001833DA"/>
    <w:rsid w:val="00183455"/>
    <w:rsid w:val="00183923"/>
    <w:rsid w:val="0018394A"/>
    <w:rsid w:val="00183D36"/>
    <w:rsid w:val="00185460"/>
    <w:rsid w:val="0018556D"/>
    <w:rsid w:val="00185B23"/>
    <w:rsid w:val="00185DCB"/>
    <w:rsid w:val="00185E6D"/>
    <w:rsid w:val="00186755"/>
    <w:rsid w:val="001879EF"/>
    <w:rsid w:val="001900D7"/>
    <w:rsid w:val="001906F7"/>
    <w:rsid w:val="00191040"/>
    <w:rsid w:val="00191AD1"/>
    <w:rsid w:val="00191D99"/>
    <w:rsid w:val="00191EF5"/>
    <w:rsid w:val="0019376C"/>
    <w:rsid w:val="001938DB"/>
    <w:rsid w:val="0019478E"/>
    <w:rsid w:val="00194998"/>
    <w:rsid w:val="001952C6"/>
    <w:rsid w:val="001957E5"/>
    <w:rsid w:val="001977AB"/>
    <w:rsid w:val="00197F47"/>
    <w:rsid w:val="001A0870"/>
    <w:rsid w:val="001A09B3"/>
    <w:rsid w:val="001A0C2C"/>
    <w:rsid w:val="001A3271"/>
    <w:rsid w:val="001A3A47"/>
    <w:rsid w:val="001A4713"/>
    <w:rsid w:val="001A4F03"/>
    <w:rsid w:val="001A502B"/>
    <w:rsid w:val="001A57B4"/>
    <w:rsid w:val="001A5D47"/>
    <w:rsid w:val="001A603B"/>
    <w:rsid w:val="001A67A4"/>
    <w:rsid w:val="001A6CFC"/>
    <w:rsid w:val="001A6E80"/>
    <w:rsid w:val="001A726B"/>
    <w:rsid w:val="001A7733"/>
    <w:rsid w:val="001A786F"/>
    <w:rsid w:val="001A7C50"/>
    <w:rsid w:val="001A7E37"/>
    <w:rsid w:val="001B0D3A"/>
    <w:rsid w:val="001B0DDB"/>
    <w:rsid w:val="001B149C"/>
    <w:rsid w:val="001B1A41"/>
    <w:rsid w:val="001B1BF7"/>
    <w:rsid w:val="001B33D5"/>
    <w:rsid w:val="001B34C1"/>
    <w:rsid w:val="001B413F"/>
    <w:rsid w:val="001B43EC"/>
    <w:rsid w:val="001B4532"/>
    <w:rsid w:val="001B557D"/>
    <w:rsid w:val="001B56BA"/>
    <w:rsid w:val="001B57D2"/>
    <w:rsid w:val="001B65E1"/>
    <w:rsid w:val="001B690F"/>
    <w:rsid w:val="001B6FBE"/>
    <w:rsid w:val="001B7A34"/>
    <w:rsid w:val="001C02F0"/>
    <w:rsid w:val="001C10DE"/>
    <w:rsid w:val="001C178F"/>
    <w:rsid w:val="001C17E5"/>
    <w:rsid w:val="001C198F"/>
    <w:rsid w:val="001C21C7"/>
    <w:rsid w:val="001C3543"/>
    <w:rsid w:val="001C4A87"/>
    <w:rsid w:val="001C4BBC"/>
    <w:rsid w:val="001C5283"/>
    <w:rsid w:val="001C52A0"/>
    <w:rsid w:val="001C59F0"/>
    <w:rsid w:val="001C5E98"/>
    <w:rsid w:val="001C622D"/>
    <w:rsid w:val="001C6CD6"/>
    <w:rsid w:val="001C6EB8"/>
    <w:rsid w:val="001D0445"/>
    <w:rsid w:val="001D08AD"/>
    <w:rsid w:val="001D0AD5"/>
    <w:rsid w:val="001D0F00"/>
    <w:rsid w:val="001D196F"/>
    <w:rsid w:val="001D24B7"/>
    <w:rsid w:val="001D35AC"/>
    <w:rsid w:val="001D4A6F"/>
    <w:rsid w:val="001D4B47"/>
    <w:rsid w:val="001D5105"/>
    <w:rsid w:val="001D53B4"/>
    <w:rsid w:val="001D5B06"/>
    <w:rsid w:val="001D6689"/>
    <w:rsid w:val="001D6F99"/>
    <w:rsid w:val="001D7254"/>
    <w:rsid w:val="001D72BF"/>
    <w:rsid w:val="001E03F6"/>
    <w:rsid w:val="001E12D3"/>
    <w:rsid w:val="001E292D"/>
    <w:rsid w:val="001E37E5"/>
    <w:rsid w:val="001E48D2"/>
    <w:rsid w:val="001E4F0E"/>
    <w:rsid w:val="001E4F75"/>
    <w:rsid w:val="001E5165"/>
    <w:rsid w:val="001E587A"/>
    <w:rsid w:val="001E5913"/>
    <w:rsid w:val="001E65C6"/>
    <w:rsid w:val="001E6669"/>
    <w:rsid w:val="001E6E70"/>
    <w:rsid w:val="001E7B70"/>
    <w:rsid w:val="001F0E80"/>
    <w:rsid w:val="001F1076"/>
    <w:rsid w:val="001F13AC"/>
    <w:rsid w:val="001F2021"/>
    <w:rsid w:val="001F2840"/>
    <w:rsid w:val="001F32F4"/>
    <w:rsid w:val="001F388B"/>
    <w:rsid w:val="001F4511"/>
    <w:rsid w:val="001F5591"/>
    <w:rsid w:val="001F5DA9"/>
    <w:rsid w:val="001F65CC"/>
    <w:rsid w:val="001F677C"/>
    <w:rsid w:val="002002DD"/>
    <w:rsid w:val="002005E5"/>
    <w:rsid w:val="00200D02"/>
    <w:rsid w:val="0020124C"/>
    <w:rsid w:val="0020193F"/>
    <w:rsid w:val="00202119"/>
    <w:rsid w:val="00202E51"/>
    <w:rsid w:val="00203001"/>
    <w:rsid w:val="00203805"/>
    <w:rsid w:val="00203C7F"/>
    <w:rsid w:val="00203F41"/>
    <w:rsid w:val="002041AF"/>
    <w:rsid w:val="002041EA"/>
    <w:rsid w:val="0020453D"/>
    <w:rsid w:val="0020468E"/>
    <w:rsid w:val="00205B5B"/>
    <w:rsid w:val="00206174"/>
    <w:rsid w:val="002065FA"/>
    <w:rsid w:val="00206661"/>
    <w:rsid w:val="00206B94"/>
    <w:rsid w:val="00206DE3"/>
    <w:rsid w:val="0021010C"/>
    <w:rsid w:val="00210AA4"/>
    <w:rsid w:val="00210C5E"/>
    <w:rsid w:val="002117B8"/>
    <w:rsid w:val="00211C95"/>
    <w:rsid w:val="002127E4"/>
    <w:rsid w:val="0021295C"/>
    <w:rsid w:val="00212D78"/>
    <w:rsid w:val="00212EB5"/>
    <w:rsid w:val="00213E9B"/>
    <w:rsid w:val="0021406F"/>
    <w:rsid w:val="0021410C"/>
    <w:rsid w:val="002146BF"/>
    <w:rsid w:val="002151E7"/>
    <w:rsid w:val="0021583F"/>
    <w:rsid w:val="002168D8"/>
    <w:rsid w:val="002173D8"/>
    <w:rsid w:val="00217F2F"/>
    <w:rsid w:val="002204DD"/>
    <w:rsid w:val="00220FA0"/>
    <w:rsid w:val="00221766"/>
    <w:rsid w:val="00221A31"/>
    <w:rsid w:val="00221EE9"/>
    <w:rsid w:val="00222077"/>
    <w:rsid w:val="002221AB"/>
    <w:rsid w:val="00222641"/>
    <w:rsid w:val="002227B0"/>
    <w:rsid w:val="002229F3"/>
    <w:rsid w:val="00224798"/>
    <w:rsid w:val="00224813"/>
    <w:rsid w:val="00227031"/>
    <w:rsid w:val="00227483"/>
    <w:rsid w:val="002318FC"/>
    <w:rsid w:val="00232006"/>
    <w:rsid w:val="00232762"/>
    <w:rsid w:val="002328D4"/>
    <w:rsid w:val="002329A6"/>
    <w:rsid w:val="002333F4"/>
    <w:rsid w:val="002335A0"/>
    <w:rsid w:val="00233686"/>
    <w:rsid w:val="002339F6"/>
    <w:rsid w:val="002340E3"/>
    <w:rsid w:val="002341FF"/>
    <w:rsid w:val="0023447F"/>
    <w:rsid w:val="00235AC7"/>
    <w:rsid w:val="0023621A"/>
    <w:rsid w:val="002377AD"/>
    <w:rsid w:val="00237884"/>
    <w:rsid w:val="00240A04"/>
    <w:rsid w:val="00240E46"/>
    <w:rsid w:val="002414D2"/>
    <w:rsid w:val="002415B9"/>
    <w:rsid w:val="00242E9E"/>
    <w:rsid w:val="00243705"/>
    <w:rsid w:val="00244A0A"/>
    <w:rsid w:val="00245070"/>
    <w:rsid w:val="002456B6"/>
    <w:rsid w:val="00245F03"/>
    <w:rsid w:val="002461BA"/>
    <w:rsid w:val="00246E18"/>
    <w:rsid w:val="00247057"/>
    <w:rsid w:val="0024723A"/>
    <w:rsid w:val="002472F2"/>
    <w:rsid w:val="00247B66"/>
    <w:rsid w:val="00250CAF"/>
    <w:rsid w:val="0025194B"/>
    <w:rsid w:val="0025217F"/>
    <w:rsid w:val="00252D45"/>
    <w:rsid w:val="00253118"/>
    <w:rsid w:val="002533C1"/>
    <w:rsid w:val="002533FA"/>
    <w:rsid w:val="0025350E"/>
    <w:rsid w:val="0025369A"/>
    <w:rsid w:val="00253FF4"/>
    <w:rsid w:val="002544DF"/>
    <w:rsid w:val="00255BF7"/>
    <w:rsid w:val="00256A67"/>
    <w:rsid w:val="0025757F"/>
    <w:rsid w:val="00257599"/>
    <w:rsid w:val="002600CD"/>
    <w:rsid w:val="0026174B"/>
    <w:rsid w:val="00261D68"/>
    <w:rsid w:val="002620FF"/>
    <w:rsid w:val="002633B6"/>
    <w:rsid w:val="002638CA"/>
    <w:rsid w:val="00263F38"/>
    <w:rsid w:val="0026455B"/>
    <w:rsid w:val="00265108"/>
    <w:rsid w:val="002666F2"/>
    <w:rsid w:val="00266B1C"/>
    <w:rsid w:val="00266E71"/>
    <w:rsid w:val="0027024F"/>
    <w:rsid w:val="00270298"/>
    <w:rsid w:val="00270331"/>
    <w:rsid w:val="00271310"/>
    <w:rsid w:val="00272AD6"/>
    <w:rsid w:val="00273172"/>
    <w:rsid w:val="0027439D"/>
    <w:rsid w:val="0027478C"/>
    <w:rsid w:val="002748AE"/>
    <w:rsid w:val="002758B5"/>
    <w:rsid w:val="00275920"/>
    <w:rsid w:val="00275A9D"/>
    <w:rsid w:val="00276161"/>
    <w:rsid w:val="002763EB"/>
    <w:rsid w:val="002767ED"/>
    <w:rsid w:val="00276A7B"/>
    <w:rsid w:val="00276B3E"/>
    <w:rsid w:val="00277B31"/>
    <w:rsid w:val="00280098"/>
    <w:rsid w:val="002815A0"/>
    <w:rsid w:val="00282147"/>
    <w:rsid w:val="00282381"/>
    <w:rsid w:val="002825AC"/>
    <w:rsid w:val="00282914"/>
    <w:rsid w:val="0028303F"/>
    <w:rsid w:val="00283219"/>
    <w:rsid w:val="002834CC"/>
    <w:rsid w:val="00283ADB"/>
    <w:rsid w:val="00283CA2"/>
    <w:rsid w:val="00284049"/>
    <w:rsid w:val="00286BCE"/>
    <w:rsid w:val="00286C3B"/>
    <w:rsid w:val="00286D0C"/>
    <w:rsid w:val="0028707F"/>
    <w:rsid w:val="002878A2"/>
    <w:rsid w:val="002903CB"/>
    <w:rsid w:val="0029172E"/>
    <w:rsid w:val="00292761"/>
    <w:rsid w:val="0029415B"/>
    <w:rsid w:val="00294AC9"/>
    <w:rsid w:val="00294EEE"/>
    <w:rsid w:val="00295617"/>
    <w:rsid w:val="002960A6"/>
    <w:rsid w:val="00297204"/>
    <w:rsid w:val="00297B1F"/>
    <w:rsid w:val="002A07DF"/>
    <w:rsid w:val="002A1F7D"/>
    <w:rsid w:val="002A2592"/>
    <w:rsid w:val="002A3D93"/>
    <w:rsid w:val="002A46F9"/>
    <w:rsid w:val="002A4DEA"/>
    <w:rsid w:val="002A5663"/>
    <w:rsid w:val="002A6532"/>
    <w:rsid w:val="002A65AF"/>
    <w:rsid w:val="002A6C33"/>
    <w:rsid w:val="002B01EA"/>
    <w:rsid w:val="002B0CC9"/>
    <w:rsid w:val="002B0DCA"/>
    <w:rsid w:val="002B1242"/>
    <w:rsid w:val="002B1334"/>
    <w:rsid w:val="002B1FB3"/>
    <w:rsid w:val="002B2570"/>
    <w:rsid w:val="002B3BC3"/>
    <w:rsid w:val="002B4901"/>
    <w:rsid w:val="002B4981"/>
    <w:rsid w:val="002B49B5"/>
    <w:rsid w:val="002B5408"/>
    <w:rsid w:val="002B6485"/>
    <w:rsid w:val="002B6DD5"/>
    <w:rsid w:val="002B7985"/>
    <w:rsid w:val="002C022E"/>
    <w:rsid w:val="002C1E35"/>
    <w:rsid w:val="002C230F"/>
    <w:rsid w:val="002C24F4"/>
    <w:rsid w:val="002C2CEE"/>
    <w:rsid w:val="002C306F"/>
    <w:rsid w:val="002C32AA"/>
    <w:rsid w:val="002C32B4"/>
    <w:rsid w:val="002C383E"/>
    <w:rsid w:val="002C45C3"/>
    <w:rsid w:val="002C4CA2"/>
    <w:rsid w:val="002C52BB"/>
    <w:rsid w:val="002C5828"/>
    <w:rsid w:val="002C59A5"/>
    <w:rsid w:val="002C5A46"/>
    <w:rsid w:val="002C63AC"/>
    <w:rsid w:val="002C68BA"/>
    <w:rsid w:val="002C763E"/>
    <w:rsid w:val="002D0299"/>
    <w:rsid w:val="002D0825"/>
    <w:rsid w:val="002D0887"/>
    <w:rsid w:val="002D0B89"/>
    <w:rsid w:val="002D17CF"/>
    <w:rsid w:val="002D1804"/>
    <w:rsid w:val="002D219B"/>
    <w:rsid w:val="002D22B4"/>
    <w:rsid w:val="002D2952"/>
    <w:rsid w:val="002D301E"/>
    <w:rsid w:val="002D3031"/>
    <w:rsid w:val="002D352D"/>
    <w:rsid w:val="002D5253"/>
    <w:rsid w:val="002D665C"/>
    <w:rsid w:val="002D7843"/>
    <w:rsid w:val="002D790B"/>
    <w:rsid w:val="002D7BDB"/>
    <w:rsid w:val="002E025E"/>
    <w:rsid w:val="002E0A05"/>
    <w:rsid w:val="002E1C43"/>
    <w:rsid w:val="002E2555"/>
    <w:rsid w:val="002E3902"/>
    <w:rsid w:val="002E431A"/>
    <w:rsid w:val="002E4C19"/>
    <w:rsid w:val="002E4E14"/>
    <w:rsid w:val="002E4E39"/>
    <w:rsid w:val="002E595A"/>
    <w:rsid w:val="002E5E74"/>
    <w:rsid w:val="002E60F9"/>
    <w:rsid w:val="002E63DB"/>
    <w:rsid w:val="002E65F5"/>
    <w:rsid w:val="002E7C36"/>
    <w:rsid w:val="002F0734"/>
    <w:rsid w:val="002F111E"/>
    <w:rsid w:val="002F14FF"/>
    <w:rsid w:val="002F1C07"/>
    <w:rsid w:val="002F2C57"/>
    <w:rsid w:val="002F3B72"/>
    <w:rsid w:val="002F4091"/>
    <w:rsid w:val="002F4891"/>
    <w:rsid w:val="002F4A5B"/>
    <w:rsid w:val="002F615A"/>
    <w:rsid w:val="002F68E5"/>
    <w:rsid w:val="002F6A7A"/>
    <w:rsid w:val="002F7A82"/>
    <w:rsid w:val="003007D7"/>
    <w:rsid w:val="00301071"/>
    <w:rsid w:val="003015D1"/>
    <w:rsid w:val="0030174A"/>
    <w:rsid w:val="00301C4E"/>
    <w:rsid w:val="003024EE"/>
    <w:rsid w:val="00302B3B"/>
    <w:rsid w:val="003046F9"/>
    <w:rsid w:val="0030496B"/>
    <w:rsid w:val="003049DF"/>
    <w:rsid w:val="00304B8C"/>
    <w:rsid w:val="00305D23"/>
    <w:rsid w:val="00305F56"/>
    <w:rsid w:val="00306464"/>
    <w:rsid w:val="00306775"/>
    <w:rsid w:val="0030689F"/>
    <w:rsid w:val="00307A0F"/>
    <w:rsid w:val="0031093C"/>
    <w:rsid w:val="00312312"/>
    <w:rsid w:val="003127E2"/>
    <w:rsid w:val="00312CA4"/>
    <w:rsid w:val="0031399A"/>
    <w:rsid w:val="00313AD3"/>
    <w:rsid w:val="00314093"/>
    <w:rsid w:val="00314220"/>
    <w:rsid w:val="00314A37"/>
    <w:rsid w:val="00314BE4"/>
    <w:rsid w:val="00315A98"/>
    <w:rsid w:val="003177DE"/>
    <w:rsid w:val="00320169"/>
    <w:rsid w:val="00320978"/>
    <w:rsid w:val="00321865"/>
    <w:rsid w:val="00321A19"/>
    <w:rsid w:val="0032250E"/>
    <w:rsid w:val="003225E2"/>
    <w:rsid w:val="00323C4C"/>
    <w:rsid w:val="00323F63"/>
    <w:rsid w:val="00325080"/>
    <w:rsid w:val="003254E9"/>
    <w:rsid w:val="00326392"/>
    <w:rsid w:val="00327048"/>
    <w:rsid w:val="0032726C"/>
    <w:rsid w:val="0032731D"/>
    <w:rsid w:val="003279E2"/>
    <w:rsid w:val="00327F07"/>
    <w:rsid w:val="00330C5A"/>
    <w:rsid w:val="00330C6C"/>
    <w:rsid w:val="00330EA2"/>
    <w:rsid w:val="003314DD"/>
    <w:rsid w:val="00331B90"/>
    <w:rsid w:val="00332D78"/>
    <w:rsid w:val="00333164"/>
    <w:rsid w:val="00333761"/>
    <w:rsid w:val="0033449C"/>
    <w:rsid w:val="00335942"/>
    <w:rsid w:val="00336D48"/>
    <w:rsid w:val="0033720C"/>
    <w:rsid w:val="00337DC2"/>
    <w:rsid w:val="00337F26"/>
    <w:rsid w:val="00341C49"/>
    <w:rsid w:val="00341F0E"/>
    <w:rsid w:val="00342F8C"/>
    <w:rsid w:val="00343719"/>
    <w:rsid w:val="00343A30"/>
    <w:rsid w:val="00344106"/>
    <w:rsid w:val="00344ACC"/>
    <w:rsid w:val="00344D35"/>
    <w:rsid w:val="0034548D"/>
    <w:rsid w:val="00345C27"/>
    <w:rsid w:val="003464A7"/>
    <w:rsid w:val="00346518"/>
    <w:rsid w:val="00346A92"/>
    <w:rsid w:val="00346E55"/>
    <w:rsid w:val="00350221"/>
    <w:rsid w:val="0035043A"/>
    <w:rsid w:val="00350E90"/>
    <w:rsid w:val="00350F16"/>
    <w:rsid w:val="00351197"/>
    <w:rsid w:val="00351F3B"/>
    <w:rsid w:val="003524C9"/>
    <w:rsid w:val="00352F79"/>
    <w:rsid w:val="003533CC"/>
    <w:rsid w:val="003533DC"/>
    <w:rsid w:val="00353F13"/>
    <w:rsid w:val="00354259"/>
    <w:rsid w:val="003549B4"/>
    <w:rsid w:val="00354C10"/>
    <w:rsid w:val="00354DEF"/>
    <w:rsid w:val="00355B8E"/>
    <w:rsid w:val="00356041"/>
    <w:rsid w:val="00356867"/>
    <w:rsid w:val="00356AF0"/>
    <w:rsid w:val="0035704F"/>
    <w:rsid w:val="00360807"/>
    <w:rsid w:val="0036095F"/>
    <w:rsid w:val="003611CB"/>
    <w:rsid w:val="00361492"/>
    <w:rsid w:val="003618F0"/>
    <w:rsid w:val="00361C98"/>
    <w:rsid w:val="00361F27"/>
    <w:rsid w:val="003626D2"/>
    <w:rsid w:val="00362C03"/>
    <w:rsid w:val="00362D23"/>
    <w:rsid w:val="0036358C"/>
    <w:rsid w:val="0036369E"/>
    <w:rsid w:val="00363F67"/>
    <w:rsid w:val="003642E4"/>
    <w:rsid w:val="00364634"/>
    <w:rsid w:val="00364A9F"/>
    <w:rsid w:val="00366064"/>
    <w:rsid w:val="003709BA"/>
    <w:rsid w:val="00370A21"/>
    <w:rsid w:val="00370AF6"/>
    <w:rsid w:val="00372849"/>
    <w:rsid w:val="00372AA9"/>
    <w:rsid w:val="00372CEA"/>
    <w:rsid w:val="00374D81"/>
    <w:rsid w:val="00375892"/>
    <w:rsid w:val="003766FB"/>
    <w:rsid w:val="0037688B"/>
    <w:rsid w:val="003768B3"/>
    <w:rsid w:val="00376EF9"/>
    <w:rsid w:val="0037706A"/>
    <w:rsid w:val="003808B7"/>
    <w:rsid w:val="00380EDD"/>
    <w:rsid w:val="00382087"/>
    <w:rsid w:val="00382726"/>
    <w:rsid w:val="0038369E"/>
    <w:rsid w:val="003838F2"/>
    <w:rsid w:val="00383E5E"/>
    <w:rsid w:val="00384201"/>
    <w:rsid w:val="0038461C"/>
    <w:rsid w:val="00385132"/>
    <w:rsid w:val="003852CF"/>
    <w:rsid w:val="00390116"/>
    <w:rsid w:val="0039047B"/>
    <w:rsid w:val="003908E1"/>
    <w:rsid w:val="00390B10"/>
    <w:rsid w:val="003916E6"/>
    <w:rsid w:val="00392FF3"/>
    <w:rsid w:val="00393DBD"/>
    <w:rsid w:val="00393E95"/>
    <w:rsid w:val="00394214"/>
    <w:rsid w:val="00396315"/>
    <w:rsid w:val="003964E9"/>
    <w:rsid w:val="00396C7B"/>
    <w:rsid w:val="00397283"/>
    <w:rsid w:val="003972F9"/>
    <w:rsid w:val="003976B5"/>
    <w:rsid w:val="003A06A6"/>
    <w:rsid w:val="003A09A4"/>
    <w:rsid w:val="003A0C16"/>
    <w:rsid w:val="003A0C97"/>
    <w:rsid w:val="003A1083"/>
    <w:rsid w:val="003A12D0"/>
    <w:rsid w:val="003A15F0"/>
    <w:rsid w:val="003A2047"/>
    <w:rsid w:val="003A21A8"/>
    <w:rsid w:val="003A2866"/>
    <w:rsid w:val="003A2A03"/>
    <w:rsid w:val="003A31BC"/>
    <w:rsid w:val="003A329D"/>
    <w:rsid w:val="003A3B3E"/>
    <w:rsid w:val="003A3CE1"/>
    <w:rsid w:val="003A4006"/>
    <w:rsid w:val="003A5AB2"/>
    <w:rsid w:val="003A5CCD"/>
    <w:rsid w:val="003A5D6A"/>
    <w:rsid w:val="003A669B"/>
    <w:rsid w:val="003A68FB"/>
    <w:rsid w:val="003A7725"/>
    <w:rsid w:val="003A77C4"/>
    <w:rsid w:val="003B01EB"/>
    <w:rsid w:val="003B0203"/>
    <w:rsid w:val="003B079A"/>
    <w:rsid w:val="003B0809"/>
    <w:rsid w:val="003B0CD7"/>
    <w:rsid w:val="003B20F5"/>
    <w:rsid w:val="003B26C5"/>
    <w:rsid w:val="003B277C"/>
    <w:rsid w:val="003B29BB"/>
    <w:rsid w:val="003B2B9E"/>
    <w:rsid w:val="003B2DCD"/>
    <w:rsid w:val="003B322D"/>
    <w:rsid w:val="003B3A13"/>
    <w:rsid w:val="003B3D50"/>
    <w:rsid w:val="003B4A18"/>
    <w:rsid w:val="003B4DB9"/>
    <w:rsid w:val="003B5292"/>
    <w:rsid w:val="003B53BE"/>
    <w:rsid w:val="003B5D00"/>
    <w:rsid w:val="003B6421"/>
    <w:rsid w:val="003B66B8"/>
    <w:rsid w:val="003B6CFD"/>
    <w:rsid w:val="003B7A27"/>
    <w:rsid w:val="003B7D2D"/>
    <w:rsid w:val="003C002D"/>
    <w:rsid w:val="003C0391"/>
    <w:rsid w:val="003C08D5"/>
    <w:rsid w:val="003C18FE"/>
    <w:rsid w:val="003C1991"/>
    <w:rsid w:val="003C1D5A"/>
    <w:rsid w:val="003C23BB"/>
    <w:rsid w:val="003C3189"/>
    <w:rsid w:val="003C334F"/>
    <w:rsid w:val="003C33FC"/>
    <w:rsid w:val="003C4BFB"/>
    <w:rsid w:val="003C5FB1"/>
    <w:rsid w:val="003C60E5"/>
    <w:rsid w:val="003C6530"/>
    <w:rsid w:val="003C6603"/>
    <w:rsid w:val="003C6771"/>
    <w:rsid w:val="003C78BE"/>
    <w:rsid w:val="003C794C"/>
    <w:rsid w:val="003C7E32"/>
    <w:rsid w:val="003D0878"/>
    <w:rsid w:val="003D0D99"/>
    <w:rsid w:val="003D0FCF"/>
    <w:rsid w:val="003D144D"/>
    <w:rsid w:val="003D1A07"/>
    <w:rsid w:val="003D27EA"/>
    <w:rsid w:val="003D2921"/>
    <w:rsid w:val="003D37AE"/>
    <w:rsid w:val="003D3952"/>
    <w:rsid w:val="003D3E91"/>
    <w:rsid w:val="003D463C"/>
    <w:rsid w:val="003D49E2"/>
    <w:rsid w:val="003D4B35"/>
    <w:rsid w:val="003D4EC1"/>
    <w:rsid w:val="003D6351"/>
    <w:rsid w:val="003E11DF"/>
    <w:rsid w:val="003E282C"/>
    <w:rsid w:val="003E295B"/>
    <w:rsid w:val="003E2C7D"/>
    <w:rsid w:val="003E34C9"/>
    <w:rsid w:val="003E3A8E"/>
    <w:rsid w:val="003E3F6B"/>
    <w:rsid w:val="003E5345"/>
    <w:rsid w:val="003E5B7B"/>
    <w:rsid w:val="003E5FB7"/>
    <w:rsid w:val="003E6B0E"/>
    <w:rsid w:val="003E6E4B"/>
    <w:rsid w:val="003E7831"/>
    <w:rsid w:val="003F090E"/>
    <w:rsid w:val="003F19BE"/>
    <w:rsid w:val="003F462D"/>
    <w:rsid w:val="003F4822"/>
    <w:rsid w:val="003F4A34"/>
    <w:rsid w:val="003F5EFE"/>
    <w:rsid w:val="003F75FE"/>
    <w:rsid w:val="00400558"/>
    <w:rsid w:val="00400632"/>
    <w:rsid w:val="00400E50"/>
    <w:rsid w:val="00401C0E"/>
    <w:rsid w:val="00401E3E"/>
    <w:rsid w:val="00402625"/>
    <w:rsid w:val="00402633"/>
    <w:rsid w:val="0040342D"/>
    <w:rsid w:val="00403454"/>
    <w:rsid w:val="00403A01"/>
    <w:rsid w:val="00403ED6"/>
    <w:rsid w:val="004046C9"/>
    <w:rsid w:val="00404818"/>
    <w:rsid w:val="00405636"/>
    <w:rsid w:val="00405846"/>
    <w:rsid w:val="00405D67"/>
    <w:rsid w:val="00405F89"/>
    <w:rsid w:val="00406007"/>
    <w:rsid w:val="00406060"/>
    <w:rsid w:val="00406548"/>
    <w:rsid w:val="004075A8"/>
    <w:rsid w:val="0041085D"/>
    <w:rsid w:val="004112CD"/>
    <w:rsid w:val="0041148E"/>
    <w:rsid w:val="004116D6"/>
    <w:rsid w:val="00414829"/>
    <w:rsid w:val="00414DB9"/>
    <w:rsid w:val="00415ACE"/>
    <w:rsid w:val="00415B69"/>
    <w:rsid w:val="00416248"/>
    <w:rsid w:val="004162EB"/>
    <w:rsid w:val="00416E43"/>
    <w:rsid w:val="004170A7"/>
    <w:rsid w:val="00417BBB"/>
    <w:rsid w:val="0042006E"/>
    <w:rsid w:val="004208B9"/>
    <w:rsid w:val="00420D1E"/>
    <w:rsid w:val="00421183"/>
    <w:rsid w:val="00421C86"/>
    <w:rsid w:val="00421F20"/>
    <w:rsid w:val="0042353A"/>
    <w:rsid w:val="00423E41"/>
    <w:rsid w:val="0042434A"/>
    <w:rsid w:val="004244E9"/>
    <w:rsid w:val="0042491E"/>
    <w:rsid w:val="00424CAC"/>
    <w:rsid w:val="00424E5B"/>
    <w:rsid w:val="00426070"/>
    <w:rsid w:val="00426B43"/>
    <w:rsid w:val="00427AF8"/>
    <w:rsid w:val="00427DAF"/>
    <w:rsid w:val="004308B6"/>
    <w:rsid w:val="00430F76"/>
    <w:rsid w:val="00430FF2"/>
    <w:rsid w:val="0043100D"/>
    <w:rsid w:val="004310F9"/>
    <w:rsid w:val="00431130"/>
    <w:rsid w:val="004316A4"/>
    <w:rsid w:val="004325B3"/>
    <w:rsid w:val="00432EA5"/>
    <w:rsid w:val="00433B5D"/>
    <w:rsid w:val="00434407"/>
    <w:rsid w:val="00435366"/>
    <w:rsid w:val="004355EB"/>
    <w:rsid w:val="00435987"/>
    <w:rsid w:val="00435E31"/>
    <w:rsid w:val="00435F6E"/>
    <w:rsid w:val="00436381"/>
    <w:rsid w:val="0043641D"/>
    <w:rsid w:val="004364B4"/>
    <w:rsid w:val="0043659C"/>
    <w:rsid w:val="004368A6"/>
    <w:rsid w:val="0043753C"/>
    <w:rsid w:val="00440650"/>
    <w:rsid w:val="0044096F"/>
    <w:rsid w:val="00440FD2"/>
    <w:rsid w:val="00442251"/>
    <w:rsid w:val="004425F5"/>
    <w:rsid w:val="00442F24"/>
    <w:rsid w:val="004435F1"/>
    <w:rsid w:val="004443BB"/>
    <w:rsid w:val="00444A2B"/>
    <w:rsid w:val="00444E56"/>
    <w:rsid w:val="00445195"/>
    <w:rsid w:val="004457CA"/>
    <w:rsid w:val="00446BE5"/>
    <w:rsid w:val="00446D3E"/>
    <w:rsid w:val="00450123"/>
    <w:rsid w:val="004502B5"/>
    <w:rsid w:val="0045050D"/>
    <w:rsid w:val="004518FE"/>
    <w:rsid w:val="004524FF"/>
    <w:rsid w:val="004525DB"/>
    <w:rsid w:val="00452C9B"/>
    <w:rsid w:val="004530B3"/>
    <w:rsid w:val="00453DB9"/>
    <w:rsid w:val="00454190"/>
    <w:rsid w:val="004557A4"/>
    <w:rsid w:val="00455BB3"/>
    <w:rsid w:val="00455CE0"/>
    <w:rsid w:val="00456368"/>
    <w:rsid w:val="0045684F"/>
    <w:rsid w:val="00456F96"/>
    <w:rsid w:val="0045736A"/>
    <w:rsid w:val="004607DB"/>
    <w:rsid w:val="00460C7E"/>
    <w:rsid w:val="00460DF8"/>
    <w:rsid w:val="0046150A"/>
    <w:rsid w:val="00461639"/>
    <w:rsid w:val="00461A0B"/>
    <w:rsid w:val="00461A54"/>
    <w:rsid w:val="00463AF5"/>
    <w:rsid w:val="00463C73"/>
    <w:rsid w:val="00463DC0"/>
    <w:rsid w:val="00463E36"/>
    <w:rsid w:val="00463E4A"/>
    <w:rsid w:val="004646BC"/>
    <w:rsid w:val="00465479"/>
    <w:rsid w:val="004654E5"/>
    <w:rsid w:val="004655C3"/>
    <w:rsid w:val="004667C1"/>
    <w:rsid w:val="00466B2B"/>
    <w:rsid w:val="00467375"/>
    <w:rsid w:val="00467607"/>
    <w:rsid w:val="004678B0"/>
    <w:rsid w:val="00467AD9"/>
    <w:rsid w:val="0047050C"/>
    <w:rsid w:val="00470FF2"/>
    <w:rsid w:val="00471A47"/>
    <w:rsid w:val="00472392"/>
    <w:rsid w:val="00472543"/>
    <w:rsid w:val="00472E32"/>
    <w:rsid w:val="00473199"/>
    <w:rsid w:val="0047333A"/>
    <w:rsid w:val="00473428"/>
    <w:rsid w:val="00473533"/>
    <w:rsid w:val="00473AB4"/>
    <w:rsid w:val="00473CA1"/>
    <w:rsid w:val="00473E4A"/>
    <w:rsid w:val="00473E9E"/>
    <w:rsid w:val="00474146"/>
    <w:rsid w:val="0047455C"/>
    <w:rsid w:val="00474680"/>
    <w:rsid w:val="004749B1"/>
    <w:rsid w:val="00474D52"/>
    <w:rsid w:val="00475387"/>
    <w:rsid w:val="00476B3C"/>
    <w:rsid w:val="00477EB1"/>
    <w:rsid w:val="00480BCD"/>
    <w:rsid w:val="00480E3D"/>
    <w:rsid w:val="00480EBA"/>
    <w:rsid w:val="004811B2"/>
    <w:rsid w:val="004818FA"/>
    <w:rsid w:val="00481CCD"/>
    <w:rsid w:val="00481FE3"/>
    <w:rsid w:val="00483D19"/>
    <w:rsid w:val="00485E84"/>
    <w:rsid w:val="004862F9"/>
    <w:rsid w:val="00487597"/>
    <w:rsid w:val="00487C2E"/>
    <w:rsid w:val="004900B0"/>
    <w:rsid w:val="004901DB"/>
    <w:rsid w:val="004908B6"/>
    <w:rsid w:val="00490DB4"/>
    <w:rsid w:val="00491E88"/>
    <w:rsid w:val="0049200E"/>
    <w:rsid w:val="0049228F"/>
    <w:rsid w:val="004925A1"/>
    <w:rsid w:val="004929BD"/>
    <w:rsid w:val="00492C74"/>
    <w:rsid w:val="004935A4"/>
    <w:rsid w:val="004935D4"/>
    <w:rsid w:val="00493790"/>
    <w:rsid w:val="004939A8"/>
    <w:rsid w:val="004944CE"/>
    <w:rsid w:val="0049554D"/>
    <w:rsid w:val="004956BC"/>
    <w:rsid w:val="004957EE"/>
    <w:rsid w:val="00495A1E"/>
    <w:rsid w:val="00495B95"/>
    <w:rsid w:val="00496EA1"/>
    <w:rsid w:val="00497268"/>
    <w:rsid w:val="004976E3"/>
    <w:rsid w:val="0049790B"/>
    <w:rsid w:val="004A03C5"/>
    <w:rsid w:val="004A0CC9"/>
    <w:rsid w:val="004A1788"/>
    <w:rsid w:val="004A18F5"/>
    <w:rsid w:val="004A20F3"/>
    <w:rsid w:val="004A3243"/>
    <w:rsid w:val="004A3CEA"/>
    <w:rsid w:val="004A3D5B"/>
    <w:rsid w:val="004A3E7B"/>
    <w:rsid w:val="004A416C"/>
    <w:rsid w:val="004A46ED"/>
    <w:rsid w:val="004A52C3"/>
    <w:rsid w:val="004A571A"/>
    <w:rsid w:val="004A5B54"/>
    <w:rsid w:val="004A6075"/>
    <w:rsid w:val="004A6715"/>
    <w:rsid w:val="004A6BBB"/>
    <w:rsid w:val="004A7720"/>
    <w:rsid w:val="004A7A93"/>
    <w:rsid w:val="004B05FD"/>
    <w:rsid w:val="004B073C"/>
    <w:rsid w:val="004B14E6"/>
    <w:rsid w:val="004B19B3"/>
    <w:rsid w:val="004B2FA7"/>
    <w:rsid w:val="004B3669"/>
    <w:rsid w:val="004B4478"/>
    <w:rsid w:val="004B5DCD"/>
    <w:rsid w:val="004B5EE4"/>
    <w:rsid w:val="004B5F04"/>
    <w:rsid w:val="004B5F33"/>
    <w:rsid w:val="004B60D7"/>
    <w:rsid w:val="004B778C"/>
    <w:rsid w:val="004B7CBD"/>
    <w:rsid w:val="004B7CDC"/>
    <w:rsid w:val="004C0348"/>
    <w:rsid w:val="004C055E"/>
    <w:rsid w:val="004C10E1"/>
    <w:rsid w:val="004C114B"/>
    <w:rsid w:val="004C183F"/>
    <w:rsid w:val="004C19FB"/>
    <w:rsid w:val="004C1E87"/>
    <w:rsid w:val="004C2413"/>
    <w:rsid w:val="004C2540"/>
    <w:rsid w:val="004C27DB"/>
    <w:rsid w:val="004C2F74"/>
    <w:rsid w:val="004C3577"/>
    <w:rsid w:val="004C3734"/>
    <w:rsid w:val="004C4685"/>
    <w:rsid w:val="004C4AC3"/>
    <w:rsid w:val="004C5B0C"/>
    <w:rsid w:val="004C6DCB"/>
    <w:rsid w:val="004C6F8E"/>
    <w:rsid w:val="004C6FF9"/>
    <w:rsid w:val="004C71EE"/>
    <w:rsid w:val="004C73A7"/>
    <w:rsid w:val="004C7557"/>
    <w:rsid w:val="004C75A4"/>
    <w:rsid w:val="004C7842"/>
    <w:rsid w:val="004C7CEC"/>
    <w:rsid w:val="004D0BAF"/>
    <w:rsid w:val="004D1987"/>
    <w:rsid w:val="004D1E7D"/>
    <w:rsid w:val="004D1FAF"/>
    <w:rsid w:val="004D2218"/>
    <w:rsid w:val="004D25C3"/>
    <w:rsid w:val="004D2612"/>
    <w:rsid w:val="004D2ED6"/>
    <w:rsid w:val="004D32B0"/>
    <w:rsid w:val="004D38B4"/>
    <w:rsid w:val="004D3F96"/>
    <w:rsid w:val="004D4011"/>
    <w:rsid w:val="004D451A"/>
    <w:rsid w:val="004D4893"/>
    <w:rsid w:val="004D511C"/>
    <w:rsid w:val="004D69B3"/>
    <w:rsid w:val="004D7375"/>
    <w:rsid w:val="004D783A"/>
    <w:rsid w:val="004E05B1"/>
    <w:rsid w:val="004E1756"/>
    <w:rsid w:val="004E1B47"/>
    <w:rsid w:val="004E1C05"/>
    <w:rsid w:val="004E1FF1"/>
    <w:rsid w:val="004E2171"/>
    <w:rsid w:val="004E2E25"/>
    <w:rsid w:val="004E4373"/>
    <w:rsid w:val="004E4AE4"/>
    <w:rsid w:val="004E4DC5"/>
    <w:rsid w:val="004E5081"/>
    <w:rsid w:val="004E55B7"/>
    <w:rsid w:val="004E7203"/>
    <w:rsid w:val="004E73C3"/>
    <w:rsid w:val="004E7BEE"/>
    <w:rsid w:val="004F0C6A"/>
    <w:rsid w:val="004F115B"/>
    <w:rsid w:val="004F25B2"/>
    <w:rsid w:val="004F2CF0"/>
    <w:rsid w:val="004F421E"/>
    <w:rsid w:val="004F5789"/>
    <w:rsid w:val="004F5DA1"/>
    <w:rsid w:val="004F64FF"/>
    <w:rsid w:val="004F68E5"/>
    <w:rsid w:val="004F6A31"/>
    <w:rsid w:val="004F7F4A"/>
    <w:rsid w:val="0050057B"/>
    <w:rsid w:val="00500B6F"/>
    <w:rsid w:val="0050160C"/>
    <w:rsid w:val="0050172D"/>
    <w:rsid w:val="005018EF"/>
    <w:rsid w:val="0050220F"/>
    <w:rsid w:val="005029BC"/>
    <w:rsid w:val="00502C6E"/>
    <w:rsid w:val="005033A4"/>
    <w:rsid w:val="00503450"/>
    <w:rsid w:val="0050394B"/>
    <w:rsid w:val="00503C20"/>
    <w:rsid w:val="005045C3"/>
    <w:rsid w:val="00504818"/>
    <w:rsid w:val="0050582B"/>
    <w:rsid w:val="0050624A"/>
    <w:rsid w:val="0050644D"/>
    <w:rsid w:val="0050694A"/>
    <w:rsid w:val="00506B54"/>
    <w:rsid w:val="00507F0D"/>
    <w:rsid w:val="00510147"/>
    <w:rsid w:val="00510D37"/>
    <w:rsid w:val="00510D45"/>
    <w:rsid w:val="00511692"/>
    <w:rsid w:val="00511C4C"/>
    <w:rsid w:val="00511E49"/>
    <w:rsid w:val="0051204F"/>
    <w:rsid w:val="005123E8"/>
    <w:rsid w:val="00512D88"/>
    <w:rsid w:val="0051312F"/>
    <w:rsid w:val="0051345E"/>
    <w:rsid w:val="005136DA"/>
    <w:rsid w:val="00513A49"/>
    <w:rsid w:val="0051433B"/>
    <w:rsid w:val="0051482E"/>
    <w:rsid w:val="00514F31"/>
    <w:rsid w:val="00515017"/>
    <w:rsid w:val="005157A7"/>
    <w:rsid w:val="00516511"/>
    <w:rsid w:val="00516A2F"/>
    <w:rsid w:val="00517333"/>
    <w:rsid w:val="0051742E"/>
    <w:rsid w:val="005176CD"/>
    <w:rsid w:val="00517AAF"/>
    <w:rsid w:val="00520E99"/>
    <w:rsid w:val="00521C5D"/>
    <w:rsid w:val="00522272"/>
    <w:rsid w:val="00522ABB"/>
    <w:rsid w:val="00522C3A"/>
    <w:rsid w:val="00522CC0"/>
    <w:rsid w:val="005236BA"/>
    <w:rsid w:val="005239CF"/>
    <w:rsid w:val="00523BF6"/>
    <w:rsid w:val="00524342"/>
    <w:rsid w:val="00524604"/>
    <w:rsid w:val="00524715"/>
    <w:rsid w:val="005247C5"/>
    <w:rsid w:val="0052515E"/>
    <w:rsid w:val="005251A4"/>
    <w:rsid w:val="005254B7"/>
    <w:rsid w:val="005257FD"/>
    <w:rsid w:val="00525A10"/>
    <w:rsid w:val="0052689C"/>
    <w:rsid w:val="00526FBC"/>
    <w:rsid w:val="005270F0"/>
    <w:rsid w:val="0052752D"/>
    <w:rsid w:val="0053050A"/>
    <w:rsid w:val="00531302"/>
    <w:rsid w:val="005316B8"/>
    <w:rsid w:val="00532A6A"/>
    <w:rsid w:val="005330D9"/>
    <w:rsid w:val="00533167"/>
    <w:rsid w:val="00533AF3"/>
    <w:rsid w:val="0053402F"/>
    <w:rsid w:val="00534E80"/>
    <w:rsid w:val="00535AE5"/>
    <w:rsid w:val="00536128"/>
    <w:rsid w:val="005366EF"/>
    <w:rsid w:val="00536F69"/>
    <w:rsid w:val="00537416"/>
    <w:rsid w:val="00537E00"/>
    <w:rsid w:val="00540023"/>
    <w:rsid w:val="005411B2"/>
    <w:rsid w:val="00541B7E"/>
    <w:rsid w:val="005428B4"/>
    <w:rsid w:val="00542C0D"/>
    <w:rsid w:val="00542C92"/>
    <w:rsid w:val="00543BD4"/>
    <w:rsid w:val="00544259"/>
    <w:rsid w:val="005444D2"/>
    <w:rsid w:val="00544B0A"/>
    <w:rsid w:val="00544C13"/>
    <w:rsid w:val="005456D2"/>
    <w:rsid w:val="005456FE"/>
    <w:rsid w:val="00545C99"/>
    <w:rsid w:val="00545F48"/>
    <w:rsid w:val="005460DD"/>
    <w:rsid w:val="005474B0"/>
    <w:rsid w:val="00551831"/>
    <w:rsid w:val="005520B7"/>
    <w:rsid w:val="00552833"/>
    <w:rsid w:val="00552893"/>
    <w:rsid w:val="00552D4B"/>
    <w:rsid w:val="005539DB"/>
    <w:rsid w:val="00553E90"/>
    <w:rsid w:val="00554948"/>
    <w:rsid w:val="00554C07"/>
    <w:rsid w:val="00554FE6"/>
    <w:rsid w:val="00555394"/>
    <w:rsid w:val="00555BF4"/>
    <w:rsid w:val="00556480"/>
    <w:rsid w:val="00556D0B"/>
    <w:rsid w:val="00557105"/>
    <w:rsid w:val="0055711D"/>
    <w:rsid w:val="00557273"/>
    <w:rsid w:val="005578A1"/>
    <w:rsid w:val="00560864"/>
    <w:rsid w:val="00560EE6"/>
    <w:rsid w:val="00562ECC"/>
    <w:rsid w:val="0056361B"/>
    <w:rsid w:val="00564117"/>
    <w:rsid w:val="00564731"/>
    <w:rsid w:val="00564AE1"/>
    <w:rsid w:val="00564B35"/>
    <w:rsid w:val="00565CA7"/>
    <w:rsid w:val="005662C9"/>
    <w:rsid w:val="00566839"/>
    <w:rsid w:val="0056689D"/>
    <w:rsid w:val="00567325"/>
    <w:rsid w:val="0056787E"/>
    <w:rsid w:val="00567BE6"/>
    <w:rsid w:val="00567E25"/>
    <w:rsid w:val="00570372"/>
    <w:rsid w:val="00571A4E"/>
    <w:rsid w:val="00571CA5"/>
    <w:rsid w:val="005731DC"/>
    <w:rsid w:val="0057358E"/>
    <w:rsid w:val="0057490B"/>
    <w:rsid w:val="00574FB2"/>
    <w:rsid w:val="005753DA"/>
    <w:rsid w:val="005771C6"/>
    <w:rsid w:val="005772C5"/>
    <w:rsid w:val="005772FF"/>
    <w:rsid w:val="00577DD5"/>
    <w:rsid w:val="00580252"/>
    <w:rsid w:val="005811AD"/>
    <w:rsid w:val="005812C1"/>
    <w:rsid w:val="00581C52"/>
    <w:rsid w:val="0058395B"/>
    <w:rsid w:val="005842DD"/>
    <w:rsid w:val="00584B16"/>
    <w:rsid w:val="00585177"/>
    <w:rsid w:val="00585675"/>
    <w:rsid w:val="00585E5D"/>
    <w:rsid w:val="0058639A"/>
    <w:rsid w:val="005864E2"/>
    <w:rsid w:val="00586AE7"/>
    <w:rsid w:val="00586AF0"/>
    <w:rsid w:val="00587039"/>
    <w:rsid w:val="00587073"/>
    <w:rsid w:val="00587D65"/>
    <w:rsid w:val="00591A21"/>
    <w:rsid w:val="00592163"/>
    <w:rsid w:val="005926F0"/>
    <w:rsid w:val="005931C4"/>
    <w:rsid w:val="00593475"/>
    <w:rsid w:val="005934A5"/>
    <w:rsid w:val="00593BEA"/>
    <w:rsid w:val="005940DA"/>
    <w:rsid w:val="0059511E"/>
    <w:rsid w:val="00595777"/>
    <w:rsid w:val="005958B6"/>
    <w:rsid w:val="00595FC2"/>
    <w:rsid w:val="00595FC4"/>
    <w:rsid w:val="00596689"/>
    <w:rsid w:val="00597229"/>
    <w:rsid w:val="005A0BC8"/>
    <w:rsid w:val="005A1500"/>
    <w:rsid w:val="005A1F9A"/>
    <w:rsid w:val="005A23F6"/>
    <w:rsid w:val="005A2720"/>
    <w:rsid w:val="005A2748"/>
    <w:rsid w:val="005A2A54"/>
    <w:rsid w:val="005A4032"/>
    <w:rsid w:val="005A4B14"/>
    <w:rsid w:val="005A57B7"/>
    <w:rsid w:val="005A67BB"/>
    <w:rsid w:val="005A67FE"/>
    <w:rsid w:val="005A701C"/>
    <w:rsid w:val="005A7594"/>
    <w:rsid w:val="005A78CC"/>
    <w:rsid w:val="005A7A37"/>
    <w:rsid w:val="005B1241"/>
    <w:rsid w:val="005B18E3"/>
    <w:rsid w:val="005B205D"/>
    <w:rsid w:val="005B26D3"/>
    <w:rsid w:val="005B3310"/>
    <w:rsid w:val="005B350F"/>
    <w:rsid w:val="005B3699"/>
    <w:rsid w:val="005B3DCF"/>
    <w:rsid w:val="005B426D"/>
    <w:rsid w:val="005B4530"/>
    <w:rsid w:val="005B50BE"/>
    <w:rsid w:val="005B5ED3"/>
    <w:rsid w:val="005B60F1"/>
    <w:rsid w:val="005B6267"/>
    <w:rsid w:val="005B6645"/>
    <w:rsid w:val="005B677A"/>
    <w:rsid w:val="005B6A61"/>
    <w:rsid w:val="005B6B6F"/>
    <w:rsid w:val="005B70DC"/>
    <w:rsid w:val="005B7C52"/>
    <w:rsid w:val="005C08EB"/>
    <w:rsid w:val="005C0A01"/>
    <w:rsid w:val="005C0B63"/>
    <w:rsid w:val="005C1D9B"/>
    <w:rsid w:val="005C2CF4"/>
    <w:rsid w:val="005C2F35"/>
    <w:rsid w:val="005C31DE"/>
    <w:rsid w:val="005C4A16"/>
    <w:rsid w:val="005C6677"/>
    <w:rsid w:val="005C79D5"/>
    <w:rsid w:val="005D05D3"/>
    <w:rsid w:val="005D1605"/>
    <w:rsid w:val="005D17B3"/>
    <w:rsid w:val="005D1DA0"/>
    <w:rsid w:val="005D22C3"/>
    <w:rsid w:val="005D2BF4"/>
    <w:rsid w:val="005D3342"/>
    <w:rsid w:val="005D54D5"/>
    <w:rsid w:val="005D5CFB"/>
    <w:rsid w:val="005D60EE"/>
    <w:rsid w:val="005D638A"/>
    <w:rsid w:val="005D6CF0"/>
    <w:rsid w:val="005D707A"/>
    <w:rsid w:val="005D717C"/>
    <w:rsid w:val="005D71F4"/>
    <w:rsid w:val="005D7264"/>
    <w:rsid w:val="005D77E9"/>
    <w:rsid w:val="005E002B"/>
    <w:rsid w:val="005E123D"/>
    <w:rsid w:val="005E161E"/>
    <w:rsid w:val="005E1E38"/>
    <w:rsid w:val="005E1F55"/>
    <w:rsid w:val="005E22CE"/>
    <w:rsid w:val="005E24AD"/>
    <w:rsid w:val="005E2EEF"/>
    <w:rsid w:val="005E2F3D"/>
    <w:rsid w:val="005E351B"/>
    <w:rsid w:val="005E401D"/>
    <w:rsid w:val="005E42A2"/>
    <w:rsid w:val="005E48D2"/>
    <w:rsid w:val="005E4A23"/>
    <w:rsid w:val="005E595C"/>
    <w:rsid w:val="005E67A9"/>
    <w:rsid w:val="005E6B39"/>
    <w:rsid w:val="005F0618"/>
    <w:rsid w:val="005F07C4"/>
    <w:rsid w:val="005F10E7"/>
    <w:rsid w:val="005F16A8"/>
    <w:rsid w:val="005F2120"/>
    <w:rsid w:val="005F2717"/>
    <w:rsid w:val="005F2C5C"/>
    <w:rsid w:val="005F30B3"/>
    <w:rsid w:val="005F3618"/>
    <w:rsid w:val="005F40AD"/>
    <w:rsid w:val="005F4A1A"/>
    <w:rsid w:val="005F4AE3"/>
    <w:rsid w:val="005F5108"/>
    <w:rsid w:val="005F5615"/>
    <w:rsid w:val="005F584F"/>
    <w:rsid w:val="005F5A0F"/>
    <w:rsid w:val="005F61CA"/>
    <w:rsid w:val="005F751C"/>
    <w:rsid w:val="006008DB"/>
    <w:rsid w:val="00601594"/>
    <w:rsid w:val="00601FA5"/>
    <w:rsid w:val="00602883"/>
    <w:rsid w:val="00602B3F"/>
    <w:rsid w:val="006038F6"/>
    <w:rsid w:val="00603D9A"/>
    <w:rsid w:val="00604329"/>
    <w:rsid w:val="00604853"/>
    <w:rsid w:val="00606267"/>
    <w:rsid w:val="00606A0F"/>
    <w:rsid w:val="006103AD"/>
    <w:rsid w:val="006103E6"/>
    <w:rsid w:val="006104DD"/>
    <w:rsid w:val="00610E05"/>
    <w:rsid w:val="00611103"/>
    <w:rsid w:val="006122AD"/>
    <w:rsid w:val="00612337"/>
    <w:rsid w:val="00612761"/>
    <w:rsid w:val="0061296F"/>
    <w:rsid w:val="00612A5B"/>
    <w:rsid w:val="00613498"/>
    <w:rsid w:val="00613693"/>
    <w:rsid w:val="00613B00"/>
    <w:rsid w:val="00613C34"/>
    <w:rsid w:val="00613E38"/>
    <w:rsid w:val="006141DB"/>
    <w:rsid w:val="006144CE"/>
    <w:rsid w:val="00614CDE"/>
    <w:rsid w:val="006157FB"/>
    <w:rsid w:val="006158BA"/>
    <w:rsid w:val="00615B6E"/>
    <w:rsid w:val="00615D28"/>
    <w:rsid w:val="0061626F"/>
    <w:rsid w:val="00616D67"/>
    <w:rsid w:val="006201AA"/>
    <w:rsid w:val="00620941"/>
    <w:rsid w:val="00621341"/>
    <w:rsid w:val="00621A1D"/>
    <w:rsid w:val="006222AE"/>
    <w:rsid w:val="00622459"/>
    <w:rsid w:val="006227F4"/>
    <w:rsid w:val="00622CC1"/>
    <w:rsid w:val="00622DEC"/>
    <w:rsid w:val="00623DAC"/>
    <w:rsid w:val="00623FCF"/>
    <w:rsid w:val="00624C2E"/>
    <w:rsid w:val="00625445"/>
    <w:rsid w:val="0062558D"/>
    <w:rsid w:val="00625758"/>
    <w:rsid w:val="00625C29"/>
    <w:rsid w:val="00625FAB"/>
    <w:rsid w:val="006264FA"/>
    <w:rsid w:val="00626822"/>
    <w:rsid w:val="00626C3A"/>
    <w:rsid w:val="00627635"/>
    <w:rsid w:val="006302DF"/>
    <w:rsid w:val="00630437"/>
    <w:rsid w:val="0063177E"/>
    <w:rsid w:val="006317A7"/>
    <w:rsid w:val="006319DF"/>
    <w:rsid w:val="00631ADE"/>
    <w:rsid w:val="00631BC1"/>
    <w:rsid w:val="0063250E"/>
    <w:rsid w:val="00632BE0"/>
    <w:rsid w:val="0063312B"/>
    <w:rsid w:val="006333E4"/>
    <w:rsid w:val="00633868"/>
    <w:rsid w:val="00633C3B"/>
    <w:rsid w:val="00634EBF"/>
    <w:rsid w:val="00634F41"/>
    <w:rsid w:val="00635BE7"/>
    <w:rsid w:val="00636FC1"/>
    <w:rsid w:val="00637103"/>
    <w:rsid w:val="0064035E"/>
    <w:rsid w:val="006403AC"/>
    <w:rsid w:val="0064049A"/>
    <w:rsid w:val="00640ED9"/>
    <w:rsid w:val="0064159F"/>
    <w:rsid w:val="0064230B"/>
    <w:rsid w:val="00643756"/>
    <w:rsid w:val="006442D7"/>
    <w:rsid w:val="006448FB"/>
    <w:rsid w:val="00646873"/>
    <w:rsid w:val="0064690A"/>
    <w:rsid w:val="00646F50"/>
    <w:rsid w:val="006513C5"/>
    <w:rsid w:val="0065148C"/>
    <w:rsid w:val="00651A53"/>
    <w:rsid w:val="00651A54"/>
    <w:rsid w:val="00651A5A"/>
    <w:rsid w:val="0065252A"/>
    <w:rsid w:val="00652572"/>
    <w:rsid w:val="00652F95"/>
    <w:rsid w:val="00653182"/>
    <w:rsid w:val="0065361B"/>
    <w:rsid w:val="00653735"/>
    <w:rsid w:val="00653827"/>
    <w:rsid w:val="00653ACF"/>
    <w:rsid w:val="006540B3"/>
    <w:rsid w:val="00655400"/>
    <w:rsid w:val="0065701F"/>
    <w:rsid w:val="0065732A"/>
    <w:rsid w:val="006578EA"/>
    <w:rsid w:val="00657A33"/>
    <w:rsid w:val="00660405"/>
    <w:rsid w:val="0066051A"/>
    <w:rsid w:val="0066169C"/>
    <w:rsid w:val="00661E62"/>
    <w:rsid w:val="00662331"/>
    <w:rsid w:val="00662602"/>
    <w:rsid w:val="00662B0E"/>
    <w:rsid w:val="00662D51"/>
    <w:rsid w:val="00663DCA"/>
    <w:rsid w:val="006647DF"/>
    <w:rsid w:val="006660B9"/>
    <w:rsid w:val="006676CB"/>
    <w:rsid w:val="00667835"/>
    <w:rsid w:val="006704C1"/>
    <w:rsid w:val="00670923"/>
    <w:rsid w:val="006728FF"/>
    <w:rsid w:val="00672AA0"/>
    <w:rsid w:val="00672EBC"/>
    <w:rsid w:val="006761C1"/>
    <w:rsid w:val="00676673"/>
    <w:rsid w:val="00676EE7"/>
    <w:rsid w:val="00676FEE"/>
    <w:rsid w:val="006779D2"/>
    <w:rsid w:val="0068019C"/>
    <w:rsid w:val="006803E9"/>
    <w:rsid w:val="00680745"/>
    <w:rsid w:val="00681017"/>
    <w:rsid w:val="006821ED"/>
    <w:rsid w:val="00683F86"/>
    <w:rsid w:val="0068478A"/>
    <w:rsid w:val="00685FE2"/>
    <w:rsid w:val="006862C4"/>
    <w:rsid w:val="00686C24"/>
    <w:rsid w:val="006872C5"/>
    <w:rsid w:val="006872D8"/>
    <w:rsid w:val="00687E37"/>
    <w:rsid w:val="006900E4"/>
    <w:rsid w:val="006902D8"/>
    <w:rsid w:val="0069036C"/>
    <w:rsid w:val="00690EA9"/>
    <w:rsid w:val="00691B3E"/>
    <w:rsid w:val="00691B68"/>
    <w:rsid w:val="00691E09"/>
    <w:rsid w:val="00691EE9"/>
    <w:rsid w:val="006924DF"/>
    <w:rsid w:val="00692F1A"/>
    <w:rsid w:val="006939FD"/>
    <w:rsid w:val="00694153"/>
    <w:rsid w:val="0069431E"/>
    <w:rsid w:val="00694FBE"/>
    <w:rsid w:val="00695500"/>
    <w:rsid w:val="00696949"/>
    <w:rsid w:val="0069742C"/>
    <w:rsid w:val="006A03D3"/>
    <w:rsid w:val="006A16AD"/>
    <w:rsid w:val="006A1718"/>
    <w:rsid w:val="006A17E9"/>
    <w:rsid w:val="006A1AE0"/>
    <w:rsid w:val="006A20AA"/>
    <w:rsid w:val="006A20FB"/>
    <w:rsid w:val="006A23E9"/>
    <w:rsid w:val="006A25D0"/>
    <w:rsid w:val="006A26FD"/>
    <w:rsid w:val="006A2D3F"/>
    <w:rsid w:val="006A2FA2"/>
    <w:rsid w:val="006A3196"/>
    <w:rsid w:val="006A339C"/>
    <w:rsid w:val="006A3870"/>
    <w:rsid w:val="006A39F7"/>
    <w:rsid w:val="006A3D2D"/>
    <w:rsid w:val="006A4604"/>
    <w:rsid w:val="006A46A4"/>
    <w:rsid w:val="006A51BB"/>
    <w:rsid w:val="006A5634"/>
    <w:rsid w:val="006A5C73"/>
    <w:rsid w:val="006A5DE3"/>
    <w:rsid w:val="006A5F08"/>
    <w:rsid w:val="006A6426"/>
    <w:rsid w:val="006A7BE0"/>
    <w:rsid w:val="006B0C04"/>
    <w:rsid w:val="006B291A"/>
    <w:rsid w:val="006B31E3"/>
    <w:rsid w:val="006B3552"/>
    <w:rsid w:val="006B3B0B"/>
    <w:rsid w:val="006B469D"/>
    <w:rsid w:val="006B5731"/>
    <w:rsid w:val="006B582F"/>
    <w:rsid w:val="006B6727"/>
    <w:rsid w:val="006B75C0"/>
    <w:rsid w:val="006C0060"/>
    <w:rsid w:val="006C0452"/>
    <w:rsid w:val="006C0E36"/>
    <w:rsid w:val="006C226F"/>
    <w:rsid w:val="006C22AD"/>
    <w:rsid w:val="006C30E6"/>
    <w:rsid w:val="006C3383"/>
    <w:rsid w:val="006C35F1"/>
    <w:rsid w:val="006C37B0"/>
    <w:rsid w:val="006C3BBA"/>
    <w:rsid w:val="006C6125"/>
    <w:rsid w:val="006C66D0"/>
    <w:rsid w:val="006C6CCC"/>
    <w:rsid w:val="006C7B5B"/>
    <w:rsid w:val="006D030B"/>
    <w:rsid w:val="006D06B6"/>
    <w:rsid w:val="006D27A5"/>
    <w:rsid w:val="006D2D5D"/>
    <w:rsid w:val="006D36E0"/>
    <w:rsid w:val="006D3B8D"/>
    <w:rsid w:val="006D3E43"/>
    <w:rsid w:val="006D3F5F"/>
    <w:rsid w:val="006D43BB"/>
    <w:rsid w:val="006D4B67"/>
    <w:rsid w:val="006D63DA"/>
    <w:rsid w:val="006D7488"/>
    <w:rsid w:val="006D7846"/>
    <w:rsid w:val="006E09C1"/>
    <w:rsid w:val="006E0A69"/>
    <w:rsid w:val="006E0FBB"/>
    <w:rsid w:val="006E2310"/>
    <w:rsid w:val="006E24BD"/>
    <w:rsid w:val="006E3048"/>
    <w:rsid w:val="006E3CA4"/>
    <w:rsid w:val="006E413C"/>
    <w:rsid w:val="006E4427"/>
    <w:rsid w:val="006E4B39"/>
    <w:rsid w:val="006E4B77"/>
    <w:rsid w:val="006E6F59"/>
    <w:rsid w:val="006E7594"/>
    <w:rsid w:val="006E7ECB"/>
    <w:rsid w:val="006F0D0F"/>
    <w:rsid w:val="006F1EEA"/>
    <w:rsid w:val="006F2D66"/>
    <w:rsid w:val="006F3253"/>
    <w:rsid w:val="006F3441"/>
    <w:rsid w:val="006F3926"/>
    <w:rsid w:val="006F3CFD"/>
    <w:rsid w:val="006F4341"/>
    <w:rsid w:val="006F47D9"/>
    <w:rsid w:val="006F658E"/>
    <w:rsid w:val="006F6898"/>
    <w:rsid w:val="006F78CD"/>
    <w:rsid w:val="00700065"/>
    <w:rsid w:val="00700794"/>
    <w:rsid w:val="00700D16"/>
    <w:rsid w:val="00701151"/>
    <w:rsid w:val="00701298"/>
    <w:rsid w:val="00701F83"/>
    <w:rsid w:val="00702E7F"/>
    <w:rsid w:val="007030AF"/>
    <w:rsid w:val="0070329F"/>
    <w:rsid w:val="00703BBF"/>
    <w:rsid w:val="00703BE6"/>
    <w:rsid w:val="00704266"/>
    <w:rsid w:val="007043D9"/>
    <w:rsid w:val="007044EA"/>
    <w:rsid w:val="0070650C"/>
    <w:rsid w:val="00706735"/>
    <w:rsid w:val="00706C63"/>
    <w:rsid w:val="00707D3A"/>
    <w:rsid w:val="00707D49"/>
    <w:rsid w:val="00711C21"/>
    <w:rsid w:val="00712457"/>
    <w:rsid w:val="007125F5"/>
    <w:rsid w:val="007127E0"/>
    <w:rsid w:val="00712BE4"/>
    <w:rsid w:val="00713312"/>
    <w:rsid w:val="00714600"/>
    <w:rsid w:val="007155CD"/>
    <w:rsid w:val="00716BAB"/>
    <w:rsid w:val="00716CCD"/>
    <w:rsid w:val="00717010"/>
    <w:rsid w:val="00717226"/>
    <w:rsid w:val="007172D2"/>
    <w:rsid w:val="00717E4B"/>
    <w:rsid w:val="0072088D"/>
    <w:rsid w:val="00720F3A"/>
    <w:rsid w:val="0072117D"/>
    <w:rsid w:val="00721291"/>
    <w:rsid w:val="007213EA"/>
    <w:rsid w:val="00721844"/>
    <w:rsid w:val="00721EF4"/>
    <w:rsid w:val="00722183"/>
    <w:rsid w:val="007229A0"/>
    <w:rsid w:val="007231F7"/>
    <w:rsid w:val="00723486"/>
    <w:rsid w:val="007234DF"/>
    <w:rsid w:val="00723DD0"/>
    <w:rsid w:val="00724836"/>
    <w:rsid w:val="00725A52"/>
    <w:rsid w:val="00726E43"/>
    <w:rsid w:val="007276B7"/>
    <w:rsid w:val="00730CB9"/>
    <w:rsid w:val="007325CA"/>
    <w:rsid w:val="00732F5E"/>
    <w:rsid w:val="007331C8"/>
    <w:rsid w:val="007337B3"/>
    <w:rsid w:val="00734003"/>
    <w:rsid w:val="0073792E"/>
    <w:rsid w:val="00737C00"/>
    <w:rsid w:val="007413A3"/>
    <w:rsid w:val="0074160A"/>
    <w:rsid w:val="007418E6"/>
    <w:rsid w:val="007436E4"/>
    <w:rsid w:val="00744AAB"/>
    <w:rsid w:val="00744DFE"/>
    <w:rsid w:val="007450EF"/>
    <w:rsid w:val="007459F9"/>
    <w:rsid w:val="007463FF"/>
    <w:rsid w:val="00751AAF"/>
    <w:rsid w:val="0075311C"/>
    <w:rsid w:val="0075436F"/>
    <w:rsid w:val="00754830"/>
    <w:rsid w:val="00754A98"/>
    <w:rsid w:val="00754DDE"/>
    <w:rsid w:val="00754E7D"/>
    <w:rsid w:val="00755263"/>
    <w:rsid w:val="0075570B"/>
    <w:rsid w:val="00755835"/>
    <w:rsid w:val="0075593C"/>
    <w:rsid w:val="00755C3C"/>
    <w:rsid w:val="00755C87"/>
    <w:rsid w:val="007561E4"/>
    <w:rsid w:val="00756358"/>
    <w:rsid w:val="00757DEB"/>
    <w:rsid w:val="00760AB1"/>
    <w:rsid w:val="00760DDF"/>
    <w:rsid w:val="00760E12"/>
    <w:rsid w:val="007615EE"/>
    <w:rsid w:val="007618BF"/>
    <w:rsid w:val="00761A9F"/>
    <w:rsid w:val="0076210F"/>
    <w:rsid w:val="007621D2"/>
    <w:rsid w:val="00762D50"/>
    <w:rsid w:val="00764846"/>
    <w:rsid w:val="00764AC1"/>
    <w:rsid w:val="00764B10"/>
    <w:rsid w:val="00765957"/>
    <w:rsid w:val="00765AC3"/>
    <w:rsid w:val="007679E2"/>
    <w:rsid w:val="00767AF1"/>
    <w:rsid w:val="00767B80"/>
    <w:rsid w:val="00767C74"/>
    <w:rsid w:val="00770145"/>
    <w:rsid w:val="00770B66"/>
    <w:rsid w:val="00770D93"/>
    <w:rsid w:val="007710DC"/>
    <w:rsid w:val="007711A5"/>
    <w:rsid w:val="00772533"/>
    <w:rsid w:val="00772EC5"/>
    <w:rsid w:val="0077329A"/>
    <w:rsid w:val="007736CD"/>
    <w:rsid w:val="007741F2"/>
    <w:rsid w:val="00774617"/>
    <w:rsid w:val="0077479E"/>
    <w:rsid w:val="00774A4A"/>
    <w:rsid w:val="00774A4E"/>
    <w:rsid w:val="00774CB0"/>
    <w:rsid w:val="00776722"/>
    <w:rsid w:val="00776E3E"/>
    <w:rsid w:val="00777305"/>
    <w:rsid w:val="00777B9E"/>
    <w:rsid w:val="007805D3"/>
    <w:rsid w:val="00780E3F"/>
    <w:rsid w:val="00781B90"/>
    <w:rsid w:val="00781D7C"/>
    <w:rsid w:val="00781F0E"/>
    <w:rsid w:val="0078200B"/>
    <w:rsid w:val="00782346"/>
    <w:rsid w:val="0078254E"/>
    <w:rsid w:val="00782D66"/>
    <w:rsid w:val="007830A5"/>
    <w:rsid w:val="00783AA9"/>
    <w:rsid w:val="00784D0D"/>
    <w:rsid w:val="00784F02"/>
    <w:rsid w:val="00786425"/>
    <w:rsid w:val="007864E3"/>
    <w:rsid w:val="00787689"/>
    <w:rsid w:val="007902EE"/>
    <w:rsid w:val="0079059F"/>
    <w:rsid w:val="0079094F"/>
    <w:rsid w:val="00790CD6"/>
    <w:rsid w:val="00790D91"/>
    <w:rsid w:val="00791288"/>
    <w:rsid w:val="007914DC"/>
    <w:rsid w:val="00792676"/>
    <w:rsid w:val="0079284B"/>
    <w:rsid w:val="0079306A"/>
    <w:rsid w:val="007942B5"/>
    <w:rsid w:val="007944F4"/>
    <w:rsid w:val="00794634"/>
    <w:rsid w:val="0079584C"/>
    <w:rsid w:val="007961D0"/>
    <w:rsid w:val="00796243"/>
    <w:rsid w:val="00796295"/>
    <w:rsid w:val="00796B06"/>
    <w:rsid w:val="007977B7"/>
    <w:rsid w:val="007977FD"/>
    <w:rsid w:val="007978D1"/>
    <w:rsid w:val="00797E10"/>
    <w:rsid w:val="007A0984"/>
    <w:rsid w:val="007A0FBD"/>
    <w:rsid w:val="007A1454"/>
    <w:rsid w:val="007A195E"/>
    <w:rsid w:val="007A1D5B"/>
    <w:rsid w:val="007A20FB"/>
    <w:rsid w:val="007A24A5"/>
    <w:rsid w:val="007A31EB"/>
    <w:rsid w:val="007A39CF"/>
    <w:rsid w:val="007A3CF4"/>
    <w:rsid w:val="007A4901"/>
    <w:rsid w:val="007A56FE"/>
    <w:rsid w:val="007A59A2"/>
    <w:rsid w:val="007A5ACE"/>
    <w:rsid w:val="007A6397"/>
    <w:rsid w:val="007A6814"/>
    <w:rsid w:val="007A7598"/>
    <w:rsid w:val="007A7747"/>
    <w:rsid w:val="007A77C8"/>
    <w:rsid w:val="007A7994"/>
    <w:rsid w:val="007B01C4"/>
    <w:rsid w:val="007B2E95"/>
    <w:rsid w:val="007B3D07"/>
    <w:rsid w:val="007B4A13"/>
    <w:rsid w:val="007B62D6"/>
    <w:rsid w:val="007B6859"/>
    <w:rsid w:val="007B7613"/>
    <w:rsid w:val="007B771C"/>
    <w:rsid w:val="007C0851"/>
    <w:rsid w:val="007C0E5C"/>
    <w:rsid w:val="007C14C6"/>
    <w:rsid w:val="007C2A84"/>
    <w:rsid w:val="007C2D5E"/>
    <w:rsid w:val="007C400F"/>
    <w:rsid w:val="007C49FA"/>
    <w:rsid w:val="007C594D"/>
    <w:rsid w:val="007C5BEF"/>
    <w:rsid w:val="007C7006"/>
    <w:rsid w:val="007C70FB"/>
    <w:rsid w:val="007D0BFB"/>
    <w:rsid w:val="007D0DBB"/>
    <w:rsid w:val="007D283D"/>
    <w:rsid w:val="007D2AF7"/>
    <w:rsid w:val="007D2DEF"/>
    <w:rsid w:val="007D30D4"/>
    <w:rsid w:val="007D34BF"/>
    <w:rsid w:val="007D46F5"/>
    <w:rsid w:val="007D4840"/>
    <w:rsid w:val="007D5B43"/>
    <w:rsid w:val="007D5C52"/>
    <w:rsid w:val="007D674F"/>
    <w:rsid w:val="007D68B4"/>
    <w:rsid w:val="007D693E"/>
    <w:rsid w:val="007D7765"/>
    <w:rsid w:val="007E0443"/>
    <w:rsid w:val="007E0575"/>
    <w:rsid w:val="007E282A"/>
    <w:rsid w:val="007E31DF"/>
    <w:rsid w:val="007E3BB1"/>
    <w:rsid w:val="007E4C73"/>
    <w:rsid w:val="007E5700"/>
    <w:rsid w:val="007E5706"/>
    <w:rsid w:val="007E5743"/>
    <w:rsid w:val="007E6207"/>
    <w:rsid w:val="007E683D"/>
    <w:rsid w:val="007E69D2"/>
    <w:rsid w:val="007E7252"/>
    <w:rsid w:val="007E730B"/>
    <w:rsid w:val="007E7563"/>
    <w:rsid w:val="007E798A"/>
    <w:rsid w:val="007E7E2D"/>
    <w:rsid w:val="007E7FBF"/>
    <w:rsid w:val="007F0286"/>
    <w:rsid w:val="007F0994"/>
    <w:rsid w:val="007F0BA0"/>
    <w:rsid w:val="007F0FA8"/>
    <w:rsid w:val="007F28C6"/>
    <w:rsid w:val="007F2FC8"/>
    <w:rsid w:val="007F3A55"/>
    <w:rsid w:val="007F5468"/>
    <w:rsid w:val="007F7330"/>
    <w:rsid w:val="007F735F"/>
    <w:rsid w:val="007F744C"/>
    <w:rsid w:val="007F7607"/>
    <w:rsid w:val="007F7796"/>
    <w:rsid w:val="007F7810"/>
    <w:rsid w:val="007F7F0D"/>
    <w:rsid w:val="00800ECF"/>
    <w:rsid w:val="008012AA"/>
    <w:rsid w:val="00801866"/>
    <w:rsid w:val="00801ADF"/>
    <w:rsid w:val="00802608"/>
    <w:rsid w:val="0080331E"/>
    <w:rsid w:val="00803AD5"/>
    <w:rsid w:val="00803EF5"/>
    <w:rsid w:val="00804857"/>
    <w:rsid w:val="008053E6"/>
    <w:rsid w:val="008055A8"/>
    <w:rsid w:val="0080577C"/>
    <w:rsid w:val="008058E5"/>
    <w:rsid w:val="00805941"/>
    <w:rsid w:val="008059C6"/>
    <w:rsid w:val="00806014"/>
    <w:rsid w:val="008068F9"/>
    <w:rsid w:val="00806A3D"/>
    <w:rsid w:val="00807A7A"/>
    <w:rsid w:val="00810BA2"/>
    <w:rsid w:val="0081300D"/>
    <w:rsid w:val="00813720"/>
    <w:rsid w:val="008137E8"/>
    <w:rsid w:val="0081380E"/>
    <w:rsid w:val="00813972"/>
    <w:rsid w:val="00813DC8"/>
    <w:rsid w:val="00814FB2"/>
    <w:rsid w:val="008151DF"/>
    <w:rsid w:val="0081577F"/>
    <w:rsid w:val="00817367"/>
    <w:rsid w:val="008173BB"/>
    <w:rsid w:val="00820EFE"/>
    <w:rsid w:val="00820F14"/>
    <w:rsid w:val="008211BC"/>
    <w:rsid w:val="0082171B"/>
    <w:rsid w:val="00821865"/>
    <w:rsid w:val="00821C42"/>
    <w:rsid w:val="00822B74"/>
    <w:rsid w:val="00822D31"/>
    <w:rsid w:val="0082354D"/>
    <w:rsid w:val="00823694"/>
    <w:rsid w:val="00824020"/>
    <w:rsid w:val="00825FE7"/>
    <w:rsid w:val="00826CFF"/>
    <w:rsid w:val="008276F8"/>
    <w:rsid w:val="0082775D"/>
    <w:rsid w:val="008310F7"/>
    <w:rsid w:val="00831229"/>
    <w:rsid w:val="00831D78"/>
    <w:rsid w:val="00832152"/>
    <w:rsid w:val="008324C7"/>
    <w:rsid w:val="00832F56"/>
    <w:rsid w:val="008335F6"/>
    <w:rsid w:val="008343D4"/>
    <w:rsid w:val="008362E0"/>
    <w:rsid w:val="0083750A"/>
    <w:rsid w:val="00837C3C"/>
    <w:rsid w:val="008409D9"/>
    <w:rsid w:val="00841424"/>
    <w:rsid w:val="00841AEA"/>
    <w:rsid w:val="00842719"/>
    <w:rsid w:val="00842970"/>
    <w:rsid w:val="00842FE9"/>
    <w:rsid w:val="00843276"/>
    <w:rsid w:val="008444BF"/>
    <w:rsid w:val="0084461C"/>
    <w:rsid w:val="00844701"/>
    <w:rsid w:val="0084483C"/>
    <w:rsid w:val="00845299"/>
    <w:rsid w:val="00845A44"/>
    <w:rsid w:val="00845AD9"/>
    <w:rsid w:val="00846F4F"/>
    <w:rsid w:val="00846FC2"/>
    <w:rsid w:val="00847373"/>
    <w:rsid w:val="00847DD4"/>
    <w:rsid w:val="00850840"/>
    <w:rsid w:val="008513B5"/>
    <w:rsid w:val="008516BE"/>
    <w:rsid w:val="00851F4D"/>
    <w:rsid w:val="008525AF"/>
    <w:rsid w:val="00852FF0"/>
    <w:rsid w:val="0085303F"/>
    <w:rsid w:val="008531DC"/>
    <w:rsid w:val="008535CC"/>
    <w:rsid w:val="008539AF"/>
    <w:rsid w:val="008544F1"/>
    <w:rsid w:val="00854CEB"/>
    <w:rsid w:val="0085726A"/>
    <w:rsid w:val="008575B7"/>
    <w:rsid w:val="00857824"/>
    <w:rsid w:val="0086059C"/>
    <w:rsid w:val="00860E91"/>
    <w:rsid w:val="00861108"/>
    <w:rsid w:val="00862434"/>
    <w:rsid w:val="008644E6"/>
    <w:rsid w:val="008648AE"/>
    <w:rsid w:val="008652DF"/>
    <w:rsid w:val="008654C7"/>
    <w:rsid w:val="00866533"/>
    <w:rsid w:val="008667BA"/>
    <w:rsid w:val="008721BE"/>
    <w:rsid w:val="00872280"/>
    <w:rsid w:val="008726DF"/>
    <w:rsid w:val="00873E6E"/>
    <w:rsid w:val="00873FFA"/>
    <w:rsid w:val="00874619"/>
    <w:rsid w:val="00876255"/>
    <w:rsid w:val="00876565"/>
    <w:rsid w:val="00877643"/>
    <w:rsid w:val="0088002B"/>
    <w:rsid w:val="00880A84"/>
    <w:rsid w:val="0088196A"/>
    <w:rsid w:val="00881F2E"/>
    <w:rsid w:val="008820AF"/>
    <w:rsid w:val="008825A2"/>
    <w:rsid w:val="0088373F"/>
    <w:rsid w:val="00883BFA"/>
    <w:rsid w:val="00884BC8"/>
    <w:rsid w:val="00885205"/>
    <w:rsid w:val="0088531E"/>
    <w:rsid w:val="0088536B"/>
    <w:rsid w:val="00885A4B"/>
    <w:rsid w:val="00885BFE"/>
    <w:rsid w:val="008860D7"/>
    <w:rsid w:val="00886871"/>
    <w:rsid w:val="00886A7C"/>
    <w:rsid w:val="00886B4F"/>
    <w:rsid w:val="00887930"/>
    <w:rsid w:val="0089068A"/>
    <w:rsid w:val="00890F34"/>
    <w:rsid w:val="0089113B"/>
    <w:rsid w:val="0089171E"/>
    <w:rsid w:val="00891882"/>
    <w:rsid w:val="00891B89"/>
    <w:rsid w:val="00891C20"/>
    <w:rsid w:val="00891C26"/>
    <w:rsid w:val="008925B2"/>
    <w:rsid w:val="008930EA"/>
    <w:rsid w:val="0089316D"/>
    <w:rsid w:val="00893542"/>
    <w:rsid w:val="00893599"/>
    <w:rsid w:val="0089384C"/>
    <w:rsid w:val="0089385B"/>
    <w:rsid w:val="00893A2A"/>
    <w:rsid w:val="00893F93"/>
    <w:rsid w:val="00894205"/>
    <w:rsid w:val="0089421E"/>
    <w:rsid w:val="00894E3F"/>
    <w:rsid w:val="0089550F"/>
    <w:rsid w:val="0089607D"/>
    <w:rsid w:val="00896422"/>
    <w:rsid w:val="008A033F"/>
    <w:rsid w:val="008A0613"/>
    <w:rsid w:val="008A0A8C"/>
    <w:rsid w:val="008A18F3"/>
    <w:rsid w:val="008A1AA1"/>
    <w:rsid w:val="008A1E2F"/>
    <w:rsid w:val="008A21C6"/>
    <w:rsid w:val="008A23F6"/>
    <w:rsid w:val="008A30A8"/>
    <w:rsid w:val="008A3111"/>
    <w:rsid w:val="008A36F2"/>
    <w:rsid w:val="008A39AF"/>
    <w:rsid w:val="008A3F24"/>
    <w:rsid w:val="008A5A56"/>
    <w:rsid w:val="008A7C7F"/>
    <w:rsid w:val="008B12D9"/>
    <w:rsid w:val="008B1ABE"/>
    <w:rsid w:val="008B365C"/>
    <w:rsid w:val="008B433C"/>
    <w:rsid w:val="008B4FFF"/>
    <w:rsid w:val="008B5412"/>
    <w:rsid w:val="008B5E16"/>
    <w:rsid w:val="008B6154"/>
    <w:rsid w:val="008B6448"/>
    <w:rsid w:val="008B64A2"/>
    <w:rsid w:val="008B67D2"/>
    <w:rsid w:val="008B74F1"/>
    <w:rsid w:val="008B771B"/>
    <w:rsid w:val="008B7AA1"/>
    <w:rsid w:val="008C05E1"/>
    <w:rsid w:val="008C108D"/>
    <w:rsid w:val="008C12FC"/>
    <w:rsid w:val="008C1B20"/>
    <w:rsid w:val="008C2428"/>
    <w:rsid w:val="008C2C63"/>
    <w:rsid w:val="008C3A1A"/>
    <w:rsid w:val="008C3DB7"/>
    <w:rsid w:val="008C4BEA"/>
    <w:rsid w:val="008C4CB6"/>
    <w:rsid w:val="008C6046"/>
    <w:rsid w:val="008C6202"/>
    <w:rsid w:val="008C63FD"/>
    <w:rsid w:val="008C64CA"/>
    <w:rsid w:val="008C67E9"/>
    <w:rsid w:val="008C6A10"/>
    <w:rsid w:val="008C78B4"/>
    <w:rsid w:val="008C7BE2"/>
    <w:rsid w:val="008D040E"/>
    <w:rsid w:val="008D0F98"/>
    <w:rsid w:val="008D1934"/>
    <w:rsid w:val="008D19DE"/>
    <w:rsid w:val="008D3A0D"/>
    <w:rsid w:val="008D48B0"/>
    <w:rsid w:val="008D4F1B"/>
    <w:rsid w:val="008D5066"/>
    <w:rsid w:val="008D527C"/>
    <w:rsid w:val="008D5D5A"/>
    <w:rsid w:val="008D5F88"/>
    <w:rsid w:val="008D6DB8"/>
    <w:rsid w:val="008D77AC"/>
    <w:rsid w:val="008D7A6E"/>
    <w:rsid w:val="008D7D78"/>
    <w:rsid w:val="008E033A"/>
    <w:rsid w:val="008E03BC"/>
    <w:rsid w:val="008E0AA8"/>
    <w:rsid w:val="008E0B36"/>
    <w:rsid w:val="008E17DE"/>
    <w:rsid w:val="008E214E"/>
    <w:rsid w:val="008E2541"/>
    <w:rsid w:val="008E2B10"/>
    <w:rsid w:val="008E34F4"/>
    <w:rsid w:val="008E37AF"/>
    <w:rsid w:val="008E3E6D"/>
    <w:rsid w:val="008E4281"/>
    <w:rsid w:val="008E64B7"/>
    <w:rsid w:val="008E6DE2"/>
    <w:rsid w:val="008E7143"/>
    <w:rsid w:val="008E7275"/>
    <w:rsid w:val="008E729E"/>
    <w:rsid w:val="008E73E8"/>
    <w:rsid w:val="008E7829"/>
    <w:rsid w:val="008E7848"/>
    <w:rsid w:val="008F02D6"/>
    <w:rsid w:val="008F0426"/>
    <w:rsid w:val="008F067A"/>
    <w:rsid w:val="008F0BCA"/>
    <w:rsid w:val="008F1025"/>
    <w:rsid w:val="008F22C9"/>
    <w:rsid w:val="008F26FA"/>
    <w:rsid w:val="008F2CDF"/>
    <w:rsid w:val="008F3047"/>
    <w:rsid w:val="008F40D3"/>
    <w:rsid w:val="008F429C"/>
    <w:rsid w:val="008F4E09"/>
    <w:rsid w:val="008F4FE9"/>
    <w:rsid w:val="008F5623"/>
    <w:rsid w:val="008F661A"/>
    <w:rsid w:val="00900311"/>
    <w:rsid w:val="0090052C"/>
    <w:rsid w:val="00900760"/>
    <w:rsid w:val="00900E36"/>
    <w:rsid w:val="00900EF3"/>
    <w:rsid w:val="00901EA8"/>
    <w:rsid w:val="009023A4"/>
    <w:rsid w:val="009028A1"/>
    <w:rsid w:val="009029D5"/>
    <w:rsid w:val="00902C76"/>
    <w:rsid w:val="009031EE"/>
    <w:rsid w:val="00903306"/>
    <w:rsid w:val="009034A4"/>
    <w:rsid w:val="009035CC"/>
    <w:rsid w:val="00904A2E"/>
    <w:rsid w:val="00905597"/>
    <w:rsid w:val="009060CE"/>
    <w:rsid w:val="009065B7"/>
    <w:rsid w:val="009065DA"/>
    <w:rsid w:val="00906839"/>
    <w:rsid w:val="00907943"/>
    <w:rsid w:val="00907C6C"/>
    <w:rsid w:val="00907E15"/>
    <w:rsid w:val="00910064"/>
    <w:rsid w:val="00910C06"/>
    <w:rsid w:val="009117D3"/>
    <w:rsid w:val="009118CE"/>
    <w:rsid w:val="0091257C"/>
    <w:rsid w:val="00912E8F"/>
    <w:rsid w:val="00913BA3"/>
    <w:rsid w:val="00914036"/>
    <w:rsid w:val="0091414E"/>
    <w:rsid w:val="0091435D"/>
    <w:rsid w:val="00914DC9"/>
    <w:rsid w:val="00914FC8"/>
    <w:rsid w:val="009157CF"/>
    <w:rsid w:val="00915848"/>
    <w:rsid w:val="00915AE7"/>
    <w:rsid w:val="00915EAE"/>
    <w:rsid w:val="0091680C"/>
    <w:rsid w:val="00916C3E"/>
    <w:rsid w:val="00917919"/>
    <w:rsid w:val="00917AF6"/>
    <w:rsid w:val="0092002B"/>
    <w:rsid w:val="009205E5"/>
    <w:rsid w:val="00920683"/>
    <w:rsid w:val="00920E61"/>
    <w:rsid w:val="00921626"/>
    <w:rsid w:val="009223FF"/>
    <w:rsid w:val="00922DF1"/>
    <w:rsid w:val="00923089"/>
    <w:rsid w:val="009233E4"/>
    <w:rsid w:val="00923EC7"/>
    <w:rsid w:val="00924727"/>
    <w:rsid w:val="00925BE8"/>
    <w:rsid w:val="00925D67"/>
    <w:rsid w:val="00925F5C"/>
    <w:rsid w:val="00926D22"/>
    <w:rsid w:val="00926ECF"/>
    <w:rsid w:val="00927DE9"/>
    <w:rsid w:val="00927E17"/>
    <w:rsid w:val="009313E3"/>
    <w:rsid w:val="00931A82"/>
    <w:rsid w:val="00932AA5"/>
    <w:rsid w:val="0093304B"/>
    <w:rsid w:val="0093304C"/>
    <w:rsid w:val="009330E3"/>
    <w:rsid w:val="00933397"/>
    <w:rsid w:val="00933981"/>
    <w:rsid w:val="00933BA1"/>
    <w:rsid w:val="009340C6"/>
    <w:rsid w:val="009343D5"/>
    <w:rsid w:val="00934703"/>
    <w:rsid w:val="00934907"/>
    <w:rsid w:val="00934A73"/>
    <w:rsid w:val="00934BBD"/>
    <w:rsid w:val="00936516"/>
    <w:rsid w:val="00936907"/>
    <w:rsid w:val="009369E2"/>
    <w:rsid w:val="00936CB6"/>
    <w:rsid w:val="00936FC7"/>
    <w:rsid w:val="009377FE"/>
    <w:rsid w:val="00937973"/>
    <w:rsid w:val="009379A6"/>
    <w:rsid w:val="00937DA3"/>
    <w:rsid w:val="00937E53"/>
    <w:rsid w:val="00937FC0"/>
    <w:rsid w:val="0094010E"/>
    <w:rsid w:val="009404F4"/>
    <w:rsid w:val="00940953"/>
    <w:rsid w:val="00941244"/>
    <w:rsid w:val="009416E2"/>
    <w:rsid w:val="00941746"/>
    <w:rsid w:val="00941D7D"/>
    <w:rsid w:val="00943F5E"/>
    <w:rsid w:val="0094414F"/>
    <w:rsid w:val="00944756"/>
    <w:rsid w:val="0094491F"/>
    <w:rsid w:val="00945735"/>
    <w:rsid w:val="009460ED"/>
    <w:rsid w:val="00946188"/>
    <w:rsid w:val="00947B82"/>
    <w:rsid w:val="00947CC0"/>
    <w:rsid w:val="00950B7F"/>
    <w:rsid w:val="0095197E"/>
    <w:rsid w:val="009522F6"/>
    <w:rsid w:val="0095264E"/>
    <w:rsid w:val="00953296"/>
    <w:rsid w:val="0095336E"/>
    <w:rsid w:val="009537B5"/>
    <w:rsid w:val="00954FBA"/>
    <w:rsid w:val="00955120"/>
    <w:rsid w:val="00956B3D"/>
    <w:rsid w:val="00956BEF"/>
    <w:rsid w:val="009573D7"/>
    <w:rsid w:val="00957A52"/>
    <w:rsid w:val="009601B4"/>
    <w:rsid w:val="00962506"/>
    <w:rsid w:val="00962707"/>
    <w:rsid w:val="009627E5"/>
    <w:rsid w:val="0096295D"/>
    <w:rsid w:val="009634AB"/>
    <w:rsid w:val="00964593"/>
    <w:rsid w:val="009652A5"/>
    <w:rsid w:val="00965CF5"/>
    <w:rsid w:val="009660E9"/>
    <w:rsid w:val="00966596"/>
    <w:rsid w:val="00966951"/>
    <w:rsid w:val="00966D57"/>
    <w:rsid w:val="009675DB"/>
    <w:rsid w:val="009676C1"/>
    <w:rsid w:val="00967867"/>
    <w:rsid w:val="00970059"/>
    <w:rsid w:val="00970206"/>
    <w:rsid w:val="00970580"/>
    <w:rsid w:val="00970950"/>
    <w:rsid w:val="00970DD7"/>
    <w:rsid w:val="00971014"/>
    <w:rsid w:val="009714C9"/>
    <w:rsid w:val="009714DE"/>
    <w:rsid w:val="00971B58"/>
    <w:rsid w:val="00972742"/>
    <w:rsid w:val="00974E48"/>
    <w:rsid w:val="00975D9B"/>
    <w:rsid w:val="00976BD2"/>
    <w:rsid w:val="009800C3"/>
    <w:rsid w:val="00980CC5"/>
    <w:rsid w:val="00980EF4"/>
    <w:rsid w:val="00981638"/>
    <w:rsid w:val="00982272"/>
    <w:rsid w:val="00982DB4"/>
    <w:rsid w:val="0098303F"/>
    <w:rsid w:val="00983555"/>
    <w:rsid w:val="00984DAC"/>
    <w:rsid w:val="00985851"/>
    <w:rsid w:val="009859A6"/>
    <w:rsid w:val="00985B12"/>
    <w:rsid w:val="00986A96"/>
    <w:rsid w:val="00986DFD"/>
    <w:rsid w:val="00986E28"/>
    <w:rsid w:val="009874BA"/>
    <w:rsid w:val="00987C95"/>
    <w:rsid w:val="00987DEE"/>
    <w:rsid w:val="009908BA"/>
    <w:rsid w:val="00990D5F"/>
    <w:rsid w:val="009911C0"/>
    <w:rsid w:val="009915EF"/>
    <w:rsid w:val="009920B7"/>
    <w:rsid w:val="0099225B"/>
    <w:rsid w:val="0099230B"/>
    <w:rsid w:val="009928F6"/>
    <w:rsid w:val="00993156"/>
    <w:rsid w:val="00993830"/>
    <w:rsid w:val="0099493D"/>
    <w:rsid w:val="00994A49"/>
    <w:rsid w:val="009960F2"/>
    <w:rsid w:val="009969D4"/>
    <w:rsid w:val="00996BBD"/>
    <w:rsid w:val="0099755C"/>
    <w:rsid w:val="009A0A2E"/>
    <w:rsid w:val="009A1337"/>
    <w:rsid w:val="009A26CF"/>
    <w:rsid w:val="009A2E85"/>
    <w:rsid w:val="009A3957"/>
    <w:rsid w:val="009A4F62"/>
    <w:rsid w:val="009A56C1"/>
    <w:rsid w:val="009A5936"/>
    <w:rsid w:val="009A723D"/>
    <w:rsid w:val="009A795B"/>
    <w:rsid w:val="009A7D7F"/>
    <w:rsid w:val="009B089A"/>
    <w:rsid w:val="009B0D0B"/>
    <w:rsid w:val="009B128E"/>
    <w:rsid w:val="009B2684"/>
    <w:rsid w:val="009B2E03"/>
    <w:rsid w:val="009B3E6E"/>
    <w:rsid w:val="009B3EEA"/>
    <w:rsid w:val="009B4B0D"/>
    <w:rsid w:val="009B4EF3"/>
    <w:rsid w:val="009B4FF7"/>
    <w:rsid w:val="009B53C9"/>
    <w:rsid w:val="009B566E"/>
    <w:rsid w:val="009B5E0A"/>
    <w:rsid w:val="009B72AF"/>
    <w:rsid w:val="009C01C7"/>
    <w:rsid w:val="009C0BED"/>
    <w:rsid w:val="009C0C78"/>
    <w:rsid w:val="009C1024"/>
    <w:rsid w:val="009C1328"/>
    <w:rsid w:val="009C180D"/>
    <w:rsid w:val="009C18A7"/>
    <w:rsid w:val="009C1BA3"/>
    <w:rsid w:val="009C1D07"/>
    <w:rsid w:val="009C1E58"/>
    <w:rsid w:val="009C2F68"/>
    <w:rsid w:val="009C3BCD"/>
    <w:rsid w:val="009C3E80"/>
    <w:rsid w:val="009C45E4"/>
    <w:rsid w:val="009C4B85"/>
    <w:rsid w:val="009C4F99"/>
    <w:rsid w:val="009C5640"/>
    <w:rsid w:val="009C5E68"/>
    <w:rsid w:val="009C63E5"/>
    <w:rsid w:val="009C6838"/>
    <w:rsid w:val="009C6AE3"/>
    <w:rsid w:val="009C7957"/>
    <w:rsid w:val="009D0113"/>
    <w:rsid w:val="009D282E"/>
    <w:rsid w:val="009D28F4"/>
    <w:rsid w:val="009D30B1"/>
    <w:rsid w:val="009D3267"/>
    <w:rsid w:val="009D41E7"/>
    <w:rsid w:val="009D49A5"/>
    <w:rsid w:val="009D6085"/>
    <w:rsid w:val="009D677D"/>
    <w:rsid w:val="009D70E0"/>
    <w:rsid w:val="009D7E2E"/>
    <w:rsid w:val="009E08C4"/>
    <w:rsid w:val="009E1037"/>
    <w:rsid w:val="009E111C"/>
    <w:rsid w:val="009E1436"/>
    <w:rsid w:val="009E1840"/>
    <w:rsid w:val="009E29F6"/>
    <w:rsid w:val="009E493A"/>
    <w:rsid w:val="009E4BB0"/>
    <w:rsid w:val="009E519B"/>
    <w:rsid w:val="009E590F"/>
    <w:rsid w:val="009E5BF7"/>
    <w:rsid w:val="009E61C9"/>
    <w:rsid w:val="009E66E6"/>
    <w:rsid w:val="009E6BE2"/>
    <w:rsid w:val="009F0391"/>
    <w:rsid w:val="009F078F"/>
    <w:rsid w:val="009F14E6"/>
    <w:rsid w:val="009F1918"/>
    <w:rsid w:val="009F1DCA"/>
    <w:rsid w:val="009F1EE0"/>
    <w:rsid w:val="009F3121"/>
    <w:rsid w:val="009F3381"/>
    <w:rsid w:val="009F38C1"/>
    <w:rsid w:val="009F3B24"/>
    <w:rsid w:val="009F3C7F"/>
    <w:rsid w:val="009F4AB6"/>
    <w:rsid w:val="009F4CF1"/>
    <w:rsid w:val="009F5A1C"/>
    <w:rsid w:val="009F6247"/>
    <w:rsid w:val="009F6F87"/>
    <w:rsid w:val="009F7980"/>
    <w:rsid w:val="00A00302"/>
    <w:rsid w:val="00A00A23"/>
    <w:rsid w:val="00A00C59"/>
    <w:rsid w:val="00A01904"/>
    <w:rsid w:val="00A01C60"/>
    <w:rsid w:val="00A02533"/>
    <w:rsid w:val="00A027F2"/>
    <w:rsid w:val="00A03554"/>
    <w:rsid w:val="00A036FA"/>
    <w:rsid w:val="00A03892"/>
    <w:rsid w:val="00A0488C"/>
    <w:rsid w:val="00A05750"/>
    <w:rsid w:val="00A0579C"/>
    <w:rsid w:val="00A05E71"/>
    <w:rsid w:val="00A0653B"/>
    <w:rsid w:val="00A06744"/>
    <w:rsid w:val="00A07925"/>
    <w:rsid w:val="00A11057"/>
    <w:rsid w:val="00A119E0"/>
    <w:rsid w:val="00A12590"/>
    <w:rsid w:val="00A12A23"/>
    <w:rsid w:val="00A12CC1"/>
    <w:rsid w:val="00A133B2"/>
    <w:rsid w:val="00A13890"/>
    <w:rsid w:val="00A14F85"/>
    <w:rsid w:val="00A155CE"/>
    <w:rsid w:val="00A155FC"/>
    <w:rsid w:val="00A158CB"/>
    <w:rsid w:val="00A15FAA"/>
    <w:rsid w:val="00A1620E"/>
    <w:rsid w:val="00A16331"/>
    <w:rsid w:val="00A16389"/>
    <w:rsid w:val="00A167C9"/>
    <w:rsid w:val="00A16A7D"/>
    <w:rsid w:val="00A16EAC"/>
    <w:rsid w:val="00A16F72"/>
    <w:rsid w:val="00A173AD"/>
    <w:rsid w:val="00A175AA"/>
    <w:rsid w:val="00A20762"/>
    <w:rsid w:val="00A2079A"/>
    <w:rsid w:val="00A20EB3"/>
    <w:rsid w:val="00A213E5"/>
    <w:rsid w:val="00A21F98"/>
    <w:rsid w:val="00A22223"/>
    <w:rsid w:val="00A22509"/>
    <w:rsid w:val="00A225DF"/>
    <w:rsid w:val="00A22688"/>
    <w:rsid w:val="00A22A0F"/>
    <w:rsid w:val="00A2445D"/>
    <w:rsid w:val="00A24895"/>
    <w:rsid w:val="00A257D9"/>
    <w:rsid w:val="00A25E97"/>
    <w:rsid w:val="00A266D1"/>
    <w:rsid w:val="00A26A23"/>
    <w:rsid w:val="00A26DE1"/>
    <w:rsid w:val="00A26E30"/>
    <w:rsid w:val="00A271CE"/>
    <w:rsid w:val="00A27EB6"/>
    <w:rsid w:val="00A30390"/>
    <w:rsid w:val="00A31579"/>
    <w:rsid w:val="00A31B25"/>
    <w:rsid w:val="00A31BA4"/>
    <w:rsid w:val="00A3297D"/>
    <w:rsid w:val="00A32A7D"/>
    <w:rsid w:val="00A3413C"/>
    <w:rsid w:val="00A34930"/>
    <w:rsid w:val="00A3534E"/>
    <w:rsid w:val="00A3665B"/>
    <w:rsid w:val="00A36A35"/>
    <w:rsid w:val="00A36BF4"/>
    <w:rsid w:val="00A36C07"/>
    <w:rsid w:val="00A3713A"/>
    <w:rsid w:val="00A3722C"/>
    <w:rsid w:val="00A3773A"/>
    <w:rsid w:val="00A37B5C"/>
    <w:rsid w:val="00A37D0C"/>
    <w:rsid w:val="00A37E05"/>
    <w:rsid w:val="00A402CB"/>
    <w:rsid w:val="00A41254"/>
    <w:rsid w:val="00A427A2"/>
    <w:rsid w:val="00A4294D"/>
    <w:rsid w:val="00A429CA"/>
    <w:rsid w:val="00A4308F"/>
    <w:rsid w:val="00A433A7"/>
    <w:rsid w:val="00A43C04"/>
    <w:rsid w:val="00A45AC4"/>
    <w:rsid w:val="00A45D21"/>
    <w:rsid w:val="00A465AB"/>
    <w:rsid w:val="00A4711F"/>
    <w:rsid w:val="00A472AA"/>
    <w:rsid w:val="00A50997"/>
    <w:rsid w:val="00A509F9"/>
    <w:rsid w:val="00A50EDA"/>
    <w:rsid w:val="00A5164A"/>
    <w:rsid w:val="00A516EA"/>
    <w:rsid w:val="00A51C01"/>
    <w:rsid w:val="00A52B50"/>
    <w:rsid w:val="00A54FDD"/>
    <w:rsid w:val="00A55867"/>
    <w:rsid w:val="00A55882"/>
    <w:rsid w:val="00A55A14"/>
    <w:rsid w:val="00A55D2D"/>
    <w:rsid w:val="00A56BC9"/>
    <w:rsid w:val="00A56DE7"/>
    <w:rsid w:val="00A57201"/>
    <w:rsid w:val="00A6041C"/>
    <w:rsid w:val="00A61C88"/>
    <w:rsid w:val="00A62E39"/>
    <w:rsid w:val="00A632BB"/>
    <w:rsid w:val="00A65022"/>
    <w:rsid w:val="00A65206"/>
    <w:rsid w:val="00A65A52"/>
    <w:rsid w:val="00A669AF"/>
    <w:rsid w:val="00A66EC8"/>
    <w:rsid w:val="00A67483"/>
    <w:rsid w:val="00A67AAB"/>
    <w:rsid w:val="00A67E23"/>
    <w:rsid w:val="00A67FDF"/>
    <w:rsid w:val="00A70696"/>
    <w:rsid w:val="00A7074C"/>
    <w:rsid w:val="00A71196"/>
    <w:rsid w:val="00A71611"/>
    <w:rsid w:val="00A72C9A"/>
    <w:rsid w:val="00A730C9"/>
    <w:rsid w:val="00A73371"/>
    <w:rsid w:val="00A734A4"/>
    <w:rsid w:val="00A73696"/>
    <w:rsid w:val="00A7484F"/>
    <w:rsid w:val="00A74A25"/>
    <w:rsid w:val="00A7500F"/>
    <w:rsid w:val="00A7641E"/>
    <w:rsid w:val="00A77A75"/>
    <w:rsid w:val="00A80671"/>
    <w:rsid w:val="00A81089"/>
    <w:rsid w:val="00A81195"/>
    <w:rsid w:val="00A81BAE"/>
    <w:rsid w:val="00A82388"/>
    <w:rsid w:val="00A83324"/>
    <w:rsid w:val="00A833BA"/>
    <w:rsid w:val="00A841F6"/>
    <w:rsid w:val="00A84769"/>
    <w:rsid w:val="00A84C56"/>
    <w:rsid w:val="00A861DE"/>
    <w:rsid w:val="00A869C9"/>
    <w:rsid w:val="00A87A42"/>
    <w:rsid w:val="00A87CA1"/>
    <w:rsid w:val="00A909D2"/>
    <w:rsid w:val="00A90B3F"/>
    <w:rsid w:val="00A9127F"/>
    <w:rsid w:val="00A91EE0"/>
    <w:rsid w:val="00A921C2"/>
    <w:rsid w:val="00A924F8"/>
    <w:rsid w:val="00A926A5"/>
    <w:rsid w:val="00A9289A"/>
    <w:rsid w:val="00A92AE0"/>
    <w:rsid w:val="00A92AF2"/>
    <w:rsid w:val="00A9399B"/>
    <w:rsid w:val="00A939AF"/>
    <w:rsid w:val="00A939B2"/>
    <w:rsid w:val="00A9419F"/>
    <w:rsid w:val="00A9471A"/>
    <w:rsid w:val="00A949E9"/>
    <w:rsid w:val="00A94C2E"/>
    <w:rsid w:val="00A95753"/>
    <w:rsid w:val="00A958F7"/>
    <w:rsid w:val="00A96F4B"/>
    <w:rsid w:val="00A976D1"/>
    <w:rsid w:val="00AA0FF6"/>
    <w:rsid w:val="00AA10DC"/>
    <w:rsid w:val="00AA11F4"/>
    <w:rsid w:val="00AA18FD"/>
    <w:rsid w:val="00AA2041"/>
    <w:rsid w:val="00AA224C"/>
    <w:rsid w:val="00AA25C4"/>
    <w:rsid w:val="00AA2D0F"/>
    <w:rsid w:val="00AA3497"/>
    <w:rsid w:val="00AA3583"/>
    <w:rsid w:val="00AA3A0D"/>
    <w:rsid w:val="00AA463E"/>
    <w:rsid w:val="00AA4831"/>
    <w:rsid w:val="00AA4A48"/>
    <w:rsid w:val="00AA4DC6"/>
    <w:rsid w:val="00AA4F46"/>
    <w:rsid w:val="00AA74EC"/>
    <w:rsid w:val="00AA77D2"/>
    <w:rsid w:val="00AA7CB7"/>
    <w:rsid w:val="00AA7EBC"/>
    <w:rsid w:val="00AB000D"/>
    <w:rsid w:val="00AB0210"/>
    <w:rsid w:val="00AB028D"/>
    <w:rsid w:val="00AB09E1"/>
    <w:rsid w:val="00AB1560"/>
    <w:rsid w:val="00AB157D"/>
    <w:rsid w:val="00AB177F"/>
    <w:rsid w:val="00AB2394"/>
    <w:rsid w:val="00AB33C1"/>
    <w:rsid w:val="00AB3CEB"/>
    <w:rsid w:val="00AB3D13"/>
    <w:rsid w:val="00AB3ED5"/>
    <w:rsid w:val="00AB57AC"/>
    <w:rsid w:val="00AB65B6"/>
    <w:rsid w:val="00AB68B1"/>
    <w:rsid w:val="00AB68C4"/>
    <w:rsid w:val="00AC044A"/>
    <w:rsid w:val="00AC1A94"/>
    <w:rsid w:val="00AC2C80"/>
    <w:rsid w:val="00AC2D29"/>
    <w:rsid w:val="00AC327A"/>
    <w:rsid w:val="00AC3520"/>
    <w:rsid w:val="00AC4012"/>
    <w:rsid w:val="00AC4C20"/>
    <w:rsid w:val="00AC5181"/>
    <w:rsid w:val="00AC5563"/>
    <w:rsid w:val="00AC560A"/>
    <w:rsid w:val="00AC63D8"/>
    <w:rsid w:val="00AC65FF"/>
    <w:rsid w:val="00AC6D35"/>
    <w:rsid w:val="00AC6E97"/>
    <w:rsid w:val="00AC7CD9"/>
    <w:rsid w:val="00AD05B3"/>
    <w:rsid w:val="00AD0816"/>
    <w:rsid w:val="00AD0C5A"/>
    <w:rsid w:val="00AD1128"/>
    <w:rsid w:val="00AD17E1"/>
    <w:rsid w:val="00AD1DEC"/>
    <w:rsid w:val="00AD209F"/>
    <w:rsid w:val="00AD2C9A"/>
    <w:rsid w:val="00AD3110"/>
    <w:rsid w:val="00AD3BAA"/>
    <w:rsid w:val="00AD4853"/>
    <w:rsid w:val="00AD4ED0"/>
    <w:rsid w:val="00AD59DD"/>
    <w:rsid w:val="00AD5A1B"/>
    <w:rsid w:val="00AD5DF5"/>
    <w:rsid w:val="00AD5EB0"/>
    <w:rsid w:val="00AD751E"/>
    <w:rsid w:val="00AE0688"/>
    <w:rsid w:val="00AE1164"/>
    <w:rsid w:val="00AE14B5"/>
    <w:rsid w:val="00AE1674"/>
    <w:rsid w:val="00AE1791"/>
    <w:rsid w:val="00AE18D8"/>
    <w:rsid w:val="00AE2B80"/>
    <w:rsid w:val="00AE2C5D"/>
    <w:rsid w:val="00AE3270"/>
    <w:rsid w:val="00AE334E"/>
    <w:rsid w:val="00AE44E5"/>
    <w:rsid w:val="00AE4FD7"/>
    <w:rsid w:val="00AE5132"/>
    <w:rsid w:val="00AE5D98"/>
    <w:rsid w:val="00AE5F34"/>
    <w:rsid w:val="00AE6128"/>
    <w:rsid w:val="00AE619C"/>
    <w:rsid w:val="00AE619F"/>
    <w:rsid w:val="00AE6648"/>
    <w:rsid w:val="00AE6840"/>
    <w:rsid w:val="00AE6A1A"/>
    <w:rsid w:val="00AE723D"/>
    <w:rsid w:val="00AE7264"/>
    <w:rsid w:val="00AE72B6"/>
    <w:rsid w:val="00AE7B3C"/>
    <w:rsid w:val="00AE7D41"/>
    <w:rsid w:val="00AF035C"/>
    <w:rsid w:val="00AF10BA"/>
    <w:rsid w:val="00AF112A"/>
    <w:rsid w:val="00AF1159"/>
    <w:rsid w:val="00AF1562"/>
    <w:rsid w:val="00AF1C17"/>
    <w:rsid w:val="00AF2529"/>
    <w:rsid w:val="00AF4FA0"/>
    <w:rsid w:val="00AF58C9"/>
    <w:rsid w:val="00AF5C65"/>
    <w:rsid w:val="00AF6361"/>
    <w:rsid w:val="00AF681B"/>
    <w:rsid w:val="00AF6E7D"/>
    <w:rsid w:val="00AF78F3"/>
    <w:rsid w:val="00AF7D72"/>
    <w:rsid w:val="00B000A8"/>
    <w:rsid w:val="00B00EAC"/>
    <w:rsid w:val="00B00F94"/>
    <w:rsid w:val="00B017FC"/>
    <w:rsid w:val="00B01C67"/>
    <w:rsid w:val="00B02D91"/>
    <w:rsid w:val="00B03679"/>
    <w:rsid w:val="00B038BF"/>
    <w:rsid w:val="00B03CD0"/>
    <w:rsid w:val="00B04B0C"/>
    <w:rsid w:val="00B066AF"/>
    <w:rsid w:val="00B0743C"/>
    <w:rsid w:val="00B07519"/>
    <w:rsid w:val="00B07690"/>
    <w:rsid w:val="00B079EC"/>
    <w:rsid w:val="00B07AEA"/>
    <w:rsid w:val="00B10554"/>
    <w:rsid w:val="00B11124"/>
    <w:rsid w:val="00B11443"/>
    <w:rsid w:val="00B11BE1"/>
    <w:rsid w:val="00B11E95"/>
    <w:rsid w:val="00B12303"/>
    <w:rsid w:val="00B1309D"/>
    <w:rsid w:val="00B13329"/>
    <w:rsid w:val="00B13340"/>
    <w:rsid w:val="00B1354E"/>
    <w:rsid w:val="00B13D68"/>
    <w:rsid w:val="00B14A56"/>
    <w:rsid w:val="00B1582D"/>
    <w:rsid w:val="00B162CA"/>
    <w:rsid w:val="00B163F1"/>
    <w:rsid w:val="00B16464"/>
    <w:rsid w:val="00B1677F"/>
    <w:rsid w:val="00B17818"/>
    <w:rsid w:val="00B207F5"/>
    <w:rsid w:val="00B20CC0"/>
    <w:rsid w:val="00B20D8E"/>
    <w:rsid w:val="00B214DD"/>
    <w:rsid w:val="00B22A3B"/>
    <w:rsid w:val="00B22D24"/>
    <w:rsid w:val="00B22D58"/>
    <w:rsid w:val="00B22F71"/>
    <w:rsid w:val="00B231B0"/>
    <w:rsid w:val="00B23616"/>
    <w:rsid w:val="00B23A3C"/>
    <w:rsid w:val="00B247F9"/>
    <w:rsid w:val="00B256F9"/>
    <w:rsid w:val="00B26140"/>
    <w:rsid w:val="00B26E9D"/>
    <w:rsid w:val="00B27371"/>
    <w:rsid w:val="00B278AA"/>
    <w:rsid w:val="00B27D37"/>
    <w:rsid w:val="00B301A6"/>
    <w:rsid w:val="00B3023C"/>
    <w:rsid w:val="00B30660"/>
    <w:rsid w:val="00B312EE"/>
    <w:rsid w:val="00B316C0"/>
    <w:rsid w:val="00B326B6"/>
    <w:rsid w:val="00B32777"/>
    <w:rsid w:val="00B33370"/>
    <w:rsid w:val="00B33ACE"/>
    <w:rsid w:val="00B33CE1"/>
    <w:rsid w:val="00B33FE9"/>
    <w:rsid w:val="00B34F0A"/>
    <w:rsid w:val="00B35A35"/>
    <w:rsid w:val="00B35D84"/>
    <w:rsid w:val="00B35DD3"/>
    <w:rsid w:val="00B3640F"/>
    <w:rsid w:val="00B3706F"/>
    <w:rsid w:val="00B37523"/>
    <w:rsid w:val="00B37922"/>
    <w:rsid w:val="00B37AB2"/>
    <w:rsid w:val="00B37BEF"/>
    <w:rsid w:val="00B405AC"/>
    <w:rsid w:val="00B40851"/>
    <w:rsid w:val="00B40856"/>
    <w:rsid w:val="00B41000"/>
    <w:rsid w:val="00B4120B"/>
    <w:rsid w:val="00B41378"/>
    <w:rsid w:val="00B415BA"/>
    <w:rsid w:val="00B42BE0"/>
    <w:rsid w:val="00B43150"/>
    <w:rsid w:val="00B43173"/>
    <w:rsid w:val="00B4378B"/>
    <w:rsid w:val="00B43A17"/>
    <w:rsid w:val="00B4499F"/>
    <w:rsid w:val="00B45079"/>
    <w:rsid w:val="00B45A87"/>
    <w:rsid w:val="00B46418"/>
    <w:rsid w:val="00B502D1"/>
    <w:rsid w:val="00B50438"/>
    <w:rsid w:val="00B50699"/>
    <w:rsid w:val="00B5096F"/>
    <w:rsid w:val="00B51DBA"/>
    <w:rsid w:val="00B51FDC"/>
    <w:rsid w:val="00B52E5D"/>
    <w:rsid w:val="00B5341B"/>
    <w:rsid w:val="00B53459"/>
    <w:rsid w:val="00B53569"/>
    <w:rsid w:val="00B547EF"/>
    <w:rsid w:val="00B5568C"/>
    <w:rsid w:val="00B55717"/>
    <w:rsid w:val="00B5674E"/>
    <w:rsid w:val="00B5675B"/>
    <w:rsid w:val="00B6000D"/>
    <w:rsid w:val="00B60AA6"/>
    <w:rsid w:val="00B60BF8"/>
    <w:rsid w:val="00B61916"/>
    <w:rsid w:val="00B6218F"/>
    <w:rsid w:val="00B626A3"/>
    <w:rsid w:val="00B62798"/>
    <w:rsid w:val="00B63068"/>
    <w:rsid w:val="00B63391"/>
    <w:rsid w:val="00B638DF"/>
    <w:rsid w:val="00B63F52"/>
    <w:rsid w:val="00B64D9A"/>
    <w:rsid w:val="00B65430"/>
    <w:rsid w:val="00B65790"/>
    <w:rsid w:val="00B66490"/>
    <w:rsid w:val="00B6673B"/>
    <w:rsid w:val="00B67483"/>
    <w:rsid w:val="00B67650"/>
    <w:rsid w:val="00B677DB"/>
    <w:rsid w:val="00B7035F"/>
    <w:rsid w:val="00B712D6"/>
    <w:rsid w:val="00B714CA"/>
    <w:rsid w:val="00B727FD"/>
    <w:rsid w:val="00B73825"/>
    <w:rsid w:val="00B73F3A"/>
    <w:rsid w:val="00B750AB"/>
    <w:rsid w:val="00B7510C"/>
    <w:rsid w:val="00B754BC"/>
    <w:rsid w:val="00B75CA3"/>
    <w:rsid w:val="00B76AA5"/>
    <w:rsid w:val="00B818FE"/>
    <w:rsid w:val="00B81C2C"/>
    <w:rsid w:val="00B8209C"/>
    <w:rsid w:val="00B8325D"/>
    <w:rsid w:val="00B8344D"/>
    <w:rsid w:val="00B84041"/>
    <w:rsid w:val="00B84D00"/>
    <w:rsid w:val="00B85266"/>
    <w:rsid w:val="00B85C19"/>
    <w:rsid w:val="00B86165"/>
    <w:rsid w:val="00B861C2"/>
    <w:rsid w:val="00B862B8"/>
    <w:rsid w:val="00B86EAA"/>
    <w:rsid w:val="00B90346"/>
    <w:rsid w:val="00B909AE"/>
    <w:rsid w:val="00B91052"/>
    <w:rsid w:val="00B911A2"/>
    <w:rsid w:val="00B91897"/>
    <w:rsid w:val="00B9204B"/>
    <w:rsid w:val="00B925FC"/>
    <w:rsid w:val="00B93027"/>
    <w:rsid w:val="00B9329F"/>
    <w:rsid w:val="00B932E3"/>
    <w:rsid w:val="00B936E4"/>
    <w:rsid w:val="00B9399D"/>
    <w:rsid w:val="00B943DB"/>
    <w:rsid w:val="00B94AA5"/>
    <w:rsid w:val="00B94BC3"/>
    <w:rsid w:val="00B95014"/>
    <w:rsid w:val="00B96230"/>
    <w:rsid w:val="00B970BA"/>
    <w:rsid w:val="00B9719E"/>
    <w:rsid w:val="00B973D9"/>
    <w:rsid w:val="00B97F4D"/>
    <w:rsid w:val="00BA08F3"/>
    <w:rsid w:val="00BA0C6D"/>
    <w:rsid w:val="00BA0D70"/>
    <w:rsid w:val="00BA175A"/>
    <w:rsid w:val="00BA1F07"/>
    <w:rsid w:val="00BA2D93"/>
    <w:rsid w:val="00BA2E79"/>
    <w:rsid w:val="00BA3D6A"/>
    <w:rsid w:val="00BA41AB"/>
    <w:rsid w:val="00BA46A4"/>
    <w:rsid w:val="00BA55E7"/>
    <w:rsid w:val="00BA6298"/>
    <w:rsid w:val="00BA64EA"/>
    <w:rsid w:val="00BA6CD4"/>
    <w:rsid w:val="00BA6FFE"/>
    <w:rsid w:val="00BA7BB8"/>
    <w:rsid w:val="00BB170B"/>
    <w:rsid w:val="00BB1FF0"/>
    <w:rsid w:val="00BB2141"/>
    <w:rsid w:val="00BB37CD"/>
    <w:rsid w:val="00BB461C"/>
    <w:rsid w:val="00BB4870"/>
    <w:rsid w:val="00BB4C92"/>
    <w:rsid w:val="00BB4F34"/>
    <w:rsid w:val="00BB5D9F"/>
    <w:rsid w:val="00BB626A"/>
    <w:rsid w:val="00BB62D2"/>
    <w:rsid w:val="00BB638A"/>
    <w:rsid w:val="00BB6520"/>
    <w:rsid w:val="00BB66BB"/>
    <w:rsid w:val="00BB6823"/>
    <w:rsid w:val="00BB686D"/>
    <w:rsid w:val="00BB6A88"/>
    <w:rsid w:val="00BB7850"/>
    <w:rsid w:val="00BB7853"/>
    <w:rsid w:val="00BB7C18"/>
    <w:rsid w:val="00BC2025"/>
    <w:rsid w:val="00BC231A"/>
    <w:rsid w:val="00BC268A"/>
    <w:rsid w:val="00BC2A7F"/>
    <w:rsid w:val="00BC2CAB"/>
    <w:rsid w:val="00BC330C"/>
    <w:rsid w:val="00BC3BC9"/>
    <w:rsid w:val="00BC4BD8"/>
    <w:rsid w:val="00BC57E1"/>
    <w:rsid w:val="00BC5C23"/>
    <w:rsid w:val="00BC6443"/>
    <w:rsid w:val="00BC64B4"/>
    <w:rsid w:val="00BC778C"/>
    <w:rsid w:val="00BD05ED"/>
    <w:rsid w:val="00BD07B3"/>
    <w:rsid w:val="00BD13F3"/>
    <w:rsid w:val="00BD19DA"/>
    <w:rsid w:val="00BD4ED8"/>
    <w:rsid w:val="00BD508A"/>
    <w:rsid w:val="00BD519A"/>
    <w:rsid w:val="00BD524A"/>
    <w:rsid w:val="00BD6505"/>
    <w:rsid w:val="00BD67C2"/>
    <w:rsid w:val="00BD792A"/>
    <w:rsid w:val="00BE0B9E"/>
    <w:rsid w:val="00BE106F"/>
    <w:rsid w:val="00BE22A6"/>
    <w:rsid w:val="00BE3370"/>
    <w:rsid w:val="00BE34C6"/>
    <w:rsid w:val="00BE3B31"/>
    <w:rsid w:val="00BE3C50"/>
    <w:rsid w:val="00BE4E99"/>
    <w:rsid w:val="00BE5450"/>
    <w:rsid w:val="00BE589B"/>
    <w:rsid w:val="00BE5C6B"/>
    <w:rsid w:val="00BE6A53"/>
    <w:rsid w:val="00BE6BB0"/>
    <w:rsid w:val="00BE6DC9"/>
    <w:rsid w:val="00BE6EF9"/>
    <w:rsid w:val="00BE7D06"/>
    <w:rsid w:val="00BE7DC6"/>
    <w:rsid w:val="00BF008B"/>
    <w:rsid w:val="00BF0338"/>
    <w:rsid w:val="00BF03A6"/>
    <w:rsid w:val="00BF0D44"/>
    <w:rsid w:val="00BF0D82"/>
    <w:rsid w:val="00BF1B8A"/>
    <w:rsid w:val="00BF1C94"/>
    <w:rsid w:val="00BF32C7"/>
    <w:rsid w:val="00BF3DDD"/>
    <w:rsid w:val="00BF4792"/>
    <w:rsid w:val="00BF4F84"/>
    <w:rsid w:val="00BF5281"/>
    <w:rsid w:val="00BF63CE"/>
    <w:rsid w:val="00BF668E"/>
    <w:rsid w:val="00BF6B96"/>
    <w:rsid w:val="00C00637"/>
    <w:rsid w:val="00C00715"/>
    <w:rsid w:val="00C00D3B"/>
    <w:rsid w:val="00C0149C"/>
    <w:rsid w:val="00C01561"/>
    <w:rsid w:val="00C02010"/>
    <w:rsid w:val="00C024CA"/>
    <w:rsid w:val="00C025CD"/>
    <w:rsid w:val="00C040BA"/>
    <w:rsid w:val="00C0488E"/>
    <w:rsid w:val="00C048F1"/>
    <w:rsid w:val="00C04B99"/>
    <w:rsid w:val="00C052A0"/>
    <w:rsid w:val="00C056A2"/>
    <w:rsid w:val="00C05B6C"/>
    <w:rsid w:val="00C06687"/>
    <w:rsid w:val="00C0668C"/>
    <w:rsid w:val="00C10827"/>
    <w:rsid w:val="00C1179E"/>
    <w:rsid w:val="00C11DE9"/>
    <w:rsid w:val="00C121EC"/>
    <w:rsid w:val="00C1304E"/>
    <w:rsid w:val="00C13528"/>
    <w:rsid w:val="00C14313"/>
    <w:rsid w:val="00C14881"/>
    <w:rsid w:val="00C15092"/>
    <w:rsid w:val="00C150B1"/>
    <w:rsid w:val="00C150DF"/>
    <w:rsid w:val="00C153A4"/>
    <w:rsid w:val="00C15465"/>
    <w:rsid w:val="00C17AF6"/>
    <w:rsid w:val="00C17E5C"/>
    <w:rsid w:val="00C17E74"/>
    <w:rsid w:val="00C2131C"/>
    <w:rsid w:val="00C21BF7"/>
    <w:rsid w:val="00C2225D"/>
    <w:rsid w:val="00C22682"/>
    <w:rsid w:val="00C24D5E"/>
    <w:rsid w:val="00C24EDF"/>
    <w:rsid w:val="00C2537D"/>
    <w:rsid w:val="00C2592F"/>
    <w:rsid w:val="00C25C62"/>
    <w:rsid w:val="00C25CA8"/>
    <w:rsid w:val="00C261D9"/>
    <w:rsid w:val="00C2628D"/>
    <w:rsid w:val="00C27530"/>
    <w:rsid w:val="00C275E5"/>
    <w:rsid w:val="00C27B01"/>
    <w:rsid w:val="00C30EE1"/>
    <w:rsid w:val="00C31673"/>
    <w:rsid w:val="00C31EBF"/>
    <w:rsid w:val="00C328AC"/>
    <w:rsid w:val="00C32F55"/>
    <w:rsid w:val="00C3371B"/>
    <w:rsid w:val="00C33C6F"/>
    <w:rsid w:val="00C34F3D"/>
    <w:rsid w:val="00C35103"/>
    <w:rsid w:val="00C35CAF"/>
    <w:rsid w:val="00C35CB6"/>
    <w:rsid w:val="00C37E61"/>
    <w:rsid w:val="00C4009A"/>
    <w:rsid w:val="00C41866"/>
    <w:rsid w:val="00C41981"/>
    <w:rsid w:val="00C41E8F"/>
    <w:rsid w:val="00C428AE"/>
    <w:rsid w:val="00C431FF"/>
    <w:rsid w:val="00C433EA"/>
    <w:rsid w:val="00C43CE9"/>
    <w:rsid w:val="00C44B2E"/>
    <w:rsid w:val="00C4662A"/>
    <w:rsid w:val="00C47009"/>
    <w:rsid w:val="00C475BF"/>
    <w:rsid w:val="00C50435"/>
    <w:rsid w:val="00C509BE"/>
    <w:rsid w:val="00C50E39"/>
    <w:rsid w:val="00C5106B"/>
    <w:rsid w:val="00C51598"/>
    <w:rsid w:val="00C51879"/>
    <w:rsid w:val="00C519F5"/>
    <w:rsid w:val="00C52946"/>
    <w:rsid w:val="00C53E13"/>
    <w:rsid w:val="00C550F1"/>
    <w:rsid w:val="00C553F6"/>
    <w:rsid w:val="00C56123"/>
    <w:rsid w:val="00C56668"/>
    <w:rsid w:val="00C56A20"/>
    <w:rsid w:val="00C56B5B"/>
    <w:rsid w:val="00C56B99"/>
    <w:rsid w:val="00C56E85"/>
    <w:rsid w:val="00C56EDB"/>
    <w:rsid w:val="00C56EFE"/>
    <w:rsid w:val="00C57696"/>
    <w:rsid w:val="00C57B41"/>
    <w:rsid w:val="00C57E17"/>
    <w:rsid w:val="00C57FAC"/>
    <w:rsid w:val="00C60205"/>
    <w:rsid w:val="00C6021D"/>
    <w:rsid w:val="00C6051A"/>
    <w:rsid w:val="00C6114C"/>
    <w:rsid w:val="00C6157C"/>
    <w:rsid w:val="00C6172A"/>
    <w:rsid w:val="00C62174"/>
    <w:rsid w:val="00C62B2F"/>
    <w:rsid w:val="00C62FCB"/>
    <w:rsid w:val="00C6328B"/>
    <w:rsid w:val="00C63B5B"/>
    <w:rsid w:val="00C63BB6"/>
    <w:rsid w:val="00C6403A"/>
    <w:rsid w:val="00C64983"/>
    <w:rsid w:val="00C649AA"/>
    <w:rsid w:val="00C64CC2"/>
    <w:rsid w:val="00C6589B"/>
    <w:rsid w:val="00C65940"/>
    <w:rsid w:val="00C65C67"/>
    <w:rsid w:val="00C66508"/>
    <w:rsid w:val="00C66E35"/>
    <w:rsid w:val="00C67314"/>
    <w:rsid w:val="00C70C28"/>
    <w:rsid w:val="00C70E1E"/>
    <w:rsid w:val="00C710A7"/>
    <w:rsid w:val="00C7199C"/>
    <w:rsid w:val="00C71B59"/>
    <w:rsid w:val="00C71E07"/>
    <w:rsid w:val="00C7270A"/>
    <w:rsid w:val="00C72732"/>
    <w:rsid w:val="00C74C09"/>
    <w:rsid w:val="00C74F5E"/>
    <w:rsid w:val="00C751D4"/>
    <w:rsid w:val="00C75215"/>
    <w:rsid w:val="00C75E30"/>
    <w:rsid w:val="00C76422"/>
    <w:rsid w:val="00C76ABA"/>
    <w:rsid w:val="00C76BAB"/>
    <w:rsid w:val="00C77282"/>
    <w:rsid w:val="00C77621"/>
    <w:rsid w:val="00C803C0"/>
    <w:rsid w:val="00C80421"/>
    <w:rsid w:val="00C80D8F"/>
    <w:rsid w:val="00C80EA4"/>
    <w:rsid w:val="00C80FD4"/>
    <w:rsid w:val="00C813B9"/>
    <w:rsid w:val="00C814DB"/>
    <w:rsid w:val="00C82378"/>
    <w:rsid w:val="00C834CD"/>
    <w:rsid w:val="00C84C8E"/>
    <w:rsid w:val="00C84DF1"/>
    <w:rsid w:val="00C8519B"/>
    <w:rsid w:val="00C85275"/>
    <w:rsid w:val="00C86725"/>
    <w:rsid w:val="00C91470"/>
    <w:rsid w:val="00C919DA"/>
    <w:rsid w:val="00C91A81"/>
    <w:rsid w:val="00C92146"/>
    <w:rsid w:val="00C92817"/>
    <w:rsid w:val="00C92D11"/>
    <w:rsid w:val="00C939F5"/>
    <w:rsid w:val="00C93A91"/>
    <w:rsid w:val="00C942D3"/>
    <w:rsid w:val="00C94550"/>
    <w:rsid w:val="00C94C7F"/>
    <w:rsid w:val="00C956FD"/>
    <w:rsid w:val="00C95A51"/>
    <w:rsid w:val="00C97927"/>
    <w:rsid w:val="00C97C74"/>
    <w:rsid w:val="00C97FF6"/>
    <w:rsid w:val="00CA04D9"/>
    <w:rsid w:val="00CA0CFF"/>
    <w:rsid w:val="00CA1689"/>
    <w:rsid w:val="00CA17A0"/>
    <w:rsid w:val="00CA1E52"/>
    <w:rsid w:val="00CA367B"/>
    <w:rsid w:val="00CA3849"/>
    <w:rsid w:val="00CA4E53"/>
    <w:rsid w:val="00CA574D"/>
    <w:rsid w:val="00CA607C"/>
    <w:rsid w:val="00CA6818"/>
    <w:rsid w:val="00CA6D6B"/>
    <w:rsid w:val="00CA6D9D"/>
    <w:rsid w:val="00CA7451"/>
    <w:rsid w:val="00CA7A68"/>
    <w:rsid w:val="00CA7BEA"/>
    <w:rsid w:val="00CB0DB9"/>
    <w:rsid w:val="00CB254A"/>
    <w:rsid w:val="00CB2EF5"/>
    <w:rsid w:val="00CB2F58"/>
    <w:rsid w:val="00CB3D25"/>
    <w:rsid w:val="00CB40D8"/>
    <w:rsid w:val="00CB43E2"/>
    <w:rsid w:val="00CB43E9"/>
    <w:rsid w:val="00CB4429"/>
    <w:rsid w:val="00CB521D"/>
    <w:rsid w:val="00CB6F70"/>
    <w:rsid w:val="00CB79D8"/>
    <w:rsid w:val="00CB7B4B"/>
    <w:rsid w:val="00CC0696"/>
    <w:rsid w:val="00CC0D95"/>
    <w:rsid w:val="00CC0F94"/>
    <w:rsid w:val="00CC1735"/>
    <w:rsid w:val="00CC2A72"/>
    <w:rsid w:val="00CC2AF9"/>
    <w:rsid w:val="00CC30B0"/>
    <w:rsid w:val="00CC3803"/>
    <w:rsid w:val="00CC482C"/>
    <w:rsid w:val="00CC4AE9"/>
    <w:rsid w:val="00CC502D"/>
    <w:rsid w:val="00CC574A"/>
    <w:rsid w:val="00CC5F7C"/>
    <w:rsid w:val="00CC5FDD"/>
    <w:rsid w:val="00CC6818"/>
    <w:rsid w:val="00CD01B6"/>
    <w:rsid w:val="00CD29A2"/>
    <w:rsid w:val="00CD2B22"/>
    <w:rsid w:val="00CD3235"/>
    <w:rsid w:val="00CD3A01"/>
    <w:rsid w:val="00CD4CD2"/>
    <w:rsid w:val="00CD5D66"/>
    <w:rsid w:val="00CD5FD0"/>
    <w:rsid w:val="00CD65D1"/>
    <w:rsid w:val="00CD66CF"/>
    <w:rsid w:val="00CD67A4"/>
    <w:rsid w:val="00CD6857"/>
    <w:rsid w:val="00CD6B85"/>
    <w:rsid w:val="00CD7419"/>
    <w:rsid w:val="00CE0626"/>
    <w:rsid w:val="00CE075C"/>
    <w:rsid w:val="00CE0D83"/>
    <w:rsid w:val="00CE1078"/>
    <w:rsid w:val="00CE43F0"/>
    <w:rsid w:val="00CE4559"/>
    <w:rsid w:val="00CE4A1E"/>
    <w:rsid w:val="00CE4D5E"/>
    <w:rsid w:val="00CE4E26"/>
    <w:rsid w:val="00CE4E56"/>
    <w:rsid w:val="00CE4EF4"/>
    <w:rsid w:val="00CE5C4C"/>
    <w:rsid w:val="00CE6782"/>
    <w:rsid w:val="00CE6AE8"/>
    <w:rsid w:val="00CE6CA7"/>
    <w:rsid w:val="00CE7B85"/>
    <w:rsid w:val="00CF00EB"/>
    <w:rsid w:val="00CF02CF"/>
    <w:rsid w:val="00CF12CB"/>
    <w:rsid w:val="00CF13E5"/>
    <w:rsid w:val="00CF1699"/>
    <w:rsid w:val="00CF196F"/>
    <w:rsid w:val="00CF1FEE"/>
    <w:rsid w:val="00CF2BC2"/>
    <w:rsid w:val="00CF2FEE"/>
    <w:rsid w:val="00CF3A93"/>
    <w:rsid w:val="00CF44E3"/>
    <w:rsid w:val="00CF4841"/>
    <w:rsid w:val="00CF55F5"/>
    <w:rsid w:val="00CF565C"/>
    <w:rsid w:val="00CF5FC2"/>
    <w:rsid w:val="00CF60BC"/>
    <w:rsid w:val="00CF728C"/>
    <w:rsid w:val="00CF780A"/>
    <w:rsid w:val="00D0095C"/>
    <w:rsid w:val="00D00AD8"/>
    <w:rsid w:val="00D00D6A"/>
    <w:rsid w:val="00D00E20"/>
    <w:rsid w:val="00D00ECB"/>
    <w:rsid w:val="00D012A9"/>
    <w:rsid w:val="00D0180B"/>
    <w:rsid w:val="00D01B43"/>
    <w:rsid w:val="00D01DD7"/>
    <w:rsid w:val="00D01E8F"/>
    <w:rsid w:val="00D0252A"/>
    <w:rsid w:val="00D02A4B"/>
    <w:rsid w:val="00D046E5"/>
    <w:rsid w:val="00D04F94"/>
    <w:rsid w:val="00D05285"/>
    <w:rsid w:val="00D052AB"/>
    <w:rsid w:val="00D05F90"/>
    <w:rsid w:val="00D060CB"/>
    <w:rsid w:val="00D061B9"/>
    <w:rsid w:val="00D06890"/>
    <w:rsid w:val="00D06E75"/>
    <w:rsid w:val="00D07050"/>
    <w:rsid w:val="00D07110"/>
    <w:rsid w:val="00D07C5D"/>
    <w:rsid w:val="00D10684"/>
    <w:rsid w:val="00D118E3"/>
    <w:rsid w:val="00D1271D"/>
    <w:rsid w:val="00D1373E"/>
    <w:rsid w:val="00D13B5B"/>
    <w:rsid w:val="00D143FC"/>
    <w:rsid w:val="00D147CD"/>
    <w:rsid w:val="00D1487E"/>
    <w:rsid w:val="00D14A89"/>
    <w:rsid w:val="00D14AA1"/>
    <w:rsid w:val="00D14AD0"/>
    <w:rsid w:val="00D15119"/>
    <w:rsid w:val="00D155A0"/>
    <w:rsid w:val="00D155FB"/>
    <w:rsid w:val="00D15624"/>
    <w:rsid w:val="00D1617C"/>
    <w:rsid w:val="00D167D0"/>
    <w:rsid w:val="00D16B13"/>
    <w:rsid w:val="00D174F5"/>
    <w:rsid w:val="00D17673"/>
    <w:rsid w:val="00D177E2"/>
    <w:rsid w:val="00D20828"/>
    <w:rsid w:val="00D216C1"/>
    <w:rsid w:val="00D2180F"/>
    <w:rsid w:val="00D21D97"/>
    <w:rsid w:val="00D22BA8"/>
    <w:rsid w:val="00D22D34"/>
    <w:rsid w:val="00D22DFD"/>
    <w:rsid w:val="00D269A3"/>
    <w:rsid w:val="00D275FA"/>
    <w:rsid w:val="00D27C0C"/>
    <w:rsid w:val="00D27E27"/>
    <w:rsid w:val="00D30137"/>
    <w:rsid w:val="00D30ECF"/>
    <w:rsid w:val="00D31614"/>
    <w:rsid w:val="00D3192F"/>
    <w:rsid w:val="00D3275C"/>
    <w:rsid w:val="00D329D5"/>
    <w:rsid w:val="00D32ADB"/>
    <w:rsid w:val="00D3392C"/>
    <w:rsid w:val="00D34087"/>
    <w:rsid w:val="00D3433A"/>
    <w:rsid w:val="00D3442B"/>
    <w:rsid w:val="00D34612"/>
    <w:rsid w:val="00D35BD8"/>
    <w:rsid w:val="00D36DDA"/>
    <w:rsid w:val="00D370E0"/>
    <w:rsid w:val="00D37361"/>
    <w:rsid w:val="00D407ED"/>
    <w:rsid w:val="00D41EDE"/>
    <w:rsid w:val="00D428B3"/>
    <w:rsid w:val="00D4341F"/>
    <w:rsid w:val="00D4375D"/>
    <w:rsid w:val="00D437DB"/>
    <w:rsid w:val="00D43F26"/>
    <w:rsid w:val="00D46CC6"/>
    <w:rsid w:val="00D46CCD"/>
    <w:rsid w:val="00D478CB"/>
    <w:rsid w:val="00D47AA4"/>
    <w:rsid w:val="00D47E52"/>
    <w:rsid w:val="00D47F5A"/>
    <w:rsid w:val="00D50443"/>
    <w:rsid w:val="00D504D9"/>
    <w:rsid w:val="00D52423"/>
    <w:rsid w:val="00D52730"/>
    <w:rsid w:val="00D530C8"/>
    <w:rsid w:val="00D5316C"/>
    <w:rsid w:val="00D5345C"/>
    <w:rsid w:val="00D542E8"/>
    <w:rsid w:val="00D54AFD"/>
    <w:rsid w:val="00D54D0C"/>
    <w:rsid w:val="00D55806"/>
    <w:rsid w:val="00D5588D"/>
    <w:rsid w:val="00D55A60"/>
    <w:rsid w:val="00D55BBA"/>
    <w:rsid w:val="00D5608D"/>
    <w:rsid w:val="00D564E4"/>
    <w:rsid w:val="00D56D9A"/>
    <w:rsid w:val="00D6094A"/>
    <w:rsid w:val="00D61618"/>
    <w:rsid w:val="00D618A0"/>
    <w:rsid w:val="00D62286"/>
    <w:rsid w:val="00D6281D"/>
    <w:rsid w:val="00D62A1C"/>
    <w:rsid w:val="00D62B2D"/>
    <w:rsid w:val="00D63406"/>
    <w:rsid w:val="00D6397A"/>
    <w:rsid w:val="00D6560D"/>
    <w:rsid w:val="00D6571B"/>
    <w:rsid w:val="00D65D6C"/>
    <w:rsid w:val="00D65F5C"/>
    <w:rsid w:val="00D660D0"/>
    <w:rsid w:val="00D66100"/>
    <w:rsid w:val="00D66D54"/>
    <w:rsid w:val="00D67206"/>
    <w:rsid w:val="00D6724D"/>
    <w:rsid w:val="00D67463"/>
    <w:rsid w:val="00D7047B"/>
    <w:rsid w:val="00D7060C"/>
    <w:rsid w:val="00D708A7"/>
    <w:rsid w:val="00D7113B"/>
    <w:rsid w:val="00D71213"/>
    <w:rsid w:val="00D714E5"/>
    <w:rsid w:val="00D7189A"/>
    <w:rsid w:val="00D718CC"/>
    <w:rsid w:val="00D71FCA"/>
    <w:rsid w:val="00D71FFF"/>
    <w:rsid w:val="00D723E5"/>
    <w:rsid w:val="00D7276C"/>
    <w:rsid w:val="00D73575"/>
    <w:rsid w:val="00D73C82"/>
    <w:rsid w:val="00D745F4"/>
    <w:rsid w:val="00D7503B"/>
    <w:rsid w:val="00D76229"/>
    <w:rsid w:val="00D762E3"/>
    <w:rsid w:val="00D76841"/>
    <w:rsid w:val="00D7793D"/>
    <w:rsid w:val="00D77A42"/>
    <w:rsid w:val="00D81319"/>
    <w:rsid w:val="00D817AE"/>
    <w:rsid w:val="00D81AC3"/>
    <w:rsid w:val="00D81BBE"/>
    <w:rsid w:val="00D81FF5"/>
    <w:rsid w:val="00D822EE"/>
    <w:rsid w:val="00D82BB2"/>
    <w:rsid w:val="00D841F9"/>
    <w:rsid w:val="00D850A4"/>
    <w:rsid w:val="00D851B7"/>
    <w:rsid w:val="00D8545A"/>
    <w:rsid w:val="00D85D9E"/>
    <w:rsid w:val="00D85EFB"/>
    <w:rsid w:val="00D864D8"/>
    <w:rsid w:val="00D86692"/>
    <w:rsid w:val="00D86E60"/>
    <w:rsid w:val="00D872D8"/>
    <w:rsid w:val="00D87F9F"/>
    <w:rsid w:val="00D90346"/>
    <w:rsid w:val="00D906E3"/>
    <w:rsid w:val="00D91A0E"/>
    <w:rsid w:val="00D92272"/>
    <w:rsid w:val="00D92897"/>
    <w:rsid w:val="00D932CD"/>
    <w:rsid w:val="00D934BF"/>
    <w:rsid w:val="00D95950"/>
    <w:rsid w:val="00D9601E"/>
    <w:rsid w:val="00D962A5"/>
    <w:rsid w:val="00D96335"/>
    <w:rsid w:val="00D96AE7"/>
    <w:rsid w:val="00D96CB3"/>
    <w:rsid w:val="00D97C68"/>
    <w:rsid w:val="00D97C75"/>
    <w:rsid w:val="00D97F11"/>
    <w:rsid w:val="00DA1736"/>
    <w:rsid w:val="00DA2132"/>
    <w:rsid w:val="00DA2639"/>
    <w:rsid w:val="00DA2DD6"/>
    <w:rsid w:val="00DA3031"/>
    <w:rsid w:val="00DA333A"/>
    <w:rsid w:val="00DA443B"/>
    <w:rsid w:val="00DA446C"/>
    <w:rsid w:val="00DA4472"/>
    <w:rsid w:val="00DA44DE"/>
    <w:rsid w:val="00DA46B5"/>
    <w:rsid w:val="00DA5463"/>
    <w:rsid w:val="00DA54FC"/>
    <w:rsid w:val="00DA5CFC"/>
    <w:rsid w:val="00DA5DD3"/>
    <w:rsid w:val="00DA620F"/>
    <w:rsid w:val="00DA6C39"/>
    <w:rsid w:val="00DA7013"/>
    <w:rsid w:val="00DA742B"/>
    <w:rsid w:val="00DA7D01"/>
    <w:rsid w:val="00DB0C48"/>
    <w:rsid w:val="00DB0EFC"/>
    <w:rsid w:val="00DB15A9"/>
    <w:rsid w:val="00DB192A"/>
    <w:rsid w:val="00DB1A59"/>
    <w:rsid w:val="00DB1B39"/>
    <w:rsid w:val="00DB1B47"/>
    <w:rsid w:val="00DB1C68"/>
    <w:rsid w:val="00DB2EEE"/>
    <w:rsid w:val="00DB2F15"/>
    <w:rsid w:val="00DB307B"/>
    <w:rsid w:val="00DB43AD"/>
    <w:rsid w:val="00DB457F"/>
    <w:rsid w:val="00DB5DF9"/>
    <w:rsid w:val="00DB67DF"/>
    <w:rsid w:val="00DB7319"/>
    <w:rsid w:val="00DC066C"/>
    <w:rsid w:val="00DC14BB"/>
    <w:rsid w:val="00DC224C"/>
    <w:rsid w:val="00DC2301"/>
    <w:rsid w:val="00DC269E"/>
    <w:rsid w:val="00DC2B98"/>
    <w:rsid w:val="00DC2DD8"/>
    <w:rsid w:val="00DC4DB4"/>
    <w:rsid w:val="00DC5B5B"/>
    <w:rsid w:val="00DC6502"/>
    <w:rsid w:val="00DC66C3"/>
    <w:rsid w:val="00DC69CD"/>
    <w:rsid w:val="00DC6BF2"/>
    <w:rsid w:val="00DC6C31"/>
    <w:rsid w:val="00DC6F23"/>
    <w:rsid w:val="00DC7044"/>
    <w:rsid w:val="00DC76F0"/>
    <w:rsid w:val="00DC7F6E"/>
    <w:rsid w:val="00DD0794"/>
    <w:rsid w:val="00DD09A8"/>
    <w:rsid w:val="00DD0C2F"/>
    <w:rsid w:val="00DD1841"/>
    <w:rsid w:val="00DD2A5C"/>
    <w:rsid w:val="00DD3022"/>
    <w:rsid w:val="00DD30C1"/>
    <w:rsid w:val="00DD3D1C"/>
    <w:rsid w:val="00DD4C20"/>
    <w:rsid w:val="00DD4C42"/>
    <w:rsid w:val="00DD551C"/>
    <w:rsid w:val="00DD57F0"/>
    <w:rsid w:val="00DD5BE6"/>
    <w:rsid w:val="00DD6455"/>
    <w:rsid w:val="00DD64A8"/>
    <w:rsid w:val="00DD6E72"/>
    <w:rsid w:val="00DD6F7B"/>
    <w:rsid w:val="00DD7B04"/>
    <w:rsid w:val="00DD7B1E"/>
    <w:rsid w:val="00DE015F"/>
    <w:rsid w:val="00DE1BA3"/>
    <w:rsid w:val="00DE1E53"/>
    <w:rsid w:val="00DE1EAE"/>
    <w:rsid w:val="00DE2636"/>
    <w:rsid w:val="00DE330F"/>
    <w:rsid w:val="00DE3E6E"/>
    <w:rsid w:val="00DE5089"/>
    <w:rsid w:val="00DE6F60"/>
    <w:rsid w:val="00DF0042"/>
    <w:rsid w:val="00DF0AC0"/>
    <w:rsid w:val="00DF0B2D"/>
    <w:rsid w:val="00DF15E5"/>
    <w:rsid w:val="00DF2F9E"/>
    <w:rsid w:val="00DF390E"/>
    <w:rsid w:val="00DF4078"/>
    <w:rsid w:val="00DF417A"/>
    <w:rsid w:val="00DF4673"/>
    <w:rsid w:val="00DF48EA"/>
    <w:rsid w:val="00DF4903"/>
    <w:rsid w:val="00DF4F61"/>
    <w:rsid w:val="00DF56F4"/>
    <w:rsid w:val="00DF5918"/>
    <w:rsid w:val="00DF5F0B"/>
    <w:rsid w:val="00DF738C"/>
    <w:rsid w:val="00DF7DE1"/>
    <w:rsid w:val="00E00014"/>
    <w:rsid w:val="00E0006D"/>
    <w:rsid w:val="00E00757"/>
    <w:rsid w:val="00E00A59"/>
    <w:rsid w:val="00E00DCD"/>
    <w:rsid w:val="00E01AEE"/>
    <w:rsid w:val="00E0203F"/>
    <w:rsid w:val="00E02125"/>
    <w:rsid w:val="00E02592"/>
    <w:rsid w:val="00E028AA"/>
    <w:rsid w:val="00E028BE"/>
    <w:rsid w:val="00E02DE4"/>
    <w:rsid w:val="00E02E17"/>
    <w:rsid w:val="00E02FDC"/>
    <w:rsid w:val="00E02FDF"/>
    <w:rsid w:val="00E0307D"/>
    <w:rsid w:val="00E03397"/>
    <w:rsid w:val="00E03FDC"/>
    <w:rsid w:val="00E04376"/>
    <w:rsid w:val="00E04BE6"/>
    <w:rsid w:val="00E06021"/>
    <w:rsid w:val="00E06B17"/>
    <w:rsid w:val="00E072DD"/>
    <w:rsid w:val="00E07672"/>
    <w:rsid w:val="00E07829"/>
    <w:rsid w:val="00E10270"/>
    <w:rsid w:val="00E10DAC"/>
    <w:rsid w:val="00E11027"/>
    <w:rsid w:val="00E11594"/>
    <w:rsid w:val="00E11CD9"/>
    <w:rsid w:val="00E125E6"/>
    <w:rsid w:val="00E12697"/>
    <w:rsid w:val="00E13C23"/>
    <w:rsid w:val="00E1469C"/>
    <w:rsid w:val="00E14E5A"/>
    <w:rsid w:val="00E15592"/>
    <w:rsid w:val="00E15C46"/>
    <w:rsid w:val="00E15C48"/>
    <w:rsid w:val="00E15D6F"/>
    <w:rsid w:val="00E15E79"/>
    <w:rsid w:val="00E16051"/>
    <w:rsid w:val="00E16C88"/>
    <w:rsid w:val="00E16F6D"/>
    <w:rsid w:val="00E1765C"/>
    <w:rsid w:val="00E20051"/>
    <w:rsid w:val="00E213B0"/>
    <w:rsid w:val="00E2292E"/>
    <w:rsid w:val="00E23E8C"/>
    <w:rsid w:val="00E23F21"/>
    <w:rsid w:val="00E2453F"/>
    <w:rsid w:val="00E25957"/>
    <w:rsid w:val="00E25986"/>
    <w:rsid w:val="00E26922"/>
    <w:rsid w:val="00E26BCC"/>
    <w:rsid w:val="00E272B9"/>
    <w:rsid w:val="00E277F2"/>
    <w:rsid w:val="00E27BEE"/>
    <w:rsid w:val="00E303A6"/>
    <w:rsid w:val="00E319F4"/>
    <w:rsid w:val="00E31AC1"/>
    <w:rsid w:val="00E31C2F"/>
    <w:rsid w:val="00E320C9"/>
    <w:rsid w:val="00E3232A"/>
    <w:rsid w:val="00E32F2D"/>
    <w:rsid w:val="00E3349A"/>
    <w:rsid w:val="00E346AF"/>
    <w:rsid w:val="00E34AA6"/>
    <w:rsid w:val="00E34F52"/>
    <w:rsid w:val="00E354BA"/>
    <w:rsid w:val="00E36373"/>
    <w:rsid w:val="00E365DD"/>
    <w:rsid w:val="00E36FBA"/>
    <w:rsid w:val="00E37129"/>
    <w:rsid w:val="00E373E9"/>
    <w:rsid w:val="00E4022E"/>
    <w:rsid w:val="00E4093C"/>
    <w:rsid w:val="00E41B51"/>
    <w:rsid w:val="00E41DD9"/>
    <w:rsid w:val="00E42ED4"/>
    <w:rsid w:val="00E43377"/>
    <w:rsid w:val="00E442CA"/>
    <w:rsid w:val="00E44AD0"/>
    <w:rsid w:val="00E45A33"/>
    <w:rsid w:val="00E469B0"/>
    <w:rsid w:val="00E469D3"/>
    <w:rsid w:val="00E508B2"/>
    <w:rsid w:val="00E50B0B"/>
    <w:rsid w:val="00E50F1F"/>
    <w:rsid w:val="00E5114B"/>
    <w:rsid w:val="00E519D1"/>
    <w:rsid w:val="00E528D1"/>
    <w:rsid w:val="00E52B94"/>
    <w:rsid w:val="00E530B7"/>
    <w:rsid w:val="00E53731"/>
    <w:rsid w:val="00E54C93"/>
    <w:rsid w:val="00E556B2"/>
    <w:rsid w:val="00E55B23"/>
    <w:rsid w:val="00E56639"/>
    <w:rsid w:val="00E56BB4"/>
    <w:rsid w:val="00E56D9A"/>
    <w:rsid w:val="00E572F2"/>
    <w:rsid w:val="00E57364"/>
    <w:rsid w:val="00E57E35"/>
    <w:rsid w:val="00E60A82"/>
    <w:rsid w:val="00E61096"/>
    <w:rsid w:val="00E612A2"/>
    <w:rsid w:val="00E6224E"/>
    <w:rsid w:val="00E6255F"/>
    <w:rsid w:val="00E635DF"/>
    <w:rsid w:val="00E63BA9"/>
    <w:rsid w:val="00E65657"/>
    <w:rsid w:val="00E65F48"/>
    <w:rsid w:val="00E66481"/>
    <w:rsid w:val="00E66AD8"/>
    <w:rsid w:val="00E66FBE"/>
    <w:rsid w:val="00E6708D"/>
    <w:rsid w:val="00E6724C"/>
    <w:rsid w:val="00E7035D"/>
    <w:rsid w:val="00E703E0"/>
    <w:rsid w:val="00E70910"/>
    <w:rsid w:val="00E72164"/>
    <w:rsid w:val="00E72B94"/>
    <w:rsid w:val="00E73CAD"/>
    <w:rsid w:val="00E740D7"/>
    <w:rsid w:val="00E741A2"/>
    <w:rsid w:val="00E75598"/>
    <w:rsid w:val="00E7596C"/>
    <w:rsid w:val="00E75D6A"/>
    <w:rsid w:val="00E76C67"/>
    <w:rsid w:val="00E76D75"/>
    <w:rsid w:val="00E80592"/>
    <w:rsid w:val="00E8177D"/>
    <w:rsid w:val="00E81829"/>
    <w:rsid w:val="00E831FB"/>
    <w:rsid w:val="00E833FF"/>
    <w:rsid w:val="00E838F4"/>
    <w:rsid w:val="00E84AF4"/>
    <w:rsid w:val="00E859AC"/>
    <w:rsid w:val="00E86154"/>
    <w:rsid w:val="00E8632C"/>
    <w:rsid w:val="00E86367"/>
    <w:rsid w:val="00E86B34"/>
    <w:rsid w:val="00E87D1E"/>
    <w:rsid w:val="00E90035"/>
    <w:rsid w:val="00E900A7"/>
    <w:rsid w:val="00E90D19"/>
    <w:rsid w:val="00E90DA6"/>
    <w:rsid w:val="00E90DE5"/>
    <w:rsid w:val="00E91112"/>
    <w:rsid w:val="00E91976"/>
    <w:rsid w:val="00E926F8"/>
    <w:rsid w:val="00E9434B"/>
    <w:rsid w:val="00E943E9"/>
    <w:rsid w:val="00E94E5D"/>
    <w:rsid w:val="00E9519A"/>
    <w:rsid w:val="00E95857"/>
    <w:rsid w:val="00E96C06"/>
    <w:rsid w:val="00E96F61"/>
    <w:rsid w:val="00E972D8"/>
    <w:rsid w:val="00E977E1"/>
    <w:rsid w:val="00EA0B1E"/>
    <w:rsid w:val="00EA0EAC"/>
    <w:rsid w:val="00EA1006"/>
    <w:rsid w:val="00EA24C5"/>
    <w:rsid w:val="00EA2C02"/>
    <w:rsid w:val="00EA2D16"/>
    <w:rsid w:val="00EA30A2"/>
    <w:rsid w:val="00EA33D1"/>
    <w:rsid w:val="00EA42D0"/>
    <w:rsid w:val="00EA4366"/>
    <w:rsid w:val="00EA4703"/>
    <w:rsid w:val="00EA49AF"/>
    <w:rsid w:val="00EA4CF1"/>
    <w:rsid w:val="00EA58F9"/>
    <w:rsid w:val="00EA594C"/>
    <w:rsid w:val="00EA6865"/>
    <w:rsid w:val="00EA6F82"/>
    <w:rsid w:val="00EA7A05"/>
    <w:rsid w:val="00EA7A98"/>
    <w:rsid w:val="00EA7F0E"/>
    <w:rsid w:val="00EB0A19"/>
    <w:rsid w:val="00EB0B73"/>
    <w:rsid w:val="00EB0EFB"/>
    <w:rsid w:val="00EB0FA7"/>
    <w:rsid w:val="00EB14ED"/>
    <w:rsid w:val="00EB1D01"/>
    <w:rsid w:val="00EB2236"/>
    <w:rsid w:val="00EB24C5"/>
    <w:rsid w:val="00EB25D1"/>
    <w:rsid w:val="00EB2948"/>
    <w:rsid w:val="00EB2D0B"/>
    <w:rsid w:val="00EB2E59"/>
    <w:rsid w:val="00EB3C3D"/>
    <w:rsid w:val="00EB4062"/>
    <w:rsid w:val="00EB5217"/>
    <w:rsid w:val="00EB5343"/>
    <w:rsid w:val="00EB5D1D"/>
    <w:rsid w:val="00EB60F4"/>
    <w:rsid w:val="00EB60F8"/>
    <w:rsid w:val="00EB6CF5"/>
    <w:rsid w:val="00EB7C57"/>
    <w:rsid w:val="00EB7F5E"/>
    <w:rsid w:val="00EC0701"/>
    <w:rsid w:val="00EC1064"/>
    <w:rsid w:val="00EC10E0"/>
    <w:rsid w:val="00EC1126"/>
    <w:rsid w:val="00EC158A"/>
    <w:rsid w:val="00EC1B8B"/>
    <w:rsid w:val="00EC1D78"/>
    <w:rsid w:val="00EC3864"/>
    <w:rsid w:val="00EC3BA4"/>
    <w:rsid w:val="00EC3F26"/>
    <w:rsid w:val="00EC4369"/>
    <w:rsid w:val="00EC47E3"/>
    <w:rsid w:val="00EC4B53"/>
    <w:rsid w:val="00EC4EAE"/>
    <w:rsid w:val="00EC5B28"/>
    <w:rsid w:val="00EC609B"/>
    <w:rsid w:val="00EC625A"/>
    <w:rsid w:val="00EC6629"/>
    <w:rsid w:val="00EC67A8"/>
    <w:rsid w:val="00EC735C"/>
    <w:rsid w:val="00ED017A"/>
    <w:rsid w:val="00ED0DD2"/>
    <w:rsid w:val="00ED11F6"/>
    <w:rsid w:val="00ED1620"/>
    <w:rsid w:val="00ED1D5D"/>
    <w:rsid w:val="00ED1F20"/>
    <w:rsid w:val="00ED2722"/>
    <w:rsid w:val="00ED2FC1"/>
    <w:rsid w:val="00ED3755"/>
    <w:rsid w:val="00ED39D4"/>
    <w:rsid w:val="00ED4CB3"/>
    <w:rsid w:val="00ED506E"/>
    <w:rsid w:val="00ED5289"/>
    <w:rsid w:val="00ED56F3"/>
    <w:rsid w:val="00ED5935"/>
    <w:rsid w:val="00ED65B3"/>
    <w:rsid w:val="00ED6CDB"/>
    <w:rsid w:val="00ED6E48"/>
    <w:rsid w:val="00ED6E7B"/>
    <w:rsid w:val="00ED7A16"/>
    <w:rsid w:val="00EE0B29"/>
    <w:rsid w:val="00EE0BC8"/>
    <w:rsid w:val="00EE2191"/>
    <w:rsid w:val="00EE261C"/>
    <w:rsid w:val="00EE29D5"/>
    <w:rsid w:val="00EE2E18"/>
    <w:rsid w:val="00EE3EAB"/>
    <w:rsid w:val="00EE485E"/>
    <w:rsid w:val="00EE5BEF"/>
    <w:rsid w:val="00EE6337"/>
    <w:rsid w:val="00EE6F09"/>
    <w:rsid w:val="00EE7045"/>
    <w:rsid w:val="00EE778D"/>
    <w:rsid w:val="00EE796B"/>
    <w:rsid w:val="00EE7D93"/>
    <w:rsid w:val="00EF0A8D"/>
    <w:rsid w:val="00EF0E82"/>
    <w:rsid w:val="00EF1151"/>
    <w:rsid w:val="00EF1A68"/>
    <w:rsid w:val="00EF293B"/>
    <w:rsid w:val="00EF2CE5"/>
    <w:rsid w:val="00EF2DC9"/>
    <w:rsid w:val="00EF31D9"/>
    <w:rsid w:val="00EF3237"/>
    <w:rsid w:val="00EF3279"/>
    <w:rsid w:val="00EF3D8B"/>
    <w:rsid w:val="00EF3FF6"/>
    <w:rsid w:val="00EF40EB"/>
    <w:rsid w:val="00EF46E6"/>
    <w:rsid w:val="00EF4EC1"/>
    <w:rsid w:val="00EF4FF6"/>
    <w:rsid w:val="00EF573D"/>
    <w:rsid w:val="00EF5C55"/>
    <w:rsid w:val="00EF5F17"/>
    <w:rsid w:val="00EF60F0"/>
    <w:rsid w:val="00EF7697"/>
    <w:rsid w:val="00F0016A"/>
    <w:rsid w:val="00F005A4"/>
    <w:rsid w:val="00F009A6"/>
    <w:rsid w:val="00F0197C"/>
    <w:rsid w:val="00F02A56"/>
    <w:rsid w:val="00F02DA2"/>
    <w:rsid w:val="00F03620"/>
    <w:rsid w:val="00F03A1D"/>
    <w:rsid w:val="00F0414E"/>
    <w:rsid w:val="00F043EE"/>
    <w:rsid w:val="00F0456A"/>
    <w:rsid w:val="00F04807"/>
    <w:rsid w:val="00F04A89"/>
    <w:rsid w:val="00F052AE"/>
    <w:rsid w:val="00F05625"/>
    <w:rsid w:val="00F05797"/>
    <w:rsid w:val="00F05FA4"/>
    <w:rsid w:val="00F0657B"/>
    <w:rsid w:val="00F07AE9"/>
    <w:rsid w:val="00F11D75"/>
    <w:rsid w:val="00F123EA"/>
    <w:rsid w:val="00F126F5"/>
    <w:rsid w:val="00F12844"/>
    <w:rsid w:val="00F12E0F"/>
    <w:rsid w:val="00F13732"/>
    <w:rsid w:val="00F13ACC"/>
    <w:rsid w:val="00F143D5"/>
    <w:rsid w:val="00F1478D"/>
    <w:rsid w:val="00F149A7"/>
    <w:rsid w:val="00F16B1C"/>
    <w:rsid w:val="00F16E57"/>
    <w:rsid w:val="00F16F73"/>
    <w:rsid w:val="00F17AA3"/>
    <w:rsid w:val="00F17DDE"/>
    <w:rsid w:val="00F218BB"/>
    <w:rsid w:val="00F21A13"/>
    <w:rsid w:val="00F21E81"/>
    <w:rsid w:val="00F22710"/>
    <w:rsid w:val="00F227E4"/>
    <w:rsid w:val="00F22C24"/>
    <w:rsid w:val="00F23DC1"/>
    <w:rsid w:val="00F23E59"/>
    <w:rsid w:val="00F23FDC"/>
    <w:rsid w:val="00F24E12"/>
    <w:rsid w:val="00F2545D"/>
    <w:rsid w:val="00F2588A"/>
    <w:rsid w:val="00F25893"/>
    <w:rsid w:val="00F27890"/>
    <w:rsid w:val="00F278E1"/>
    <w:rsid w:val="00F27A62"/>
    <w:rsid w:val="00F30D5D"/>
    <w:rsid w:val="00F30EE4"/>
    <w:rsid w:val="00F31549"/>
    <w:rsid w:val="00F3218E"/>
    <w:rsid w:val="00F323DF"/>
    <w:rsid w:val="00F32762"/>
    <w:rsid w:val="00F32C51"/>
    <w:rsid w:val="00F332AE"/>
    <w:rsid w:val="00F33B30"/>
    <w:rsid w:val="00F33E4B"/>
    <w:rsid w:val="00F33F34"/>
    <w:rsid w:val="00F33F49"/>
    <w:rsid w:val="00F34E8C"/>
    <w:rsid w:val="00F350C0"/>
    <w:rsid w:val="00F352AF"/>
    <w:rsid w:val="00F35413"/>
    <w:rsid w:val="00F354DA"/>
    <w:rsid w:val="00F3551D"/>
    <w:rsid w:val="00F359AA"/>
    <w:rsid w:val="00F359F8"/>
    <w:rsid w:val="00F35FBD"/>
    <w:rsid w:val="00F36C86"/>
    <w:rsid w:val="00F37F0F"/>
    <w:rsid w:val="00F4004D"/>
    <w:rsid w:val="00F40285"/>
    <w:rsid w:val="00F40527"/>
    <w:rsid w:val="00F40AE3"/>
    <w:rsid w:val="00F4120D"/>
    <w:rsid w:val="00F4147C"/>
    <w:rsid w:val="00F4172F"/>
    <w:rsid w:val="00F42D25"/>
    <w:rsid w:val="00F42DD7"/>
    <w:rsid w:val="00F42F56"/>
    <w:rsid w:val="00F43582"/>
    <w:rsid w:val="00F43B1A"/>
    <w:rsid w:val="00F4414E"/>
    <w:rsid w:val="00F449C0"/>
    <w:rsid w:val="00F44A13"/>
    <w:rsid w:val="00F4504F"/>
    <w:rsid w:val="00F450E2"/>
    <w:rsid w:val="00F45297"/>
    <w:rsid w:val="00F45D7F"/>
    <w:rsid w:val="00F45DC8"/>
    <w:rsid w:val="00F46030"/>
    <w:rsid w:val="00F464DE"/>
    <w:rsid w:val="00F466F9"/>
    <w:rsid w:val="00F46AB0"/>
    <w:rsid w:val="00F46FE5"/>
    <w:rsid w:val="00F47EE9"/>
    <w:rsid w:val="00F50800"/>
    <w:rsid w:val="00F519C5"/>
    <w:rsid w:val="00F52030"/>
    <w:rsid w:val="00F522A4"/>
    <w:rsid w:val="00F52979"/>
    <w:rsid w:val="00F53679"/>
    <w:rsid w:val="00F536BD"/>
    <w:rsid w:val="00F53ED7"/>
    <w:rsid w:val="00F5419D"/>
    <w:rsid w:val="00F54AE3"/>
    <w:rsid w:val="00F5593E"/>
    <w:rsid w:val="00F55E88"/>
    <w:rsid w:val="00F571E8"/>
    <w:rsid w:val="00F57296"/>
    <w:rsid w:val="00F57458"/>
    <w:rsid w:val="00F61E97"/>
    <w:rsid w:val="00F629D5"/>
    <w:rsid w:val="00F62E47"/>
    <w:rsid w:val="00F62E9C"/>
    <w:rsid w:val="00F63CAF"/>
    <w:rsid w:val="00F64463"/>
    <w:rsid w:val="00F64566"/>
    <w:rsid w:val="00F64A53"/>
    <w:rsid w:val="00F66E02"/>
    <w:rsid w:val="00F66EA0"/>
    <w:rsid w:val="00F67081"/>
    <w:rsid w:val="00F67AE9"/>
    <w:rsid w:val="00F67CBB"/>
    <w:rsid w:val="00F67D91"/>
    <w:rsid w:val="00F67E9C"/>
    <w:rsid w:val="00F70391"/>
    <w:rsid w:val="00F70464"/>
    <w:rsid w:val="00F71103"/>
    <w:rsid w:val="00F71811"/>
    <w:rsid w:val="00F71A2F"/>
    <w:rsid w:val="00F72A73"/>
    <w:rsid w:val="00F72C68"/>
    <w:rsid w:val="00F7317C"/>
    <w:rsid w:val="00F73219"/>
    <w:rsid w:val="00F73907"/>
    <w:rsid w:val="00F73AC3"/>
    <w:rsid w:val="00F74255"/>
    <w:rsid w:val="00F74C64"/>
    <w:rsid w:val="00F7533C"/>
    <w:rsid w:val="00F758CE"/>
    <w:rsid w:val="00F7650F"/>
    <w:rsid w:val="00F76C16"/>
    <w:rsid w:val="00F76E6F"/>
    <w:rsid w:val="00F77055"/>
    <w:rsid w:val="00F779D7"/>
    <w:rsid w:val="00F77B27"/>
    <w:rsid w:val="00F77F50"/>
    <w:rsid w:val="00F814B4"/>
    <w:rsid w:val="00F815B7"/>
    <w:rsid w:val="00F81B1E"/>
    <w:rsid w:val="00F82257"/>
    <w:rsid w:val="00F822EA"/>
    <w:rsid w:val="00F82FA3"/>
    <w:rsid w:val="00F84161"/>
    <w:rsid w:val="00F84A4F"/>
    <w:rsid w:val="00F84C17"/>
    <w:rsid w:val="00F84DDA"/>
    <w:rsid w:val="00F85A9E"/>
    <w:rsid w:val="00F861E4"/>
    <w:rsid w:val="00F86A37"/>
    <w:rsid w:val="00F86CE8"/>
    <w:rsid w:val="00F86FDD"/>
    <w:rsid w:val="00F87513"/>
    <w:rsid w:val="00F876DB"/>
    <w:rsid w:val="00F87DCA"/>
    <w:rsid w:val="00F90767"/>
    <w:rsid w:val="00F9138F"/>
    <w:rsid w:val="00F915FF"/>
    <w:rsid w:val="00F91BC3"/>
    <w:rsid w:val="00F9289B"/>
    <w:rsid w:val="00F93B89"/>
    <w:rsid w:val="00F93F2B"/>
    <w:rsid w:val="00F94965"/>
    <w:rsid w:val="00F961EF"/>
    <w:rsid w:val="00F96704"/>
    <w:rsid w:val="00F96B48"/>
    <w:rsid w:val="00F96C92"/>
    <w:rsid w:val="00F96FF5"/>
    <w:rsid w:val="00F973F4"/>
    <w:rsid w:val="00F97BD8"/>
    <w:rsid w:val="00FA01A5"/>
    <w:rsid w:val="00FA0922"/>
    <w:rsid w:val="00FA0E2D"/>
    <w:rsid w:val="00FA1139"/>
    <w:rsid w:val="00FA3140"/>
    <w:rsid w:val="00FA3991"/>
    <w:rsid w:val="00FA3E3C"/>
    <w:rsid w:val="00FA4465"/>
    <w:rsid w:val="00FA4D68"/>
    <w:rsid w:val="00FA5652"/>
    <w:rsid w:val="00FA6E05"/>
    <w:rsid w:val="00FA6EF4"/>
    <w:rsid w:val="00FA7894"/>
    <w:rsid w:val="00FA7EAC"/>
    <w:rsid w:val="00FB03C4"/>
    <w:rsid w:val="00FB097B"/>
    <w:rsid w:val="00FB11D1"/>
    <w:rsid w:val="00FB1DED"/>
    <w:rsid w:val="00FB1FF6"/>
    <w:rsid w:val="00FB2E26"/>
    <w:rsid w:val="00FB3490"/>
    <w:rsid w:val="00FB3E57"/>
    <w:rsid w:val="00FB6BE3"/>
    <w:rsid w:val="00FB7004"/>
    <w:rsid w:val="00FB7CAC"/>
    <w:rsid w:val="00FC0396"/>
    <w:rsid w:val="00FC1A04"/>
    <w:rsid w:val="00FC3638"/>
    <w:rsid w:val="00FC3759"/>
    <w:rsid w:val="00FC39CB"/>
    <w:rsid w:val="00FC4DAA"/>
    <w:rsid w:val="00FC52EB"/>
    <w:rsid w:val="00FC577E"/>
    <w:rsid w:val="00FC6362"/>
    <w:rsid w:val="00FC71DA"/>
    <w:rsid w:val="00FC74AC"/>
    <w:rsid w:val="00FC7792"/>
    <w:rsid w:val="00FC7B20"/>
    <w:rsid w:val="00FD08DD"/>
    <w:rsid w:val="00FD0BA6"/>
    <w:rsid w:val="00FD1314"/>
    <w:rsid w:val="00FD2067"/>
    <w:rsid w:val="00FD2344"/>
    <w:rsid w:val="00FD27ED"/>
    <w:rsid w:val="00FD2A9B"/>
    <w:rsid w:val="00FD3A03"/>
    <w:rsid w:val="00FD4538"/>
    <w:rsid w:val="00FD485D"/>
    <w:rsid w:val="00FD55E5"/>
    <w:rsid w:val="00FD5C13"/>
    <w:rsid w:val="00FD5D7A"/>
    <w:rsid w:val="00FD7F4A"/>
    <w:rsid w:val="00FE098A"/>
    <w:rsid w:val="00FE09BE"/>
    <w:rsid w:val="00FE1208"/>
    <w:rsid w:val="00FE16CB"/>
    <w:rsid w:val="00FE213F"/>
    <w:rsid w:val="00FE2944"/>
    <w:rsid w:val="00FE2CDC"/>
    <w:rsid w:val="00FE2F23"/>
    <w:rsid w:val="00FE3203"/>
    <w:rsid w:val="00FE35AB"/>
    <w:rsid w:val="00FE4133"/>
    <w:rsid w:val="00FE6AE3"/>
    <w:rsid w:val="00FE6D41"/>
    <w:rsid w:val="00FE6EBD"/>
    <w:rsid w:val="00FE7FD8"/>
    <w:rsid w:val="00FF0FB4"/>
    <w:rsid w:val="00FF2107"/>
    <w:rsid w:val="00FF30D1"/>
    <w:rsid w:val="00FF3A22"/>
    <w:rsid w:val="00FF3D27"/>
    <w:rsid w:val="00FF41F6"/>
    <w:rsid w:val="00FF4B43"/>
    <w:rsid w:val="00FF4E6F"/>
    <w:rsid w:val="00FF5F98"/>
    <w:rsid w:val="00FF6214"/>
    <w:rsid w:val="00FF6491"/>
    <w:rsid w:val="00FF72B1"/>
    <w:rsid w:val="00FF7345"/>
    <w:rsid w:val="00FF7B66"/>
    <w:rsid w:val="13EBF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918768"/>
  <w15:docId w15:val="{AAF49F65-F4CD-4968-9917-43A8E8945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C74"/>
    <w:pPr>
      <w:spacing w:after="480" w:line="480" w:lineRule="auto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4FA"/>
    <w:pPr>
      <w:pageBreakBefore/>
      <w:spacing w:before="480"/>
      <w:outlineLvl w:val="0"/>
    </w:pPr>
    <w:rPr>
      <w:rFonts w:cs="Arial"/>
      <w:b/>
      <w:cap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64FA"/>
    <w:pPr>
      <w:keepNext/>
      <w:spacing w:before="480" w:after="24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0D45"/>
    <w:pPr>
      <w:spacing w:before="360" w:after="120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0A59"/>
    <w:pPr>
      <w:spacing w:before="240" w:after="120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104DD"/>
    <w:pPr>
      <w:spacing w:after="840" w:line="240" w:lineRule="auto"/>
      <w:jc w:val="center"/>
    </w:pPr>
    <w:rPr>
      <w:rFonts w:cs="Arial"/>
      <w:b/>
    </w:rPr>
  </w:style>
  <w:style w:type="character" w:customStyle="1" w:styleId="TitleChar">
    <w:name w:val="Title Char"/>
    <w:link w:val="Title"/>
    <w:uiPriority w:val="10"/>
    <w:rsid w:val="006104DD"/>
    <w:rPr>
      <w:rFonts w:ascii="Arial" w:hAnsi="Arial" w:cs="Arial"/>
      <w:b/>
    </w:rPr>
  </w:style>
  <w:style w:type="paragraph" w:styleId="Header">
    <w:name w:val="header"/>
    <w:basedOn w:val="Normal"/>
    <w:link w:val="HeaderChar"/>
    <w:unhideWhenUsed/>
    <w:rsid w:val="0038208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link w:val="Header"/>
    <w:rsid w:val="00382087"/>
    <w:rPr>
      <w:rFonts w:ascii="Arial" w:hAnsi="Arial"/>
    </w:rPr>
  </w:style>
  <w:style w:type="paragraph" w:styleId="Footer">
    <w:name w:val="footer"/>
    <w:basedOn w:val="Normal"/>
    <w:link w:val="FooterChar"/>
    <w:unhideWhenUsed/>
    <w:rsid w:val="0038208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382087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08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82087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sid w:val="00382087"/>
  </w:style>
  <w:style w:type="character" w:customStyle="1" w:styleId="Heading1Char">
    <w:name w:val="Heading 1 Char"/>
    <w:link w:val="Heading1"/>
    <w:uiPriority w:val="9"/>
    <w:rsid w:val="006264FA"/>
    <w:rPr>
      <w:rFonts w:ascii="Arial" w:hAnsi="Arial" w:cs="Arial"/>
      <w:b/>
      <w:caps/>
    </w:rPr>
  </w:style>
  <w:style w:type="character" w:customStyle="1" w:styleId="Heading2Char">
    <w:name w:val="Heading 2 Char"/>
    <w:link w:val="Heading2"/>
    <w:uiPriority w:val="9"/>
    <w:rsid w:val="006264FA"/>
    <w:rPr>
      <w:rFonts w:ascii="Arial" w:hAnsi="Arial"/>
      <w:b/>
    </w:rPr>
  </w:style>
  <w:style w:type="character" w:customStyle="1" w:styleId="Heading3Char">
    <w:name w:val="Heading 3 Char"/>
    <w:link w:val="Heading3"/>
    <w:uiPriority w:val="9"/>
    <w:rsid w:val="00510D45"/>
    <w:rPr>
      <w:rFonts w:ascii="Arial" w:hAnsi="Arial"/>
      <w:i/>
    </w:rPr>
  </w:style>
  <w:style w:type="character" w:customStyle="1" w:styleId="Heading4Char">
    <w:name w:val="Heading 4 Char"/>
    <w:link w:val="Heading4"/>
    <w:uiPriority w:val="9"/>
    <w:rsid w:val="00E00A59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7961D0"/>
    <w:pPr>
      <w:ind w:left="720"/>
      <w:contextualSpacing/>
    </w:pPr>
  </w:style>
  <w:style w:type="character" w:styleId="Hyperlink">
    <w:name w:val="Hyperlink"/>
    <w:uiPriority w:val="99"/>
    <w:unhideWhenUsed/>
    <w:rsid w:val="007961D0"/>
    <w:rPr>
      <w:color w:val="0000FF"/>
      <w:u w:val="single"/>
    </w:rPr>
  </w:style>
  <w:style w:type="table" w:styleId="TableGrid">
    <w:name w:val="Table Grid"/>
    <w:basedOn w:val="TableNormal"/>
    <w:uiPriority w:val="39"/>
    <w:rsid w:val="009E5B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564E4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29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29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293B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9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93B"/>
    <w:rPr>
      <w:rFonts w:ascii="Arial" w:hAnsi="Arial"/>
      <w:b/>
      <w:bCs/>
    </w:rPr>
  </w:style>
  <w:style w:type="character" w:styleId="UnresolvedMention">
    <w:name w:val="Unresolved Mention"/>
    <w:basedOn w:val="DefaultParagraphFont"/>
    <w:uiPriority w:val="99"/>
    <w:unhideWhenUsed/>
    <w:rsid w:val="00EF293B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EF293B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44B2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C44B2E"/>
    <w:rPr>
      <w:b/>
      <w:bCs/>
    </w:rPr>
  </w:style>
  <w:style w:type="character" w:styleId="Emphasis">
    <w:name w:val="Emphasis"/>
    <w:basedOn w:val="DefaultParagraphFont"/>
    <w:uiPriority w:val="20"/>
    <w:qFormat/>
    <w:rsid w:val="00C75E30"/>
    <w:rPr>
      <w:i/>
      <w:iCs/>
    </w:rPr>
  </w:style>
  <w:style w:type="paragraph" w:customStyle="1" w:styleId="Paragraph">
    <w:name w:val="Paragraph"/>
    <w:link w:val="ParagraphZchn"/>
    <w:qFormat/>
    <w:rsid w:val="00191AD1"/>
    <w:pPr>
      <w:spacing w:after="240" w:line="360" w:lineRule="exact"/>
    </w:pPr>
    <w:rPr>
      <w:rFonts w:ascii="Times New Roman" w:eastAsia="MS Mincho" w:hAnsi="Times New Roman"/>
      <w:sz w:val="24"/>
      <w:szCs w:val="24"/>
      <w:lang w:eastAsia="ja-JP"/>
    </w:rPr>
  </w:style>
  <w:style w:type="character" w:customStyle="1" w:styleId="ParagraphZchn">
    <w:name w:val="Paragraph Zchn"/>
    <w:basedOn w:val="DefaultParagraphFont"/>
    <w:link w:val="Paragraph"/>
    <w:rsid w:val="00191AD1"/>
    <w:rPr>
      <w:rFonts w:ascii="Times New Roman" w:eastAsia="MS Mincho" w:hAnsi="Times New Roman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670923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923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70923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0923"/>
    <w:rPr>
      <w:rFonts w:ascii="Arial" w:hAnsi="Arial" w:cs="Arial"/>
      <w:noProof/>
      <w:sz w:val="22"/>
      <w:szCs w:val="22"/>
    </w:rPr>
  </w:style>
  <w:style w:type="paragraph" w:styleId="Revision">
    <w:name w:val="Revision"/>
    <w:hidden/>
    <w:uiPriority w:val="99"/>
    <w:semiHidden/>
    <w:rsid w:val="00F9289B"/>
    <w:rPr>
      <w:rFonts w:ascii="Arial" w:hAnsi="Arial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A22A0F"/>
    <w:rPr>
      <w:color w:val="954F72" w:themeColor="followedHyperlink"/>
      <w:u w:val="single"/>
    </w:rPr>
  </w:style>
  <w:style w:type="character" w:customStyle="1" w:styleId="ui-provider">
    <w:name w:val="ui-provider"/>
    <w:basedOn w:val="DefaultParagraphFont"/>
    <w:rsid w:val="00E8632C"/>
  </w:style>
  <w:style w:type="character" w:customStyle="1" w:styleId="id-label">
    <w:name w:val="id-label"/>
    <w:basedOn w:val="DefaultParagraphFont"/>
    <w:rsid w:val="0075570B"/>
  </w:style>
  <w:style w:type="character" w:customStyle="1" w:styleId="period">
    <w:name w:val="period"/>
    <w:basedOn w:val="DefaultParagraphFont"/>
    <w:rsid w:val="0075570B"/>
  </w:style>
  <w:style w:type="character" w:customStyle="1" w:styleId="cit">
    <w:name w:val="cit"/>
    <w:basedOn w:val="DefaultParagraphFont"/>
    <w:rsid w:val="0075570B"/>
  </w:style>
  <w:style w:type="paragraph" w:customStyle="1" w:styleId="usa-breadcrumblist-item">
    <w:name w:val="usa-breadcrumb__list-item"/>
    <w:basedOn w:val="Normal"/>
    <w:rsid w:val="0075570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meta-citation-journal-name">
    <w:name w:val="meta-citation-journal-name"/>
    <w:basedOn w:val="DefaultParagraphFont"/>
    <w:rsid w:val="0075570B"/>
  </w:style>
  <w:style w:type="character" w:customStyle="1" w:styleId="meta-citation">
    <w:name w:val="meta-citation"/>
    <w:basedOn w:val="DefaultParagraphFont"/>
    <w:rsid w:val="0075570B"/>
  </w:style>
  <w:style w:type="paragraph" w:customStyle="1" w:styleId="Default">
    <w:name w:val="Default"/>
    <w:rsid w:val="00754A98"/>
    <w:pPr>
      <w:autoSpaceDE w:val="0"/>
      <w:autoSpaceDN w:val="0"/>
      <w:adjustRightInd w:val="0"/>
    </w:pPr>
    <w:rPr>
      <w:rFonts w:ascii="Segoe UI" w:hAnsi="Segoe UI" w:cs="Segoe UI"/>
      <w:color w:val="000000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A44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2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6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435560">
          <w:marLeft w:val="1166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7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56619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5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79483">
          <w:marLeft w:val="44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1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59411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50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54904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4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27058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5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Adolfo.Ramirez-Zamora@neurology.ufl.edu" TargetMode="Externa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webSettings" Target="webSettings.xml"/><Relationship Id="rId19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c3f1ed1e-10e7-48c3-9697-f706ef6d6cd1">6CC5726E6375-12-1600801</_dlc_DocId>
    <_dlc_DocIdUrl xmlns="c3f1ed1e-10e7-48c3-9697-f706ef6d6cd1">
      <Url>https://jbashtin1.sharepoint.com/Public/_layouts/15/DocIdRedir.aspx?ID=6CC5726E6375-12-1600801</Url>
      <Description>6CC5726E6375-12-1600801</Description>
    </_dlc_DocIdUrl>
    <_ip_UnifiedCompliancePolicyUIAction xmlns="http://schemas.microsoft.com/sharepoint/v3" xsi:nil="true"/>
    <_ip_UnifiedCompliancePolicyProperties xmlns="http://schemas.microsoft.com/sharepoint/v3" xsi:nil="true"/>
    <TaxCatchAll xmlns="c3f1ed1e-10e7-48c3-9697-f706ef6d6cd1" xsi:nil="true"/>
    <Tag xmlns="a5c2ccf9-a38d-44c1-bb15-915f426cecf0" xsi:nil="true"/>
    <TaxKeywordTaxHTField xmlns="c3f1ed1e-10e7-48c3-9697-f706ef6d6cd1">
      <Terms xmlns="http://schemas.microsoft.com/office/infopath/2007/PartnerControls"/>
    </TaxKeywordTaxHTField>
    <lcf76f155ced4ddcb4097134ff3c332f xmlns="a5c2ccf9-a38d-44c1-bb15-915f426cecf0">
      <Terms xmlns="http://schemas.microsoft.com/office/infopath/2007/PartnerControls"/>
    </lcf76f155ced4ddcb4097134ff3c332f>
    <SharedWithUsers xmlns="c3f1ed1e-10e7-48c3-9697-f706ef6d6cd1">
      <UserInfo>
        <DisplayName>Katherine Fitzpatrick</DisplayName>
        <AccountId>570</AccountId>
        <AccountType/>
      </UserInfo>
      <UserInfo>
        <DisplayName>Kersten Reich</DisplayName>
        <AccountId>501</AccountId>
        <AccountType/>
      </UserInfo>
      <UserInfo>
        <DisplayName>Alicia Salinero</DisplayName>
        <AccountId>492</AccountId>
        <AccountType/>
      </UserInfo>
      <UserInfo>
        <DisplayName>Lauren Rautiola</DisplayName>
        <AccountId>45</AccountId>
        <AccountType/>
      </UserInfo>
    </SharedWithUsers>
  </documentManagement>
</p:properties>
</file>

<file path=customXml/item3.xml><?xml version="1.0" encoding="utf-8"?>
<LongProperties xmlns="http://schemas.microsoft.com/office/2006/metadata/longProperties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378EE753E7B74A8628F38CAFB93E5B" ma:contentTypeVersion="27" ma:contentTypeDescription="Create a new document." ma:contentTypeScope="" ma:versionID="2a07eb5004723df4c8b4ac4a9f764e9d">
  <xsd:schema xmlns:xsd="http://www.w3.org/2001/XMLSchema" xmlns:xs="http://www.w3.org/2001/XMLSchema" xmlns:p="http://schemas.microsoft.com/office/2006/metadata/properties" xmlns:ns1="http://schemas.microsoft.com/sharepoint/v3" xmlns:ns2="c3f1ed1e-10e7-48c3-9697-f706ef6d6cd1" xmlns:ns3="e89fabb4-2826-4053-a325-3e140de74022" xmlns:ns4="a5c2ccf9-a38d-44c1-bb15-915f426cecf0" targetNamespace="http://schemas.microsoft.com/office/2006/metadata/properties" ma:root="true" ma:fieldsID="c260ebf07503d24fab678f02343619b0" ns1:_="" ns2:_="" ns3:_="" ns4:_="">
    <xsd:import namespace="http://schemas.microsoft.com/sharepoint/v3"/>
    <xsd:import namespace="c3f1ed1e-10e7-48c3-9697-f706ef6d6cd1"/>
    <xsd:import namespace="e89fabb4-2826-4053-a325-3e140de74022"/>
    <xsd:import namespace="a5c2ccf9-a38d-44c1-bb15-915f426cecf0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2:TaxKeywordTaxHTField" minOccurs="0"/>
                <xsd:element ref="ns2:TaxCatchAll" minOccurs="0"/>
                <xsd:element ref="ns4:Tag" minOccurs="0"/>
                <xsd:element ref="ns4:MediaLengthInSeconds" minOccurs="0"/>
                <xsd:element ref="ns4:lcf76f155ced4ddcb4097134ff3c332f" minOccurs="0"/>
                <xsd:element ref="ns4:MediaServiceSearchProperties" minOccurs="0"/>
                <xsd:element ref="ns4:MediaServiceObjectDetectorVersions" minOccurs="0"/>
                <xsd:element ref="ns4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f1ed1e-10e7-48c3-9697-f706ef6d6cd1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KeywordTaxHTField" ma:index="28" nillable="true" ma:taxonomy="true" ma:internalName="TaxKeywordTaxHTField" ma:taxonomyFieldName="TaxKeyword" ma:displayName="Enterprise Keywords" ma:fieldId="{23f27201-bee3-471e-b2e7-b64fd8b7ca38}" ma:taxonomyMulti="true" ma:sspId="72a283f1-f397-4228-94f5-0c63d23bf020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29" nillable="true" ma:displayName="Taxonomy Catch All Column" ma:hidden="true" ma:list="{50b4f225-bcf3-4bb9-8b4e-7c27ce25ecd3}" ma:internalName="TaxCatchAll" ma:readOnly="false" ma:showField="CatchAllData" ma:web="c3f1ed1e-10e7-48c3-9697-f706ef6d6c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9fabb4-2826-4053-a325-3e140de74022" elementFormDefault="qualified">
    <xsd:import namespace="http://schemas.microsoft.com/office/2006/documentManagement/types"/>
    <xsd:import namespace="http://schemas.microsoft.com/office/infopath/2007/PartnerControls"/>
    <xsd:element name="LastSharedByUser" ma:index="13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4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c2ccf9-a38d-44c1-bb15-915f426cec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7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8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9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2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Tag" ma:index="30" nillable="true" ma:displayName="Tag" ma:format="Dropdown" ma:internalName="Tag">
      <xsd:simpleType>
        <xsd:restriction base="dms:Choice">
          <xsd:enumeration value="Final Example"/>
          <xsd:enumeration value="Final Deliverable"/>
          <xsd:enumeration value="Butterfly"/>
        </xsd:restriction>
      </xsd:simpleType>
    </xsd:element>
    <xsd:element name="MediaLengthInSeconds" ma:index="3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33" nillable="true" ma:taxonomy="true" ma:internalName="lcf76f155ced4ddcb4097134ff3c332f" ma:taxonomyFieldName="MediaServiceImageTags" ma:displayName="Image Tags" ma:readOnly="false" ma:fieldId="{5cf76f15-5ced-4ddc-b409-7134ff3c332f}" ma:taxonomyMulti="true" ma:sspId="72a283f1-f397-4228-94f5-0c63d23bf0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3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3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BillingMetadata" ma:index="3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897140-5EE7-4DDC-9C0F-D0C612BE37C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06D55F1-16A0-4010-8087-36557A4563EA}">
  <ds:schemaRefs>
    <ds:schemaRef ds:uri="http://schemas.microsoft.com/office/2006/metadata/properties"/>
    <ds:schemaRef ds:uri="http://schemas.microsoft.com/office/infopath/2007/PartnerControls"/>
    <ds:schemaRef ds:uri="c3f1ed1e-10e7-48c3-9697-f706ef6d6cd1"/>
    <ds:schemaRef ds:uri="http://schemas.microsoft.com/sharepoint/v3"/>
    <ds:schemaRef ds:uri="a5c2ccf9-a38d-44c1-bb15-915f426cecf0"/>
  </ds:schemaRefs>
</ds:datastoreItem>
</file>

<file path=customXml/itemProps3.xml><?xml version="1.0" encoding="utf-8"?>
<ds:datastoreItem xmlns:ds="http://schemas.openxmlformats.org/officeDocument/2006/customXml" ds:itemID="{05319A06-B847-430B-9261-94EAFB58DBED}">
  <ds:schemaRefs>
    <ds:schemaRef ds:uri="http://schemas.microsoft.com/office/2006/metadata/longProperties"/>
  </ds:schemaRefs>
</ds:datastoreItem>
</file>

<file path=customXml/itemProps4.xml><?xml version="1.0" encoding="utf-8"?>
<ds:datastoreItem xmlns:ds="http://schemas.openxmlformats.org/officeDocument/2006/customXml" ds:itemID="{768E6327-211E-4C7F-B0ED-E200B763809A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5149EF9-0F86-4764-82E0-4B077938CE39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1FA694A8-4A8E-4F0F-AF8E-87399C12CD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3f1ed1e-10e7-48c3-9697-f706ef6d6cd1"/>
    <ds:schemaRef ds:uri="e89fabb4-2826-4053-a325-3e140de74022"/>
    <ds:schemaRef ds:uri="a5c2ccf9-a38d-44c1-bb15-915f426cec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143</Words>
  <Characters>652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B Ashtin Group</Company>
  <LinksUpToDate>false</LinksUpToDate>
  <CharactersWithSpaces>7649</CharactersWithSpaces>
  <SharedDoc>false</SharedDoc>
  <HLinks>
    <vt:vector size="12" baseType="variant">
      <vt:variant>
        <vt:i4>2687011</vt:i4>
      </vt:variant>
      <vt:variant>
        <vt:i4>148</vt:i4>
      </vt:variant>
      <vt:variant>
        <vt:i4>0</vt:i4>
      </vt:variant>
      <vt:variant>
        <vt:i4>5</vt:i4>
      </vt:variant>
      <vt:variant>
        <vt:lpwstr>https://vivli.org/ourmember/abbvie/</vt:lpwstr>
      </vt:variant>
      <vt:variant>
        <vt:lpwstr/>
      </vt:variant>
      <vt:variant>
        <vt:i4>6291457</vt:i4>
      </vt:variant>
      <vt:variant>
        <vt:i4>0</vt:i4>
      </vt:variant>
      <vt:variant>
        <vt:i4>0</vt:i4>
      </vt:variant>
      <vt:variant>
        <vt:i4>5</vt:i4>
      </vt:variant>
      <vt:variant>
        <vt:lpwstr>mailto:Adolfo.Ramirez-Zamora@neurology.ufl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ra D Shrode</dc:creator>
  <cp:keywords/>
  <cp:lastModifiedBy>Somer Drummond</cp:lastModifiedBy>
  <cp:revision>7</cp:revision>
  <dcterms:created xsi:type="dcterms:W3CDTF">2025-05-01T16:33:00Z</dcterms:created>
  <dcterms:modified xsi:type="dcterms:W3CDTF">2025-05-01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378EE753E7B74A8628F38CAFB93E5B</vt:lpwstr>
  </property>
  <property fmtid="{D5CDD505-2E9C-101B-9397-08002B2CF9AE}" pid="3" name="_dlc_DocId">
    <vt:lpwstr>6CC5726E6375-12-768704</vt:lpwstr>
  </property>
  <property fmtid="{D5CDD505-2E9C-101B-9397-08002B2CF9AE}" pid="4" name="_dlc_DocIdUrl">
    <vt:lpwstr>https://jbashtin1.sharepoint.com/Public/_layouts/15/DocIdRedir.aspx?ID=6CC5726E6375-12-768704, 6CC5726E6375-12-768704</vt:lpwstr>
  </property>
  <property fmtid="{D5CDD505-2E9C-101B-9397-08002B2CF9AE}" pid="5" name="AuthorIds_UIVersion_4096">
    <vt:lpwstr>26</vt:lpwstr>
  </property>
  <property fmtid="{D5CDD505-2E9C-101B-9397-08002B2CF9AE}" pid="6" name="TaxKeyword">
    <vt:lpwstr/>
  </property>
  <property fmtid="{D5CDD505-2E9C-101B-9397-08002B2CF9AE}" pid="7" name="MediaServiceImageTags">
    <vt:lpwstr/>
  </property>
  <property fmtid="{D5CDD505-2E9C-101B-9397-08002B2CF9AE}" pid="8" name="GrammarlyDocumentId">
    <vt:lpwstr>c2fc1bef1ea0c2fc300fbddba5428bb42299f537aba2eb7ebf8e1df41ceaa190</vt:lpwstr>
  </property>
  <property fmtid="{D5CDD505-2E9C-101B-9397-08002B2CF9AE}" pid="9" name="_dlc_DocIdItemGuid">
    <vt:lpwstr>ff884d02-e17b-439d-9e71-616e447ddb26</vt:lpwstr>
  </property>
</Properties>
</file>